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F1D6B0" w14:textId="77777777" w:rsidR="003C63AB" w:rsidRDefault="003C63AB" w:rsidP="003C63AB">
      <w:pPr>
        <w:pStyle w:val="Heading1"/>
      </w:pPr>
      <w:bookmarkStart w:id="0" w:name="_Toc149731511"/>
      <w:r>
        <w:t>Overview</w:t>
      </w:r>
      <w:bookmarkEnd w:id="0"/>
    </w:p>
    <w:p w14:paraId="46C5ED10" w14:textId="77777777" w:rsidR="003C63AB" w:rsidRDefault="003C63AB" w:rsidP="003C63AB">
      <w:pPr>
        <w:rPr>
          <w:b/>
          <w:bCs/>
        </w:rPr>
      </w:pPr>
      <w:r w:rsidRPr="001475A8">
        <w:t xml:space="preserve">An outline of data collection methods is provided for demographic, primary and secondary </w:t>
      </w:r>
      <w:proofErr w:type="gramStart"/>
      <w:r w:rsidRPr="001475A8">
        <w:t>outcomes</w:t>
      </w:r>
      <w:proofErr w:type="gramEnd"/>
      <w:r w:rsidRPr="001475A8">
        <w:t xml:space="preserve"> and potential confounding variables.</w:t>
      </w:r>
      <w:r>
        <w:t xml:space="preserve"> </w:t>
      </w:r>
    </w:p>
    <w:p w14:paraId="677DC241" w14:textId="3F9ED06A" w:rsidR="003C63AB" w:rsidRDefault="003C63AB" w:rsidP="003C63AB">
      <w:pPr>
        <w:pStyle w:val="Heading1"/>
      </w:pPr>
      <w:bookmarkStart w:id="1" w:name="_Toc149731512"/>
      <w:r>
        <w:t>Data collection timepoints</w:t>
      </w:r>
      <w:bookmarkEnd w:id="1"/>
    </w:p>
    <w:p w14:paraId="5E9216D8" w14:textId="77777777" w:rsidR="003C63AB" w:rsidRDefault="003C63AB" w:rsidP="003C63AB">
      <w:r>
        <w:t xml:space="preserve">For the entire study there are seven points in time at which data will be collected. These are labelled T0 (baseline), T1 – T6 in </w:t>
      </w:r>
      <w:r>
        <w:fldChar w:fldCharType="begin"/>
      </w:r>
      <w:r>
        <w:instrText xml:space="preserve"> REF _Ref119140920 \h </w:instrText>
      </w:r>
      <w:r>
        <w:fldChar w:fldCharType="separate"/>
      </w:r>
      <w:r>
        <w:t xml:space="preserve">Figure </w:t>
      </w:r>
      <w:r>
        <w:rPr>
          <w:noProof/>
        </w:rPr>
        <w:t>4</w:t>
      </w:r>
      <w:r>
        <w:fldChar w:fldCharType="end"/>
      </w:r>
      <w:r>
        <w:t xml:space="preserve"> and are referred to in this document. </w:t>
      </w:r>
    </w:p>
    <w:p w14:paraId="25835781" w14:textId="77777777" w:rsidR="003C63AB" w:rsidRDefault="003C63AB" w:rsidP="003C63AB">
      <w:pPr>
        <w:rPr>
          <w:noProof/>
        </w:rPr>
      </w:pPr>
    </w:p>
    <w:p w14:paraId="3AC0AD15" w14:textId="77777777" w:rsidR="003C63AB" w:rsidRDefault="003C63AB" w:rsidP="003C63AB">
      <w:pPr>
        <w:rPr>
          <w:noProof/>
        </w:rPr>
      </w:pPr>
      <w:r>
        <w:rPr>
          <w:noProof/>
        </w:rPr>
        <w:drawing>
          <wp:inline distT="0" distB="0" distL="0" distR="0" wp14:anchorId="4056CCF8" wp14:editId="5D021EA8">
            <wp:extent cx="5731510" cy="201168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011680"/>
                    </a:xfrm>
                    <a:prstGeom prst="rect">
                      <a:avLst/>
                    </a:prstGeom>
                  </pic:spPr>
                </pic:pic>
              </a:graphicData>
            </a:graphic>
          </wp:inline>
        </w:drawing>
      </w:r>
    </w:p>
    <w:p w14:paraId="1D2C4858" w14:textId="7C5F8EAA" w:rsidR="00CA1B6C" w:rsidRDefault="00C8317C">
      <w:pPr>
        <w:rPr>
          <w:noProof/>
        </w:rPr>
      </w:pPr>
      <w:r>
        <w:rPr>
          <w:noProof/>
        </w:rPr>
        <w:t>Figure 1: Data collection timepoints</w:t>
      </w:r>
    </w:p>
    <w:sdt>
      <w:sdtPr>
        <w:rPr>
          <w:rFonts w:asciiTheme="minorHAnsi" w:eastAsiaTheme="minorHAnsi" w:hAnsiTheme="minorHAnsi" w:cstheme="minorBidi"/>
          <w:color w:val="auto"/>
          <w:sz w:val="22"/>
          <w:szCs w:val="22"/>
          <w:lang w:val="en-AU"/>
        </w:rPr>
        <w:id w:val="-321661764"/>
        <w:docPartObj>
          <w:docPartGallery w:val="Table of Contents"/>
          <w:docPartUnique/>
        </w:docPartObj>
      </w:sdtPr>
      <w:sdtEndPr>
        <w:rPr>
          <w:b/>
          <w:bCs/>
          <w:noProof/>
        </w:rPr>
      </w:sdtEndPr>
      <w:sdtContent>
        <w:p w14:paraId="5EA4B509" w14:textId="5034032B" w:rsidR="008A502C" w:rsidRDefault="008A502C">
          <w:pPr>
            <w:pStyle w:val="TOCHeading"/>
          </w:pPr>
          <w:r>
            <w:t>Contents</w:t>
          </w:r>
        </w:p>
        <w:p w14:paraId="35E61898" w14:textId="1AAFD0C5" w:rsidR="00BD0516" w:rsidRDefault="008A502C">
          <w:pPr>
            <w:pStyle w:val="TOC1"/>
            <w:tabs>
              <w:tab w:val="right" w:leader="dot" w:pos="9016"/>
            </w:tabs>
            <w:rPr>
              <w:rFonts w:eastAsiaTheme="minorEastAsia"/>
              <w:noProof/>
              <w:kern w:val="2"/>
              <w:lang w:eastAsia="en-AU"/>
              <w14:ligatures w14:val="standardContextual"/>
            </w:rPr>
          </w:pPr>
          <w:r>
            <w:fldChar w:fldCharType="begin"/>
          </w:r>
          <w:r>
            <w:instrText xml:space="preserve"> TOC \o "1-3" \h \z \u </w:instrText>
          </w:r>
          <w:r>
            <w:fldChar w:fldCharType="separate"/>
          </w:r>
          <w:hyperlink w:anchor="_Toc149731511" w:history="1">
            <w:r w:rsidR="00BD0516" w:rsidRPr="000315D7">
              <w:rPr>
                <w:rStyle w:val="Hyperlink"/>
                <w:noProof/>
              </w:rPr>
              <w:t>Overview</w:t>
            </w:r>
            <w:r w:rsidR="00BD0516">
              <w:rPr>
                <w:noProof/>
                <w:webHidden/>
              </w:rPr>
              <w:tab/>
            </w:r>
            <w:r w:rsidR="00BD0516">
              <w:rPr>
                <w:noProof/>
                <w:webHidden/>
              </w:rPr>
              <w:fldChar w:fldCharType="begin"/>
            </w:r>
            <w:r w:rsidR="00BD0516">
              <w:rPr>
                <w:noProof/>
                <w:webHidden/>
              </w:rPr>
              <w:instrText xml:space="preserve"> PAGEREF _Toc149731511 \h </w:instrText>
            </w:r>
            <w:r w:rsidR="00BD0516">
              <w:rPr>
                <w:noProof/>
                <w:webHidden/>
              </w:rPr>
            </w:r>
            <w:r w:rsidR="00BD0516">
              <w:rPr>
                <w:noProof/>
                <w:webHidden/>
              </w:rPr>
              <w:fldChar w:fldCharType="separate"/>
            </w:r>
            <w:r w:rsidR="00BD0516">
              <w:rPr>
                <w:noProof/>
                <w:webHidden/>
              </w:rPr>
              <w:t>1</w:t>
            </w:r>
            <w:r w:rsidR="00BD0516">
              <w:rPr>
                <w:noProof/>
                <w:webHidden/>
              </w:rPr>
              <w:fldChar w:fldCharType="end"/>
            </w:r>
          </w:hyperlink>
        </w:p>
        <w:p w14:paraId="574A4FC4" w14:textId="0F717785" w:rsidR="00BD0516" w:rsidRDefault="00BD0516">
          <w:pPr>
            <w:pStyle w:val="TOC1"/>
            <w:tabs>
              <w:tab w:val="right" w:leader="dot" w:pos="9016"/>
            </w:tabs>
            <w:rPr>
              <w:rFonts w:eastAsiaTheme="minorEastAsia"/>
              <w:noProof/>
              <w:kern w:val="2"/>
              <w:lang w:eastAsia="en-AU"/>
              <w14:ligatures w14:val="standardContextual"/>
            </w:rPr>
          </w:pPr>
          <w:hyperlink w:anchor="_Toc149731512" w:history="1">
            <w:r w:rsidRPr="000315D7">
              <w:rPr>
                <w:rStyle w:val="Hyperlink"/>
                <w:noProof/>
              </w:rPr>
              <w:t>Data collection timepoints</w:t>
            </w:r>
            <w:r>
              <w:rPr>
                <w:noProof/>
                <w:webHidden/>
              </w:rPr>
              <w:tab/>
            </w:r>
            <w:r>
              <w:rPr>
                <w:noProof/>
                <w:webHidden/>
              </w:rPr>
              <w:fldChar w:fldCharType="begin"/>
            </w:r>
            <w:r>
              <w:rPr>
                <w:noProof/>
                <w:webHidden/>
              </w:rPr>
              <w:instrText xml:space="preserve"> PAGEREF _Toc149731512 \h </w:instrText>
            </w:r>
            <w:r>
              <w:rPr>
                <w:noProof/>
                <w:webHidden/>
              </w:rPr>
            </w:r>
            <w:r>
              <w:rPr>
                <w:noProof/>
                <w:webHidden/>
              </w:rPr>
              <w:fldChar w:fldCharType="separate"/>
            </w:r>
            <w:r>
              <w:rPr>
                <w:noProof/>
                <w:webHidden/>
              </w:rPr>
              <w:t>1</w:t>
            </w:r>
            <w:r>
              <w:rPr>
                <w:noProof/>
                <w:webHidden/>
              </w:rPr>
              <w:fldChar w:fldCharType="end"/>
            </w:r>
          </w:hyperlink>
        </w:p>
        <w:p w14:paraId="58E2F628" w14:textId="4D1D9C36" w:rsidR="00BD0516" w:rsidRDefault="00BD0516">
          <w:pPr>
            <w:pStyle w:val="TOC1"/>
            <w:tabs>
              <w:tab w:val="right" w:leader="dot" w:pos="9016"/>
            </w:tabs>
            <w:rPr>
              <w:rFonts w:eastAsiaTheme="minorEastAsia"/>
              <w:noProof/>
              <w:kern w:val="2"/>
              <w:lang w:eastAsia="en-AU"/>
              <w14:ligatures w14:val="standardContextual"/>
            </w:rPr>
          </w:pPr>
          <w:hyperlink w:anchor="_Toc149731513" w:history="1">
            <w:r w:rsidRPr="000315D7">
              <w:rPr>
                <w:rStyle w:val="Hyperlink"/>
                <w:noProof/>
              </w:rPr>
              <w:t>Participant demographics</w:t>
            </w:r>
            <w:r>
              <w:rPr>
                <w:noProof/>
                <w:webHidden/>
              </w:rPr>
              <w:tab/>
            </w:r>
            <w:r>
              <w:rPr>
                <w:noProof/>
                <w:webHidden/>
              </w:rPr>
              <w:fldChar w:fldCharType="begin"/>
            </w:r>
            <w:r>
              <w:rPr>
                <w:noProof/>
                <w:webHidden/>
              </w:rPr>
              <w:instrText xml:space="preserve"> PAGEREF _Toc149731513 \h </w:instrText>
            </w:r>
            <w:r>
              <w:rPr>
                <w:noProof/>
                <w:webHidden/>
              </w:rPr>
            </w:r>
            <w:r>
              <w:rPr>
                <w:noProof/>
                <w:webHidden/>
              </w:rPr>
              <w:fldChar w:fldCharType="separate"/>
            </w:r>
            <w:r>
              <w:rPr>
                <w:noProof/>
                <w:webHidden/>
              </w:rPr>
              <w:t>1</w:t>
            </w:r>
            <w:r>
              <w:rPr>
                <w:noProof/>
                <w:webHidden/>
              </w:rPr>
              <w:fldChar w:fldCharType="end"/>
            </w:r>
          </w:hyperlink>
        </w:p>
        <w:p w14:paraId="160A4236" w14:textId="33E5363F" w:rsidR="00BD0516" w:rsidRDefault="00BD0516">
          <w:pPr>
            <w:pStyle w:val="TOC1"/>
            <w:tabs>
              <w:tab w:val="right" w:leader="dot" w:pos="9016"/>
            </w:tabs>
            <w:rPr>
              <w:rFonts w:eastAsiaTheme="minorEastAsia"/>
              <w:noProof/>
              <w:kern w:val="2"/>
              <w:lang w:eastAsia="en-AU"/>
              <w14:ligatures w14:val="standardContextual"/>
            </w:rPr>
          </w:pPr>
          <w:hyperlink w:anchor="_Toc149731514" w:history="1">
            <w:r w:rsidRPr="000315D7">
              <w:rPr>
                <w:rStyle w:val="Hyperlink"/>
                <w:noProof/>
              </w:rPr>
              <w:t>Primary outcome measure – Practice &amp; Skills</w:t>
            </w:r>
            <w:r>
              <w:rPr>
                <w:noProof/>
                <w:webHidden/>
              </w:rPr>
              <w:tab/>
            </w:r>
            <w:r>
              <w:rPr>
                <w:noProof/>
                <w:webHidden/>
              </w:rPr>
              <w:fldChar w:fldCharType="begin"/>
            </w:r>
            <w:r>
              <w:rPr>
                <w:noProof/>
                <w:webHidden/>
              </w:rPr>
              <w:instrText xml:space="preserve"> PAGEREF _Toc149731514 \h </w:instrText>
            </w:r>
            <w:r>
              <w:rPr>
                <w:noProof/>
                <w:webHidden/>
              </w:rPr>
            </w:r>
            <w:r>
              <w:rPr>
                <w:noProof/>
                <w:webHidden/>
              </w:rPr>
              <w:fldChar w:fldCharType="separate"/>
            </w:r>
            <w:r>
              <w:rPr>
                <w:noProof/>
                <w:webHidden/>
              </w:rPr>
              <w:t>4</w:t>
            </w:r>
            <w:r>
              <w:rPr>
                <w:noProof/>
                <w:webHidden/>
              </w:rPr>
              <w:fldChar w:fldCharType="end"/>
            </w:r>
          </w:hyperlink>
        </w:p>
        <w:p w14:paraId="229AD7C1" w14:textId="1FB63171" w:rsidR="00BD0516" w:rsidRDefault="00BD0516">
          <w:pPr>
            <w:pStyle w:val="TOC1"/>
            <w:tabs>
              <w:tab w:val="right" w:leader="dot" w:pos="9016"/>
            </w:tabs>
            <w:rPr>
              <w:rFonts w:eastAsiaTheme="minorEastAsia"/>
              <w:noProof/>
              <w:kern w:val="2"/>
              <w:lang w:eastAsia="en-AU"/>
              <w14:ligatures w14:val="standardContextual"/>
            </w:rPr>
          </w:pPr>
          <w:hyperlink w:anchor="_Toc149731515" w:history="1">
            <w:r w:rsidRPr="000315D7">
              <w:rPr>
                <w:rStyle w:val="Hyperlink"/>
                <w:noProof/>
              </w:rPr>
              <w:t>Primary outcome measure – Skill (diabetes foot check)</w:t>
            </w:r>
            <w:r>
              <w:rPr>
                <w:noProof/>
                <w:webHidden/>
              </w:rPr>
              <w:tab/>
            </w:r>
            <w:r>
              <w:rPr>
                <w:noProof/>
                <w:webHidden/>
              </w:rPr>
              <w:fldChar w:fldCharType="begin"/>
            </w:r>
            <w:r>
              <w:rPr>
                <w:noProof/>
                <w:webHidden/>
              </w:rPr>
              <w:instrText xml:space="preserve"> PAGEREF _Toc149731515 \h </w:instrText>
            </w:r>
            <w:r>
              <w:rPr>
                <w:noProof/>
                <w:webHidden/>
              </w:rPr>
            </w:r>
            <w:r>
              <w:rPr>
                <w:noProof/>
                <w:webHidden/>
              </w:rPr>
              <w:fldChar w:fldCharType="separate"/>
            </w:r>
            <w:r>
              <w:rPr>
                <w:noProof/>
                <w:webHidden/>
              </w:rPr>
              <w:t>7</w:t>
            </w:r>
            <w:r>
              <w:rPr>
                <w:noProof/>
                <w:webHidden/>
              </w:rPr>
              <w:fldChar w:fldCharType="end"/>
            </w:r>
          </w:hyperlink>
        </w:p>
        <w:p w14:paraId="2953BB31" w14:textId="06BB5E39" w:rsidR="00BD0516" w:rsidRDefault="00BD0516">
          <w:pPr>
            <w:pStyle w:val="TOC1"/>
            <w:tabs>
              <w:tab w:val="right" w:leader="dot" w:pos="9016"/>
            </w:tabs>
            <w:rPr>
              <w:rFonts w:eastAsiaTheme="minorEastAsia"/>
              <w:noProof/>
              <w:kern w:val="2"/>
              <w:lang w:eastAsia="en-AU"/>
              <w14:ligatures w14:val="standardContextual"/>
            </w:rPr>
          </w:pPr>
          <w:hyperlink w:anchor="_Toc149731516" w:history="1">
            <w:r w:rsidRPr="000315D7">
              <w:rPr>
                <w:rStyle w:val="Hyperlink"/>
                <w:noProof/>
              </w:rPr>
              <w:t>Secondary measure: Peer Support Network satisfaction survey</w:t>
            </w:r>
            <w:r>
              <w:rPr>
                <w:noProof/>
                <w:webHidden/>
              </w:rPr>
              <w:tab/>
            </w:r>
            <w:r>
              <w:rPr>
                <w:noProof/>
                <w:webHidden/>
              </w:rPr>
              <w:fldChar w:fldCharType="begin"/>
            </w:r>
            <w:r>
              <w:rPr>
                <w:noProof/>
                <w:webHidden/>
              </w:rPr>
              <w:instrText xml:space="preserve"> PAGEREF _Toc149731516 \h </w:instrText>
            </w:r>
            <w:r>
              <w:rPr>
                <w:noProof/>
                <w:webHidden/>
              </w:rPr>
            </w:r>
            <w:r>
              <w:rPr>
                <w:noProof/>
                <w:webHidden/>
              </w:rPr>
              <w:fldChar w:fldCharType="separate"/>
            </w:r>
            <w:r>
              <w:rPr>
                <w:noProof/>
                <w:webHidden/>
              </w:rPr>
              <w:t>10</w:t>
            </w:r>
            <w:r>
              <w:rPr>
                <w:noProof/>
                <w:webHidden/>
              </w:rPr>
              <w:fldChar w:fldCharType="end"/>
            </w:r>
          </w:hyperlink>
        </w:p>
        <w:p w14:paraId="0C41037F" w14:textId="585021C4" w:rsidR="00BD0516" w:rsidRDefault="00BD0516">
          <w:pPr>
            <w:pStyle w:val="TOC1"/>
            <w:tabs>
              <w:tab w:val="right" w:leader="dot" w:pos="9016"/>
            </w:tabs>
            <w:rPr>
              <w:rFonts w:eastAsiaTheme="minorEastAsia"/>
              <w:noProof/>
              <w:kern w:val="2"/>
              <w:lang w:eastAsia="en-AU"/>
              <w14:ligatures w14:val="standardContextual"/>
            </w:rPr>
          </w:pPr>
          <w:hyperlink w:anchor="_Toc149731517" w:history="1">
            <w:r w:rsidRPr="000315D7">
              <w:rPr>
                <w:rStyle w:val="Hyperlink"/>
                <w:noProof/>
              </w:rPr>
              <w:t>Secondary measure: Enablers and barriers to participation, effectiveness and sustainability of the training program</w:t>
            </w:r>
            <w:r>
              <w:rPr>
                <w:noProof/>
                <w:webHidden/>
              </w:rPr>
              <w:tab/>
            </w:r>
            <w:r>
              <w:rPr>
                <w:noProof/>
                <w:webHidden/>
              </w:rPr>
              <w:fldChar w:fldCharType="begin"/>
            </w:r>
            <w:r>
              <w:rPr>
                <w:noProof/>
                <w:webHidden/>
              </w:rPr>
              <w:instrText xml:space="preserve"> PAGEREF _Toc149731517 \h </w:instrText>
            </w:r>
            <w:r>
              <w:rPr>
                <w:noProof/>
                <w:webHidden/>
              </w:rPr>
            </w:r>
            <w:r>
              <w:rPr>
                <w:noProof/>
                <w:webHidden/>
              </w:rPr>
              <w:fldChar w:fldCharType="separate"/>
            </w:r>
            <w:r>
              <w:rPr>
                <w:noProof/>
                <w:webHidden/>
              </w:rPr>
              <w:t>11</w:t>
            </w:r>
            <w:r>
              <w:rPr>
                <w:noProof/>
                <w:webHidden/>
              </w:rPr>
              <w:fldChar w:fldCharType="end"/>
            </w:r>
          </w:hyperlink>
        </w:p>
        <w:p w14:paraId="352FD78F" w14:textId="1ED85263" w:rsidR="00BD0516" w:rsidRDefault="00BD0516">
          <w:pPr>
            <w:pStyle w:val="TOC1"/>
            <w:tabs>
              <w:tab w:val="right" w:leader="dot" w:pos="9016"/>
            </w:tabs>
            <w:rPr>
              <w:rFonts w:eastAsiaTheme="minorEastAsia"/>
              <w:noProof/>
              <w:kern w:val="2"/>
              <w:lang w:eastAsia="en-AU"/>
              <w14:ligatures w14:val="standardContextual"/>
            </w:rPr>
          </w:pPr>
          <w:hyperlink w:anchor="_Toc149731518" w:history="1">
            <w:r w:rsidRPr="000315D7">
              <w:rPr>
                <w:rStyle w:val="Hyperlink"/>
                <w:noProof/>
              </w:rPr>
              <w:t>Secondary measure: Quality and outcomes of diabetes care</w:t>
            </w:r>
            <w:r>
              <w:rPr>
                <w:noProof/>
                <w:webHidden/>
              </w:rPr>
              <w:tab/>
            </w:r>
            <w:r>
              <w:rPr>
                <w:noProof/>
                <w:webHidden/>
              </w:rPr>
              <w:fldChar w:fldCharType="begin"/>
            </w:r>
            <w:r>
              <w:rPr>
                <w:noProof/>
                <w:webHidden/>
              </w:rPr>
              <w:instrText xml:space="preserve"> PAGEREF _Toc149731518 \h </w:instrText>
            </w:r>
            <w:r>
              <w:rPr>
                <w:noProof/>
                <w:webHidden/>
              </w:rPr>
            </w:r>
            <w:r>
              <w:rPr>
                <w:noProof/>
                <w:webHidden/>
              </w:rPr>
              <w:fldChar w:fldCharType="separate"/>
            </w:r>
            <w:r>
              <w:rPr>
                <w:noProof/>
                <w:webHidden/>
              </w:rPr>
              <w:t>12</w:t>
            </w:r>
            <w:r>
              <w:rPr>
                <w:noProof/>
                <w:webHidden/>
              </w:rPr>
              <w:fldChar w:fldCharType="end"/>
            </w:r>
          </w:hyperlink>
        </w:p>
        <w:p w14:paraId="076D5A2D" w14:textId="18B14001" w:rsidR="00BD0516" w:rsidRDefault="00BD0516">
          <w:pPr>
            <w:pStyle w:val="TOC1"/>
            <w:tabs>
              <w:tab w:val="right" w:leader="dot" w:pos="9016"/>
            </w:tabs>
            <w:rPr>
              <w:rFonts w:eastAsiaTheme="minorEastAsia"/>
              <w:noProof/>
              <w:kern w:val="2"/>
              <w:lang w:eastAsia="en-AU"/>
              <w14:ligatures w14:val="standardContextual"/>
            </w:rPr>
          </w:pPr>
          <w:hyperlink w:anchor="_Toc149731519" w:history="1">
            <w:r w:rsidRPr="000315D7">
              <w:rPr>
                <w:rStyle w:val="Hyperlink"/>
                <w:noProof/>
              </w:rPr>
              <w:t>Potential confounding variables</w:t>
            </w:r>
            <w:r>
              <w:rPr>
                <w:noProof/>
                <w:webHidden/>
              </w:rPr>
              <w:tab/>
            </w:r>
            <w:r>
              <w:rPr>
                <w:noProof/>
                <w:webHidden/>
              </w:rPr>
              <w:fldChar w:fldCharType="begin"/>
            </w:r>
            <w:r>
              <w:rPr>
                <w:noProof/>
                <w:webHidden/>
              </w:rPr>
              <w:instrText xml:space="preserve"> PAGEREF _Toc149731519 \h </w:instrText>
            </w:r>
            <w:r>
              <w:rPr>
                <w:noProof/>
                <w:webHidden/>
              </w:rPr>
            </w:r>
            <w:r>
              <w:rPr>
                <w:noProof/>
                <w:webHidden/>
              </w:rPr>
              <w:fldChar w:fldCharType="separate"/>
            </w:r>
            <w:r>
              <w:rPr>
                <w:noProof/>
                <w:webHidden/>
              </w:rPr>
              <w:t>15</w:t>
            </w:r>
            <w:r>
              <w:rPr>
                <w:noProof/>
                <w:webHidden/>
              </w:rPr>
              <w:fldChar w:fldCharType="end"/>
            </w:r>
          </w:hyperlink>
        </w:p>
        <w:p w14:paraId="6FC1F2E8" w14:textId="09291FEE" w:rsidR="008A502C" w:rsidRDefault="008A502C">
          <w:r>
            <w:rPr>
              <w:b/>
              <w:bCs/>
              <w:noProof/>
            </w:rPr>
            <w:fldChar w:fldCharType="end"/>
          </w:r>
        </w:p>
      </w:sdtContent>
    </w:sdt>
    <w:p w14:paraId="402FAF56" w14:textId="77777777" w:rsidR="00F3036B" w:rsidRDefault="00F3036B" w:rsidP="00FE15DA">
      <w:pPr>
        <w:rPr>
          <w:b/>
          <w:bCs/>
        </w:rPr>
      </w:pPr>
    </w:p>
    <w:p w14:paraId="4003FCE5" w14:textId="1770E417" w:rsidR="009F758F" w:rsidRDefault="007E4F47" w:rsidP="00D8712D">
      <w:pPr>
        <w:pStyle w:val="Heading1"/>
      </w:pPr>
      <w:bookmarkStart w:id="2" w:name="_Toc149731513"/>
      <w:r>
        <w:t>Participant d</w:t>
      </w:r>
      <w:r w:rsidR="00686D34">
        <w:t>emographics</w:t>
      </w:r>
      <w:bookmarkEnd w:id="2"/>
      <w:r w:rsidR="00EE7D2C" w:rsidRPr="00E1241A">
        <w:t xml:space="preserve"> </w:t>
      </w:r>
    </w:p>
    <w:tbl>
      <w:tblPr>
        <w:tblStyle w:val="TableGrid"/>
        <w:tblW w:w="9067" w:type="dxa"/>
        <w:tblLook w:val="04A0" w:firstRow="1" w:lastRow="0" w:firstColumn="1" w:lastColumn="0" w:noHBand="0" w:noVBand="1"/>
      </w:tblPr>
      <w:tblGrid>
        <w:gridCol w:w="3256"/>
        <w:gridCol w:w="458"/>
        <w:gridCol w:w="5353"/>
      </w:tblGrid>
      <w:tr w:rsidR="0016265A" w14:paraId="05F72047" w14:textId="77777777" w:rsidTr="00CF71EE">
        <w:tc>
          <w:tcPr>
            <w:tcW w:w="9067" w:type="dxa"/>
            <w:gridSpan w:val="3"/>
          </w:tcPr>
          <w:p w14:paraId="42C47631" w14:textId="083B38FE" w:rsidR="0016265A" w:rsidRDefault="0016265A" w:rsidP="00CF71EE">
            <w:pPr>
              <w:rPr>
                <w:b/>
                <w:bCs/>
              </w:rPr>
            </w:pPr>
            <w:r>
              <w:rPr>
                <w:b/>
                <w:bCs/>
              </w:rPr>
              <w:t>Demographics</w:t>
            </w:r>
          </w:p>
        </w:tc>
      </w:tr>
      <w:tr w:rsidR="0016265A" w:rsidRPr="000A0024" w14:paraId="689236E4" w14:textId="77777777" w:rsidTr="00CF71EE">
        <w:tc>
          <w:tcPr>
            <w:tcW w:w="3256" w:type="dxa"/>
          </w:tcPr>
          <w:p w14:paraId="749DFB89" w14:textId="77777777" w:rsidR="0016265A" w:rsidRDefault="0016265A" w:rsidP="00CF71EE">
            <w:pPr>
              <w:rPr>
                <w:b/>
                <w:bCs/>
              </w:rPr>
            </w:pPr>
            <w:r>
              <w:rPr>
                <w:b/>
                <w:bCs/>
              </w:rPr>
              <w:t xml:space="preserve">Data Source </w:t>
            </w:r>
          </w:p>
        </w:tc>
        <w:tc>
          <w:tcPr>
            <w:tcW w:w="5811" w:type="dxa"/>
            <w:gridSpan w:val="2"/>
          </w:tcPr>
          <w:p w14:paraId="6BC7BC5D" w14:textId="77777777" w:rsidR="0016265A" w:rsidRPr="000A0024" w:rsidRDefault="0016265A" w:rsidP="00CF71EE">
            <w:r>
              <w:t xml:space="preserve">All participants: Aboriginal Health Workers, Aboriginal Health Practitioners, Multi-disciplinary staff </w:t>
            </w:r>
          </w:p>
        </w:tc>
      </w:tr>
      <w:tr w:rsidR="0016265A" w:rsidRPr="000A0024" w14:paraId="7B6E2BA4" w14:textId="77777777" w:rsidTr="00CF71EE">
        <w:tc>
          <w:tcPr>
            <w:tcW w:w="3256" w:type="dxa"/>
          </w:tcPr>
          <w:p w14:paraId="4C50B373" w14:textId="77777777" w:rsidR="0016265A" w:rsidRDefault="0016265A" w:rsidP="00CF71EE">
            <w:pPr>
              <w:rPr>
                <w:b/>
                <w:bCs/>
              </w:rPr>
            </w:pPr>
            <w:r>
              <w:rPr>
                <w:b/>
                <w:bCs/>
              </w:rPr>
              <w:t>Data collection method</w:t>
            </w:r>
          </w:p>
        </w:tc>
        <w:tc>
          <w:tcPr>
            <w:tcW w:w="5811" w:type="dxa"/>
            <w:gridSpan w:val="2"/>
          </w:tcPr>
          <w:p w14:paraId="4F012ED3" w14:textId="77777777" w:rsidR="0016265A" w:rsidRPr="000A0024" w:rsidRDefault="0016265A" w:rsidP="00CF71EE">
            <w:proofErr w:type="spellStart"/>
            <w:r>
              <w:t>RedCap</w:t>
            </w:r>
            <w:proofErr w:type="spellEnd"/>
            <w:r>
              <w:t xml:space="preserve"> Survey </w:t>
            </w:r>
          </w:p>
        </w:tc>
      </w:tr>
      <w:tr w:rsidR="0016265A" w:rsidRPr="000A0024" w14:paraId="102CAC5C" w14:textId="77777777" w:rsidTr="00CF71EE">
        <w:tc>
          <w:tcPr>
            <w:tcW w:w="3256" w:type="dxa"/>
            <w:shd w:val="clear" w:color="auto" w:fill="auto"/>
          </w:tcPr>
          <w:p w14:paraId="4C8D2E5C" w14:textId="77777777" w:rsidR="0016265A" w:rsidRDefault="0016265A" w:rsidP="00CF71EE">
            <w:pPr>
              <w:rPr>
                <w:b/>
                <w:bCs/>
              </w:rPr>
            </w:pPr>
            <w:r>
              <w:rPr>
                <w:b/>
                <w:bCs/>
              </w:rPr>
              <w:t>Collection timeframe</w:t>
            </w:r>
          </w:p>
        </w:tc>
        <w:tc>
          <w:tcPr>
            <w:tcW w:w="5811" w:type="dxa"/>
            <w:gridSpan w:val="2"/>
            <w:shd w:val="clear" w:color="auto" w:fill="auto"/>
          </w:tcPr>
          <w:p w14:paraId="5F385BF5" w14:textId="2E91467F" w:rsidR="0016265A" w:rsidRPr="000A0024" w:rsidRDefault="00E92232" w:rsidP="00CF71EE">
            <w:r>
              <w:t>14</w:t>
            </w:r>
            <w:r w:rsidR="0016265A">
              <w:t xml:space="preserve"> days</w:t>
            </w:r>
          </w:p>
        </w:tc>
      </w:tr>
      <w:tr w:rsidR="0016265A" w:rsidRPr="000A0024" w14:paraId="09BD6CAF" w14:textId="77777777" w:rsidTr="00843779">
        <w:tc>
          <w:tcPr>
            <w:tcW w:w="3256" w:type="dxa"/>
            <w:shd w:val="clear" w:color="auto" w:fill="auto"/>
          </w:tcPr>
          <w:p w14:paraId="1CDCFD8C" w14:textId="77777777" w:rsidR="0016265A" w:rsidRDefault="0016265A" w:rsidP="00CF71EE">
            <w:pPr>
              <w:rPr>
                <w:b/>
                <w:bCs/>
              </w:rPr>
            </w:pPr>
            <w:r>
              <w:rPr>
                <w:b/>
                <w:bCs/>
              </w:rPr>
              <w:t>Time points for collection</w:t>
            </w:r>
          </w:p>
        </w:tc>
        <w:tc>
          <w:tcPr>
            <w:tcW w:w="5811" w:type="dxa"/>
            <w:gridSpan w:val="2"/>
            <w:shd w:val="clear" w:color="auto" w:fill="auto"/>
          </w:tcPr>
          <w:p w14:paraId="64F79935" w14:textId="3E27E81D" w:rsidR="0016265A" w:rsidRPr="000A0024" w:rsidRDefault="001153C5" w:rsidP="00CF71EE">
            <w:r>
              <w:t>T</w:t>
            </w:r>
            <w:r w:rsidR="00C14776">
              <w:t xml:space="preserve">0, </w:t>
            </w:r>
            <w:r w:rsidR="00AB3F9F">
              <w:t>T5, T6</w:t>
            </w:r>
          </w:p>
        </w:tc>
      </w:tr>
      <w:tr w:rsidR="0016265A" w:rsidRPr="000A0024" w14:paraId="77CF7E21" w14:textId="77777777" w:rsidTr="00CF71EE">
        <w:tc>
          <w:tcPr>
            <w:tcW w:w="3256" w:type="dxa"/>
          </w:tcPr>
          <w:p w14:paraId="42FF34AA" w14:textId="77777777" w:rsidR="0016265A" w:rsidRDefault="0016265A" w:rsidP="00CF71EE">
            <w:pPr>
              <w:rPr>
                <w:b/>
                <w:bCs/>
              </w:rPr>
            </w:pPr>
            <w:r>
              <w:rPr>
                <w:b/>
                <w:bCs/>
              </w:rPr>
              <w:t>Informed by a validated tool</w:t>
            </w:r>
          </w:p>
        </w:tc>
        <w:tc>
          <w:tcPr>
            <w:tcW w:w="5811" w:type="dxa"/>
            <w:gridSpan w:val="2"/>
          </w:tcPr>
          <w:p w14:paraId="53943559" w14:textId="4C076AC6" w:rsidR="0016265A" w:rsidRPr="000A0024" w:rsidRDefault="00295D8A" w:rsidP="00CF71EE">
            <w:r>
              <w:t>Research team</w:t>
            </w:r>
            <w:r w:rsidR="00B1326B">
              <w:t>/I</w:t>
            </w:r>
            <w:r>
              <w:t>nvestigator defined</w:t>
            </w:r>
          </w:p>
        </w:tc>
      </w:tr>
      <w:tr w:rsidR="0016265A" w:rsidRPr="000A0024" w14:paraId="4F7DE47C" w14:textId="77777777" w:rsidTr="00CF71EE">
        <w:tc>
          <w:tcPr>
            <w:tcW w:w="3256" w:type="dxa"/>
          </w:tcPr>
          <w:p w14:paraId="6E26C048" w14:textId="77777777" w:rsidR="0016265A" w:rsidRDefault="0016265A" w:rsidP="00CF71EE">
            <w:pPr>
              <w:rPr>
                <w:b/>
                <w:bCs/>
              </w:rPr>
            </w:pPr>
            <w:r>
              <w:rPr>
                <w:b/>
                <w:bCs/>
              </w:rPr>
              <w:t>Level of collection</w:t>
            </w:r>
          </w:p>
        </w:tc>
        <w:tc>
          <w:tcPr>
            <w:tcW w:w="5811" w:type="dxa"/>
            <w:gridSpan w:val="2"/>
          </w:tcPr>
          <w:p w14:paraId="5FAB7394" w14:textId="77777777" w:rsidR="0016265A" w:rsidRPr="000A0024" w:rsidRDefault="0016265A" w:rsidP="00CF71EE">
            <w:r>
              <w:t>Individual</w:t>
            </w:r>
          </w:p>
        </w:tc>
      </w:tr>
      <w:tr w:rsidR="0016265A" w:rsidRPr="000A0024" w14:paraId="7DD7D7D5" w14:textId="77777777" w:rsidTr="00CF71EE">
        <w:tc>
          <w:tcPr>
            <w:tcW w:w="3256" w:type="dxa"/>
          </w:tcPr>
          <w:p w14:paraId="2BB33C38" w14:textId="77777777" w:rsidR="0016265A" w:rsidRDefault="0016265A" w:rsidP="00CF71EE">
            <w:pPr>
              <w:rPr>
                <w:b/>
                <w:bCs/>
              </w:rPr>
            </w:pPr>
            <w:r>
              <w:rPr>
                <w:b/>
                <w:bCs/>
              </w:rPr>
              <w:t>Rationale</w:t>
            </w:r>
          </w:p>
        </w:tc>
        <w:tc>
          <w:tcPr>
            <w:tcW w:w="5811" w:type="dxa"/>
            <w:gridSpan w:val="2"/>
          </w:tcPr>
          <w:p w14:paraId="1619FBA6" w14:textId="693AB18F" w:rsidR="0016265A" w:rsidRPr="000A0024" w:rsidRDefault="00295D8A" w:rsidP="00CF71EE">
            <w:r>
              <w:t>To identify participant characteristics relevant to training and provision of diabetes care</w:t>
            </w:r>
          </w:p>
        </w:tc>
      </w:tr>
      <w:tr w:rsidR="0016265A" w:rsidRPr="000A0024" w14:paraId="78A1E912" w14:textId="77777777" w:rsidTr="00CF71EE">
        <w:tc>
          <w:tcPr>
            <w:tcW w:w="9067" w:type="dxa"/>
            <w:gridSpan w:val="3"/>
          </w:tcPr>
          <w:p w14:paraId="652F325A" w14:textId="77777777" w:rsidR="0016265A" w:rsidRDefault="0016265A" w:rsidP="00CF71EE">
            <w:pPr>
              <w:rPr>
                <w:b/>
                <w:bCs/>
              </w:rPr>
            </w:pPr>
          </w:p>
          <w:p w14:paraId="5EAB9C8E" w14:textId="77777777" w:rsidR="0016265A" w:rsidRDefault="0016265A" w:rsidP="00CF71EE">
            <w:r w:rsidRPr="007C4E21">
              <w:rPr>
                <w:b/>
                <w:bCs/>
              </w:rPr>
              <w:t>Variable</w:t>
            </w:r>
            <w:r>
              <w:rPr>
                <w:b/>
                <w:bCs/>
              </w:rPr>
              <w:t>s</w:t>
            </w:r>
          </w:p>
        </w:tc>
      </w:tr>
      <w:tr w:rsidR="007113F3" w14:paraId="2CB5B36F" w14:textId="3E125F85" w:rsidTr="00C00421">
        <w:tc>
          <w:tcPr>
            <w:tcW w:w="3714" w:type="dxa"/>
            <w:gridSpan w:val="2"/>
          </w:tcPr>
          <w:p w14:paraId="516CBCEE" w14:textId="3E4CB065" w:rsidR="007113F3" w:rsidRDefault="007113F3" w:rsidP="00292A04">
            <w:pPr>
              <w:shd w:val="clear" w:color="auto" w:fill="FFFFFF" w:themeFill="background1"/>
            </w:pPr>
            <w:r w:rsidRPr="006C11ED">
              <w:rPr>
                <w:rFonts w:ascii="Calibri" w:eastAsia="Times New Roman" w:hAnsi="Calibri" w:cs="Calibri"/>
                <w:color w:val="000000" w:themeColor="text1"/>
                <w:lang w:eastAsia="en-AU"/>
              </w:rPr>
              <w:t xml:space="preserve">Which Aboriginal health service/s do you currently work at? </w:t>
            </w:r>
          </w:p>
        </w:tc>
        <w:tc>
          <w:tcPr>
            <w:tcW w:w="5353" w:type="dxa"/>
          </w:tcPr>
          <w:p w14:paraId="1F17E69D" w14:textId="77777777" w:rsidR="007113F3" w:rsidRPr="006C11ED" w:rsidRDefault="007113F3" w:rsidP="00292A04">
            <w:pPr>
              <w:shd w:val="clear" w:color="auto" w:fill="FFFFFF" w:themeFill="background1"/>
              <w:rPr>
                <w:rFonts w:ascii="Calibri" w:eastAsia="Times New Roman" w:hAnsi="Calibri" w:cs="Calibri"/>
                <w:color w:val="000000" w:themeColor="text1"/>
                <w:lang w:eastAsia="en-AU"/>
              </w:rPr>
            </w:pPr>
            <w:r w:rsidRPr="006C11ED">
              <w:rPr>
                <w:rFonts w:ascii="Calibri" w:eastAsia="Times New Roman" w:hAnsi="Calibri" w:cs="Calibri"/>
                <w:color w:val="000000" w:themeColor="text1"/>
                <w:lang w:eastAsia="en-AU"/>
              </w:rPr>
              <w:t xml:space="preserve">Please select all that </w:t>
            </w:r>
            <w:proofErr w:type="gramStart"/>
            <w:r w:rsidRPr="006C11ED">
              <w:rPr>
                <w:rFonts w:ascii="Calibri" w:eastAsia="Times New Roman" w:hAnsi="Calibri" w:cs="Calibri"/>
                <w:color w:val="000000" w:themeColor="text1"/>
                <w:lang w:eastAsia="en-AU"/>
              </w:rPr>
              <w:t>apply</w:t>
            </w:r>
            <w:proofErr w:type="gramEnd"/>
            <w:r w:rsidRPr="006C11ED">
              <w:rPr>
                <w:rFonts w:ascii="Calibri" w:eastAsia="Times New Roman" w:hAnsi="Calibri" w:cs="Calibri"/>
                <w:color w:val="000000" w:themeColor="text1"/>
                <w:lang w:eastAsia="en-AU"/>
              </w:rPr>
              <w:t xml:space="preserve"> </w:t>
            </w:r>
          </w:p>
          <w:p w14:paraId="76A83558" w14:textId="230670D6" w:rsidR="007113F3" w:rsidRPr="00514111" w:rsidRDefault="00593F31" w:rsidP="00292A04">
            <w:pPr>
              <w:shd w:val="clear" w:color="auto" w:fill="FFFFFF" w:themeFill="background1"/>
              <w:rPr>
                <w:rFonts w:ascii="Calibri" w:eastAsia="Times New Roman" w:hAnsi="Calibri" w:cs="Calibri"/>
                <w:color w:val="0070C0"/>
                <w:lang w:eastAsia="en-AU"/>
              </w:rPr>
            </w:pPr>
            <w:r>
              <w:rPr>
                <w:rFonts w:ascii="Calibri" w:eastAsia="Times New Roman" w:hAnsi="Calibri" w:cs="Calibri"/>
                <w:color w:val="0070C0"/>
                <w:lang w:eastAsia="en-AU"/>
              </w:rPr>
              <w:t>[names of health service, drop down box]</w:t>
            </w:r>
          </w:p>
          <w:p w14:paraId="5398E2BB" w14:textId="2125B0BB" w:rsidR="007113F3" w:rsidRDefault="007113F3"/>
        </w:tc>
      </w:tr>
      <w:tr w:rsidR="007113F3" w14:paraId="02AF3F4E" w14:textId="034077EE" w:rsidTr="00C00421">
        <w:tc>
          <w:tcPr>
            <w:tcW w:w="3714" w:type="dxa"/>
            <w:gridSpan w:val="2"/>
          </w:tcPr>
          <w:p w14:paraId="198DA5E1" w14:textId="77777777" w:rsidR="007113F3" w:rsidRPr="00181063" w:rsidRDefault="007113F3" w:rsidP="000861CA">
            <w:pPr>
              <w:shd w:val="clear" w:color="auto" w:fill="FFFFFF" w:themeFill="background1"/>
              <w:rPr>
                <w:rFonts w:ascii="Calibri" w:eastAsia="Times New Roman" w:hAnsi="Calibri" w:cs="Calibri"/>
                <w:color w:val="0070C0"/>
                <w:lang w:eastAsia="en-AU"/>
              </w:rPr>
            </w:pPr>
            <w:r w:rsidRPr="00181063">
              <w:rPr>
                <w:rFonts w:ascii="Calibri" w:eastAsia="Times New Roman" w:hAnsi="Calibri" w:cs="Calibri"/>
                <w:lang w:eastAsia="en-AU"/>
              </w:rPr>
              <w:t xml:space="preserve">Are you: </w:t>
            </w:r>
          </w:p>
          <w:p w14:paraId="58EF95C3" w14:textId="67BB832C" w:rsidR="007113F3" w:rsidRDefault="007113F3" w:rsidP="00292A04">
            <w:pPr>
              <w:shd w:val="clear" w:color="auto" w:fill="FFFFFF" w:themeFill="background1"/>
            </w:pPr>
          </w:p>
        </w:tc>
        <w:tc>
          <w:tcPr>
            <w:tcW w:w="5353" w:type="dxa"/>
          </w:tcPr>
          <w:p w14:paraId="63F7D4E8" w14:textId="77777777" w:rsidR="007113F3" w:rsidRPr="00181063" w:rsidRDefault="007113F3" w:rsidP="00292A04">
            <w:pPr>
              <w:shd w:val="clear" w:color="auto" w:fill="FFFFFF" w:themeFill="background1"/>
              <w:rPr>
                <w:rFonts w:ascii="Calibri" w:eastAsia="Times New Roman" w:hAnsi="Calibri" w:cs="Calibri"/>
                <w:color w:val="0070C0"/>
                <w:lang w:eastAsia="en-AU"/>
              </w:rPr>
            </w:pPr>
            <w:r w:rsidRPr="00181063">
              <w:rPr>
                <w:rFonts w:ascii="Calibri" w:eastAsia="Times New Roman" w:hAnsi="Calibri" w:cs="Calibri"/>
                <w:color w:val="0070C0"/>
                <w:lang w:eastAsia="en-AU"/>
              </w:rPr>
              <w:t xml:space="preserve">1, an employee of this health service? </w:t>
            </w:r>
          </w:p>
          <w:p w14:paraId="35AFA977" w14:textId="77777777" w:rsidR="007113F3" w:rsidRPr="00181063" w:rsidRDefault="007113F3" w:rsidP="00292A04">
            <w:pPr>
              <w:shd w:val="clear" w:color="auto" w:fill="FFFFFF" w:themeFill="background1"/>
              <w:rPr>
                <w:rFonts w:ascii="Calibri" w:eastAsia="Times New Roman" w:hAnsi="Calibri" w:cs="Calibri"/>
                <w:color w:val="0070C0"/>
                <w:lang w:eastAsia="en-AU"/>
              </w:rPr>
            </w:pPr>
            <w:r w:rsidRPr="00181063">
              <w:rPr>
                <w:rFonts w:ascii="Calibri" w:eastAsia="Times New Roman" w:hAnsi="Calibri" w:cs="Calibri"/>
                <w:color w:val="0070C0"/>
                <w:lang w:eastAsia="en-AU"/>
              </w:rPr>
              <w:t>2, a visiting service provider?</w:t>
            </w:r>
          </w:p>
          <w:p w14:paraId="7A5131CD" w14:textId="509312BF" w:rsidR="007113F3" w:rsidRDefault="007113F3" w:rsidP="000861CA"/>
        </w:tc>
      </w:tr>
      <w:tr w:rsidR="007113F3" w14:paraId="14E8DBF6" w14:textId="160957E2" w:rsidTr="00C00421">
        <w:tc>
          <w:tcPr>
            <w:tcW w:w="3714" w:type="dxa"/>
            <w:gridSpan w:val="2"/>
          </w:tcPr>
          <w:p w14:paraId="070B097C" w14:textId="77777777" w:rsidR="007113F3" w:rsidRPr="009901AF" w:rsidRDefault="007113F3" w:rsidP="000861CA">
            <w:pPr>
              <w:shd w:val="clear" w:color="auto" w:fill="FFFFFF"/>
              <w:rPr>
                <w:rFonts w:ascii="Calibri" w:eastAsia="Times New Roman" w:hAnsi="Calibri" w:cs="Calibri"/>
                <w:color w:val="212121"/>
                <w:lang w:eastAsia="en-AU"/>
              </w:rPr>
            </w:pPr>
            <w:r w:rsidRPr="009901AF">
              <w:rPr>
                <w:rFonts w:ascii="Calibri" w:eastAsia="Times New Roman" w:hAnsi="Calibri" w:cs="Calibri"/>
                <w:color w:val="212121"/>
                <w:lang w:eastAsia="en-AU"/>
              </w:rPr>
              <w:t xml:space="preserve">What is your current role? </w:t>
            </w:r>
          </w:p>
          <w:p w14:paraId="1E31000B" w14:textId="73C52EE1" w:rsidR="007113F3" w:rsidRDefault="007113F3" w:rsidP="00292A04">
            <w:pPr>
              <w:shd w:val="clear" w:color="auto" w:fill="FFFFFF"/>
            </w:pPr>
          </w:p>
        </w:tc>
        <w:tc>
          <w:tcPr>
            <w:tcW w:w="5353" w:type="dxa"/>
          </w:tcPr>
          <w:p w14:paraId="42A6C02E" w14:textId="77777777" w:rsidR="007113F3" w:rsidRPr="009901AF" w:rsidRDefault="007113F3" w:rsidP="00292A04">
            <w:pPr>
              <w:shd w:val="clear" w:color="auto" w:fill="FFFFFF"/>
              <w:rPr>
                <w:rFonts w:ascii="Calibri" w:eastAsia="Times New Roman" w:hAnsi="Calibri" w:cs="Calibri"/>
                <w:color w:val="0070C0"/>
                <w:lang w:eastAsia="en-AU"/>
              </w:rPr>
            </w:pPr>
            <w:r w:rsidRPr="009901AF">
              <w:rPr>
                <w:rFonts w:ascii="Calibri" w:eastAsia="Times New Roman" w:hAnsi="Calibri" w:cs="Calibri"/>
                <w:color w:val="0070C0"/>
                <w:lang w:eastAsia="en-AU"/>
              </w:rPr>
              <w:t>1, Aboriginal Health Worker</w:t>
            </w:r>
          </w:p>
          <w:p w14:paraId="12277018" w14:textId="77777777" w:rsidR="007113F3" w:rsidRPr="009901AF" w:rsidRDefault="007113F3" w:rsidP="00292A04">
            <w:pPr>
              <w:shd w:val="clear" w:color="auto" w:fill="FFFFFF"/>
              <w:rPr>
                <w:rFonts w:ascii="Calibri" w:eastAsia="Times New Roman" w:hAnsi="Calibri" w:cs="Calibri"/>
                <w:color w:val="0070C0"/>
                <w:lang w:eastAsia="en-AU"/>
              </w:rPr>
            </w:pPr>
            <w:r w:rsidRPr="009901AF">
              <w:rPr>
                <w:rFonts w:ascii="Calibri" w:eastAsia="Times New Roman" w:hAnsi="Calibri" w:cs="Calibri"/>
                <w:color w:val="0070C0"/>
                <w:lang w:eastAsia="en-AU"/>
              </w:rPr>
              <w:t>2, Aboriginal Health Practitioner</w:t>
            </w:r>
          </w:p>
          <w:p w14:paraId="0E03F1DC" w14:textId="77777777" w:rsidR="007113F3" w:rsidRPr="009901AF" w:rsidRDefault="007113F3" w:rsidP="00292A04">
            <w:pPr>
              <w:shd w:val="clear" w:color="auto" w:fill="FFFFFF"/>
              <w:rPr>
                <w:rFonts w:ascii="Calibri" w:eastAsia="Times New Roman" w:hAnsi="Calibri" w:cs="Calibri"/>
                <w:color w:val="0070C0"/>
                <w:lang w:eastAsia="en-AU"/>
              </w:rPr>
            </w:pPr>
            <w:r w:rsidRPr="009901AF">
              <w:rPr>
                <w:rFonts w:ascii="Calibri" w:eastAsia="Times New Roman" w:hAnsi="Calibri" w:cs="Calibri"/>
                <w:color w:val="0070C0"/>
                <w:lang w:eastAsia="en-AU"/>
              </w:rPr>
              <w:t xml:space="preserve">3, </w:t>
            </w:r>
            <w:r>
              <w:rPr>
                <w:rFonts w:ascii="Calibri" w:eastAsia="Times New Roman" w:hAnsi="Calibri" w:cs="Calibri"/>
                <w:color w:val="0070C0"/>
                <w:lang w:eastAsia="en-AU"/>
              </w:rPr>
              <w:t>Enrolled Nurse</w:t>
            </w:r>
          </w:p>
          <w:p w14:paraId="48622DAF" w14:textId="77777777" w:rsidR="007113F3" w:rsidRPr="009901AF"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4</w:t>
            </w:r>
            <w:r w:rsidRPr="009901AF">
              <w:rPr>
                <w:rFonts w:ascii="Calibri" w:eastAsia="Times New Roman" w:hAnsi="Calibri" w:cs="Calibri"/>
                <w:color w:val="0070C0"/>
                <w:lang w:eastAsia="en-AU"/>
              </w:rPr>
              <w:t>, Diabetes Educator</w:t>
            </w:r>
          </w:p>
          <w:p w14:paraId="797F6538" w14:textId="77777777" w:rsidR="007113F3" w:rsidRPr="00A770DE"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5</w:t>
            </w:r>
            <w:r w:rsidRPr="00A770DE">
              <w:rPr>
                <w:rFonts w:ascii="Calibri" w:eastAsia="Times New Roman" w:hAnsi="Calibri" w:cs="Calibri"/>
                <w:color w:val="0070C0"/>
                <w:lang w:eastAsia="en-AU"/>
              </w:rPr>
              <w:t>, Nurse</w:t>
            </w:r>
          </w:p>
          <w:p w14:paraId="275AFC99" w14:textId="77777777" w:rsidR="007113F3" w:rsidRPr="00A770DE"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6</w:t>
            </w:r>
            <w:r w:rsidRPr="00A770DE">
              <w:rPr>
                <w:rFonts w:ascii="Calibri" w:eastAsia="Times New Roman" w:hAnsi="Calibri" w:cs="Calibri"/>
                <w:color w:val="0070C0"/>
                <w:lang w:eastAsia="en-AU"/>
              </w:rPr>
              <w:t xml:space="preserve">, Allied Health Professional </w:t>
            </w:r>
          </w:p>
          <w:p w14:paraId="689938BF" w14:textId="77777777" w:rsidR="007113F3" w:rsidRPr="00A770DE"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7</w:t>
            </w:r>
            <w:r w:rsidRPr="00A770DE">
              <w:rPr>
                <w:rFonts w:ascii="Calibri" w:eastAsia="Times New Roman" w:hAnsi="Calibri" w:cs="Calibri"/>
                <w:color w:val="0070C0"/>
                <w:lang w:eastAsia="en-AU"/>
              </w:rPr>
              <w:t>, Medical Practitioner</w:t>
            </w:r>
          </w:p>
          <w:p w14:paraId="28768799" w14:textId="77777777" w:rsidR="007113F3" w:rsidRPr="00BD5A71" w:rsidRDefault="007113F3" w:rsidP="00292A04">
            <w:pPr>
              <w:shd w:val="clear" w:color="auto" w:fill="FFFFFF"/>
              <w:rPr>
                <w:rFonts w:ascii="Calibri" w:eastAsia="Times New Roman" w:hAnsi="Calibri" w:cs="Calibri"/>
                <w:color w:val="4472C4" w:themeColor="accent1"/>
                <w:lang w:eastAsia="en-AU"/>
              </w:rPr>
            </w:pPr>
            <w:r>
              <w:rPr>
                <w:rFonts w:ascii="Calibri" w:eastAsia="Times New Roman" w:hAnsi="Calibri" w:cs="Calibri"/>
                <w:color w:val="0070C0"/>
                <w:lang w:eastAsia="en-AU"/>
              </w:rPr>
              <w:t>9</w:t>
            </w:r>
            <w:r w:rsidRPr="0064187E">
              <w:rPr>
                <w:rFonts w:ascii="Calibri" w:eastAsia="Times New Roman" w:hAnsi="Calibri" w:cs="Calibri"/>
                <w:color w:val="0070C0"/>
                <w:lang w:eastAsia="en-AU"/>
              </w:rPr>
              <w:t xml:space="preserve">, Other </w:t>
            </w:r>
            <w:r w:rsidRPr="00BD5A71">
              <w:rPr>
                <w:rFonts w:ascii="Calibri" w:eastAsia="Times New Roman" w:hAnsi="Calibri" w:cs="Calibri"/>
                <w:color w:val="4472C4" w:themeColor="accent1"/>
                <w:lang w:eastAsia="en-AU"/>
              </w:rPr>
              <w:t>with free text box</w:t>
            </w:r>
          </w:p>
          <w:p w14:paraId="58DB78F1" w14:textId="0AB64F08" w:rsidR="007113F3" w:rsidRDefault="007113F3" w:rsidP="000861CA"/>
        </w:tc>
      </w:tr>
      <w:tr w:rsidR="007113F3" w14:paraId="5E8BC83C" w14:textId="04376C7F" w:rsidTr="00C00421">
        <w:tc>
          <w:tcPr>
            <w:tcW w:w="3714" w:type="dxa"/>
            <w:gridSpan w:val="2"/>
          </w:tcPr>
          <w:p w14:paraId="469F53C8" w14:textId="77777777" w:rsidR="007113F3" w:rsidRPr="007D3992" w:rsidRDefault="007113F3" w:rsidP="000861CA">
            <w:pPr>
              <w:shd w:val="clear" w:color="auto" w:fill="FFFFFF"/>
              <w:rPr>
                <w:rFonts w:ascii="Calibri" w:eastAsia="Times New Roman" w:hAnsi="Calibri" w:cs="Calibri"/>
                <w:color w:val="212121"/>
                <w:lang w:eastAsia="en-AU"/>
              </w:rPr>
            </w:pPr>
            <w:r w:rsidRPr="007D3992">
              <w:rPr>
                <w:rFonts w:ascii="Calibri" w:eastAsia="Times New Roman" w:hAnsi="Calibri" w:cs="Calibri"/>
                <w:color w:val="212121"/>
                <w:lang w:eastAsia="en-AU"/>
              </w:rPr>
              <w:t xml:space="preserve">How long have you worked in your current role? </w:t>
            </w:r>
          </w:p>
          <w:p w14:paraId="6B25A622" w14:textId="35F21EAD" w:rsidR="007113F3" w:rsidRPr="000F6B6F" w:rsidRDefault="007113F3" w:rsidP="00292A04">
            <w:pPr>
              <w:shd w:val="clear" w:color="auto" w:fill="FFFFFF" w:themeFill="background1"/>
              <w:rPr>
                <w:rFonts w:ascii="Calibri" w:eastAsia="Times New Roman" w:hAnsi="Calibri" w:cs="Calibri"/>
                <w:color w:val="0070C0"/>
                <w:lang w:eastAsia="en-AU"/>
              </w:rPr>
            </w:pPr>
          </w:p>
        </w:tc>
        <w:tc>
          <w:tcPr>
            <w:tcW w:w="5353" w:type="dxa"/>
          </w:tcPr>
          <w:p w14:paraId="0EFEB6B9" w14:textId="77777777" w:rsidR="007113F3" w:rsidRDefault="007113F3" w:rsidP="00292A04">
            <w:pPr>
              <w:shd w:val="clear" w:color="auto" w:fill="FFFFFF" w:themeFill="background1"/>
              <w:rPr>
                <w:rFonts w:ascii="Calibri" w:eastAsia="Times New Roman" w:hAnsi="Calibri" w:cs="Calibri"/>
                <w:color w:val="0070C0"/>
                <w:lang w:eastAsia="en-AU"/>
              </w:rPr>
            </w:pPr>
            <w:r w:rsidRPr="00C9499D">
              <w:rPr>
                <w:rFonts w:ascii="Calibri" w:eastAsia="Times New Roman" w:hAnsi="Calibri" w:cs="Calibri"/>
                <w:color w:val="0070C0"/>
                <w:lang w:eastAsia="en-AU"/>
              </w:rPr>
              <w:t>1, &lt;</w:t>
            </w:r>
            <w:r>
              <w:rPr>
                <w:rFonts w:ascii="Calibri" w:eastAsia="Times New Roman" w:hAnsi="Calibri" w:cs="Calibri"/>
                <w:color w:val="0070C0"/>
                <w:lang w:eastAsia="en-AU"/>
              </w:rPr>
              <w:t>1 year</w:t>
            </w:r>
          </w:p>
          <w:p w14:paraId="5CB49A1E" w14:textId="77777777" w:rsidR="007113F3" w:rsidRPr="00C9499D" w:rsidRDefault="007113F3" w:rsidP="00292A04">
            <w:pPr>
              <w:shd w:val="clear" w:color="auto" w:fill="FFFFFF" w:themeFill="background1"/>
              <w:rPr>
                <w:rFonts w:ascii="Calibri" w:eastAsia="Times New Roman" w:hAnsi="Calibri" w:cs="Calibri"/>
                <w:color w:val="0070C0"/>
                <w:lang w:eastAsia="en-AU"/>
              </w:rPr>
            </w:pPr>
            <w:r>
              <w:rPr>
                <w:rFonts w:ascii="Calibri" w:eastAsia="Times New Roman" w:hAnsi="Calibri" w:cs="Calibri"/>
                <w:color w:val="0070C0"/>
                <w:lang w:eastAsia="en-AU"/>
              </w:rPr>
              <w:t>2, 1-</w:t>
            </w:r>
            <w:r w:rsidRPr="00C9499D">
              <w:rPr>
                <w:rFonts w:ascii="Calibri" w:eastAsia="Times New Roman" w:hAnsi="Calibri" w:cs="Calibri"/>
                <w:color w:val="0070C0"/>
                <w:lang w:eastAsia="en-AU"/>
              </w:rPr>
              <w:t>5 years</w:t>
            </w:r>
          </w:p>
          <w:p w14:paraId="1789529C" w14:textId="77777777" w:rsidR="007113F3" w:rsidRPr="00C9499D" w:rsidRDefault="007113F3" w:rsidP="00292A04">
            <w:pPr>
              <w:shd w:val="clear" w:color="auto" w:fill="FFFFFF" w:themeFill="background1"/>
              <w:rPr>
                <w:rFonts w:ascii="Calibri" w:eastAsia="Times New Roman" w:hAnsi="Calibri" w:cs="Calibri"/>
                <w:color w:val="0070C0"/>
                <w:lang w:eastAsia="en-AU"/>
              </w:rPr>
            </w:pPr>
            <w:r>
              <w:rPr>
                <w:rFonts w:ascii="Calibri" w:eastAsia="Times New Roman" w:hAnsi="Calibri" w:cs="Calibri"/>
                <w:color w:val="0070C0"/>
                <w:lang w:eastAsia="en-AU"/>
              </w:rPr>
              <w:t>3</w:t>
            </w:r>
            <w:r w:rsidRPr="00C9499D">
              <w:rPr>
                <w:rFonts w:ascii="Calibri" w:eastAsia="Times New Roman" w:hAnsi="Calibri" w:cs="Calibri"/>
                <w:color w:val="0070C0"/>
                <w:lang w:eastAsia="en-AU"/>
              </w:rPr>
              <w:t>, 5-10 years</w:t>
            </w:r>
          </w:p>
          <w:p w14:paraId="0A32D8C2" w14:textId="77777777" w:rsidR="007113F3" w:rsidRPr="00C9499D" w:rsidRDefault="007113F3" w:rsidP="00292A04">
            <w:pPr>
              <w:shd w:val="clear" w:color="auto" w:fill="FFFFFF" w:themeFill="background1"/>
              <w:rPr>
                <w:rFonts w:ascii="Calibri" w:eastAsia="Times New Roman" w:hAnsi="Calibri" w:cs="Calibri"/>
                <w:color w:val="0070C0"/>
                <w:lang w:eastAsia="en-AU"/>
              </w:rPr>
            </w:pPr>
            <w:r>
              <w:rPr>
                <w:rFonts w:ascii="Calibri" w:eastAsia="Times New Roman" w:hAnsi="Calibri" w:cs="Calibri"/>
                <w:color w:val="0070C0"/>
                <w:lang w:eastAsia="en-AU"/>
              </w:rPr>
              <w:t>4</w:t>
            </w:r>
            <w:r w:rsidRPr="00C9499D">
              <w:rPr>
                <w:rFonts w:ascii="Calibri" w:eastAsia="Times New Roman" w:hAnsi="Calibri" w:cs="Calibri"/>
                <w:color w:val="0070C0"/>
                <w:lang w:eastAsia="en-AU"/>
              </w:rPr>
              <w:t>, &gt;10 years</w:t>
            </w:r>
          </w:p>
          <w:p w14:paraId="5BB232C9" w14:textId="77777777" w:rsidR="007113F3" w:rsidRPr="000F6B6F" w:rsidRDefault="007113F3" w:rsidP="00292A04">
            <w:pPr>
              <w:shd w:val="clear" w:color="auto" w:fill="FFFFFF" w:themeFill="background1"/>
              <w:rPr>
                <w:rFonts w:ascii="Calibri" w:eastAsia="Times New Roman" w:hAnsi="Calibri" w:cs="Calibri"/>
                <w:color w:val="0070C0"/>
                <w:lang w:eastAsia="en-AU"/>
              </w:rPr>
            </w:pPr>
            <w:r>
              <w:rPr>
                <w:rFonts w:ascii="Calibri" w:eastAsia="Times New Roman" w:hAnsi="Calibri" w:cs="Calibri"/>
                <w:color w:val="0070C0"/>
                <w:lang w:eastAsia="en-AU"/>
              </w:rPr>
              <w:t>5</w:t>
            </w:r>
            <w:r w:rsidRPr="00C9499D">
              <w:rPr>
                <w:rFonts w:ascii="Calibri" w:eastAsia="Times New Roman" w:hAnsi="Calibri" w:cs="Calibri"/>
                <w:color w:val="0070C0"/>
                <w:lang w:eastAsia="en-AU"/>
              </w:rPr>
              <w:t>, Prefer not to say</w:t>
            </w:r>
          </w:p>
          <w:p w14:paraId="1E63668E" w14:textId="2024BDAD" w:rsidR="007113F3" w:rsidRDefault="007113F3" w:rsidP="000861CA"/>
        </w:tc>
      </w:tr>
      <w:tr w:rsidR="007113F3" w14:paraId="12829DD0" w14:textId="79A753F6" w:rsidTr="00C00421">
        <w:tc>
          <w:tcPr>
            <w:tcW w:w="3714" w:type="dxa"/>
            <w:gridSpan w:val="2"/>
          </w:tcPr>
          <w:p w14:paraId="7704505A" w14:textId="77777777" w:rsidR="007113F3" w:rsidRPr="007D3992" w:rsidRDefault="007113F3" w:rsidP="000861CA">
            <w:pPr>
              <w:shd w:val="clear" w:color="auto" w:fill="FFFFFF"/>
              <w:rPr>
                <w:rFonts w:ascii="Calibri" w:eastAsia="Times New Roman" w:hAnsi="Calibri" w:cs="Calibri"/>
                <w:color w:val="212121"/>
                <w:lang w:eastAsia="en-AU"/>
              </w:rPr>
            </w:pPr>
            <w:r w:rsidRPr="007D3992">
              <w:rPr>
                <w:rFonts w:ascii="Calibri" w:eastAsia="Times New Roman" w:hAnsi="Calibri" w:cs="Calibri"/>
                <w:color w:val="212121"/>
                <w:lang w:eastAsia="en-AU"/>
              </w:rPr>
              <w:t xml:space="preserve">How long have you worked with Aboriginal and Torres Strait Islander clients? </w:t>
            </w:r>
          </w:p>
          <w:p w14:paraId="7DEC7D67" w14:textId="7FBDE6DF" w:rsidR="007113F3" w:rsidRDefault="007113F3" w:rsidP="08B19FC7">
            <w:pPr>
              <w:shd w:val="clear" w:color="auto" w:fill="FFFFFF" w:themeFill="background1"/>
              <w:rPr>
                <w:rFonts w:ascii="Calibri" w:eastAsia="Times New Roman" w:hAnsi="Calibri" w:cs="Calibri"/>
                <w:color w:val="0070C0"/>
                <w:lang w:eastAsia="en-AU"/>
              </w:rPr>
            </w:pPr>
          </w:p>
          <w:p w14:paraId="1F07AF06" w14:textId="32D5DC2B" w:rsidR="007113F3" w:rsidRPr="000F6B6F" w:rsidRDefault="007113F3" w:rsidP="000861CA">
            <w:pPr>
              <w:shd w:val="clear" w:color="auto" w:fill="FFFFFF"/>
              <w:rPr>
                <w:rFonts w:ascii="Calibri" w:eastAsia="Times New Roman" w:hAnsi="Calibri" w:cs="Calibri"/>
                <w:color w:val="0070C0"/>
                <w:lang w:eastAsia="en-AU"/>
              </w:rPr>
            </w:pPr>
          </w:p>
        </w:tc>
        <w:tc>
          <w:tcPr>
            <w:tcW w:w="5353" w:type="dxa"/>
          </w:tcPr>
          <w:p w14:paraId="0AB85F65" w14:textId="77777777" w:rsidR="007113F3" w:rsidRPr="00C9499D" w:rsidRDefault="007113F3" w:rsidP="00292A04">
            <w:pPr>
              <w:shd w:val="clear" w:color="auto" w:fill="FFFFFF"/>
              <w:rPr>
                <w:rFonts w:ascii="Calibri" w:eastAsia="Times New Roman" w:hAnsi="Calibri" w:cs="Calibri"/>
                <w:color w:val="0070C0"/>
                <w:lang w:eastAsia="en-AU"/>
              </w:rPr>
            </w:pPr>
            <w:r w:rsidRPr="00C9499D">
              <w:rPr>
                <w:rFonts w:ascii="Calibri" w:eastAsia="Times New Roman" w:hAnsi="Calibri" w:cs="Calibri"/>
                <w:color w:val="0070C0"/>
                <w:lang w:eastAsia="en-AU"/>
              </w:rPr>
              <w:t xml:space="preserve">1, &lt;1 year </w:t>
            </w:r>
          </w:p>
          <w:p w14:paraId="5E305B1D" w14:textId="77777777" w:rsidR="007113F3" w:rsidRPr="00C9499D" w:rsidRDefault="007113F3" w:rsidP="00292A04">
            <w:pPr>
              <w:shd w:val="clear" w:color="auto" w:fill="FFFFFF"/>
              <w:rPr>
                <w:rFonts w:ascii="Calibri" w:eastAsia="Times New Roman" w:hAnsi="Calibri" w:cs="Calibri"/>
                <w:color w:val="0070C0"/>
                <w:lang w:eastAsia="en-AU"/>
              </w:rPr>
            </w:pPr>
            <w:r w:rsidRPr="00C9499D">
              <w:rPr>
                <w:rFonts w:ascii="Calibri" w:eastAsia="Times New Roman" w:hAnsi="Calibri" w:cs="Calibri"/>
                <w:color w:val="0070C0"/>
                <w:lang w:eastAsia="en-AU"/>
              </w:rPr>
              <w:t>2, 1-5 years</w:t>
            </w:r>
          </w:p>
          <w:p w14:paraId="002454EF" w14:textId="77777777" w:rsidR="007113F3" w:rsidRPr="00C9499D" w:rsidRDefault="007113F3" w:rsidP="00292A04">
            <w:pPr>
              <w:shd w:val="clear" w:color="auto" w:fill="FFFFFF"/>
              <w:rPr>
                <w:rFonts w:ascii="Calibri" w:eastAsia="Times New Roman" w:hAnsi="Calibri" w:cs="Calibri"/>
                <w:color w:val="0070C0"/>
                <w:lang w:eastAsia="en-AU"/>
              </w:rPr>
            </w:pPr>
            <w:r w:rsidRPr="00C9499D">
              <w:rPr>
                <w:rFonts w:ascii="Calibri" w:eastAsia="Times New Roman" w:hAnsi="Calibri" w:cs="Calibri"/>
                <w:color w:val="0070C0"/>
                <w:lang w:eastAsia="en-AU"/>
              </w:rPr>
              <w:t>3, 5-10 years</w:t>
            </w:r>
          </w:p>
          <w:p w14:paraId="0CDB0FCC" w14:textId="77777777" w:rsidR="007113F3" w:rsidRPr="00C9499D" w:rsidRDefault="007113F3" w:rsidP="00292A04">
            <w:pPr>
              <w:shd w:val="clear" w:color="auto" w:fill="FFFFFF"/>
              <w:rPr>
                <w:rFonts w:ascii="Calibri" w:eastAsia="Times New Roman" w:hAnsi="Calibri" w:cs="Calibri"/>
                <w:color w:val="0070C0"/>
                <w:lang w:eastAsia="en-AU"/>
              </w:rPr>
            </w:pPr>
            <w:r w:rsidRPr="00C9499D">
              <w:rPr>
                <w:rFonts w:ascii="Calibri" w:eastAsia="Times New Roman" w:hAnsi="Calibri" w:cs="Calibri"/>
                <w:color w:val="0070C0"/>
                <w:lang w:eastAsia="en-AU"/>
              </w:rPr>
              <w:t>4, &gt;10 years</w:t>
            </w:r>
          </w:p>
          <w:p w14:paraId="04D22936" w14:textId="040D9077" w:rsidR="007113F3" w:rsidRDefault="007113F3" w:rsidP="000861CA"/>
        </w:tc>
      </w:tr>
      <w:tr w:rsidR="007113F3" w14:paraId="32FB24D7" w14:textId="5DE01956" w:rsidTr="00C00421">
        <w:tc>
          <w:tcPr>
            <w:tcW w:w="3714" w:type="dxa"/>
            <w:gridSpan w:val="2"/>
          </w:tcPr>
          <w:p w14:paraId="4B9B3FDE" w14:textId="0F32150D" w:rsidR="007113F3" w:rsidRPr="007D3992" w:rsidRDefault="007113F3" w:rsidP="08B19FC7">
            <w:pPr>
              <w:shd w:val="clear" w:color="auto" w:fill="FFFFFF" w:themeFill="background1"/>
              <w:rPr>
                <w:rFonts w:ascii="Calibri" w:eastAsia="Times New Roman" w:hAnsi="Calibri" w:cs="Calibri"/>
                <w:color w:val="212121"/>
                <w:lang w:eastAsia="en-AU"/>
              </w:rPr>
            </w:pPr>
            <w:r w:rsidRPr="08B19FC7">
              <w:rPr>
                <w:rFonts w:ascii="Calibri" w:eastAsia="Times New Roman" w:hAnsi="Calibri" w:cs="Calibri"/>
                <w:color w:val="212121"/>
                <w:lang w:eastAsia="en-AU"/>
              </w:rPr>
              <w:t>What age</w:t>
            </w:r>
            <w:r>
              <w:rPr>
                <w:rFonts w:ascii="Calibri" w:eastAsia="Times New Roman" w:hAnsi="Calibri" w:cs="Calibri"/>
                <w:color w:val="212121"/>
                <w:lang w:eastAsia="en-AU"/>
              </w:rPr>
              <w:t xml:space="preserve"> group are you in</w:t>
            </w:r>
            <w:r w:rsidRPr="08B19FC7">
              <w:rPr>
                <w:rFonts w:ascii="Calibri" w:eastAsia="Times New Roman" w:hAnsi="Calibri" w:cs="Calibri"/>
                <w:color w:val="212121"/>
                <w:lang w:eastAsia="en-AU"/>
              </w:rPr>
              <w:t xml:space="preserve">? </w:t>
            </w:r>
          </w:p>
          <w:p w14:paraId="5E2F5D8C" w14:textId="3DA4520B" w:rsidR="007113F3" w:rsidRPr="000F6B6F" w:rsidRDefault="007113F3" w:rsidP="00292A04">
            <w:pPr>
              <w:shd w:val="clear" w:color="auto" w:fill="FFFFFF"/>
              <w:rPr>
                <w:rFonts w:ascii="Calibri" w:eastAsia="Times New Roman" w:hAnsi="Calibri" w:cs="Calibri"/>
                <w:color w:val="0070C0"/>
                <w:lang w:eastAsia="en-AU"/>
              </w:rPr>
            </w:pPr>
          </w:p>
        </w:tc>
        <w:tc>
          <w:tcPr>
            <w:tcW w:w="5353" w:type="dxa"/>
          </w:tcPr>
          <w:p w14:paraId="0283099C"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 xml:space="preserve">1, </w:t>
            </w:r>
            <w:r w:rsidRPr="002C36C0">
              <w:rPr>
                <w:rFonts w:ascii="Calibri" w:eastAsia="Times New Roman" w:hAnsi="Calibri" w:cs="Calibri"/>
                <w:color w:val="0070C0"/>
                <w:lang w:eastAsia="en-AU"/>
              </w:rPr>
              <w:t>18-24</w:t>
            </w:r>
            <w:r>
              <w:rPr>
                <w:rFonts w:ascii="Calibri" w:eastAsia="Times New Roman" w:hAnsi="Calibri" w:cs="Calibri"/>
                <w:color w:val="0070C0"/>
                <w:lang w:eastAsia="en-AU"/>
              </w:rPr>
              <w:t xml:space="preserve"> years</w:t>
            </w:r>
          </w:p>
          <w:p w14:paraId="78146728"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2</w:t>
            </w:r>
            <w:r w:rsidRPr="002C36C0">
              <w:rPr>
                <w:rFonts w:ascii="Calibri" w:eastAsia="Times New Roman" w:hAnsi="Calibri" w:cs="Calibri"/>
                <w:color w:val="0070C0"/>
                <w:lang w:eastAsia="en-AU"/>
              </w:rPr>
              <w:t>, 25-34</w:t>
            </w:r>
            <w:r>
              <w:rPr>
                <w:rFonts w:ascii="Calibri" w:eastAsia="Times New Roman" w:hAnsi="Calibri" w:cs="Calibri"/>
                <w:color w:val="0070C0"/>
                <w:lang w:eastAsia="en-AU"/>
              </w:rPr>
              <w:t xml:space="preserve"> years</w:t>
            </w:r>
          </w:p>
          <w:p w14:paraId="41C6604C"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3</w:t>
            </w:r>
            <w:r w:rsidRPr="002C36C0">
              <w:rPr>
                <w:rFonts w:ascii="Calibri" w:eastAsia="Times New Roman" w:hAnsi="Calibri" w:cs="Calibri"/>
                <w:color w:val="0070C0"/>
                <w:lang w:eastAsia="en-AU"/>
              </w:rPr>
              <w:t>, 35-39</w:t>
            </w:r>
            <w:r>
              <w:rPr>
                <w:rFonts w:ascii="Calibri" w:eastAsia="Times New Roman" w:hAnsi="Calibri" w:cs="Calibri"/>
                <w:color w:val="0070C0"/>
                <w:lang w:eastAsia="en-AU"/>
              </w:rPr>
              <w:t xml:space="preserve"> years</w:t>
            </w:r>
          </w:p>
          <w:p w14:paraId="72690A44"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4</w:t>
            </w:r>
            <w:r w:rsidRPr="002C36C0">
              <w:rPr>
                <w:rFonts w:ascii="Calibri" w:eastAsia="Times New Roman" w:hAnsi="Calibri" w:cs="Calibri"/>
                <w:color w:val="0070C0"/>
                <w:lang w:eastAsia="en-AU"/>
              </w:rPr>
              <w:t>, 40-44</w:t>
            </w:r>
            <w:r>
              <w:rPr>
                <w:rFonts w:ascii="Calibri" w:eastAsia="Times New Roman" w:hAnsi="Calibri" w:cs="Calibri"/>
                <w:color w:val="0070C0"/>
                <w:lang w:eastAsia="en-AU"/>
              </w:rPr>
              <w:t xml:space="preserve"> years</w:t>
            </w:r>
          </w:p>
          <w:p w14:paraId="42BBB78F"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5</w:t>
            </w:r>
            <w:r w:rsidRPr="002C36C0">
              <w:rPr>
                <w:rFonts w:ascii="Calibri" w:eastAsia="Times New Roman" w:hAnsi="Calibri" w:cs="Calibri"/>
                <w:color w:val="0070C0"/>
                <w:lang w:eastAsia="en-AU"/>
              </w:rPr>
              <w:t>, 45-49</w:t>
            </w:r>
            <w:r>
              <w:rPr>
                <w:rFonts w:ascii="Calibri" w:eastAsia="Times New Roman" w:hAnsi="Calibri" w:cs="Calibri"/>
                <w:color w:val="0070C0"/>
                <w:lang w:eastAsia="en-AU"/>
              </w:rPr>
              <w:t xml:space="preserve"> years</w:t>
            </w:r>
          </w:p>
          <w:p w14:paraId="367DAF4F"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6</w:t>
            </w:r>
            <w:r w:rsidRPr="002C36C0">
              <w:rPr>
                <w:rFonts w:ascii="Calibri" w:eastAsia="Times New Roman" w:hAnsi="Calibri" w:cs="Calibri"/>
                <w:color w:val="0070C0"/>
                <w:lang w:eastAsia="en-AU"/>
              </w:rPr>
              <w:t>, 50-54</w:t>
            </w:r>
            <w:r>
              <w:rPr>
                <w:rFonts w:ascii="Calibri" w:eastAsia="Times New Roman" w:hAnsi="Calibri" w:cs="Calibri"/>
                <w:color w:val="0070C0"/>
                <w:lang w:eastAsia="en-AU"/>
              </w:rPr>
              <w:t xml:space="preserve"> years</w:t>
            </w:r>
          </w:p>
          <w:p w14:paraId="0EBB32AF"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7</w:t>
            </w:r>
            <w:r w:rsidRPr="002C36C0">
              <w:rPr>
                <w:rFonts w:ascii="Calibri" w:eastAsia="Times New Roman" w:hAnsi="Calibri" w:cs="Calibri"/>
                <w:color w:val="0070C0"/>
                <w:lang w:eastAsia="en-AU"/>
              </w:rPr>
              <w:t>, 55-59</w:t>
            </w:r>
            <w:r>
              <w:rPr>
                <w:rFonts w:ascii="Calibri" w:eastAsia="Times New Roman" w:hAnsi="Calibri" w:cs="Calibri"/>
                <w:color w:val="0070C0"/>
                <w:lang w:eastAsia="en-AU"/>
              </w:rPr>
              <w:t xml:space="preserve"> years</w:t>
            </w:r>
          </w:p>
          <w:p w14:paraId="3E9413E7"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8</w:t>
            </w:r>
            <w:r w:rsidRPr="002C36C0">
              <w:rPr>
                <w:rFonts w:ascii="Calibri" w:eastAsia="Times New Roman" w:hAnsi="Calibri" w:cs="Calibri"/>
                <w:color w:val="0070C0"/>
                <w:lang w:eastAsia="en-AU"/>
              </w:rPr>
              <w:t>, 60-64</w:t>
            </w:r>
            <w:r>
              <w:rPr>
                <w:rFonts w:ascii="Calibri" w:eastAsia="Times New Roman" w:hAnsi="Calibri" w:cs="Calibri"/>
                <w:color w:val="0070C0"/>
                <w:lang w:eastAsia="en-AU"/>
              </w:rPr>
              <w:t xml:space="preserve"> years</w:t>
            </w:r>
          </w:p>
          <w:p w14:paraId="51CC64D3"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9</w:t>
            </w:r>
            <w:r w:rsidRPr="002C36C0">
              <w:rPr>
                <w:rFonts w:ascii="Calibri" w:eastAsia="Times New Roman" w:hAnsi="Calibri" w:cs="Calibri"/>
                <w:color w:val="0070C0"/>
                <w:lang w:eastAsia="en-AU"/>
              </w:rPr>
              <w:t>, 65+</w:t>
            </w:r>
            <w:r>
              <w:rPr>
                <w:rFonts w:ascii="Calibri" w:eastAsia="Times New Roman" w:hAnsi="Calibri" w:cs="Calibri"/>
                <w:color w:val="0070C0"/>
                <w:lang w:eastAsia="en-AU"/>
              </w:rPr>
              <w:t xml:space="preserve"> years</w:t>
            </w:r>
          </w:p>
          <w:p w14:paraId="2944DFAD" w14:textId="77777777" w:rsidR="007113F3" w:rsidRPr="002C36C0"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10, Prefer not to say</w:t>
            </w:r>
          </w:p>
          <w:p w14:paraId="5A249CB9" w14:textId="42756A34" w:rsidR="007113F3" w:rsidRDefault="007113F3" w:rsidP="000861CA"/>
        </w:tc>
      </w:tr>
      <w:tr w:rsidR="007113F3" w14:paraId="08B58B1B" w14:textId="13DD616F" w:rsidTr="00C00421">
        <w:tc>
          <w:tcPr>
            <w:tcW w:w="3714" w:type="dxa"/>
            <w:gridSpan w:val="2"/>
          </w:tcPr>
          <w:p w14:paraId="2F908DFA" w14:textId="77777777" w:rsidR="007113F3" w:rsidRPr="006D0C72" w:rsidRDefault="007113F3" w:rsidP="000861CA">
            <w:pPr>
              <w:shd w:val="clear" w:color="auto" w:fill="FFFFFF"/>
              <w:rPr>
                <w:rFonts w:ascii="Calibri" w:eastAsia="Times New Roman" w:hAnsi="Calibri" w:cs="Calibri"/>
                <w:color w:val="212121"/>
                <w:lang w:eastAsia="en-AU"/>
              </w:rPr>
            </w:pPr>
            <w:r w:rsidRPr="006D0C72">
              <w:rPr>
                <w:rFonts w:ascii="Calibri" w:eastAsia="Times New Roman" w:hAnsi="Calibri" w:cs="Calibri"/>
                <w:color w:val="212121"/>
                <w:lang w:eastAsia="en-AU"/>
              </w:rPr>
              <w:t>Gender Identity</w:t>
            </w:r>
          </w:p>
          <w:p w14:paraId="0B791CCC" w14:textId="7901FD9F" w:rsidR="007113F3" w:rsidRPr="000F6B6F" w:rsidRDefault="007113F3" w:rsidP="00292A04">
            <w:pPr>
              <w:shd w:val="clear" w:color="auto" w:fill="FFFFFF"/>
              <w:rPr>
                <w:rFonts w:ascii="Calibri" w:eastAsia="Times New Roman" w:hAnsi="Calibri" w:cs="Calibri"/>
                <w:color w:val="0070C0"/>
                <w:lang w:eastAsia="en-AU"/>
              </w:rPr>
            </w:pPr>
          </w:p>
        </w:tc>
        <w:tc>
          <w:tcPr>
            <w:tcW w:w="5353" w:type="dxa"/>
          </w:tcPr>
          <w:p w14:paraId="7595CDEF"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 xml:space="preserve">1, </w:t>
            </w:r>
            <w:r w:rsidRPr="002C36C0">
              <w:rPr>
                <w:rFonts w:ascii="Calibri" w:eastAsia="Times New Roman" w:hAnsi="Calibri" w:cs="Calibri"/>
                <w:color w:val="0070C0"/>
                <w:lang w:eastAsia="en-AU"/>
              </w:rPr>
              <w:t>Male</w:t>
            </w:r>
            <w:r>
              <w:rPr>
                <w:rFonts w:ascii="Calibri" w:eastAsia="Times New Roman" w:hAnsi="Calibri" w:cs="Calibri"/>
                <w:color w:val="0070C0"/>
                <w:lang w:eastAsia="en-AU"/>
              </w:rPr>
              <w:t xml:space="preserve"> </w:t>
            </w:r>
          </w:p>
          <w:p w14:paraId="0F0A3307"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 xml:space="preserve">2, </w:t>
            </w:r>
            <w:r w:rsidRPr="002C36C0">
              <w:rPr>
                <w:rFonts w:ascii="Calibri" w:eastAsia="Times New Roman" w:hAnsi="Calibri" w:cs="Calibri"/>
                <w:color w:val="0070C0"/>
                <w:lang w:eastAsia="en-AU"/>
              </w:rPr>
              <w:t>Female</w:t>
            </w:r>
          </w:p>
          <w:p w14:paraId="155447EC"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3, Prefer not to say</w:t>
            </w:r>
          </w:p>
          <w:p w14:paraId="5D57DAEF" w14:textId="77777777" w:rsidR="007113F3" w:rsidRPr="000F6B6F"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 xml:space="preserve">4, </w:t>
            </w:r>
            <w:r w:rsidRPr="002C36C0">
              <w:rPr>
                <w:rFonts w:ascii="Calibri" w:eastAsia="Times New Roman" w:hAnsi="Calibri" w:cs="Calibri"/>
                <w:color w:val="0070C0"/>
                <w:lang w:eastAsia="en-AU"/>
              </w:rPr>
              <w:t>Other</w:t>
            </w:r>
          </w:p>
          <w:p w14:paraId="405271F6" w14:textId="6125B8F9" w:rsidR="007113F3" w:rsidRDefault="007113F3" w:rsidP="000861CA"/>
        </w:tc>
      </w:tr>
      <w:tr w:rsidR="007113F3" w14:paraId="385A2980" w14:textId="386F4DAE" w:rsidTr="00C00421">
        <w:tc>
          <w:tcPr>
            <w:tcW w:w="3714" w:type="dxa"/>
            <w:gridSpan w:val="2"/>
          </w:tcPr>
          <w:p w14:paraId="445F2301" w14:textId="77777777" w:rsidR="007113F3" w:rsidRPr="006D0C72" w:rsidRDefault="007113F3" w:rsidP="000861CA">
            <w:pPr>
              <w:shd w:val="clear" w:color="auto" w:fill="FFFFFF"/>
              <w:rPr>
                <w:rFonts w:ascii="Calibri" w:eastAsia="Times New Roman" w:hAnsi="Calibri" w:cs="Calibri"/>
                <w:lang w:eastAsia="en-AU"/>
              </w:rPr>
            </w:pPr>
            <w:r w:rsidRPr="006D0C72">
              <w:rPr>
                <w:rFonts w:ascii="Calibri" w:eastAsia="Times New Roman" w:hAnsi="Calibri" w:cs="Calibri"/>
                <w:lang w:eastAsia="en-AU"/>
              </w:rPr>
              <w:t xml:space="preserve">Are you of Aboriginal or Torres Strait Islander origin? </w:t>
            </w:r>
          </w:p>
          <w:p w14:paraId="49074111" w14:textId="0F5E4075" w:rsidR="007113F3" w:rsidRPr="006D0C72" w:rsidRDefault="007113F3" w:rsidP="08B19FC7">
            <w:pPr>
              <w:shd w:val="clear" w:color="auto" w:fill="FFFFFF" w:themeFill="background1"/>
              <w:rPr>
                <w:rFonts w:ascii="Calibri" w:eastAsia="Times New Roman" w:hAnsi="Calibri" w:cs="Calibri"/>
                <w:color w:val="0070C0"/>
                <w:lang w:eastAsia="en-AU"/>
              </w:rPr>
            </w:pPr>
          </w:p>
          <w:p w14:paraId="627FC0BD" w14:textId="29F87B9A" w:rsidR="007113F3" w:rsidRPr="006D0C72" w:rsidRDefault="007113F3" w:rsidP="000861CA">
            <w:pPr>
              <w:shd w:val="clear" w:color="auto" w:fill="FFFFFF"/>
              <w:rPr>
                <w:rFonts w:ascii="Calibri" w:eastAsia="Times New Roman" w:hAnsi="Calibri" w:cs="Calibri"/>
                <w:color w:val="0070C0"/>
                <w:lang w:eastAsia="en-AU"/>
              </w:rPr>
            </w:pPr>
          </w:p>
        </w:tc>
        <w:tc>
          <w:tcPr>
            <w:tcW w:w="5353" w:type="dxa"/>
          </w:tcPr>
          <w:p w14:paraId="0FB2B6D0" w14:textId="77777777" w:rsidR="007113F3" w:rsidRPr="006D0C72" w:rsidRDefault="007113F3" w:rsidP="00292A04">
            <w:pPr>
              <w:shd w:val="clear" w:color="auto" w:fill="FFFFFF"/>
              <w:rPr>
                <w:rFonts w:ascii="Calibri" w:eastAsia="Times New Roman" w:hAnsi="Calibri" w:cs="Calibri"/>
                <w:color w:val="0070C0"/>
                <w:lang w:eastAsia="en-AU"/>
              </w:rPr>
            </w:pPr>
            <w:r w:rsidRPr="006D0C72">
              <w:rPr>
                <w:rFonts w:ascii="Calibri" w:eastAsia="Times New Roman" w:hAnsi="Calibri" w:cs="Calibri"/>
                <w:color w:val="0070C0"/>
                <w:lang w:eastAsia="en-AU"/>
              </w:rPr>
              <w:t>0, No</w:t>
            </w:r>
          </w:p>
          <w:p w14:paraId="561BFD43" w14:textId="77777777" w:rsidR="007113F3" w:rsidRPr="006D0C72" w:rsidRDefault="007113F3" w:rsidP="00292A04">
            <w:pPr>
              <w:shd w:val="clear" w:color="auto" w:fill="FFFFFF"/>
              <w:rPr>
                <w:rFonts w:ascii="Calibri" w:eastAsia="Times New Roman" w:hAnsi="Calibri" w:cs="Calibri"/>
                <w:color w:val="0070C0"/>
                <w:lang w:eastAsia="en-AU"/>
              </w:rPr>
            </w:pPr>
            <w:r w:rsidRPr="006D0C72">
              <w:rPr>
                <w:rFonts w:ascii="Calibri" w:eastAsia="Times New Roman" w:hAnsi="Calibri" w:cs="Calibri"/>
                <w:color w:val="0070C0"/>
                <w:lang w:eastAsia="en-AU"/>
              </w:rPr>
              <w:t>1, Yes, Aboriginal</w:t>
            </w:r>
          </w:p>
          <w:p w14:paraId="0ACFD9EC" w14:textId="77777777" w:rsidR="007113F3" w:rsidRPr="006D0C72" w:rsidRDefault="007113F3" w:rsidP="00292A04">
            <w:pPr>
              <w:shd w:val="clear" w:color="auto" w:fill="FFFFFF"/>
              <w:rPr>
                <w:rFonts w:ascii="Calibri" w:eastAsia="Times New Roman" w:hAnsi="Calibri" w:cs="Calibri"/>
                <w:color w:val="0070C0"/>
                <w:lang w:eastAsia="en-AU"/>
              </w:rPr>
            </w:pPr>
            <w:r w:rsidRPr="006D0C72">
              <w:rPr>
                <w:rFonts w:ascii="Calibri" w:eastAsia="Times New Roman" w:hAnsi="Calibri" w:cs="Calibri"/>
                <w:color w:val="0070C0"/>
                <w:lang w:eastAsia="en-AU"/>
              </w:rPr>
              <w:t>2, Yes, Torres Strait Islander</w:t>
            </w:r>
          </w:p>
          <w:p w14:paraId="62E7D965" w14:textId="77777777" w:rsidR="007113F3" w:rsidRDefault="007113F3" w:rsidP="00292A04">
            <w:pPr>
              <w:shd w:val="clear" w:color="auto" w:fill="FFFFFF"/>
              <w:rPr>
                <w:rFonts w:ascii="Calibri" w:eastAsia="Times New Roman" w:hAnsi="Calibri" w:cs="Calibri"/>
                <w:color w:val="0070C0"/>
                <w:lang w:eastAsia="en-AU"/>
              </w:rPr>
            </w:pPr>
            <w:r w:rsidRPr="006D0C72">
              <w:rPr>
                <w:rFonts w:ascii="Calibri" w:eastAsia="Times New Roman" w:hAnsi="Calibri" w:cs="Calibri"/>
                <w:color w:val="0070C0"/>
                <w:lang w:eastAsia="en-AU"/>
              </w:rPr>
              <w:t>3, Yes, both Aboriginal and Torres Strait Islander</w:t>
            </w:r>
          </w:p>
          <w:p w14:paraId="738BED67" w14:textId="77777777" w:rsidR="007113F3" w:rsidRPr="006D0C72"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4, Prefer not to say</w:t>
            </w:r>
          </w:p>
          <w:p w14:paraId="5A120932" w14:textId="54DD9F17" w:rsidR="007113F3" w:rsidRDefault="007113F3" w:rsidP="000861CA"/>
        </w:tc>
      </w:tr>
      <w:tr w:rsidR="007113F3" w14:paraId="24F040F7" w14:textId="2B69EBBE" w:rsidTr="00C00421">
        <w:tc>
          <w:tcPr>
            <w:tcW w:w="3714" w:type="dxa"/>
            <w:gridSpan w:val="2"/>
            <w:tcBorders>
              <w:bottom w:val="single" w:sz="4" w:space="0" w:color="auto"/>
            </w:tcBorders>
          </w:tcPr>
          <w:p w14:paraId="0B2930ED" w14:textId="1D844365" w:rsidR="007113F3" w:rsidRPr="006D0C72" w:rsidRDefault="007113F3" w:rsidP="000861CA">
            <w:pPr>
              <w:shd w:val="clear" w:color="auto" w:fill="FFFFFF"/>
              <w:rPr>
                <w:rFonts w:ascii="Calibri" w:eastAsia="Times New Roman" w:hAnsi="Calibri" w:cs="Calibri"/>
                <w:lang w:eastAsia="en-AU"/>
              </w:rPr>
            </w:pPr>
            <w:r w:rsidRPr="006D0C72">
              <w:rPr>
                <w:rFonts w:ascii="Calibri" w:eastAsia="Times New Roman" w:hAnsi="Calibri" w:cs="Calibri"/>
                <w:lang w:eastAsia="en-AU"/>
              </w:rPr>
              <w:t>What is your highest level of education</w:t>
            </w:r>
            <w:r>
              <w:rPr>
                <w:rFonts w:ascii="Calibri" w:eastAsia="Times New Roman" w:hAnsi="Calibri" w:cs="Calibri"/>
                <w:lang w:eastAsia="en-AU"/>
              </w:rPr>
              <w:t xml:space="preserve"> completed</w:t>
            </w:r>
            <w:r w:rsidRPr="006D0C72">
              <w:rPr>
                <w:rFonts w:ascii="Calibri" w:eastAsia="Times New Roman" w:hAnsi="Calibri" w:cs="Calibri"/>
                <w:lang w:eastAsia="en-AU"/>
              </w:rPr>
              <w:t xml:space="preserve">? </w:t>
            </w:r>
          </w:p>
          <w:p w14:paraId="725EC50B" w14:textId="778D055A" w:rsidR="007113F3" w:rsidRPr="000F6B6F" w:rsidRDefault="007113F3" w:rsidP="00292A04">
            <w:pPr>
              <w:shd w:val="clear" w:color="auto" w:fill="FFFFFF"/>
              <w:rPr>
                <w:rFonts w:ascii="Calibri" w:eastAsia="Times New Roman" w:hAnsi="Calibri" w:cs="Calibri"/>
                <w:color w:val="0070C0"/>
                <w:lang w:eastAsia="en-AU"/>
              </w:rPr>
            </w:pPr>
          </w:p>
        </w:tc>
        <w:tc>
          <w:tcPr>
            <w:tcW w:w="5353" w:type="dxa"/>
            <w:tcBorders>
              <w:bottom w:val="single" w:sz="4" w:space="0" w:color="auto"/>
            </w:tcBorders>
          </w:tcPr>
          <w:p w14:paraId="5A73F130" w14:textId="77777777" w:rsidR="007113F3" w:rsidRDefault="007113F3" w:rsidP="00292A04">
            <w:pPr>
              <w:shd w:val="clear" w:color="auto" w:fill="FFFFFF"/>
              <w:rPr>
                <w:rFonts w:ascii="Calibri" w:eastAsia="Times New Roman" w:hAnsi="Calibri" w:cs="Calibri"/>
                <w:color w:val="0070C0"/>
                <w:lang w:eastAsia="en-AU"/>
              </w:rPr>
            </w:pPr>
            <w:r>
              <w:rPr>
                <w:rFonts w:ascii="Calibri" w:eastAsia="Times New Roman" w:hAnsi="Calibri" w:cs="Calibri"/>
                <w:color w:val="0070C0"/>
                <w:lang w:eastAsia="en-AU"/>
              </w:rPr>
              <w:t>0, None</w:t>
            </w:r>
          </w:p>
          <w:p w14:paraId="2CF8AE02" w14:textId="77777777" w:rsidR="007113F3" w:rsidRPr="00723565" w:rsidRDefault="007113F3" w:rsidP="00292A04">
            <w:pPr>
              <w:shd w:val="clear" w:color="auto" w:fill="FFFFFF"/>
              <w:rPr>
                <w:rFonts w:ascii="Calibri" w:eastAsia="Times New Roman" w:hAnsi="Calibri" w:cs="Calibri"/>
                <w:color w:val="0070C0"/>
                <w:lang w:eastAsia="en-AU"/>
              </w:rPr>
            </w:pPr>
            <w:r w:rsidRPr="00723565">
              <w:rPr>
                <w:rFonts w:ascii="Calibri" w:eastAsia="Times New Roman" w:hAnsi="Calibri" w:cs="Calibri"/>
                <w:color w:val="0070C0"/>
                <w:lang w:eastAsia="en-AU"/>
              </w:rPr>
              <w:t>1, High school</w:t>
            </w:r>
          </w:p>
          <w:p w14:paraId="5B3847F5" w14:textId="77777777" w:rsidR="007113F3" w:rsidRPr="00723565" w:rsidRDefault="007113F3" w:rsidP="00292A04">
            <w:pPr>
              <w:shd w:val="clear" w:color="auto" w:fill="FFFFFF"/>
              <w:rPr>
                <w:rFonts w:ascii="Calibri" w:eastAsia="Times New Roman" w:hAnsi="Calibri" w:cs="Calibri"/>
                <w:color w:val="0070C0"/>
                <w:lang w:eastAsia="en-AU"/>
              </w:rPr>
            </w:pPr>
            <w:r w:rsidRPr="00723565">
              <w:rPr>
                <w:rFonts w:ascii="Calibri" w:eastAsia="Times New Roman" w:hAnsi="Calibri" w:cs="Calibri"/>
                <w:color w:val="0070C0"/>
                <w:lang w:eastAsia="en-AU"/>
              </w:rPr>
              <w:t>2, Certificate/Diploma</w:t>
            </w:r>
          </w:p>
          <w:p w14:paraId="192D7BEA" w14:textId="77777777" w:rsidR="007113F3" w:rsidRDefault="007113F3" w:rsidP="00292A04">
            <w:pPr>
              <w:shd w:val="clear" w:color="auto" w:fill="FFFFFF"/>
              <w:rPr>
                <w:rFonts w:ascii="Calibri" w:eastAsia="Times New Roman" w:hAnsi="Calibri" w:cs="Calibri"/>
                <w:color w:val="0070C0"/>
                <w:lang w:eastAsia="en-AU"/>
              </w:rPr>
            </w:pPr>
            <w:r w:rsidRPr="00723565">
              <w:rPr>
                <w:rFonts w:ascii="Calibri" w:eastAsia="Times New Roman" w:hAnsi="Calibri" w:cs="Calibri"/>
                <w:color w:val="0070C0"/>
                <w:lang w:eastAsia="en-AU"/>
              </w:rPr>
              <w:t>3, University</w:t>
            </w:r>
          </w:p>
          <w:p w14:paraId="00F787CB" w14:textId="77777777" w:rsidR="007113F3" w:rsidRPr="00BD5A71" w:rsidRDefault="007113F3" w:rsidP="00292A04">
            <w:pPr>
              <w:shd w:val="clear" w:color="auto" w:fill="FFFFFF"/>
              <w:rPr>
                <w:rFonts w:ascii="Calibri" w:eastAsia="Times New Roman" w:hAnsi="Calibri" w:cs="Calibri"/>
                <w:color w:val="4472C4" w:themeColor="accent1"/>
                <w:lang w:eastAsia="en-AU"/>
              </w:rPr>
            </w:pPr>
            <w:r>
              <w:rPr>
                <w:rFonts w:ascii="Calibri" w:eastAsia="Times New Roman" w:hAnsi="Calibri" w:cs="Calibri"/>
                <w:color w:val="0070C0"/>
                <w:lang w:eastAsia="en-AU"/>
              </w:rPr>
              <w:t>4</w:t>
            </w:r>
            <w:r w:rsidRPr="00723565">
              <w:rPr>
                <w:rFonts w:ascii="Calibri" w:eastAsia="Times New Roman" w:hAnsi="Calibri" w:cs="Calibri"/>
                <w:color w:val="0070C0"/>
                <w:lang w:eastAsia="en-AU"/>
              </w:rPr>
              <w:t>, Other</w:t>
            </w:r>
            <w:r>
              <w:rPr>
                <w:rFonts w:ascii="Calibri" w:eastAsia="Times New Roman" w:hAnsi="Calibri" w:cs="Calibri"/>
                <w:color w:val="0070C0"/>
                <w:lang w:eastAsia="en-AU"/>
              </w:rPr>
              <w:t xml:space="preserve"> </w:t>
            </w:r>
            <w:r w:rsidRPr="00BD5A71">
              <w:rPr>
                <w:rFonts w:ascii="Calibri" w:eastAsia="Times New Roman" w:hAnsi="Calibri" w:cs="Calibri"/>
                <w:color w:val="4472C4" w:themeColor="accent1"/>
                <w:lang w:eastAsia="en-AU"/>
              </w:rPr>
              <w:t>(with free text box)</w:t>
            </w:r>
          </w:p>
          <w:p w14:paraId="38BA2285" w14:textId="68A85266" w:rsidR="007113F3" w:rsidRDefault="007113F3" w:rsidP="000861CA"/>
        </w:tc>
      </w:tr>
      <w:tr w:rsidR="007113F3" w:rsidRPr="00292A04" w14:paraId="096B62F8" w14:textId="77777777" w:rsidTr="00C00421">
        <w:tc>
          <w:tcPr>
            <w:tcW w:w="3714" w:type="dxa"/>
            <w:gridSpan w:val="2"/>
            <w:tcBorders>
              <w:bottom w:val="single" w:sz="4" w:space="0" w:color="auto"/>
            </w:tcBorders>
            <w:shd w:val="clear" w:color="auto" w:fill="auto"/>
          </w:tcPr>
          <w:p w14:paraId="6B4B6B36" w14:textId="0BE8A8A3" w:rsidR="007113F3" w:rsidRPr="00292A04" w:rsidRDefault="007113F3" w:rsidP="000861CA">
            <w:pPr>
              <w:shd w:val="clear" w:color="auto" w:fill="FFFFFF"/>
              <w:rPr>
                <w:rFonts w:ascii="Calibri" w:eastAsia="Times New Roman" w:hAnsi="Calibri" w:cs="Calibri"/>
                <w:lang w:eastAsia="en-AU"/>
              </w:rPr>
            </w:pPr>
            <w:r w:rsidRPr="00292A04">
              <w:rPr>
                <w:rFonts w:ascii="Calibri" w:eastAsia="Times New Roman" w:hAnsi="Calibri" w:cs="Calibri"/>
                <w:lang w:eastAsia="en-AU"/>
              </w:rPr>
              <w:t>Have you completed the Aboriginal and Torres Strait Islander health - diabetes e-Learning modules available on the NDSS (National Diabetes Services Scheme) website?</w:t>
            </w:r>
          </w:p>
          <w:p w14:paraId="6B05D14A" w14:textId="46E27EFE" w:rsidR="007113F3" w:rsidRPr="00292A04" w:rsidRDefault="007113F3" w:rsidP="000861CA">
            <w:pPr>
              <w:shd w:val="clear" w:color="auto" w:fill="FFFFFF"/>
              <w:rPr>
                <w:rFonts w:ascii="Calibri" w:eastAsia="Times New Roman" w:hAnsi="Calibri" w:cs="Calibri"/>
                <w:lang w:eastAsia="en-AU"/>
              </w:rPr>
            </w:pPr>
          </w:p>
        </w:tc>
        <w:tc>
          <w:tcPr>
            <w:tcW w:w="5353" w:type="dxa"/>
            <w:tcBorders>
              <w:bottom w:val="single" w:sz="4" w:space="0" w:color="auto"/>
            </w:tcBorders>
            <w:shd w:val="clear" w:color="auto" w:fill="auto"/>
          </w:tcPr>
          <w:p w14:paraId="75889CA6" w14:textId="77777777" w:rsidR="007113F3" w:rsidRPr="00292A04" w:rsidRDefault="007113F3" w:rsidP="00AB729B">
            <w:pPr>
              <w:pStyle w:val="ListParagraph"/>
              <w:numPr>
                <w:ilvl w:val="0"/>
                <w:numId w:val="12"/>
              </w:numPr>
              <w:ind w:left="201" w:hanging="201"/>
            </w:pPr>
            <w:r w:rsidRPr="00292A04">
              <w:rPr>
                <w:rFonts w:ascii="Calibri" w:eastAsia="Times New Roman" w:hAnsi="Calibri" w:cs="Calibri"/>
                <w:color w:val="0070C0"/>
                <w:lang w:eastAsia="en-AU"/>
              </w:rPr>
              <w:t>Yes</w:t>
            </w:r>
          </w:p>
          <w:p w14:paraId="593AED9B" w14:textId="1E09B59A" w:rsidR="007113F3" w:rsidRPr="00292A04" w:rsidRDefault="007113F3" w:rsidP="00AB729B">
            <w:pPr>
              <w:pStyle w:val="ListParagraph"/>
              <w:numPr>
                <w:ilvl w:val="0"/>
                <w:numId w:val="12"/>
              </w:numPr>
              <w:ind w:left="201" w:hanging="201"/>
            </w:pPr>
            <w:r w:rsidRPr="00292A04">
              <w:rPr>
                <w:rFonts w:ascii="Calibri" w:eastAsia="Times New Roman" w:hAnsi="Calibri" w:cs="Calibri"/>
                <w:color w:val="0070C0"/>
                <w:lang w:eastAsia="en-AU"/>
              </w:rPr>
              <w:t>No</w:t>
            </w:r>
          </w:p>
        </w:tc>
      </w:tr>
      <w:tr w:rsidR="007113F3" w14:paraId="1AA55D58" w14:textId="77777777" w:rsidTr="00C00421">
        <w:tc>
          <w:tcPr>
            <w:tcW w:w="3714" w:type="dxa"/>
            <w:gridSpan w:val="2"/>
            <w:tcBorders>
              <w:bottom w:val="single" w:sz="4" w:space="0" w:color="auto"/>
            </w:tcBorders>
            <w:shd w:val="clear" w:color="auto" w:fill="auto"/>
          </w:tcPr>
          <w:p w14:paraId="280982B2" w14:textId="1C8523AA" w:rsidR="007113F3" w:rsidRPr="00292A04" w:rsidRDefault="007113F3" w:rsidP="08B19FC7">
            <w:pPr>
              <w:shd w:val="clear" w:color="auto" w:fill="FFFFFF" w:themeFill="background1"/>
              <w:rPr>
                <w:rFonts w:ascii="Calibri" w:eastAsia="Times New Roman" w:hAnsi="Calibri" w:cs="Calibri"/>
                <w:lang w:eastAsia="en-AU"/>
              </w:rPr>
            </w:pPr>
            <w:r w:rsidRPr="00292A04">
              <w:rPr>
                <w:rFonts w:ascii="Calibri" w:eastAsia="Times New Roman" w:hAnsi="Calibri" w:cs="Calibri"/>
                <w:lang w:eastAsia="en-AU"/>
              </w:rPr>
              <w:t xml:space="preserve">If so, please attach completion certificate for the NDSS e-Learning </w:t>
            </w:r>
            <w:proofErr w:type="gramStart"/>
            <w:r w:rsidRPr="00292A04">
              <w:rPr>
                <w:rFonts w:ascii="Calibri" w:eastAsia="Times New Roman" w:hAnsi="Calibri" w:cs="Calibri"/>
                <w:lang w:eastAsia="en-AU"/>
              </w:rPr>
              <w:t>modules</w:t>
            </w:r>
            <w:proofErr w:type="gramEnd"/>
            <w:r w:rsidRPr="00292A04">
              <w:rPr>
                <w:rFonts w:ascii="Calibri" w:eastAsia="Times New Roman" w:hAnsi="Calibri" w:cs="Calibri"/>
                <w:lang w:eastAsia="en-AU"/>
              </w:rPr>
              <w:t xml:space="preserve"> </w:t>
            </w:r>
          </w:p>
          <w:p w14:paraId="54E548CC" w14:textId="66962C95" w:rsidR="007113F3" w:rsidRPr="00292A04" w:rsidRDefault="007113F3" w:rsidP="08B19FC7">
            <w:pPr>
              <w:shd w:val="clear" w:color="auto" w:fill="FFFFFF" w:themeFill="background1"/>
              <w:rPr>
                <w:rFonts w:ascii="Calibri" w:eastAsia="Times New Roman" w:hAnsi="Calibri" w:cs="Calibri"/>
                <w:lang w:eastAsia="en-AU"/>
              </w:rPr>
            </w:pPr>
          </w:p>
        </w:tc>
        <w:tc>
          <w:tcPr>
            <w:tcW w:w="5353" w:type="dxa"/>
            <w:tcBorders>
              <w:bottom w:val="single" w:sz="4" w:space="0" w:color="auto"/>
            </w:tcBorders>
            <w:shd w:val="clear" w:color="auto" w:fill="auto"/>
          </w:tcPr>
          <w:p w14:paraId="7B26A2C8" w14:textId="2AA3E70C" w:rsidR="007113F3" w:rsidRPr="00292A04" w:rsidRDefault="007113F3" w:rsidP="000861CA"/>
        </w:tc>
      </w:tr>
    </w:tbl>
    <w:p w14:paraId="55DD7D88" w14:textId="77777777" w:rsidR="00ED38C2" w:rsidRDefault="00ED38C2"/>
    <w:p w14:paraId="1A439C33" w14:textId="77777777" w:rsidR="00516DB9" w:rsidRPr="005442A6" w:rsidRDefault="00516DB9" w:rsidP="005442A6">
      <w:pPr>
        <w:rPr>
          <w:color w:val="4472C4" w:themeColor="accent1"/>
        </w:rPr>
      </w:pPr>
    </w:p>
    <w:p w14:paraId="44181BA9" w14:textId="77777777" w:rsidR="00ED38C2" w:rsidRDefault="00ED38C2"/>
    <w:p w14:paraId="362FCD24" w14:textId="77777777" w:rsidR="00575E19" w:rsidRDefault="00575E19">
      <w:pPr>
        <w:rPr>
          <w:rFonts w:asciiTheme="majorHAnsi" w:eastAsiaTheme="majorEastAsia" w:hAnsiTheme="majorHAnsi" w:cstheme="majorBidi"/>
          <w:color w:val="2F5496" w:themeColor="accent1" w:themeShade="BF"/>
          <w:sz w:val="32"/>
          <w:szCs w:val="32"/>
        </w:rPr>
      </w:pPr>
      <w:r>
        <w:br w:type="page"/>
      </w:r>
    </w:p>
    <w:p w14:paraId="01AE4E9C" w14:textId="18209CE5" w:rsidR="00241B45" w:rsidRDefault="00882F4F" w:rsidP="00AE27C4">
      <w:pPr>
        <w:pStyle w:val="Heading1"/>
      </w:pPr>
      <w:bookmarkStart w:id="3" w:name="_Toc149731514"/>
      <w:r w:rsidRPr="00882F4F">
        <w:t xml:space="preserve">Primary </w:t>
      </w:r>
      <w:r w:rsidR="00F316B1">
        <w:t>o</w:t>
      </w:r>
      <w:r w:rsidRPr="00882F4F">
        <w:t xml:space="preserve">utcome </w:t>
      </w:r>
      <w:r w:rsidR="00F316B1">
        <w:t>m</w:t>
      </w:r>
      <w:r w:rsidRPr="00882F4F">
        <w:t xml:space="preserve">easure </w:t>
      </w:r>
      <w:r w:rsidR="00241B45">
        <w:t>–</w:t>
      </w:r>
      <w:r w:rsidRPr="00882F4F">
        <w:t xml:space="preserve"> Practice</w:t>
      </w:r>
      <w:r w:rsidR="008A26C4">
        <w:t xml:space="preserve"> &amp; Skills</w:t>
      </w:r>
      <w:bookmarkEnd w:id="3"/>
      <w:r w:rsidR="00EC3E42">
        <w:t xml:space="preserve"> </w:t>
      </w:r>
    </w:p>
    <w:tbl>
      <w:tblPr>
        <w:tblStyle w:val="TableGrid"/>
        <w:tblW w:w="9067" w:type="dxa"/>
        <w:tblLook w:val="04A0" w:firstRow="1" w:lastRow="0" w:firstColumn="1" w:lastColumn="0" w:noHBand="0" w:noVBand="1"/>
      </w:tblPr>
      <w:tblGrid>
        <w:gridCol w:w="3256"/>
        <w:gridCol w:w="1134"/>
        <w:gridCol w:w="4677"/>
      </w:tblGrid>
      <w:tr w:rsidR="00931122" w14:paraId="31B5A670" w14:textId="77777777" w:rsidTr="00CF71EE">
        <w:tc>
          <w:tcPr>
            <w:tcW w:w="9067" w:type="dxa"/>
            <w:gridSpan w:val="3"/>
          </w:tcPr>
          <w:p w14:paraId="5A134E74" w14:textId="2D3F914A" w:rsidR="00931122" w:rsidRDefault="00931122" w:rsidP="00CF71EE">
            <w:pPr>
              <w:rPr>
                <w:b/>
                <w:bCs/>
              </w:rPr>
            </w:pPr>
            <w:r w:rsidRPr="00882F4F">
              <w:rPr>
                <w:b/>
                <w:bCs/>
              </w:rPr>
              <w:t xml:space="preserve">Primary Outcome Measure </w:t>
            </w:r>
            <w:r>
              <w:rPr>
                <w:b/>
                <w:bCs/>
              </w:rPr>
              <w:t>–</w:t>
            </w:r>
            <w:r w:rsidRPr="00882F4F">
              <w:rPr>
                <w:b/>
                <w:bCs/>
              </w:rPr>
              <w:t xml:space="preserve"> Practice</w:t>
            </w:r>
            <w:r>
              <w:rPr>
                <w:b/>
                <w:bCs/>
              </w:rPr>
              <w:t xml:space="preserve"> &amp; Skills</w:t>
            </w:r>
          </w:p>
        </w:tc>
      </w:tr>
      <w:tr w:rsidR="00931122" w:rsidRPr="000A0024" w14:paraId="4307B4DC" w14:textId="77777777" w:rsidTr="00CF71EE">
        <w:tc>
          <w:tcPr>
            <w:tcW w:w="3256" w:type="dxa"/>
          </w:tcPr>
          <w:p w14:paraId="20BED88D" w14:textId="77777777" w:rsidR="00931122" w:rsidRDefault="00931122" w:rsidP="00CF71EE">
            <w:pPr>
              <w:rPr>
                <w:b/>
                <w:bCs/>
              </w:rPr>
            </w:pPr>
            <w:r>
              <w:rPr>
                <w:b/>
                <w:bCs/>
              </w:rPr>
              <w:t xml:space="preserve">Data Source </w:t>
            </w:r>
          </w:p>
        </w:tc>
        <w:tc>
          <w:tcPr>
            <w:tcW w:w="5811" w:type="dxa"/>
            <w:gridSpan w:val="2"/>
          </w:tcPr>
          <w:p w14:paraId="54866619" w14:textId="23F6E230" w:rsidR="00931122" w:rsidRPr="000A0024" w:rsidRDefault="006703DD" w:rsidP="00CF71EE">
            <w:r>
              <w:t xml:space="preserve">All participants: </w:t>
            </w:r>
            <w:r w:rsidR="00096643">
              <w:t xml:space="preserve">Aboriginal Health Workers, Aboriginal Health Practitioners, Multi-disciplinary </w:t>
            </w:r>
            <w:r w:rsidR="001A0FE4">
              <w:t xml:space="preserve">staff </w:t>
            </w:r>
          </w:p>
        </w:tc>
      </w:tr>
      <w:tr w:rsidR="00931122" w:rsidRPr="000A0024" w14:paraId="29B223ED" w14:textId="77777777" w:rsidTr="00CF71EE">
        <w:tc>
          <w:tcPr>
            <w:tcW w:w="3256" w:type="dxa"/>
          </w:tcPr>
          <w:p w14:paraId="19B2255B" w14:textId="77777777" w:rsidR="00931122" w:rsidRDefault="00931122" w:rsidP="00CF71EE">
            <w:pPr>
              <w:rPr>
                <w:b/>
                <w:bCs/>
              </w:rPr>
            </w:pPr>
            <w:r>
              <w:rPr>
                <w:b/>
                <w:bCs/>
              </w:rPr>
              <w:t>Data collection method</w:t>
            </w:r>
          </w:p>
        </w:tc>
        <w:tc>
          <w:tcPr>
            <w:tcW w:w="5811" w:type="dxa"/>
            <w:gridSpan w:val="2"/>
          </w:tcPr>
          <w:p w14:paraId="624FC7D5" w14:textId="77777777" w:rsidR="00931122" w:rsidRPr="000A0024" w:rsidRDefault="00931122" w:rsidP="00CF71EE">
            <w:proofErr w:type="spellStart"/>
            <w:r>
              <w:t>RedCap</w:t>
            </w:r>
            <w:proofErr w:type="spellEnd"/>
            <w:r>
              <w:t xml:space="preserve"> Survey </w:t>
            </w:r>
          </w:p>
        </w:tc>
      </w:tr>
      <w:tr w:rsidR="00931122" w:rsidRPr="000A0024" w14:paraId="24E1B206" w14:textId="77777777" w:rsidTr="00CF71EE">
        <w:tc>
          <w:tcPr>
            <w:tcW w:w="3256" w:type="dxa"/>
            <w:shd w:val="clear" w:color="auto" w:fill="auto"/>
          </w:tcPr>
          <w:p w14:paraId="32190401" w14:textId="77777777" w:rsidR="00931122" w:rsidRDefault="00931122" w:rsidP="00CF71EE">
            <w:pPr>
              <w:rPr>
                <w:b/>
                <w:bCs/>
              </w:rPr>
            </w:pPr>
            <w:r>
              <w:rPr>
                <w:b/>
                <w:bCs/>
              </w:rPr>
              <w:t>Collection timeframe</w:t>
            </w:r>
          </w:p>
        </w:tc>
        <w:tc>
          <w:tcPr>
            <w:tcW w:w="5811" w:type="dxa"/>
            <w:gridSpan w:val="2"/>
            <w:shd w:val="clear" w:color="auto" w:fill="auto"/>
          </w:tcPr>
          <w:p w14:paraId="04BB6A17" w14:textId="6343FFD7" w:rsidR="00931122" w:rsidRPr="000A0024" w:rsidRDefault="003C1ACB" w:rsidP="00CF71EE">
            <w:r>
              <w:t>14 days</w:t>
            </w:r>
          </w:p>
        </w:tc>
      </w:tr>
      <w:tr w:rsidR="00931122" w:rsidRPr="000A0024" w14:paraId="6ACD8656" w14:textId="77777777" w:rsidTr="00D048E8">
        <w:tc>
          <w:tcPr>
            <w:tcW w:w="3256" w:type="dxa"/>
            <w:shd w:val="clear" w:color="auto" w:fill="auto"/>
          </w:tcPr>
          <w:p w14:paraId="01775677" w14:textId="77777777" w:rsidR="00931122" w:rsidRDefault="00931122" w:rsidP="00CF71EE">
            <w:pPr>
              <w:rPr>
                <w:b/>
                <w:bCs/>
              </w:rPr>
            </w:pPr>
            <w:r>
              <w:rPr>
                <w:b/>
                <w:bCs/>
              </w:rPr>
              <w:t>Time points for collection</w:t>
            </w:r>
          </w:p>
        </w:tc>
        <w:tc>
          <w:tcPr>
            <w:tcW w:w="5811" w:type="dxa"/>
            <w:gridSpan w:val="2"/>
            <w:shd w:val="clear" w:color="auto" w:fill="auto"/>
          </w:tcPr>
          <w:p w14:paraId="5A3CD53E" w14:textId="706DE660" w:rsidR="00931122" w:rsidRPr="000A0024" w:rsidRDefault="00D048E8" w:rsidP="00CF71EE">
            <w:r>
              <w:t>T0 – T6</w:t>
            </w:r>
          </w:p>
        </w:tc>
      </w:tr>
      <w:tr w:rsidR="00931122" w:rsidRPr="000A0024" w14:paraId="56FDDA53" w14:textId="77777777" w:rsidTr="00CF71EE">
        <w:tc>
          <w:tcPr>
            <w:tcW w:w="3256" w:type="dxa"/>
          </w:tcPr>
          <w:p w14:paraId="69A77C3D" w14:textId="77777777" w:rsidR="00931122" w:rsidRDefault="00931122" w:rsidP="00CF71EE">
            <w:pPr>
              <w:rPr>
                <w:b/>
                <w:bCs/>
              </w:rPr>
            </w:pPr>
            <w:r>
              <w:rPr>
                <w:b/>
                <w:bCs/>
              </w:rPr>
              <w:t>Informed by a validated tool</w:t>
            </w:r>
          </w:p>
        </w:tc>
        <w:tc>
          <w:tcPr>
            <w:tcW w:w="5811" w:type="dxa"/>
            <w:gridSpan w:val="2"/>
          </w:tcPr>
          <w:p w14:paraId="595618AF" w14:textId="2A850324" w:rsidR="00931122" w:rsidRPr="000A0024" w:rsidRDefault="003C1ACB" w:rsidP="00CF71EE">
            <w:r>
              <w:t>Research Team/</w:t>
            </w:r>
            <w:r w:rsidR="00160D79">
              <w:t>Investigator informed</w:t>
            </w:r>
          </w:p>
        </w:tc>
      </w:tr>
      <w:tr w:rsidR="00931122" w:rsidRPr="000A0024" w14:paraId="00BD5D06" w14:textId="77777777" w:rsidTr="00CF71EE">
        <w:tc>
          <w:tcPr>
            <w:tcW w:w="3256" w:type="dxa"/>
          </w:tcPr>
          <w:p w14:paraId="63AD7971" w14:textId="77777777" w:rsidR="00931122" w:rsidRDefault="00931122" w:rsidP="00CF71EE">
            <w:pPr>
              <w:rPr>
                <w:b/>
                <w:bCs/>
              </w:rPr>
            </w:pPr>
            <w:r>
              <w:rPr>
                <w:b/>
                <w:bCs/>
              </w:rPr>
              <w:t>Level of collection</w:t>
            </w:r>
          </w:p>
        </w:tc>
        <w:tc>
          <w:tcPr>
            <w:tcW w:w="5811" w:type="dxa"/>
            <w:gridSpan w:val="2"/>
          </w:tcPr>
          <w:p w14:paraId="1118D558" w14:textId="77777777" w:rsidR="00931122" w:rsidRPr="000A0024" w:rsidRDefault="00931122" w:rsidP="00CF71EE">
            <w:r>
              <w:t>Individual</w:t>
            </w:r>
          </w:p>
        </w:tc>
      </w:tr>
      <w:tr w:rsidR="00931122" w:rsidRPr="000A0024" w14:paraId="33156FF3" w14:textId="77777777" w:rsidTr="00CF71EE">
        <w:tc>
          <w:tcPr>
            <w:tcW w:w="3256" w:type="dxa"/>
          </w:tcPr>
          <w:p w14:paraId="7BA670AA" w14:textId="77777777" w:rsidR="00931122" w:rsidRDefault="00931122" w:rsidP="00CF71EE">
            <w:pPr>
              <w:rPr>
                <w:b/>
                <w:bCs/>
              </w:rPr>
            </w:pPr>
            <w:r>
              <w:rPr>
                <w:b/>
                <w:bCs/>
              </w:rPr>
              <w:t>Rationale</w:t>
            </w:r>
          </w:p>
        </w:tc>
        <w:tc>
          <w:tcPr>
            <w:tcW w:w="5811" w:type="dxa"/>
            <w:gridSpan w:val="2"/>
          </w:tcPr>
          <w:p w14:paraId="3B3D2085" w14:textId="0DE2A7AC" w:rsidR="00931122" w:rsidRPr="000A0024" w:rsidRDefault="00160D79" w:rsidP="00CF71EE">
            <w:r>
              <w:t xml:space="preserve">To evaluate the effectiveness of the training program on participant </w:t>
            </w:r>
            <w:r w:rsidRPr="00F108DF">
              <w:rPr>
                <w:b/>
                <w:bCs/>
              </w:rPr>
              <w:t>practice and skill</w:t>
            </w:r>
            <w:r>
              <w:t xml:space="preserve"> </w:t>
            </w:r>
            <w:r w:rsidR="00F108DF">
              <w:t xml:space="preserve">in managing diabetes </w:t>
            </w:r>
          </w:p>
        </w:tc>
      </w:tr>
      <w:tr w:rsidR="00931122" w:rsidRPr="000A0024" w14:paraId="1EF01979" w14:textId="77777777" w:rsidTr="00CF71EE">
        <w:trPr>
          <w:trHeight w:val="547"/>
        </w:trPr>
        <w:tc>
          <w:tcPr>
            <w:tcW w:w="9067" w:type="dxa"/>
            <w:gridSpan w:val="3"/>
          </w:tcPr>
          <w:p w14:paraId="58748AC1" w14:textId="77777777" w:rsidR="00931122" w:rsidRDefault="00931122" w:rsidP="00CF71EE">
            <w:pPr>
              <w:rPr>
                <w:b/>
                <w:bCs/>
              </w:rPr>
            </w:pPr>
          </w:p>
          <w:p w14:paraId="09FBE0EA" w14:textId="07EDAE6F" w:rsidR="00931122" w:rsidRPr="000A0024" w:rsidRDefault="00637FA0" w:rsidP="00CF71EE">
            <w:r>
              <w:rPr>
                <w:b/>
                <w:bCs/>
              </w:rPr>
              <w:t>Case Studies</w:t>
            </w:r>
          </w:p>
        </w:tc>
      </w:tr>
      <w:tr w:rsidR="0086459A" w:rsidRPr="008E4024" w14:paraId="65EC1111" w14:textId="77777777" w:rsidTr="00D75F63">
        <w:tc>
          <w:tcPr>
            <w:tcW w:w="4390" w:type="dxa"/>
            <w:gridSpan w:val="2"/>
            <w:shd w:val="clear" w:color="auto" w:fill="2F5496" w:themeFill="accent1" w:themeFillShade="BF"/>
          </w:tcPr>
          <w:p w14:paraId="04537C7A" w14:textId="14EBD5CC" w:rsidR="0086459A" w:rsidRPr="007241BA" w:rsidRDefault="0086459A" w:rsidP="00275F04">
            <w:pPr>
              <w:rPr>
                <w:color w:val="FFFFFF" w:themeColor="background1"/>
              </w:rPr>
            </w:pPr>
            <w:r>
              <w:rPr>
                <w:color w:val="FFFFFF" w:themeColor="background1"/>
              </w:rPr>
              <w:t>Question</w:t>
            </w:r>
          </w:p>
        </w:tc>
        <w:tc>
          <w:tcPr>
            <w:tcW w:w="4677" w:type="dxa"/>
            <w:shd w:val="clear" w:color="auto" w:fill="2F5496" w:themeFill="accent1" w:themeFillShade="BF"/>
          </w:tcPr>
          <w:p w14:paraId="11DAF657" w14:textId="28B690C8" w:rsidR="0086459A" w:rsidRPr="008E4024" w:rsidRDefault="0086459A" w:rsidP="00275F04">
            <w:pPr>
              <w:rPr>
                <w:color w:val="FFFFFF" w:themeColor="background1"/>
              </w:rPr>
            </w:pPr>
            <w:r>
              <w:rPr>
                <w:color w:val="FFFFFF" w:themeColor="background1"/>
              </w:rPr>
              <w:t>Answers</w:t>
            </w:r>
          </w:p>
        </w:tc>
      </w:tr>
      <w:tr w:rsidR="0086459A" w14:paraId="6008668E" w14:textId="77777777" w:rsidTr="00D75F63">
        <w:tc>
          <w:tcPr>
            <w:tcW w:w="4390" w:type="dxa"/>
            <w:gridSpan w:val="2"/>
            <w:tcBorders>
              <w:bottom w:val="single" w:sz="4" w:space="0" w:color="auto"/>
            </w:tcBorders>
          </w:tcPr>
          <w:p w14:paraId="3FF83A99" w14:textId="77777777" w:rsidR="0086459A" w:rsidRDefault="0086459A" w:rsidP="00AB729B">
            <w:pPr>
              <w:pStyle w:val="ListParagraph"/>
              <w:numPr>
                <w:ilvl w:val="0"/>
                <w:numId w:val="2"/>
              </w:numPr>
            </w:pPr>
            <w:r>
              <w:t xml:space="preserve">You are seeing a 60-year-old person who has come to review their lab results today. At the last visit about a month ago, this patient presented for a medical exam and told you that they had not seen a doctor for last 5 years. There is also a complaint of getting up to the toilet much more often during the night, feeling thirsty. The results of the investigations have </w:t>
            </w:r>
            <w:proofErr w:type="gramStart"/>
            <w:r>
              <w:t>returned</w:t>
            </w:r>
            <w:proofErr w:type="gramEnd"/>
            <w:r>
              <w:t xml:space="preserve"> and fasting blood glucose level is 8mmol/L, based on which a diagnosis of diabetes is made. You obtain a weight (90kg), height (172cm) and waist circumference (104cm). Which of the following is the most appropriate approach to initiate a discussion about these findings?</w:t>
            </w:r>
          </w:p>
          <w:p w14:paraId="1D4C0773" w14:textId="77777777" w:rsidR="0086459A" w:rsidRDefault="0086459A" w:rsidP="00CB158E">
            <w:pPr>
              <w:ind w:firstLine="720"/>
            </w:pPr>
          </w:p>
        </w:tc>
        <w:tc>
          <w:tcPr>
            <w:tcW w:w="4677" w:type="dxa"/>
            <w:tcBorders>
              <w:bottom w:val="single" w:sz="4" w:space="0" w:color="auto"/>
            </w:tcBorders>
          </w:tcPr>
          <w:p w14:paraId="65F16A06" w14:textId="77777777" w:rsidR="00CB158E" w:rsidRDefault="00CB158E" w:rsidP="00AB729B">
            <w:pPr>
              <w:pStyle w:val="ListParagraph"/>
              <w:numPr>
                <w:ilvl w:val="1"/>
                <w:numId w:val="2"/>
              </w:numPr>
              <w:ind w:left="287" w:hanging="283"/>
            </w:pPr>
            <w:r>
              <w:t xml:space="preserve">Advise that the person needs to lose weight and refer to an endocrinologist for assessment and </w:t>
            </w:r>
            <w:proofErr w:type="gramStart"/>
            <w:r>
              <w:t>management</w:t>
            </w:r>
            <w:proofErr w:type="gramEnd"/>
          </w:p>
          <w:p w14:paraId="797D4D1B" w14:textId="77777777" w:rsidR="00CB158E" w:rsidRDefault="00CB158E" w:rsidP="00AB729B">
            <w:pPr>
              <w:pStyle w:val="ListParagraph"/>
              <w:numPr>
                <w:ilvl w:val="1"/>
                <w:numId w:val="2"/>
              </w:numPr>
              <w:ind w:left="287" w:hanging="283"/>
            </w:pPr>
            <w:r>
              <w:t xml:space="preserve">Tell the patient that their diabetes is because of obesity and prescribe metformin and a GLP1 </w:t>
            </w:r>
            <w:proofErr w:type="gramStart"/>
            <w:r>
              <w:t>agonist</w:t>
            </w:r>
            <w:proofErr w:type="gramEnd"/>
          </w:p>
          <w:p w14:paraId="5703F859" w14:textId="77777777" w:rsidR="00CB158E" w:rsidRDefault="00CB158E" w:rsidP="00AB729B">
            <w:pPr>
              <w:pStyle w:val="ListParagraph"/>
              <w:numPr>
                <w:ilvl w:val="1"/>
                <w:numId w:val="2"/>
              </w:numPr>
              <w:ind w:left="287" w:hanging="283"/>
            </w:pPr>
            <w:r>
              <w:t xml:space="preserve">Inform the person that they have type 2 diabetes and ask if they are willing to talk about the sorts of foods he is eating and what he </w:t>
            </w:r>
            <w:proofErr w:type="gramStart"/>
            <w:r>
              <w:t>drinks</w:t>
            </w:r>
            <w:proofErr w:type="gramEnd"/>
          </w:p>
          <w:p w14:paraId="4E5B4BC4" w14:textId="77777777" w:rsidR="00CB158E" w:rsidRDefault="00CB158E" w:rsidP="00AB729B">
            <w:pPr>
              <w:pStyle w:val="ListParagraph"/>
              <w:numPr>
                <w:ilvl w:val="1"/>
                <w:numId w:val="2"/>
              </w:numPr>
              <w:ind w:left="287" w:hanging="283"/>
            </w:pPr>
            <w:r>
              <w:t xml:space="preserve">Tell the person that their diet is a problem and refer to a </w:t>
            </w:r>
            <w:proofErr w:type="gramStart"/>
            <w:r>
              <w:t>dietitian</w:t>
            </w:r>
            <w:proofErr w:type="gramEnd"/>
          </w:p>
          <w:p w14:paraId="71B199A0" w14:textId="77777777" w:rsidR="00117C2B" w:rsidRDefault="00117C2B" w:rsidP="00CB158E">
            <w:pPr>
              <w:ind w:left="287" w:hanging="283"/>
            </w:pPr>
          </w:p>
          <w:p w14:paraId="1F768B73" w14:textId="516D85C4" w:rsidR="00CB158E" w:rsidRDefault="00CB158E" w:rsidP="00CB158E">
            <w:pPr>
              <w:ind w:left="287" w:hanging="283"/>
            </w:pPr>
            <w:r>
              <w:t xml:space="preserve">Correct answer is </w:t>
            </w:r>
            <w:proofErr w:type="gramStart"/>
            <w:r>
              <w:t>c</w:t>
            </w:r>
            <w:proofErr w:type="gramEnd"/>
          </w:p>
          <w:p w14:paraId="08C688CB" w14:textId="247C67A4" w:rsidR="0086459A" w:rsidRDefault="0086459A" w:rsidP="00CB158E">
            <w:pPr>
              <w:ind w:left="287" w:hanging="283"/>
            </w:pPr>
          </w:p>
        </w:tc>
      </w:tr>
      <w:tr w:rsidR="0086459A" w14:paraId="3F50AD44" w14:textId="77777777" w:rsidTr="00D75F63">
        <w:tc>
          <w:tcPr>
            <w:tcW w:w="4390" w:type="dxa"/>
            <w:gridSpan w:val="2"/>
            <w:tcBorders>
              <w:bottom w:val="single" w:sz="4" w:space="0" w:color="auto"/>
            </w:tcBorders>
          </w:tcPr>
          <w:p w14:paraId="1DCD62B9" w14:textId="77777777" w:rsidR="0086459A" w:rsidRDefault="0086459A" w:rsidP="00AB729B">
            <w:pPr>
              <w:pStyle w:val="ListParagraph"/>
              <w:numPr>
                <w:ilvl w:val="0"/>
                <w:numId w:val="2"/>
              </w:numPr>
            </w:pPr>
            <w:r>
              <w:t>One of your patients has been coming to see you for a while and seems to have made little progress with weight loss and therefore their type 2 diabetes is not well controlled. You wonder why and decide to ask some questions and encourage better engagement. Which one of the following will be best to start the discussion?</w:t>
            </w:r>
          </w:p>
          <w:p w14:paraId="4003A415" w14:textId="77777777" w:rsidR="0086459A" w:rsidRDefault="0086459A" w:rsidP="00CB158E">
            <w:pPr>
              <w:ind w:firstLine="720"/>
            </w:pPr>
          </w:p>
        </w:tc>
        <w:tc>
          <w:tcPr>
            <w:tcW w:w="4677" w:type="dxa"/>
            <w:tcBorders>
              <w:bottom w:val="single" w:sz="4" w:space="0" w:color="auto"/>
            </w:tcBorders>
          </w:tcPr>
          <w:p w14:paraId="5718E697" w14:textId="77777777" w:rsidR="00CB158E" w:rsidRDefault="00CB158E" w:rsidP="00AB729B">
            <w:pPr>
              <w:pStyle w:val="ListParagraph"/>
              <w:numPr>
                <w:ilvl w:val="1"/>
                <w:numId w:val="2"/>
              </w:numPr>
              <w:ind w:left="287" w:hanging="283"/>
            </w:pPr>
            <w:r>
              <w:t>We are often surrounded by various unhealthy food options how do you manage to resist temptation.</w:t>
            </w:r>
          </w:p>
          <w:p w14:paraId="715321B8" w14:textId="77777777" w:rsidR="00CB158E" w:rsidRDefault="00CB158E" w:rsidP="00AB729B">
            <w:pPr>
              <w:pStyle w:val="ListParagraph"/>
              <w:numPr>
                <w:ilvl w:val="1"/>
                <w:numId w:val="2"/>
              </w:numPr>
              <w:ind w:left="287" w:hanging="283"/>
            </w:pPr>
            <w:r>
              <w:t>I know that you have a lot of friends and a very active social life. Do you find it a problem not to overindulge?</w:t>
            </w:r>
          </w:p>
          <w:p w14:paraId="1D417B25" w14:textId="77777777" w:rsidR="00CB158E" w:rsidRDefault="00CB158E" w:rsidP="00AB729B">
            <w:pPr>
              <w:pStyle w:val="ListParagraph"/>
              <w:numPr>
                <w:ilvl w:val="1"/>
                <w:numId w:val="2"/>
              </w:numPr>
              <w:ind w:left="287" w:hanging="283"/>
            </w:pPr>
            <w:r>
              <w:t>You have a very busy life with lots of pressures. What strategies could you use to be more disciplined about the snacking?</w:t>
            </w:r>
          </w:p>
          <w:p w14:paraId="741DF21C" w14:textId="77777777" w:rsidR="00CB158E" w:rsidRDefault="00CB158E" w:rsidP="00AB729B">
            <w:pPr>
              <w:pStyle w:val="ListParagraph"/>
              <w:numPr>
                <w:ilvl w:val="1"/>
                <w:numId w:val="2"/>
              </w:numPr>
              <w:ind w:left="287" w:hanging="283"/>
            </w:pPr>
            <w:r>
              <w:t>What are the</w:t>
            </w:r>
            <w:r w:rsidRPr="002D1289">
              <w:t xml:space="preserve"> situations that </w:t>
            </w:r>
            <w:r>
              <w:t xml:space="preserve">you find </w:t>
            </w:r>
            <w:r w:rsidRPr="002D1289">
              <w:t>create challenges or difficulties in staying on track</w:t>
            </w:r>
            <w:r>
              <w:t>?</w:t>
            </w:r>
          </w:p>
          <w:p w14:paraId="66BA92A4" w14:textId="75F31AC9" w:rsidR="0086459A" w:rsidRDefault="00CB158E" w:rsidP="00BB186F">
            <w:pPr>
              <w:ind w:left="287" w:hanging="283"/>
            </w:pPr>
            <w:r>
              <w:t>Correct answer is d</w:t>
            </w:r>
            <w:r w:rsidR="00BB186F">
              <w:t xml:space="preserve"> </w:t>
            </w:r>
          </w:p>
        </w:tc>
      </w:tr>
      <w:tr w:rsidR="0086459A" w14:paraId="337B1603" w14:textId="77777777" w:rsidTr="00D75F63">
        <w:tc>
          <w:tcPr>
            <w:tcW w:w="4390" w:type="dxa"/>
            <w:gridSpan w:val="2"/>
            <w:tcBorders>
              <w:bottom w:val="single" w:sz="4" w:space="0" w:color="auto"/>
            </w:tcBorders>
          </w:tcPr>
          <w:p w14:paraId="3758FDD7" w14:textId="77777777" w:rsidR="0086459A" w:rsidRDefault="0086459A" w:rsidP="00AB729B">
            <w:pPr>
              <w:pStyle w:val="ListParagraph"/>
              <w:numPr>
                <w:ilvl w:val="0"/>
                <w:numId w:val="2"/>
              </w:numPr>
            </w:pPr>
            <w:r>
              <w:t>A patient, whose patient record shows has type 2 diabetes, attends the clinic for a routine visit. Your initial impression is that the patient is severely obese. Which of the following is the most appropriate approach to initiate a discussion about obesity?</w:t>
            </w:r>
          </w:p>
          <w:p w14:paraId="26EFA392" w14:textId="55A2E7E4" w:rsidR="0086459A" w:rsidRDefault="0086459A" w:rsidP="00275F04">
            <w:pPr>
              <w:pStyle w:val="ListParagraph"/>
              <w:ind w:firstLine="360"/>
            </w:pPr>
          </w:p>
        </w:tc>
        <w:tc>
          <w:tcPr>
            <w:tcW w:w="4677" w:type="dxa"/>
            <w:tcBorders>
              <w:bottom w:val="single" w:sz="4" w:space="0" w:color="auto"/>
            </w:tcBorders>
          </w:tcPr>
          <w:p w14:paraId="492BFBB1" w14:textId="77777777" w:rsidR="00BB186F" w:rsidRDefault="00CB158E" w:rsidP="00AB729B">
            <w:pPr>
              <w:pStyle w:val="ListParagraph"/>
              <w:numPr>
                <w:ilvl w:val="1"/>
                <w:numId w:val="2"/>
              </w:numPr>
              <w:ind w:left="287" w:hanging="283"/>
            </w:pPr>
            <w:r>
              <w:t>Casually draw attention to the problem with reference to the need for a very large cuff to measure blood -pressure.</w:t>
            </w:r>
            <w:r w:rsidR="00BB186F">
              <w:t xml:space="preserve"> </w:t>
            </w:r>
          </w:p>
          <w:p w14:paraId="505F23A1" w14:textId="5652FFCB" w:rsidR="00CB158E" w:rsidRDefault="00CB158E" w:rsidP="00AB729B">
            <w:pPr>
              <w:pStyle w:val="ListParagraph"/>
              <w:numPr>
                <w:ilvl w:val="1"/>
                <w:numId w:val="2"/>
              </w:numPr>
              <w:ind w:left="287" w:hanging="283"/>
            </w:pPr>
            <w:r>
              <w:t>Break any tension about weight being an issue with a light-hearted comment before directly introducing the subject.</w:t>
            </w:r>
          </w:p>
          <w:p w14:paraId="6CE6B226" w14:textId="77777777" w:rsidR="00CB158E" w:rsidRDefault="00CB158E" w:rsidP="00AB729B">
            <w:pPr>
              <w:pStyle w:val="ListParagraph"/>
              <w:numPr>
                <w:ilvl w:val="1"/>
                <w:numId w:val="2"/>
              </w:numPr>
              <w:ind w:left="287" w:hanging="283"/>
            </w:pPr>
            <w:r>
              <w:t>Complete your assessment and indicate you would like to discuss the various factors relating to living well with type 2 diabetes. Ask if the patient feels comfortable discussing their weight with you.</w:t>
            </w:r>
          </w:p>
          <w:p w14:paraId="694D53C3" w14:textId="77777777" w:rsidR="00CB158E" w:rsidRDefault="00CB158E" w:rsidP="00AB729B">
            <w:pPr>
              <w:pStyle w:val="ListParagraph"/>
              <w:numPr>
                <w:ilvl w:val="1"/>
                <w:numId w:val="2"/>
              </w:numPr>
              <w:ind w:left="287" w:hanging="283"/>
            </w:pPr>
            <w:r>
              <w:t>Make it clear at the outset that excess weight is related to diabetes and it is something that has got to be dealt with</w:t>
            </w:r>
          </w:p>
          <w:p w14:paraId="569358B3" w14:textId="77777777" w:rsidR="00CB158E" w:rsidRDefault="00CB158E" w:rsidP="00CB158E">
            <w:pPr>
              <w:pStyle w:val="ListParagraph"/>
              <w:ind w:left="287" w:hanging="283"/>
            </w:pPr>
          </w:p>
          <w:p w14:paraId="5262E1C5" w14:textId="6DBEA457" w:rsidR="0086459A" w:rsidRDefault="00CB158E" w:rsidP="00CB158E">
            <w:pPr>
              <w:ind w:left="287" w:hanging="283"/>
            </w:pPr>
            <w:r>
              <w:t>Correct answer is c</w:t>
            </w:r>
          </w:p>
        </w:tc>
      </w:tr>
      <w:tr w:rsidR="0086459A" w14:paraId="2D905627" w14:textId="77777777" w:rsidTr="00D75F63">
        <w:tc>
          <w:tcPr>
            <w:tcW w:w="4390" w:type="dxa"/>
            <w:gridSpan w:val="2"/>
            <w:tcBorders>
              <w:bottom w:val="single" w:sz="4" w:space="0" w:color="auto"/>
            </w:tcBorders>
          </w:tcPr>
          <w:p w14:paraId="24DE42FE" w14:textId="77777777" w:rsidR="0086459A" w:rsidRDefault="0086459A" w:rsidP="00AB729B">
            <w:pPr>
              <w:pStyle w:val="ListParagraph"/>
              <w:numPr>
                <w:ilvl w:val="0"/>
                <w:numId w:val="2"/>
              </w:numPr>
            </w:pPr>
            <w:r>
              <w:t>A female AHW/P sees a male patient who has agreed to a general triage prior to seeing a doctor. He seems irritable and moody and seems reluctant to talk further. You suspect that he is bothered by some specific issues. Which of the following is the most appropriate action?</w:t>
            </w:r>
          </w:p>
          <w:p w14:paraId="1A8EBC66" w14:textId="77777777" w:rsidR="0086459A" w:rsidRDefault="0086459A" w:rsidP="00CB158E">
            <w:pPr>
              <w:ind w:firstLine="720"/>
            </w:pPr>
          </w:p>
        </w:tc>
        <w:tc>
          <w:tcPr>
            <w:tcW w:w="4677" w:type="dxa"/>
            <w:tcBorders>
              <w:bottom w:val="single" w:sz="4" w:space="0" w:color="auto"/>
            </w:tcBorders>
          </w:tcPr>
          <w:p w14:paraId="4BF18C59" w14:textId="77777777" w:rsidR="00CB158E" w:rsidRDefault="00CB158E" w:rsidP="00AB729B">
            <w:pPr>
              <w:pStyle w:val="ListParagraph"/>
              <w:numPr>
                <w:ilvl w:val="1"/>
                <w:numId w:val="2"/>
              </w:numPr>
              <w:ind w:left="287" w:hanging="283"/>
            </w:pPr>
            <w:r>
              <w:t>Ask directly what other issues he have.</w:t>
            </w:r>
          </w:p>
          <w:p w14:paraId="0CA20F65" w14:textId="77777777" w:rsidR="00CB158E" w:rsidRDefault="00CB158E" w:rsidP="00AB729B">
            <w:pPr>
              <w:pStyle w:val="ListParagraph"/>
              <w:numPr>
                <w:ilvl w:val="1"/>
                <w:numId w:val="2"/>
              </w:numPr>
              <w:ind w:left="287" w:hanging="283"/>
            </w:pPr>
            <w:r>
              <w:t>Ignore and do not try to interfere in personal business.</w:t>
            </w:r>
          </w:p>
          <w:p w14:paraId="40356018" w14:textId="77777777" w:rsidR="00CB158E" w:rsidRDefault="00CB158E" w:rsidP="00AB729B">
            <w:pPr>
              <w:pStyle w:val="ListParagraph"/>
              <w:numPr>
                <w:ilvl w:val="1"/>
                <w:numId w:val="2"/>
              </w:numPr>
              <w:ind w:left="287" w:hanging="283"/>
            </w:pPr>
            <w:r>
              <w:t xml:space="preserve">Ask the patient if they would prefer to see a male AHW/P for a confidential discussion and make referral. </w:t>
            </w:r>
          </w:p>
          <w:p w14:paraId="5AB460B8" w14:textId="77777777" w:rsidR="00CB158E" w:rsidRDefault="00CB158E" w:rsidP="00AB729B">
            <w:pPr>
              <w:pStyle w:val="ListParagraph"/>
              <w:numPr>
                <w:ilvl w:val="1"/>
                <w:numId w:val="2"/>
              </w:numPr>
              <w:ind w:left="287" w:hanging="283"/>
            </w:pPr>
            <w:r>
              <w:t xml:space="preserve">Hand him some information about depression, sexual </w:t>
            </w:r>
            <w:proofErr w:type="gramStart"/>
            <w:r>
              <w:t>function</w:t>
            </w:r>
            <w:proofErr w:type="gramEnd"/>
            <w:r>
              <w:t xml:space="preserve"> and diabetes.</w:t>
            </w:r>
          </w:p>
          <w:p w14:paraId="1E7DE341" w14:textId="77777777" w:rsidR="00960C5B" w:rsidRDefault="00960C5B" w:rsidP="00CB158E">
            <w:pPr>
              <w:ind w:left="287" w:hanging="283"/>
            </w:pPr>
          </w:p>
          <w:p w14:paraId="70DE4D53" w14:textId="26CD5462" w:rsidR="0086459A" w:rsidRDefault="00CB158E" w:rsidP="00960C5B">
            <w:pPr>
              <w:ind w:left="287" w:hanging="283"/>
            </w:pPr>
            <w:r>
              <w:t>Correct answer is c</w:t>
            </w:r>
            <w:r w:rsidR="00960C5B">
              <w:t xml:space="preserve"> </w:t>
            </w:r>
          </w:p>
        </w:tc>
      </w:tr>
      <w:tr w:rsidR="0086459A" w14:paraId="619E94AE" w14:textId="77777777" w:rsidTr="00D75F63">
        <w:tc>
          <w:tcPr>
            <w:tcW w:w="4390" w:type="dxa"/>
            <w:gridSpan w:val="2"/>
            <w:tcBorders>
              <w:bottom w:val="single" w:sz="4" w:space="0" w:color="auto"/>
            </w:tcBorders>
          </w:tcPr>
          <w:p w14:paraId="241EB3AC" w14:textId="77777777" w:rsidR="0086459A" w:rsidRPr="00664BEE" w:rsidRDefault="0086459A" w:rsidP="00AB729B">
            <w:pPr>
              <w:pStyle w:val="ListParagraph"/>
              <w:numPr>
                <w:ilvl w:val="0"/>
                <w:numId w:val="2"/>
              </w:numPr>
            </w:pPr>
            <w:r w:rsidRPr="00664BEE">
              <w:t>A male AHEW/P sees a female patient who has agreed to a general triage before seeing a doctor. The patient seemed shy, uncomfortable, and not engaging with the practitioner. You suspect that there are some underlying issues bothering the patient. What would be the most appropriate steps to encourage patient engagement?</w:t>
            </w:r>
          </w:p>
          <w:p w14:paraId="33B41554" w14:textId="77777777" w:rsidR="0086459A" w:rsidRDefault="0086459A" w:rsidP="00CB158E">
            <w:pPr>
              <w:ind w:left="720"/>
            </w:pPr>
          </w:p>
        </w:tc>
        <w:tc>
          <w:tcPr>
            <w:tcW w:w="4677" w:type="dxa"/>
            <w:tcBorders>
              <w:bottom w:val="single" w:sz="4" w:space="0" w:color="auto"/>
            </w:tcBorders>
          </w:tcPr>
          <w:p w14:paraId="69795C0E" w14:textId="77777777" w:rsidR="00CB158E" w:rsidRDefault="00CB158E" w:rsidP="00AB729B">
            <w:pPr>
              <w:pStyle w:val="ListParagraph"/>
              <w:numPr>
                <w:ilvl w:val="1"/>
                <w:numId w:val="2"/>
              </w:numPr>
              <w:ind w:left="287" w:hanging="283"/>
            </w:pPr>
            <w:r>
              <w:t xml:space="preserve">Ask the patient if she has any cultural believes that need to be considered for her </w:t>
            </w:r>
            <w:proofErr w:type="gramStart"/>
            <w:r>
              <w:t>care</w:t>
            </w:r>
            <w:proofErr w:type="gramEnd"/>
          </w:p>
          <w:p w14:paraId="6FCD6D3C" w14:textId="77777777" w:rsidR="00CB158E" w:rsidRDefault="00CB158E" w:rsidP="00AB729B">
            <w:pPr>
              <w:pStyle w:val="ListParagraph"/>
              <w:numPr>
                <w:ilvl w:val="1"/>
                <w:numId w:val="2"/>
              </w:numPr>
              <w:ind w:left="287" w:hanging="283"/>
            </w:pPr>
            <w:r>
              <w:t xml:space="preserve">Ask directly what issues she </w:t>
            </w:r>
            <w:proofErr w:type="gramStart"/>
            <w:r>
              <w:t>has</w:t>
            </w:r>
            <w:proofErr w:type="gramEnd"/>
          </w:p>
          <w:p w14:paraId="36E48312" w14:textId="77777777" w:rsidR="00CB158E" w:rsidRDefault="00CB158E" w:rsidP="00AB729B">
            <w:pPr>
              <w:pStyle w:val="ListParagraph"/>
              <w:numPr>
                <w:ilvl w:val="1"/>
                <w:numId w:val="2"/>
              </w:numPr>
              <w:ind w:left="287" w:hanging="283"/>
            </w:pPr>
            <w:r>
              <w:t xml:space="preserve">Ask the patient if she would feel more comfortable to have an appointment with a female health </w:t>
            </w:r>
            <w:proofErr w:type="gramStart"/>
            <w:r>
              <w:t>professional</w:t>
            </w:r>
            <w:proofErr w:type="gramEnd"/>
          </w:p>
          <w:p w14:paraId="77850F25" w14:textId="77777777" w:rsidR="00CB158E" w:rsidRDefault="00CB158E" w:rsidP="00AB729B">
            <w:pPr>
              <w:pStyle w:val="ListParagraph"/>
              <w:numPr>
                <w:ilvl w:val="1"/>
                <w:numId w:val="2"/>
              </w:numPr>
              <w:ind w:left="287" w:hanging="283"/>
            </w:pPr>
            <w:r>
              <w:t xml:space="preserve">Hand some information about urinary tract infections, sexual </w:t>
            </w:r>
            <w:proofErr w:type="gramStart"/>
            <w:r>
              <w:t>function</w:t>
            </w:r>
            <w:proofErr w:type="gramEnd"/>
            <w:r>
              <w:t xml:space="preserve"> and diabetes.</w:t>
            </w:r>
          </w:p>
          <w:p w14:paraId="427C1312" w14:textId="77777777" w:rsidR="00960C5B" w:rsidRDefault="00960C5B" w:rsidP="00CB158E">
            <w:pPr>
              <w:ind w:left="287" w:hanging="283"/>
            </w:pPr>
          </w:p>
          <w:p w14:paraId="1EA2F75B" w14:textId="1E9928F5" w:rsidR="0086459A" w:rsidRDefault="00CB158E" w:rsidP="00960C5B">
            <w:pPr>
              <w:ind w:left="287" w:hanging="283"/>
            </w:pPr>
            <w:r>
              <w:t>Correct answer is c</w:t>
            </w:r>
            <w:r w:rsidR="00960C5B">
              <w:t xml:space="preserve"> </w:t>
            </w:r>
          </w:p>
        </w:tc>
      </w:tr>
      <w:tr w:rsidR="0086459A" w14:paraId="1C13CDFE" w14:textId="77777777" w:rsidTr="00D75F63">
        <w:tc>
          <w:tcPr>
            <w:tcW w:w="4390" w:type="dxa"/>
            <w:gridSpan w:val="2"/>
            <w:tcBorders>
              <w:bottom w:val="single" w:sz="4" w:space="0" w:color="auto"/>
            </w:tcBorders>
          </w:tcPr>
          <w:p w14:paraId="157EC496" w14:textId="77777777" w:rsidR="0086459A" w:rsidRDefault="0086459A" w:rsidP="00AB729B">
            <w:pPr>
              <w:pStyle w:val="ListParagraph"/>
              <w:numPr>
                <w:ilvl w:val="0"/>
                <w:numId w:val="2"/>
              </w:numPr>
            </w:pPr>
            <w:r>
              <w:t>You are seeing a 28-year-old person in clinic today, who has been prescribed insulin to manage type 1 diabetes. Which of the following is the most important information to ensure they know about the use of insulin?</w:t>
            </w:r>
          </w:p>
          <w:p w14:paraId="685A2106" w14:textId="77777777" w:rsidR="0086459A" w:rsidRDefault="0086459A" w:rsidP="00CB158E"/>
        </w:tc>
        <w:tc>
          <w:tcPr>
            <w:tcW w:w="4677" w:type="dxa"/>
            <w:tcBorders>
              <w:bottom w:val="single" w:sz="4" w:space="0" w:color="auto"/>
            </w:tcBorders>
          </w:tcPr>
          <w:p w14:paraId="1D1C3FA0" w14:textId="77777777" w:rsidR="00CB158E" w:rsidRDefault="00CB158E" w:rsidP="00AB729B">
            <w:pPr>
              <w:pStyle w:val="ListParagraph"/>
              <w:numPr>
                <w:ilvl w:val="1"/>
                <w:numId w:val="2"/>
              </w:numPr>
              <w:ind w:left="287" w:hanging="283"/>
            </w:pPr>
            <w:r>
              <w:t xml:space="preserve">The risk of low blood sugars and strategy to manage </w:t>
            </w:r>
            <w:proofErr w:type="gramStart"/>
            <w:r>
              <w:t>this</w:t>
            </w:r>
            <w:proofErr w:type="gramEnd"/>
            <w:r>
              <w:t xml:space="preserve"> </w:t>
            </w:r>
          </w:p>
          <w:p w14:paraId="5FC18F53" w14:textId="77777777" w:rsidR="00CB158E" w:rsidRDefault="00CB158E" w:rsidP="00AB729B">
            <w:pPr>
              <w:pStyle w:val="ListParagraph"/>
              <w:numPr>
                <w:ilvl w:val="1"/>
                <w:numId w:val="2"/>
              </w:numPr>
              <w:ind w:left="287" w:hanging="283"/>
            </w:pPr>
            <w:r>
              <w:t xml:space="preserve">Insulin is best injected in the same place each </w:t>
            </w:r>
            <w:proofErr w:type="gramStart"/>
            <w:r>
              <w:t>time</w:t>
            </w:r>
            <w:proofErr w:type="gramEnd"/>
            <w:r>
              <w:t xml:space="preserve"> </w:t>
            </w:r>
          </w:p>
          <w:p w14:paraId="1FA457D1" w14:textId="77777777" w:rsidR="00CB158E" w:rsidRDefault="00CB158E" w:rsidP="00AB729B">
            <w:pPr>
              <w:pStyle w:val="ListParagraph"/>
              <w:numPr>
                <w:ilvl w:val="1"/>
                <w:numId w:val="2"/>
              </w:numPr>
              <w:ind w:left="287" w:hanging="283"/>
            </w:pPr>
            <w:r>
              <w:t xml:space="preserve">Insulin is completely safe to use and there are not precautions </w:t>
            </w:r>
            <w:proofErr w:type="gramStart"/>
            <w:r>
              <w:t>needed</w:t>
            </w:r>
            <w:proofErr w:type="gramEnd"/>
            <w:r>
              <w:t xml:space="preserve">  </w:t>
            </w:r>
          </w:p>
          <w:p w14:paraId="7EC9BFA5" w14:textId="77777777" w:rsidR="00CB158E" w:rsidRDefault="00CB158E" w:rsidP="00AB729B">
            <w:pPr>
              <w:pStyle w:val="ListParagraph"/>
              <w:numPr>
                <w:ilvl w:val="1"/>
                <w:numId w:val="2"/>
              </w:numPr>
              <w:ind w:left="287" w:hanging="283"/>
            </w:pPr>
            <w:r>
              <w:t xml:space="preserve">When too sick to eat or vomiting it is okay to miss an insulin dose to avoid hypoglycaemia. </w:t>
            </w:r>
          </w:p>
          <w:p w14:paraId="461DC1BF" w14:textId="77777777" w:rsidR="00960C5B" w:rsidRDefault="00960C5B" w:rsidP="00CB158E">
            <w:pPr>
              <w:ind w:left="287" w:hanging="283"/>
            </w:pPr>
          </w:p>
          <w:p w14:paraId="64B1DC30" w14:textId="71D0953D" w:rsidR="0086459A" w:rsidRDefault="00CB158E" w:rsidP="00960C5B">
            <w:pPr>
              <w:ind w:left="287" w:hanging="283"/>
            </w:pPr>
            <w:r>
              <w:t>Correct answer is a</w:t>
            </w:r>
            <w:r w:rsidR="00960C5B">
              <w:t xml:space="preserve"> </w:t>
            </w:r>
          </w:p>
        </w:tc>
      </w:tr>
      <w:tr w:rsidR="0086459A" w14:paraId="51990E75" w14:textId="77777777" w:rsidTr="00D75F63">
        <w:tc>
          <w:tcPr>
            <w:tcW w:w="4390" w:type="dxa"/>
            <w:gridSpan w:val="2"/>
            <w:tcBorders>
              <w:bottom w:val="single" w:sz="4" w:space="0" w:color="auto"/>
            </w:tcBorders>
          </w:tcPr>
          <w:p w14:paraId="245633F8" w14:textId="7BF33421" w:rsidR="0086459A" w:rsidRDefault="0086459A" w:rsidP="00AB729B">
            <w:pPr>
              <w:pStyle w:val="ListParagraph"/>
              <w:numPr>
                <w:ilvl w:val="0"/>
                <w:numId w:val="2"/>
              </w:numPr>
            </w:pPr>
            <w:r>
              <w:t>The 28-year-old that you saw in clinic, using insulin, is going out camping for the weekend. You noticed that the temperature is going to be above 30 degrees Celsius, and the patient will have to carry insulin for use. What would you recommend?</w:t>
            </w:r>
          </w:p>
          <w:p w14:paraId="190D44F1" w14:textId="3E07259F" w:rsidR="0086459A" w:rsidRDefault="0086459A" w:rsidP="00275F04">
            <w:r>
              <w:tab/>
            </w:r>
          </w:p>
        </w:tc>
        <w:tc>
          <w:tcPr>
            <w:tcW w:w="4677" w:type="dxa"/>
            <w:tcBorders>
              <w:bottom w:val="single" w:sz="4" w:space="0" w:color="auto"/>
            </w:tcBorders>
          </w:tcPr>
          <w:p w14:paraId="333B1A7B" w14:textId="77777777" w:rsidR="00CB158E" w:rsidRDefault="00CB158E" w:rsidP="00AB729B">
            <w:pPr>
              <w:pStyle w:val="ListParagraph"/>
              <w:numPr>
                <w:ilvl w:val="1"/>
                <w:numId w:val="2"/>
              </w:numPr>
              <w:ind w:left="321" w:hanging="321"/>
            </w:pPr>
            <w:r>
              <w:t>Insulin is stable and can be kept safely in the car.</w:t>
            </w:r>
          </w:p>
          <w:p w14:paraId="7D73B2BA" w14:textId="77777777" w:rsidR="00CB158E" w:rsidRDefault="00CB158E" w:rsidP="00AB729B">
            <w:pPr>
              <w:pStyle w:val="ListParagraph"/>
              <w:numPr>
                <w:ilvl w:val="1"/>
                <w:numId w:val="2"/>
              </w:numPr>
              <w:ind w:left="321" w:hanging="321"/>
            </w:pPr>
            <w:r>
              <w:t xml:space="preserve">Keep insulin in a cool insulated bag between 4 and 28 degrees Celsius. </w:t>
            </w:r>
          </w:p>
          <w:p w14:paraId="5A9C85CD" w14:textId="77777777" w:rsidR="00CB158E" w:rsidRDefault="00CB158E" w:rsidP="00AB729B">
            <w:pPr>
              <w:pStyle w:val="ListParagraph"/>
              <w:numPr>
                <w:ilvl w:val="1"/>
                <w:numId w:val="2"/>
              </w:numPr>
              <w:ind w:left="321" w:hanging="321"/>
            </w:pPr>
            <w:r>
              <w:t>It is unsafe for people with type 1 diabetes to go camping.</w:t>
            </w:r>
          </w:p>
          <w:p w14:paraId="41C5E99B" w14:textId="77777777" w:rsidR="00CB158E" w:rsidRDefault="00CB158E" w:rsidP="00AB729B">
            <w:pPr>
              <w:pStyle w:val="ListParagraph"/>
              <w:numPr>
                <w:ilvl w:val="1"/>
                <w:numId w:val="2"/>
              </w:numPr>
              <w:ind w:left="321" w:hanging="321"/>
            </w:pPr>
            <w:r>
              <w:t xml:space="preserve">Replace the insulin with oral medications while camping. </w:t>
            </w:r>
          </w:p>
          <w:p w14:paraId="2D1A8135" w14:textId="609FBADF" w:rsidR="0086459A" w:rsidRDefault="00CB158E" w:rsidP="00CB158E">
            <w:r>
              <w:t>Correct answer is b</w:t>
            </w:r>
            <w:r>
              <w:tab/>
            </w:r>
          </w:p>
        </w:tc>
      </w:tr>
      <w:tr w:rsidR="0086459A" w14:paraId="384BF617" w14:textId="77777777" w:rsidTr="00D75F63">
        <w:tc>
          <w:tcPr>
            <w:tcW w:w="4390" w:type="dxa"/>
            <w:gridSpan w:val="2"/>
            <w:tcBorders>
              <w:bottom w:val="single" w:sz="4" w:space="0" w:color="auto"/>
            </w:tcBorders>
          </w:tcPr>
          <w:p w14:paraId="615E4E26" w14:textId="2EB5DEF3" w:rsidR="0086459A" w:rsidRDefault="0086459A" w:rsidP="00AB729B">
            <w:pPr>
              <w:pStyle w:val="ListParagraph"/>
              <w:numPr>
                <w:ilvl w:val="0"/>
                <w:numId w:val="2"/>
              </w:numPr>
            </w:pPr>
            <w:r>
              <w:t xml:space="preserve">You are seeing a 50-year-old person in clinic today, you found that they have been prescribed </w:t>
            </w:r>
            <w:proofErr w:type="gramStart"/>
            <w:r>
              <w:t>long acting</w:t>
            </w:r>
            <w:proofErr w:type="gramEnd"/>
            <w:r>
              <w:t xml:space="preserve"> insulin glargine 100 units/mL, 16 units at bedtime to manage their type 2 diabetes. Which of the following is the most important information that this person needs to know about the use of insulin?</w:t>
            </w:r>
          </w:p>
          <w:p w14:paraId="7AB013F2" w14:textId="77777777" w:rsidR="0086459A" w:rsidRDefault="0086459A" w:rsidP="00CB158E"/>
        </w:tc>
        <w:tc>
          <w:tcPr>
            <w:tcW w:w="4677" w:type="dxa"/>
            <w:tcBorders>
              <w:bottom w:val="single" w:sz="4" w:space="0" w:color="auto"/>
            </w:tcBorders>
          </w:tcPr>
          <w:p w14:paraId="6035742E" w14:textId="77777777" w:rsidR="00CB158E" w:rsidRDefault="00CB158E" w:rsidP="00AB729B">
            <w:pPr>
              <w:pStyle w:val="ListParagraph"/>
              <w:numPr>
                <w:ilvl w:val="1"/>
                <w:numId w:val="2"/>
              </w:numPr>
              <w:ind w:left="321" w:hanging="284"/>
            </w:pPr>
            <w:r>
              <w:t xml:space="preserve">Insulin use has put this person at risk of developing hypoglycaemia and that they should seek to have a hypoglycaemia action which will include what fast-acting carbohydrates to </w:t>
            </w:r>
            <w:proofErr w:type="gramStart"/>
            <w:r>
              <w:t>have handy at all times</w:t>
            </w:r>
            <w:proofErr w:type="gramEnd"/>
            <w:r>
              <w:t xml:space="preserve"> and what follow up action is needed. </w:t>
            </w:r>
          </w:p>
          <w:p w14:paraId="7DB6FA4C" w14:textId="77777777" w:rsidR="00CB158E" w:rsidRDefault="00CB158E" w:rsidP="00AB729B">
            <w:pPr>
              <w:pStyle w:val="ListParagraph"/>
              <w:numPr>
                <w:ilvl w:val="1"/>
                <w:numId w:val="2"/>
              </w:numPr>
              <w:ind w:left="321" w:hanging="284"/>
            </w:pPr>
            <w:r>
              <w:t xml:space="preserve">Insulin use does not mean that diabetes has progressed to a level where their body cannot </w:t>
            </w:r>
            <w:proofErr w:type="gramStart"/>
            <w:r>
              <w:t>cope</w:t>
            </w:r>
            <w:proofErr w:type="gramEnd"/>
          </w:p>
          <w:p w14:paraId="6FAD43E5" w14:textId="77777777" w:rsidR="00CB158E" w:rsidRDefault="00CB158E" w:rsidP="00AB729B">
            <w:pPr>
              <w:pStyle w:val="ListParagraph"/>
              <w:numPr>
                <w:ilvl w:val="1"/>
                <w:numId w:val="2"/>
              </w:numPr>
              <w:ind w:left="321" w:hanging="284"/>
            </w:pPr>
            <w:r>
              <w:t xml:space="preserve">Insulin use does not have any side </w:t>
            </w:r>
            <w:proofErr w:type="gramStart"/>
            <w:r>
              <w:t>effects</w:t>
            </w:r>
            <w:proofErr w:type="gramEnd"/>
          </w:p>
          <w:p w14:paraId="6512A5FE" w14:textId="77777777" w:rsidR="00CB158E" w:rsidRDefault="00CB158E" w:rsidP="00AB729B">
            <w:pPr>
              <w:pStyle w:val="ListParagraph"/>
              <w:numPr>
                <w:ilvl w:val="1"/>
                <w:numId w:val="2"/>
              </w:numPr>
              <w:ind w:left="321" w:hanging="284"/>
            </w:pPr>
            <w:r>
              <w:t xml:space="preserve">It is possible to have an extra meal by increasing insulin </w:t>
            </w:r>
            <w:proofErr w:type="gramStart"/>
            <w:r>
              <w:t>dose</w:t>
            </w:r>
            <w:proofErr w:type="gramEnd"/>
            <w:r>
              <w:t xml:space="preserve"> </w:t>
            </w:r>
          </w:p>
          <w:p w14:paraId="3D3EC0D5" w14:textId="77777777" w:rsidR="00960C5B" w:rsidRDefault="00960C5B" w:rsidP="00D75F63"/>
          <w:p w14:paraId="4FFA354E" w14:textId="69FA2A89" w:rsidR="0086459A" w:rsidRDefault="00CB158E" w:rsidP="00D75F63">
            <w:r>
              <w:t>Correct answer is a</w:t>
            </w:r>
            <w:r w:rsidR="00D75F63">
              <w:t xml:space="preserve"> </w:t>
            </w:r>
          </w:p>
        </w:tc>
      </w:tr>
      <w:tr w:rsidR="0086459A" w14:paraId="790ACED6" w14:textId="77777777" w:rsidTr="00D75F63">
        <w:tc>
          <w:tcPr>
            <w:tcW w:w="4390" w:type="dxa"/>
            <w:gridSpan w:val="2"/>
            <w:tcBorders>
              <w:bottom w:val="single" w:sz="4" w:space="0" w:color="auto"/>
            </w:tcBorders>
          </w:tcPr>
          <w:p w14:paraId="1E2A0EF4" w14:textId="77777777" w:rsidR="0086459A" w:rsidRDefault="0086459A" w:rsidP="00AB729B">
            <w:pPr>
              <w:pStyle w:val="ListParagraph"/>
              <w:numPr>
                <w:ilvl w:val="0"/>
                <w:numId w:val="2"/>
              </w:numPr>
            </w:pPr>
            <w:r>
              <w:t xml:space="preserve">You are seeing a </w:t>
            </w:r>
            <w:proofErr w:type="gramStart"/>
            <w:r>
              <w:t>65 year old</w:t>
            </w:r>
            <w:proofErr w:type="gramEnd"/>
            <w:r>
              <w:t xml:space="preserve"> person who lives alone and is struggling with multiple medications, prescribed for diabetes and other health problems, which have to be taken at different times.   How can you best assist them with their medication intake?</w:t>
            </w:r>
          </w:p>
          <w:p w14:paraId="2A98F3B9" w14:textId="77777777" w:rsidR="0086459A" w:rsidRDefault="0086459A" w:rsidP="00CB158E"/>
        </w:tc>
        <w:tc>
          <w:tcPr>
            <w:tcW w:w="4677" w:type="dxa"/>
            <w:tcBorders>
              <w:bottom w:val="single" w:sz="4" w:space="0" w:color="auto"/>
            </w:tcBorders>
          </w:tcPr>
          <w:p w14:paraId="41AE46F4" w14:textId="77777777" w:rsidR="00CB158E" w:rsidRDefault="00CB158E" w:rsidP="00AB729B">
            <w:pPr>
              <w:pStyle w:val="ListParagraph"/>
              <w:numPr>
                <w:ilvl w:val="0"/>
                <w:numId w:val="3"/>
              </w:numPr>
              <w:ind w:left="321" w:hanging="284"/>
            </w:pPr>
            <w:r>
              <w:t xml:space="preserve">Arrange for a Webster pack and Home Medicines Review </w:t>
            </w:r>
          </w:p>
          <w:p w14:paraId="55E4E01F" w14:textId="77777777" w:rsidR="00CB158E" w:rsidRDefault="00CB158E" w:rsidP="00AB729B">
            <w:pPr>
              <w:pStyle w:val="ListParagraph"/>
              <w:numPr>
                <w:ilvl w:val="0"/>
                <w:numId w:val="3"/>
              </w:numPr>
              <w:ind w:left="321" w:hanging="284"/>
            </w:pPr>
            <w:r>
              <w:t>Discuss the risks and benefits of each medication and provide written advice.</w:t>
            </w:r>
          </w:p>
          <w:p w14:paraId="4876EB2A" w14:textId="77777777" w:rsidR="00CB158E" w:rsidRDefault="00CB158E" w:rsidP="00AB729B">
            <w:pPr>
              <w:pStyle w:val="ListParagraph"/>
              <w:numPr>
                <w:ilvl w:val="0"/>
                <w:numId w:val="3"/>
              </w:numPr>
              <w:ind w:left="321" w:hanging="284"/>
            </w:pPr>
            <w:r>
              <w:t xml:space="preserve">Write a letter to their GP explaining the </w:t>
            </w:r>
            <w:proofErr w:type="gramStart"/>
            <w:r>
              <w:t>problem</w:t>
            </w:r>
            <w:proofErr w:type="gramEnd"/>
          </w:p>
          <w:p w14:paraId="1528854C" w14:textId="77777777" w:rsidR="00CB158E" w:rsidRDefault="00CB158E" w:rsidP="00AB729B">
            <w:pPr>
              <w:pStyle w:val="ListParagraph"/>
              <w:numPr>
                <w:ilvl w:val="0"/>
                <w:numId w:val="3"/>
              </w:numPr>
              <w:ind w:left="321" w:hanging="284"/>
            </w:pPr>
            <w:r>
              <w:t xml:space="preserve">It is best not to interfere as the GP takes care of the medications. </w:t>
            </w:r>
          </w:p>
          <w:p w14:paraId="47767FB7" w14:textId="77777777" w:rsidR="00960C5B" w:rsidRDefault="00960C5B" w:rsidP="00D75F63"/>
          <w:p w14:paraId="48CAB8C7" w14:textId="2B7876E9" w:rsidR="0086459A" w:rsidRDefault="00CB158E" w:rsidP="00D75F63">
            <w:r>
              <w:t>Correct answer is a</w:t>
            </w:r>
            <w:r w:rsidR="00D75F63">
              <w:t xml:space="preserve"> </w:t>
            </w:r>
          </w:p>
        </w:tc>
      </w:tr>
    </w:tbl>
    <w:p w14:paraId="646948E5" w14:textId="31C0E621" w:rsidR="005F6586" w:rsidRDefault="005F6586" w:rsidP="00AE27C4">
      <w:pPr>
        <w:pStyle w:val="Heading1"/>
      </w:pPr>
      <w:r>
        <w:br w:type="page"/>
      </w:r>
      <w:bookmarkStart w:id="4" w:name="_Toc149731515"/>
      <w:r w:rsidR="00C508EC" w:rsidRPr="00F468D6">
        <w:t xml:space="preserve">Primary </w:t>
      </w:r>
      <w:r w:rsidR="00F316B1">
        <w:t>o</w:t>
      </w:r>
      <w:r w:rsidR="00C508EC" w:rsidRPr="00F468D6">
        <w:t xml:space="preserve">utcome </w:t>
      </w:r>
      <w:r w:rsidR="00F316B1">
        <w:t>m</w:t>
      </w:r>
      <w:r w:rsidR="00C508EC" w:rsidRPr="00F468D6">
        <w:t xml:space="preserve">easure </w:t>
      </w:r>
      <w:r w:rsidR="00B024B0">
        <w:t>–</w:t>
      </w:r>
      <w:r w:rsidR="00C508EC" w:rsidRPr="00F468D6">
        <w:t xml:space="preserve"> Skill</w:t>
      </w:r>
      <w:r w:rsidR="00B024B0">
        <w:t xml:space="preserve"> (</w:t>
      </w:r>
      <w:r w:rsidR="00881E8D">
        <w:t>diabetes foot check</w:t>
      </w:r>
      <w:r w:rsidR="00B024B0">
        <w:t>)</w:t>
      </w:r>
      <w:bookmarkEnd w:id="4"/>
    </w:p>
    <w:tbl>
      <w:tblPr>
        <w:tblStyle w:val="TableGrid"/>
        <w:tblW w:w="9918" w:type="dxa"/>
        <w:tblLook w:val="04A0" w:firstRow="1" w:lastRow="0" w:firstColumn="1" w:lastColumn="0" w:noHBand="0" w:noVBand="1"/>
      </w:tblPr>
      <w:tblGrid>
        <w:gridCol w:w="3256"/>
        <w:gridCol w:w="1417"/>
        <w:gridCol w:w="5245"/>
      </w:tblGrid>
      <w:tr w:rsidR="00A66085" w14:paraId="42B105B4" w14:textId="77777777" w:rsidTr="0068130E">
        <w:tc>
          <w:tcPr>
            <w:tcW w:w="9918" w:type="dxa"/>
            <w:gridSpan w:val="3"/>
          </w:tcPr>
          <w:p w14:paraId="7FAA489F" w14:textId="545161D0" w:rsidR="00A66085" w:rsidRDefault="00A66085" w:rsidP="00CF71EE">
            <w:pPr>
              <w:rPr>
                <w:b/>
                <w:bCs/>
              </w:rPr>
            </w:pPr>
            <w:r w:rsidRPr="00882F4F">
              <w:rPr>
                <w:b/>
                <w:bCs/>
              </w:rPr>
              <w:t xml:space="preserve">Primary Outcome Measure </w:t>
            </w:r>
            <w:r>
              <w:rPr>
                <w:b/>
                <w:bCs/>
              </w:rPr>
              <w:t>–</w:t>
            </w:r>
            <w:r w:rsidRPr="00882F4F">
              <w:rPr>
                <w:b/>
                <w:bCs/>
              </w:rPr>
              <w:t xml:space="preserve"> </w:t>
            </w:r>
            <w:r>
              <w:rPr>
                <w:b/>
                <w:bCs/>
              </w:rPr>
              <w:t>Skill</w:t>
            </w:r>
            <w:r w:rsidR="00881E8D">
              <w:rPr>
                <w:b/>
                <w:bCs/>
              </w:rPr>
              <w:t xml:space="preserve"> (diabetes foot check)</w:t>
            </w:r>
          </w:p>
        </w:tc>
      </w:tr>
      <w:tr w:rsidR="00A66085" w:rsidRPr="000A0024" w14:paraId="441743AD" w14:textId="77777777" w:rsidTr="0068130E">
        <w:tc>
          <w:tcPr>
            <w:tcW w:w="3256" w:type="dxa"/>
          </w:tcPr>
          <w:p w14:paraId="1C34B3AB" w14:textId="77777777" w:rsidR="00A66085" w:rsidRDefault="00A66085" w:rsidP="00CF71EE">
            <w:pPr>
              <w:rPr>
                <w:b/>
                <w:bCs/>
              </w:rPr>
            </w:pPr>
            <w:r>
              <w:rPr>
                <w:b/>
                <w:bCs/>
              </w:rPr>
              <w:t xml:space="preserve">Data Source </w:t>
            </w:r>
          </w:p>
        </w:tc>
        <w:tc>
          <w:tcPr>
            <w:tcW w:w="6662" w:type="dxa"/>
            <w:gridSpan w:val="2"/>
          </w:tcPr>
          <w:p w14:paraId="2CDD6277" w14:textId="77777777" w:rsidR="00A66085" w:rsidRPr="000A0024" w:rsidRDefault="00A66085" w:rsidP="00CF71EE">
            <w:r>
              <w:t xml:space="preserve">All participants: Aboriginal Health Workers, Aboriginal Health Practitioners, Multi-disciplinary staff </w:t>
            </w:r>
          </w:p>
        </w:tc>
      </w:tr>
      <w:tr w:rsidR="00A66085" w:rsidRPr="000A0024" w14:paraId="00172A5B" w14:textId="77777777" w:rsidTr="0068130E">
        <w:tc>
          <w:tcPr>
            <w:tcW w:w="3256" w:type="dxa"/>
          </w:tcPr>
          <w:p w14:paraId="4B8C1286" w14:textId="77777777" w:rsidR="00A66085" w:rsidRDefault="00A66085" w:rsidP="00CF71EE">
            <w:pPr>
              <w:rPr>
                <w:b/>
                <w:bCs/>
              </w:rPr>
            </w:pPr>
            <w:r>
              <w:rPr>
                <w:b/>
                <w:bCs/>
              </w:rPr>
              <w:t>Data collection method</w:t>
            </w:r>
          </w:p>
        </w:tc>
        <w:tc>
          <w:tcPr>
            <w:tcW w:w="6662" w:type="dxa"/>
            <w:gridSpan w:val="2"/>
          </w:tcPr>
          <w:p w14:paraId="57AF6DE1" w14:textId="77777777" w:rsidR="00A66085" w:rsidRPr="000A0024" w:rsidRDefault="00A66085" w:rsidP="00CF71EE">
            <w:proofErr w:type="spellStart"/>
            <w:r>
              <w:t>RedCap</w:t>
            </w:r>
            <w:proofErr w:type="spellEnd"/>
            <w:r>
              <w:t xml:space="preserve"> Survey </w:t>
            </w:r>
          </w:p>
        </w:tc>
      </w:tr>
      <w:tr w:rsidR="00A66085" w:rsidRPr="000A0024" w14:paraId="6DFBCD89" w14:textId="77777777" w:rsidTr="00692DAA">
        <w:tc>
          <w:tcPr>
            <w:tcW w:w="3256" w:type="dxa"/>
            <w:shd w:val="clear" w:color="auto" w:fill="auto"/>
          </w:tcPr>
          <w:p w14:paraId="13C0A1D4" w14:textId="77777777" w:rsidR="00A66085" w:rsidRDefault="00A66085" w:rsidP="00CF71EE">
            <w:pPr>
              <w:rPr>
                <w:b/>
                <w:bCs/>
              </w:rPr>
            </w:pPr>
            <w:r>
              <w:rPr>
                <w:b/>
                <w:bCs/>
              </w:rPr>
              <w:t>Collection timeframe</w:t>
            </w:r>
          </w:p>
        </w:tc>
        <w:tc>
          <w:tcPr>
            <w:tcW w:w="6662" w:type="dxa"/>
            <w:gridSpan w:val="2"/>
            <w:shd w:val="clear" w:color="auto" w:fill="auto"/>
          </w:tcPr>
          <w:p w14:paraId="600D0168" w14:textId="17E0B4C7" w:rsidR="00A66085" w:rsidRPr="000A0024" w:rsidRDefault="00852320" w:rsidP="00CF71EE">
            <w:r>
              <w:t>14</w:t>
            </w:r>
            <w:r w:rsidR="00DE544E">
              <w:t>days</w:t>
            </w:r>
          </w:p>
        </w:tc>
      </w:tr>
      <w:tr w:rsidR="00A66085" w:rsidRPr="000A0024" w14:paraId="7BD98EA9" w14:textId="77777777" w:rsidTr="00692DAA">
        <w:tc>
          <w:tcPr>
            <w:tcW w:w="3256" w:type="dxa"/>
            <w:shd w:val="clear" w:color="auto" w:fill="auto"/>
          </w:tcPr>
          <w:p w14:paraId="7008F7D4" w14:textId="77777777" w:rsidR="00A66085" w:rsidRDefault="00A66085" w:rsidP="00CF71EE">
            <w:pPr>
              <w:rPr>
                <w:b/>
                <w:bCs/>
              </w:rPr>
            </w:pPr>
            <w:r>
              <w:rPr>
                <w:b/>
                <w:bCs/>
              </w:rPr>
              <w:t>Time points for collection</w:t>
            </w:r>
          </w:p>
        </w:tc>
        <w:tc>
          <w:tcPr>
            <w:tcW w:w="6662" w:type="dxa"/>
            <w:gridSpan w:val="2"/>
            <w:shd w:val="clear" w:color="auto" w:fill="auto"/>
          </w:tcPr>
          <w:p w14:paraId="231871FC" w14:textId="458AF436" w:rsidR="00A66085" w:rsidRPr="000A0024" w:rsidRDefault="00DE544E" w:rsidP="00CF71EE">
            <w:r>
              <w:t>T0 – T6</w:t>
            </w:r>
          </w:p>
        </w:tc>
      </w:tr>
      <w:tr w:rsidR="00A66085" w:rsidRPr="000A0024" w14:paraId="1DD7FC83" w14:textId="77777777" w:rsidTr="0068130E">
        <w:tc>
          <w:tcPr>
            <w:tcW w:w="3256" w:type="dxa"/>
          </w:tcPr>
          <w:p w14:paraId="6442D97C" w14:textId="77777777" w:rsidR="00A66085" w:rsidRDefault="00A66085" w:rsidP="00CF71EE">
            <w:pPr>
              <w:rPr>
                <w:b/>
                <w:bCs/>
              </w:rPr>
            </w:pPr>
            <w:r>
              <w:rPr>
                <w:b/>
                <w:bCs/>
              </w:rPr>
              <w:t>Informed by a validated tool</w:t>
            </w:r>
          </w:p>
        </w:tc>
        <w:tc>
          <w:tcPr>
            <w:tcW w:w="6662" w:type="dxa"/>
            <w:gridSpan w:val="2"/>
          </w:tcPr>
          <w:p w14:paraId="739E600E" w14:textId="59A1C42D" w:rsidR="00A66085" w:rsidRPr="000A0024" w:rsidRDefault="008B10B9" w:rsidP="00CF71EE">
            <w:r>
              <w:t>Adopted</w:t>
            </w:r>
            <w:r w:rsidR="000231DF" w:rsidRPr="000231DF">
              <w:t xml:space="preserve"> from the Foot Forward Project</w:t>
            </w:r>
          </w:p>
        </w:tc>
      </w:tr>
      <w:tr w:rsidR="00A66085" w:rsidRPr="000A0024" w14:paraId="0083368D" w14:textId="77777777" w:rsidTr="0068130E">
        <w:tc>
          <w:tcPr>
            <w:tcW w:w="3256" w:type="dxa"/>
          </w:tcPr>
          <w:p w14:paraId="01FEF826" w14:textId="77777777" w:rsidR="00A66085" w:rsidRDefault="00A66085" w:rsidP="00CF71EE">
            <w:pPr>
              <w:rPr>
                <w:b/>
                <w:bCs/>
              </w:rPr>
            </w:pPr>
            <w:r>
              <w:rPr>
                <w:b/>
                <w:bCs/>
              </w:rPr>
              <w:t>Level of collection</w:t>
            </w:r>
          </w:p>
        </w:tc>
        <w:tc>
          <w:tcPr>
            <w:tcW w:w="6662" w:type="dxa"/>
            <w:gridSpan w:val="2"/>
          </w:tcPr>
          <w:p w14:paraId="2D827304" w14:textId="77777777" w:rsidR="00A66085" w:rsidRPr="000A0024" w:rsidRDefault="00A66085" w:rsidP="00CF71EE">
            <w:r>
              <w:t>Individual</w:t>
            </w:r>
          </w:p>
        </w:tc>
      </w:tr>
      <w:tr w:rsidR="00A66085" w:rsidRPr="000A0024" w14:paraId="07A254D4" w14:textId="77777777" w:rsidTr="0068130E">
        <w:tc>
          <w:tcPr>
            <w:tcW w:w="3256" w:type="dxa"/>
          </w:tcPr>
          <w:p w14:paraId="44D07E63" w14:textId="77777777" w:rsidR="00A66085" w:rsidRDefault="00A66085" w:rsidP="00CF71EE">
            <w:pPr>
              <w:rPr>
                <w:b/>
                <w:bCs/>
              </w:rPr>
            </w:pPr>
            <w:r>
              <w:rPr>
                <w:b/>
                <w:bCs/>
              </w:rPr>
              <w:t>Rationale</w:t>
            </w:r>
          </w:p>
        </w:tc>
        <w:tc>
          <w:tcPr>
            <w:tcW w:w="6662" w:type="dxa"/>
            <w:gridSpan w:val="2"/>
          </w:tcPr>
          <w:p w14:paraId="0D8D7A87" w14:textId="02D157DE" w:rsidR="00A66085" w:rsidRPr="000A0024" w:rsidRDefault="00A66085" w:rsidP="00CF71EE">
            <w:r>
              <w:t xml:space="preserve">To evaluate the effectiveness of the training program on participant </w:t>
            </w:r>
            <w:r w:rsidRPr="00F108DF">
              <w:rPr>
                <w:b/>
                <w:bCs/>
              </w:rPr>
              <w:t>skill</w:t>
            </w:r>
            <w:r w:rsidR="005C3B1C">
              <w:rPr>
                <w:b/>
                <w:bCs/>
              </w:rPr>
              <w:t>s</w:t>
            </w:r>
            <w:r>
              <w:t xml:space="preserve"> in </w:t>
            </w:r>
            <w:r w:rsidR="00D317E3">
              <w:t>performing a foot check</w:t>
            </w:r>
            <w:r>
              <w:t xml:space="preserve"> </w:t>
            </w:r>
          </w:p>
        </w:tc>
      </w:tr>
      <w:tr w:rsidR="00A66085" w:rsidRPr="000A0024" w14:paraId="26284D26" w14:textId="77777777" w:rsidTr="0068130E">
        <w:trPr>
          <w:trHeight w:val="547"/>
        </w:trPr>
        <w:tc>
          <w:tcPr>
            <w:tcW w:w="9918" w:type="dxa"/>
            <w:gridSpan w:val="3"/>
          </w:tcPr>
          <w:p w14:paraId="799CFCF0" w14:textId="77777777" w:rsidR="00A66085" w:rsidRDefault="00A66085" w:rsidP="00CF71EE">
            <w:pPr>
              <w:rPr>
                <w:b/>
                <w:bCs/>
              </w:rPr>
            </w:pPr>
          </w:p>
          <w:p w14:paraId="23B41469" w14:textId="77777777" w:rsidR="000231DF" w:rsidRDefault="00A66085" w:rsidP="000231DF">
            <w:pPr>
              <w:rPr>
                <w:color w:val="4472C4" w:themeColor="accent1"/>
              </w:rPr>
            </w:pPr>
            <w:r>
              <w:rPr>
                <w:b/>
                <w:bCs/>
              </w:rPr>
              <w:t>Case Stud</w:t>
            </w:r>
            <w:r w:rsidR="000231DF">
              <w:rPr>
                <w:b/>
                <w:bCs/>
              </w:rPr>
              <w:t>y</w:t>
            </w:r>
            <w:r w:rsidR="000231DF" w:rsidRPr="00F468D6">
              <w:rPr>
                <w:color w:val="4472C4" w:themeColor="accent1"/>
              </w:rPr>
              <w:t xml:space="preserve"> </w:t>
            </w:r>
          </w:p>
          <w:p w14:paraId="75EF37BD" w14:textId="77777777" w:rsidR="008B10B9" w:rsidRDefault="008B10B9" w:rsidP="000231DF">
            <w:pPr>
              <w:rPr>
                <w:color w:val="4472C4" w:themeColor="accent1"/>
              </w:rPr>
            </w:pPr>
          </w:p>
          <w:p w14:paraId="07157C45" w14:textId="352C0CAE" w:rsidR="000231DF" w:rsidRPr="00F468D6" w:rsidRDefault="000231DF" w:rsidP="000231DF">
            <w:pPr>
              <w:rPr>
                <w:color w:val="4472C4" w:themeColor="accent1"/>
              </w:rPr>
            </w:pPr>
            <w:r w:rsidRPr="00F468D6">
              <w:rPr>
                <w:color w:val="4472C4" w:themeColor="accent1"/>
              </w:rPr>
              <w:t xml:space="preserve">Jodie is a 59-year-old Aboriginal woman who is a regular client of the local Aboriginal health service. Jodie was diagnosed with diabetes 18 months ago. So far, she had been able manage her blood glucose levels by adjusting her diet and exercising four times a week. </w:t>
            </w:r>
          </w:p>
          <w:p w14:paraId="5E4D1F15" w14:textId="77777777" w:rsidR="000231DF" w:rsidRPr="00F468D6" w:rsidRDefault="000231DF" w:rsidP="000231DF">
            <w:pPr>
              <w:rPr>
                <w:color w:val="4472C4" w:themeColor="accent1"/>
              </w:rPr>
            </w:pPr>
            <w:r w:rsidRPr="00F468D6">
              <w:rPr>
                <w:color w:val="4472C4" w:themeColor="accent1"/>
              </w:rPr>
              <w:t xml:space="preserve">Jodie has attended today for a regular six moth review as part of her annual cycle of care for diabetes. When you call Jodie in, she is pleased to tell you that she has not noticed any signs or symptoms of diabetes and is generally feeling well. She is enjoying exercising regularly and is planning to keep it up. Her observations are all within the normal range. </w:t>
            </w:r>
          </w:p>
          <w:p w14:paraId="4FAE556D" w14:textId="77777777" w:rsidR="000231DF" w:rsidRPr="00F468D6" w:rsidRDefault="000231DF" w:rsidP="000231DF">
            <w:pPr>
              <w:rPr>
                <w:color w:val="4472C4" w:themeColor="accent1"/>
              </w:rPr>
            </w:pPr>
          </w:p>
          <w:p w14:paraId="6E10068B" w14:textId="77777777" w:rsidR="000231DF" w:rsidRPr="00F468D6" w:rsidRDefault="000231DF" w:rsidP="000231DF">
            <w:pPr>
              <w:rPr>
                <w:color w:val="4472C4" w:themeColor="accent1"/>
              </w:rPr>
            </w:pPr>
            <w:r w:rsidRPr="00F468D6">
              <w:rPr>
                <w:color w:val="4472C4" w:themeColor="accent1"/>
              </w:rPr>
              <w:t>All questions in the below section are related to the case given above.</w:t>
            </w:r>
          </w:p>
          <w:p w14:paraId="16A07EAC" w14:textId="77D7FB6D" w:rsidR="00A66085" w:rsidRPr="000A0024" w:rsidRDefault="00A66085" w:rsidP="00CF71EE"/>
        </w:tc>
      </w:tr>
      <w:tr w:rsidR="008E34C1" w:rsidRPr="008E4024" w14:paraId="44798087" w14:textId="77777777" w:rsidTr="0068130E">
        <w:tc>
          <w:tcPr>
            <w:tcW w:w="4673" w:type="dxa"/>
            <w:gridSpan w:val="2"/>
            <w:shd w:val="clear" w:color="auto" w:fill="2F5496" w:themeFill="accent1" w:themeFillShade="BF"/>
          </w:tcPr>
          <w:p w14:paraId="6E8A05D0" w14:textId="77777777" w:rsidR="008E34C1" w:rsidRPr="00B37884" w:rsidRDefault="008E34C1" w:rsidP="0076033A">
            <w:pPr>
              <w:rPr>
                <w:color w:val="FFFFFF" w:themeColor="background1"/>
              </w:rPr>
            </w:pPr>
            <w:r w:rsidRPr="00B37884">
              <w:rPr>
                <w:color w:val="FFFFFF" w:themeColor="background1"/>
              </w:rPr>
              <w:t>Variable</w:t>
            </w:r>
          </w:p>
        </w:tc>
        <w:tc>
          <w:tcPr>
            <w:tcW w:w="5245" w:type="dxa"/>
            <w:shd w:val="clear" w:color="auto" w:fill="2F5496" w:themeFill="accent1" w:themeFillShade="BF"/>
          </w:tcPr>
          <w:p w14:paraId="400DE0BE" w14:textId="7564E1FF" w:rsidR="008E34C1" w:rsidRPr="008E4024" w:rsidRDefault="008E34C1" w:rsidP="0076033A">
            <w:pPr>
              <w:rPr>
                <w:color w:val="FFFFFF" w:themeColor="background1"/>
              </w:rPr>
            </w:pPr>
            <w:r>
              <w:rPr>
                <w:color w:val="FFFFFF" w:themeColor="background1"/>
              </w:rPr>
              <w:t>Multiple Choice Answers</w:t>
            </w:r>
          </w:p>
        </w:tc>
      </w:tr>
      <w:tr w:rsidR="008E34C1" w14:paraId="23D94F55" w14:textId="77777777" w:rsidTr="0068130E">
        <w:tc>
          <w:tcPr>
            <w:tcW w:w="4673" w:type="dxa"/>
            <w:gridSpan w:val="2"/>
            <w:tcBorders>
              <w:bottom w:val="single" w:sz="4" w:space="0" w:color="auto"/>
            </w:tcBorders>
          </w:tcPr>
          <w:p w14:paraId="0948507E" w14:textId="6C31073D" w:rsidR="008E34C1" w:rsidRDefault="008E34C1" w:rsidP="002658CB">
            <w:r>
              <w:t xml:space="preserve">You explain to Jodie that you would like to conduct a foot check. Which of the following do you need to explain </w:t>
            </w:r>
            <w:proofErr w:type="gramStart"/>
            <w:r>
              <w:t>in order to</w:t>
            </w:r>
            <w:proofErr w:type="gramEnd"/>
            <w:r>
              <w:t xml:space="preserve"> help Jodie understand why a foot check is important and what will be done with the results: </w:t>
            </w:r>
          </w:p>
        </w:tc>
        <w:tc>
          <w:tcPr>
            <w:tcW w:w="5245" w:type="dxa"/>
            <w:tcBorders>
              <w:bottom w:val="single" w:sz="4" w:space="0" w:color="auto"/>
            </w:tcBorders>
          </w:tcPr>
          <w:p w14:paraId="14AC6810" w14:textId="77777777" w:rsidR="008E34C1" w:rsidRDefault="008E34C1" w:rsidP="00AB729B">
            <w:pPr>
              <w:pStyle w:val="ListParagraph"/>
              <w:numPr>
                <w:ilvl w:val="0"/>
                <w:numId w:val="4"/>
              </w:numPr>
            </w:pPr>
            <w:r>
              <w:t>That a foot check will help to understand how diabetes had affected her feet</w:t>
            </w:r>
          </w:p>
          <w:p w14:paraId="3520DB85" w14:textId="77777777" w:rsidR="008E34C1" w:rsidRDefault="008E34C1" w:rsidP="00AB729B">
            <w:pPr>
              <w:pStyle w:val="ListParagraph"/>
              <w:numPr>
                <w:ilvl w:val="0"/>
                <w:numId w:val="4"/>
              </w:numPr>
            </w:pPr>
            <w:r>
              <w:t>That the foot check will help the healthcare team to provide appropriate care</w:t>
            </w:r>
          </w:p>
          <w:p w14:paraId="48924F83" w14:textId="77777777" w:rsidR="008E34C1" w:rsidRDefault="008E34C1" w:rsidP="00AB729B">
            <w:pPr>
              <w:pStyle w:val="ListParagraph"/>
              <w:numPr>
                <w:ilvl w:val="0"/>
                <w:numId w:val="4"/>
              </w:numPr>
            </w:pPr>
            <w:r>
              <w:t xml:space="preserve">That if there are any concerns, she will be referred to an appropriate clinician, such as the GP or </w:t>
            </w:r>
            <w:proofErr w:type="gramStart"/>
            <w:r>
              <w:t>podiatrist</w:t>
            </w:r>
            <w:proofErr w:type="gramEnd"/>
          </w:p>
          <w:p w14:paraId="30013865" w14:textId="6AAE8D8C" w:rsidR="008E34C1" w:rsidRDefault="008E34C1" w:rsidP="00AB729B">
            <w:pPr>
              <w:pStyle w:val="ListParagraph"/>
              <w:numPr>
                <w:ilvl w:val="0"/>
                <w:numId w:val="4"/>
              </w:numPr>
              <w:rPr>
                <w:color w:val="00B050"/>
              </w:rPr>
            </w:pPr>
            <w:r w:rsidRPr="00F02E03">
              <w:rPr>
                <w:color w:val="00B050"/>
              </w:rPr>
              <w:t>All of these</w:t>
            </w:r>
            <w:r w:rsidR="00540061">
              <w:rPr>
                <w:color w:val="00B050"/>
              </w:rPr>
              <w:t xml:space="preserve"> </w:t>
            </w:r>
          </w:p>
          <w:p w14:paraId="54A708CE" w14:textId="77777777" w:rsidR="00540061" w:rsidRDefault="00540061" w:rsidP="00540061">
            <w:pPr>
              <w:rPr>
                <w:color w:val="00B050"/>
              </w:rPr>
            </w:pPr>
          </w:p>
          <w:p w14:paraId="3644B6A2" w14:textId="6D5D8DD8" w:rsidR="008E34C1" w:rsidRDefault="001207B5" w:rsidP="001207B5">
            <w:r w:rsidRPr="001207B5">
              <w:t>Answer d)</w:t>
            </w:r>
            <w:r>
              <w:t xml:space="preserve"> </w:t>
            </w:r>
          </w:p>
        </w:tc>
      </w:tr>
      <w:tr w:rsidR="008E34C1" w14:paraId="0F8707A4" w14:textId="77777777" w:rsidTr="0068130E">
        <w:tc>
          <w:tcPr>
            <w:tcW w:w="4673" w:type="dxa"/>
            <w:gridSpan w:val="2"/>
            <w:tcBorders>
              <w:bottom w:val="single" w:sz="4" w:space="0" w:color="auto"/>
            </w:tcBorders>
          </w:tcPr>
          <w:p w14:paraId="447F75D0" w14:textId="77777777" w:rsidR="008E34C1" w:rsidRDefault="008E34C1" w:rsidP="00A318D6">
            <w:r>
              <w:t xml:space="preserve">Jodie is happy to have had the process explained and readily agrees to having a foot check. Your health service has 10-gram (5.07 Semmes-Weinstein) </w:t>
            </w:r>
            <w:proofErr w:type="gramStart"/>
            <w:r>
              <w:t>monofilaments</w:t>
            </w:r>
            <w:proofErr w:type="gramEnd"/>
            <w:r>
              <w:t xml:space="preserve"> and you decide to conduct a monofilament test. </w:t>
            </w:r>
          </w:p>
          <w:p w14:paraId="4214F2C5" w14:textId="056526EF" w:rsidR="008E34C1" w:rsidRDefault="008E34C1" w:rsidP="002658CB">
            <w:r>
              <w:t>When doing a 10-gram monofilament test, what are you checking Jodie for?</w:t>
            </w:r>
          </w:p>
        </w:tc>
        <w:tc>
          <w:tcPr>
            <w:tcW w:w="5245" w:type="dxa"/>
            <w:tcBorders>
              <w:bottom w:val="single" w:sz="4" w:space="0" w:color="auto"/>
            </w:tcBorders>
          </w:tcPr>
          <w:p w14:paraId="72BAD4A9" w14:textId="77777777" w:rsidR="008E34C1" w:rsidRDefault="008E34C1" w:rsidP="00AB729B">
            <w:pPr>
              <w:pStyle w:val="ListParagraph"/>
              <w:numPr>
                <w:ilvl w:val="0"/>
                <w:numId w:val="5"/>
              </w:numPr>
            </w:pPr>
            <w:r>
              <w:t xml:space="preserve">Change in colour of the </w:t>
            </w:r>
            <w:proofErr w:type="gramStart"/>
            <w:r>
              <w:t>skin</w:t>
            </w:r>
            <w:proofErr w:type="gramEnd"/>
          </w:p>
          <w:p w14:paraId="047D5012" w14:textId="77777777" w:rsidR="008E34C1" w:rsidRPr="00F02E03" w:rsidRDefault="008E34C1" w:rsidP="00AB729B">
            <w:pPr>
              <w:pStyle w:val="ListParagraph"/>
              <w:numPr>
                <w:ilvl w:val="0"/>
                <w:numId w:val="5"/>
              </w:numPr>
              <w:rPr>
                <w:color w:val="00B050"/>
              </w:rPr>
            </w:pPr>
            <w:r w:rsidRPr="00F02E03">
              <w:rPr>
                <w:color w:val="00B050"/>
              </w:rPr>
              <w:t>Loss of protective sensation</w:t>
            </w:r>
          </w:p>
          <w:p w14:paraId="5675775D" w14:textId="77777777" w:rsidR="008E34C1" w:rsidRDefault="008E34C1" w:rsidP="00AB729B">
            <w:pPr>
              <w:pStyle w:val="ListParagraph"/>
              <w:numPr>
                <w:ilvl w:val="0"/>
                <w:numId w:val="5"/>
              </w:numPr>
            </w:pPr>
            <w:r>
              <w:t>Skin temperature – a change in skin temperature – cold or hot</w:t>
            </w:r>
          </w:p>
          <w:p w14:paraId="737106CB" w14:textId="40432889" w:rsidR="008E34C1" w:rsidRDefault="008E34C1" w:rsidP="00AB729B">
            <w:pPr>
              <w:pStyle w:val="ListParagraph"/>
              <w:numPr>
                <w:ilvl w:val="0"/>
                <w:numId w:val="5"/>
              </w:numPr>
            </w:pPr>
            <w:r>
              <w:t>Swelling or oedema</w:t>
            </w:r>
            <w:r w:rsidR="001207B5">
              <w:t xml:space="preserve"> </w:t>
            </w:r>
          </w:p>
          <w:p w14:paraId="4BFB36B2" w14:textId="77777777" w:rsidR="001207B5" w:rsidRDefault="001207B5" w:rsidP="001207B5"/>
          <w:p w14:paraId="38B25339" w14:textId="054B4B96" w:rsidR="008E34C1" w:rsidRDefault="001207B5" w:rsidP="001207B5">
            <w:r>
              <w:t xml:space="preserve">Answer b) </w:t>
            </w:r>
          </w:p>
        </w:tc>
      </w:tr>
      <w:tr w:rsidR="008E34C1" w14:paraId="192D1ECF" w14:textId="77777777" w:rsidTr="0068130E">
        <w:tc>
          <w:tcPr>
            <w:tcW w:w="4673" w:type="dxa"/>
            <w:gridSpan w:val="2"/>
            <w:tcBorders>
              <w:bottom w:val="single" w:sz="4" w:space="0" w:color="auto"/>
            </w:tcBorders>
          </w:tcPr>
          <w:p w14:paraId="6BD852FE" w14:textId="7247E598" w:rsidR="008E34C1" w:rsidRDefault="008E34C1" w:rsidP="002658CB">
            <w:r>
              <w:t xml:space="preserve">Checking for loss of protective sensation (LOPS) is important for people with diabetes because: </w:t>
            </w:r>
          </w:p>
        </w:tc>
        <w:tc>
          <w:tcPr>
            <w:tcW w:w="5245" w:type="dxa"/>
            <w:tcBorders>
              <w:bottom w:val="single" w:sz="4" w:space="0" w:color="auto"/>
            </w:tcBorders>
          </w:tcPr>
          <w:p w14:paraId="6BF42967" w14:textId="77777777" w:rsidR="008E34C1" w:rsidRPr="00F02E03" w:rsidRDefault="008E34C1" w:rsidP="00AB729B">
            <w:pPr>
              <w:pStyle w:val="ListParagraph"/>
              <w:numPr>
                <w:ilvl w:val="0"/>
                <w:numId w:val="6"/>
              </w:numPr>
              <w:rPr>
                <w:color w:val="00B050"/>
              </w:rPr>
            </w:pPr>
            <w:r w:rsidRPr="00F02E03">
              <w:rPr>
                <w:color w:val="00B050"/>
              </w:rPr>
              <w:t>Diabetes-related peripheral neuropathy can cause LOPS and interfere with a person’s ability to feel pain, so that they may not be aware of a wound developing or becoming infected.</w:t>
            </w:r>
          </w:p>
          <w:p w14:paraId="10E538AD" w14:textId="77777777" w:rsidR="008E34C1" w:rsidRDefault="008E34C1" w:rsidP="00AB729B">
            <w:pPr>
              <w:pStyle w:val="ListParagraph"/>
              <w:numPr>
                <w:ilvl w:val="0"/>
                <w:numId w:val="6"/>
              </w:numPr>
            </w:pPr>
            <w:r>
              <w:t xml:space="preserve">If a person cannot fell when they have an injury to their foot or a foot ulcer, they are at greater risk of the injury or ulcer becoming infected. Most amputations in people with diabetes are because a foot ulcer has become severely infected. </w:t>
            </w:r>
          </w:p>
          <w:p w14:paraId="44BBF9D2" w14:textId="77777777" w:rsidR="008E34C1" w:rsidRDefault="008E34C1" w:rsidP="00AB729B">
            <w:pPr>
              <w:pStyle w:val="ListParagraph"/>
              <w:numPr>
                <w:ilvl w:val="0"/>
                <w:numId w:val="6"/>
              </w:numPr>
            </w:pPr>
            <w:r>
              <w:t xml:space="preserve">If Jodie has LOPS, the healthcare team will work with Jodie to schedule more regular checks so that any foot problems, such as callus or early signs of foot ulcers can be identified early and properly treated to prevent complications, such as amputations. </w:t>
            </w:r>
          </w:p>
          <w:p w14:paraId="7A6BD73C" w14:textId="77777777" w:rsidR="008E34C1" w:rsidRDefault="008E34C1" w:rsidP="00AB729B">
            <w:pPr>
              <w:pStyle w:val="ListParagraph"/>
              <w:numPr>
                <w:ilvl w:val="0"/>
                <w:numId w:val="6"/>
              </w:numPr>
            </w:pPr>
            <w:r>
              <w:t xml:space="preserve">All of these. </w:t>
            </w:r>
          </w:p>
          <w:p w14:paraId="2C992FA0" w14:textId="77777777" w:rsidR="00540061" w:rsidRDefault="00540061" w:rsidP="00540061"/>
          <w:p w14:paraId="6DC59FC0" w14:textId="611096C2" w:rsidR="00540061" w:rsidRDefault="00540061" w:rsidP="00540061">
            <w:r>
              <w:t>Answer a)</w:t>
            </w:r>
          </w:p>
          <w:p w14:paraId="64F4CB43" w14:textId="18FC77D6" w:rsidR="008E34C1" w:rsidRDefault="008E34C1" w:rsidP="00AD2C89"/>
        </w:tc>
      </w:tr>
      <w:tr w:rsidR="008E34C1" w14:paraId="2D360DEA" w14:textId="77777777" w:rsidTr="0068130E">
        <w:tc>
          <w:tcPr>
            <w:tcW w:w="4673" w:type="dxa"/>
            <w:gridSpan w:val="2"/>
            <w:tcBorders>
              <w:bottom w:val="single" w:sz="4" w:space="0" w:color="auto"/>
            </w:tcBorders>
          </w:tcPr>
          <w:p w14:paraId="58076D8D" w14:textId="77777777" w:rsidR="008E34C1" w:rsidRDefault="008E34C1" w:rsidP="004523C2">
            <w:pPr>
              <w:pStyle w:val="ListParagraph"/>
              <w:ind w:left="360"/>
            </w:pPr>
            <w:r>
              <w:rPr>
                <w:noProof/>
              </w:rPr>
              <w:drawing>
                <wp:inline distT="0" distB="0" distL="0" distR="0" wp14:anchorId="5D4B877C" wp14:editId="7B131747">
                  <wp:extent cx="792865" cy="871404"/>
                  <wp:effectExtent l="0" t="0" r="762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0069" cy="879322"/>
                          </a:xfrm>
                          <a:prstGeom prst="rect">
                            <a:avLst/>
                          </a:prstGeom>
                        </pic:spPr>
                      </pic:pic>
                    </a:graphicData>
                  </a:graphic>
                </wp:inline>
              </w:drawing>
            </w:r>
          </w:p>
          <w:p w14:paraId="24744F97" w14:textId="77777777" w:rsidR="008E34C1" w:rsidRDefault="008E34C1" w:rsidP="004523C2">
            <w:r>
              <w:t>When doing a 10-gram monofilament test, which parts of Jodie’s feet are you going to check?</w:t>
            </w:r>
          </w:p>
          <w:p w14:paraId="55D1A7DC" w14:textId="15ADBC7E" w:rsidR="008E34C1" w:rsidRDefault="008E34C1" w:rsidP="00EA53B6">
            <w:r>
              <w:t xml:space="preserve"> </w:t>
            </w:r>
          </w:p>
        </w:tc>
        <w:tc>
          <w:tcPr>
            <w:tcW w:w="5245" w:type="dxa"/>
            <w:tcBorders>
              <w:bottom w:val="single" w:sz="4" w:space="0" w:color="auto"/>
            </w:tcBorders>
          </w:tcPr>
          <w:p w14:paraId="5E26A11B" w14:textId="77777777" w:rsidR="008E34C1" w:rsidRPr="00D6285C" w:rsidRDefault="008E34C1" w:rsidP="00AB729B">
            <w:pPr>
              <w:pStyle w:val="ListParagraph"/>
              <w:numPr>
                <w:ilvl w:val="0"/>
                <w:numId w:val="7"/>
              </w:numPr>
              <w:spacing w:after="160" w:line="259" w:lineRule="auto"/>
              <w:rPr>
                <w:color w:val="00B050"/>
              </w:rPr>
            </w:pPr>
            <w:r w:rsidRPr="00D6285C">
              <w:rPr>
                <w:color w:val="00B050"/>
              </w:rPr>
              <w:t>1, 5, 8</w:t>
            </w:r>
          </w:p>
          <w:p w14:paraId="0AFF7768" w14:textId="77777777" w:rsidR="008E34C1" w:rsidRDefault="008E34C1" w:rsidP="00AB729B">
            <w:pPr>
              <w:pStyle w:val="ListParagraph"/>
              <w:numPr>
                <w:ilvl w:val="0"/>
                <w:numId w:val="7"/>
              </w:numPr>
              <w:spacing w:after="160" w:line="259" w:lineRule="auto"/>
            </w:pPr>
            <w:r>
              <w:t>1, 2, 3</w:t>
            </w:r>
          </w:p>
          <w:p w14:paraId="3D7404E9" w14:textId="77777777" w:rsidR="008E34C1" w:rsidRDefault="008E34C1" w:rsidP="00AB729B">
            <w:pPr>
              <w:pStyle w:val="ListParagraph"/>
              <w:numPr>
                <w:ilvl w:val="0"/>
                <w:numId w:val="7"/>
              </w:numPr>
              <w:spacing w:after="160" w:line="259" w:lineRule="auto"/>
            </w:pPr>
            <w:r>
              <w:t xml:space="preserve">1, 2, 4 </w:t>
            </w:r>
          </w:p>
          <w:p w14:paraId="3B09B679" w14:textId="77777777" w:rsidR="008E34C1" w:rsidRDefault="008E34C1" w:rsidP="00AB729B">
            <w:pPr>
              <w:pStyle w:val="ListParagraph"/>
              <w:numPr>
                <w:ilvl w:val="0"/>
                <w:numId w:val="7"/>
              </w:numPr>
              <w:spacing w:after="160" w:line="259" w:lineRule="auto"/>
            </w:pPr>
            <w:r>
              <w:t>4, 5, 8</w:t>
            </w:r>
          </w:p>
          <w:p w14:paraId="672185E6" w14:textId="03886DE0" w:rsidR="00540061" w:rsidRDefault="00540061" w:rsidP="00540061">
            <w:r>
              <w:t>Answer a)</w:t>
            </w:r>
          </w:p>
        </w:tc>
      </w:tr>
      <w:tr w:rsidR="008E34C1" w14:paraId="5FB82618" w14:textId="77777777" w:rsidTr="0068130E">
        <w:tc>
          <w:tcPr>
            <w:tcW w:w="4673" w:type="dxa"/>
            <w:gridSpan w:val="2"/>
            <w:tcBorders>
              <w:bottom w:val="single" w:sz="4" w:space="0" w:color="auto"/>
            </w:tcBorders>
          </w:tcPr>
          <w:p w14:paraId="317C88E6" w14:textId="51A11C06" w:rsidR="008E34C1" w:rsidRDefault="008E34C1" w:rsidP="00B10A32">
            <w:pPr>
              <w:pStyle w:val="CommentText"/>
            </w:pPr>
            <w:r>
              <w:t xml:space="preserve">After explaining to Jodie how the test works and demonstrating the feeling of the monofilament, you proceed to conduct the test. You found that Jodie has a loss of feeling on point 1 and 5 in her right foot. </w:t>
            </w:r>
          </w:p>
          <w:p w14:paraId="2CBCF9E2" w14:textId="68CB1590" w:rsidR="008E34C1" w:rsidRDefault="008E34C1" w:rsidP="00B10A32">
            <w:pPr>
              <w:pStyle w:val="CommentText"/>
            </w:pPr>
          </w:p>
          <w:p w14:paraId="52071392" w14:textId="4456F288" w:rsidR="008E34C1" w:rsidRDefault="008E34C1" w:rsidP="00B10A32">
            <w:pPr>
              <w:pStyle w:val="CommentText"/>
            </w:pPr>
            <w:r>
              <w:rPr>
                <w:noProof/>
              </w:rPr>
              <w:drawing>
                <wp:inline distT="0" distB="0" distL="0" distR="0" wp14:anchorId="56A32219" wp14:editId="4B5FF8FD">
                  <wp:extent cx="792865" cy="871404"/>
                  <wp:effectExtent l="0" t="0" r="762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0069" cy="879322"/>
                          </a:xfrm>
                          <a:prstGeom prst="rect">
                            <a:avLst/>
                          </a:prstGeom>
                        </pic:spPr>
                      </pic:pic>
                    </a:graphicData>
                  </a:graphic>
                </wp:inline>
              </w:drawing>
            </w:r>
          </w:p>
          <w:p w14:paraId="649A9F45" w14:textId="5272D96A" w:rsidR="008E34C1" w:rsidRDefault="008E34C1" w:rsidP="008E34C1">
            <w:r>
              <w:t xml:space="preserve">What is the next thing you should do? </w:t>
            </w:r>
          </w:p>
          <w:p w14:paraId="6EE2A50B" w14:textId="77777777" w:rsidR="008E34C1" w:rsidRDefault="008E34C1" w:rsidP="00B10A32">
            <w:pPr>
              <w:pStyle w:val="CommentText"/>
            </w:pPr>
          </w:p>
          <w:p w14:paraId="2CDE94DB" w14:textId="77777777" w:rsidR="008E34C1" w:rsidRDefault="008E34C1" w:rsidP="00B10A32"/>
        </w:tc>
        <w:tc>
          <w:tcPr>
            <w:tcW w:w="5245" w:type="dxa"/>
            <w:tcBorders>
              <w:bottom w:val="single" w:sz="4" w:space="0" w:color="auto"/>
            </w:tcBorders>
          </w:tcPr>
          <w:p w14:paraId="243BA75F" w14:textId="77777777" w:rsidR="008E34C1" w:rsidRPr="00F02E03" w:rsidRDefault="008E34C1" w:rsidP="00AB729B">
            <w:pPr>
              <w:pStyle w:val="ListParagraph"/>
              <w:numPr>
                <w:ilvl w:val="0"/>
                <w:numId w:val="8"/>
              </w:numPr>
              <w:rPr>
                <w:color w:val="00B050"/>
              </w:rPr>
            </w:pPr>
            <w:r w:rsidRPr="00F02E03">
              <w:rPr>
                <w:color w:val="00B050"/>
              </w:rPr>
              <w:t xml:space="preserve">Tell Jodie what the findings are and explain that you are going to refer her to the podiatrist or general practitioner. </w:t>
            </w:r>
          </w:p>
          <w:p w14:paraId="1F90A448" w14:textId="77777777" w:rsidR="008E34C1" w:rsidRDefault="008E34C1" w:rsidP="00AB729B">
            <w:pPr>
              <w:pStyle w:val="ListParagraph"/>
              <w:numPr>
                <w:ilvl w:val="0"/>
                <w:numId w:val="8"/>
              </w:numPr>
            </w:pPr>
            <w:r>
              <w:t>After considering your options you decide not to worry Jodie by telling her, however, you tell the registered nurse who can manage it from here.</w:t>
            </w:r>
          </w:p>
          <w:p w14:paraId="0AFB1D8D" w14:textId="77777777" w:rsidR="008E34C1" w:rsidRDefault="008E34C1" w:rsidP="00AB729B">
            <w:pPr>
              <w:pStyle w:val="ListParagraph"/>
              <w:numPr>
                <w:ilvl w:val="0"/>
                <w:numId w:val="8"/>
              </w:numPr>
            </w:pPr>
            <w:r>
              <w:t xml:space="preserve">You think you have probably done the test incorrectly as Jodie seems very well and is managing her diabetes well. You decide to wait until her next 6 monthly review to check again. </w:t>
            </w:r>
          </w:p>
          <w:p w14:paraId="5EA950F6" w14:textId="77777777" w:rsidR="008E34C1" w:rsidRDefault="008E34C1" w:rsidP="00AB729B">
            <w:pPr>
              <w:pStyle w:val="ListParagraph"/>
              <w:numPr>
                <w:ilvl w:val="0"/>
                <w:numId w:val="8"/>
              </w:numPr>
            </w:pPr>
            <w:r>
              <w:t xml:space="preserve">You tell Jodie that this is a very serious </w:t>
            </w:r>
            <w:proofErr w:type="gramStart"/>
            <w:r>
              <w:t>finding</w:t>
            </w:r>
            <w:proofErr w:type="gramEnd"/>
            <w:r>
              <w:t xml:space="preserve"> and she is likely to require an amputation unless action is immediately taken. </w:t>
            </w:r>
          </w:p>
          <w:p w14:paraId="339DCAEA" w14:textId="6E03F9BF" w:rsidR="00932B2D" w:rsidRDefault="00540061" w:rsidP="00932B2D">
            <w:r>
              <w:t>Answer a)</w:t>
            </w:r>
          </w:p>
          <w:p w14:paraId="720173BE" w14:textId="09344B41" w:rsidR="008E34C1" w:rsidRDefault="008E34C1" w:rsidP="00AD2C89"/>
        </w:tc>
      </w:tr>
      <w:tr w:rsidR="008E34C1" w14:paraId="25A895DE" w14:textId="77777777" w:rsidTr="0068130E">
        <w:tc>
          <w:tcPr>
            <w:tcW w:w="4673" w:type="dxa"/>
            <w:gridSpan w:val="2"/>
            <w:tcBorders>
              <w:bottom w:val="single" w:sz="4" w:space="0" w:color="auto"/>
            </w:tcBorders>
          </w:tcPr>
          <w:p w14:paraId="1C84DB2E" w14:textId="777CB29F" w:rsidR="008E34C1" w:rsidRDefault="008E34C1" w:rsidP="008E34C1">
            <w:r>
              <w:t xml:space="preserve">You proceed with the rest of the foot check. You notice this on Jodie’s big </w:t>
            </w:r>
            <w:proofErr w:type="spellStart"/>
            <w:r>
              <w:t>tow</w:t>
            </w:r>
            <w:proofErr w:type="spellEnd"/>
            <w:r>
              <w:t>. What is it likely to be?</w:t>
            </w:r>
            <w:r w:rsidRPr="00E70BC1">
              <w:rPr>
                <w:noProof/>
              </w:rPr>
              <w:t xml:space="preserve"> </w:t>
            </w:r>
          </w:p>
          <w:p w14:paraId="2FD92265" w14:textId="77777777" w:rsidR="008E34C1" w:rsidRDefault="008E34C1" w:rsidP="007E50CA">
            <w:pPr>
              <w:ind w:left="360"/>
            </w:pPr>
            <w:r>
              <w:rPr>
                <w:noProof/>
              </w:rPr>
              <w:drawing>
                <wp:inline distT="0" distB="0" distL="0" distR="0" wp14:anchorId="38093663" wp14:editId="5478488F">
                  <wp:extent cx="1030406" cy="12026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060116" cy="1237359"/>
                          </a:xfrm>
                          <a:prstGeom prst="rect">
                            <a:avLst/>
                          </a:prstGeom>
                        </pic:spPr>
                      </pic:pic>
                    </a:graphicData>
                  </a:graphic>
                </wp:inline>
              </w:drawing>
            </w:r>
          </w:p>
          <w:p w14:paraId="5A43563C" w14:textId="77777777" w:rsidR="008E34C1" w:rsidRDefault="008E34C1" w:rsidP="007E50CA">
            <w:pPr>
              <w:pStyle w:val="ListParagraph"/>
              <w:ind w:left="360"/>
            </w:pPr>
          </w:p>
        </w:tc>
        <w:tc>
          <w:tcPr>
            <w:tcW w:w="5245" w:type="dxa"/>
            <w:tcBorders>
              <w:bottom w:val="single" w:sz="4" w:space="0" w:color="auto"/>
            </w:tcBorders>
          </w:tcPr>
          <w:p w14:paraId="1C6D0788" w14:textId="77777777" w:rsidR="008E34C1" w:rsidRPr="00F02E03" w:rsidRDefault="008E34C1" w:rsidP="00AB729B">
            <w:pPr>
              <w:pStyle w:val="ListParagraph"/>
              <w:numPr>
                <w:ilvl w:val="0"/>
                <w:numId w:val="9"/>
              </w:numPr>
              <w:rPr>
                <w:color w:val="00B050"/>
              </w:rPr>
            </w:pPr>
            <w:r w:rsidRPr="00F02E03">
              <w:rPr>
                <w:color w:val="00B050"/>
              </w:rPr>
              <w:t>A callus</w:t>
            </w:r>
          </w:p>
          <w:p w14:paraId="1DC6BA56" w14:textId="77777777" w:rsidR="008E34C1" w:rsidRDefault="008E34C1" w:rsidP="00AB729B">
            <w:pPr>
              <w:pStyle w:val="ListParagraph"/>
              <w:numPr>
                <w:ilvl w:val="0"/>
                <w:numId w:val="9"/>
              </w:numPr>
            </w:pPr>
            <w:r>
              <w:t>A foot ulcer</w:t>
            </w:r>
          </w:p>
          <w:p w14:paraId="6BE7251E" w14:textId="77777777" w:rsidR="008E34C1" w:rsidRDefault="008E34C1" w:rsidP="00AB729B">
            <w:pPr>
              <w:pStyle w:val="ListParagraph"/>
              <w:numPr>
                <w:ilvl w:val="0"/>
                <w:numId w:val="9"/>
              </w:numPr>
            </w:pPr>
            <w:r>
              <w:t>Fungus</w:t>
            </w:r>
          </w:p>
          <w:p w14:paraId="1D87F2BA" w14:textId="77777777" w:rsidR="008E34C1" w:rsidRDefault="008E34C1" w:rsidP="00AB729B">
            <w:pPr>
              <w:pStyle w:val="ListParagraph"/>
              <w:numPr>
                <w:ilvl w:val="0"/>
                <w:numId w:val="9"/>
              </w:numPr>
            </w:pPr>
            <w:r>
              <w:t xml:space="preserve">Nothing </w:t>
            </w:r>
          </w:p>
          <w:p w14:paraId="3B0949BF" w14:textId="77777777" w:rsidR="008E34C1" w:rsidRDefault="008E34C1" w:rsidP="00AD2C89"/>
          <w:p w14:paraId="64502D29" w14:textId="58D3FF0F" w:rsidR="00932B2D" w:rsidRDefault="00932B2D" w:rsidP="00AD2C89">
            <w:r>
              <w:t>Answer a)</w:t>
            </w:r>
          </w:p>
        </w:tc>
      </w:tr>
      <w:tr w:rsidR="008E34C1" w14:paraId="0A3E8137" w14:textId="77777777" w:rsidTr="0068130E">
        <w:tc>
          <w:tcPr>
            <w:tcW w:w="4673" w:type="dxa"/>
            <w:gridSpan w:val="2"/>
            <w:tcBorders>
              <w:bottom w:val="single" w:sz="4" w:space="0" w:color="auto"/>
            </w:tcBorders>
          </w:tcPr>
          <w:p w14:paraId="03AD075D" w14:textId="21B701C5" w:rsidR="008E34C1" w:rsidRDefault="008E34C1" w:rsidP="008E34C1">
            <w:r>
              <w:t>After documenting the callus and completing the physical foot check, what is the next step?</w:t>
            </w:r>
          </w:p>
        </w:tc>
        <w:tc>
          <w:tcPr>
            <w:tcW w:w="5245" w:type="dxa"/>
            <w:tcBorders>
              <w:bottom w:val="single" w:sz="4" w:space="0" w:color="auto"/>
            </w:tcBorders>
          </w:tcPr>
          <w:p w14:paraId="151F0971" w14:textId="77777777" w:rsidR="008E34C1" w:rsidRDefault="008E34C1" w:rsidP="00AB729B">
            <w:pPr>
              <w:pStyle w:val="ListParagraph"/>
              <w:numPr>
                <w:ilvl w:val="0"/>
                <w:numId w:val="10"/>
              </w:numPr>
            </w:pPr>
            <w:r>
              <w:t xml:space="preserve">Ask Jodie to put her shoes back on and proceed to make appointments for </w:t>
            </w:r>
            <w:proofErr w:type="gramStart"/>
            <w:r>
              <w:t>follow-up</w:t>
            </w:r>
            <w:proofErr w:type="gramEnd"/>
          </w:p>
          <w:p w14:paraId="62B9F11E" w14:textId="77777777" w:rsidR="008E34C1" w:rsidRPr="00F02E03" w:rsidRDefault="008E34C1" w:rsidP="00AB729B">
            <w:pPr>
              <w:pStyle w:val="ListParagraph"/>
              <w:numPr>
                <w:ilvl w:val="0"/>
                <w:numId w:val="10"/>
              </w:numPr>
              <w:rPr>
                <w:color w:val="00B050"/>
              </w:rPr>
            </w:pPr>
            <w:r w:rsidRPr="00F02E03">
              <w:rPr>
                <w:color w:val="00B050"/>
              </w:rPr>
              <w:t xml:space="preserve">Check Jodie’s </w:t>
            </w:r>
            <w:proofErr w:type="gramStart"/>
            <w:r w:rsidRPr="00F02E03">
              <w:rPr>
                <w:color w:val="00B050"/>
              </w:rPr>
              <w:t>footwear</w:t>
            </w:r>
            <w:proofErr w:type="gramEnd"/>
          </w:p>
          <w:p w14:paraId="1263E72A" w14:textId="77777777" w:rsidR="008E34C1" w:rsidRDefault="008E34C1" w:rsidP="00AB729B">
            <w:pPr>
              <w:pStyle w:val="ListParagraph"/>
              <w:numPr>
                <w:ilvl w:val="0"/>
                <w:numId w:val="10"/>
              </w:numPr>
            </w:pPr>
            <w:r>
              <w:t xml:space="preserve">Ask Jodie to return for her usual check in 6 </w:t>
            </w:r>
            <w:proofErr w:type="spellStart"/>
            <w:r>
              <w:t xml:space="preserve">month’s </w:t>
            </w:r>
            <w:proofErr w:type="gramStart"/>
            <w:r>
              <w:t>time</w:t>
            </w:r>
            <w:proofErr w:type="spellEnd"/>
            <w:proofErr w:type="gramEnd"/>
          </w:p>
          <w:p w14:paraId="1DA7F2E1" w14:textId="35F7DF7A" w:rsidR="008E34C1" w:rsidRDefault="008E34C1" w:rsidP="00AB729B">
            <w:pPr>
              <w:pStyle w:val="ListParagraph"/>
              <w:numPr>
                <w:ilvl w:val="0"/>
                <w:numId w:val="10"/>
              </w:numPr>
            </w:pPr>
            <w:r>
              <w:t xml:space="preserve">Explain to Jodie that she is at very high risk of developing foot ulcers and that she needs to see a vascular surgeon </w:t>
            </w:r>
            <w:proofErr w:type="gramStart"/>
            <w:r>
              <w:t>as soon as possible</w:t>
            </w:r>
            <w:proofErr w:type="gramEnd"/>
            <w:r w:rsidR="00932B2D">
              <w:t xml:space="preserve"> </w:t>
            </w:r>
          </w:p>
          <w:p w14:paraId="51A74A7C" w14:textId="2BA2EED5" w:rsidR="00932B2D" w:rsidRDefault="00932B2D" w:rsidP="00932B2D">
            <w:r>
              <w:t>Answer b)</w:t>
            </w:r>
          </w:p>
          <w:p w14:paraId="20003AB4" w14:textId="4BC5DAFA" w:rsidR="008E34C1" w:rsidRDefault="008E34C1" w:rsidP="00AD2C89"/>
        </w:tc>
      </w:tr>
      <w:tr w:rsidR="008E34C1" w14:paraId="36C10784" w14:textId="77777777" w:rsidTr="0068130E">
        <w:tc>
          <w:tcPr>
            <w:tcW w:w="4673" w:type="dxa"/>
            <w:gridSpan w:val="2"/>
            <w:tcBorders>
              <w:bottom w:val="single" w:sz="4" w:space="0" w:color="auto"/>
            </w:tcBorders>
          </w:tcPr>
          <w:p w14:paraId="45297FF3" w14:textId="5320A1D0" w:rsidR="008E34C1" w:rsidRDefault="008E34C1" w:rsidP="00644FE4">
            <w:r>
              <w:t>You now go on to check Jodie’s footwear.</w:t>
            </w:r>
          </w:p>
          <w:p w14:paraId="7A953C07" w14:textId="77777777" w:rsidR="008E34C1" w:rsidRDefault="008E34C1" w:rsidP="00644FE4"/>
          <w:p w14:paraId="106E5E10" w14:textId="641E544F" w:rsidR="008E34C1" w:rsidRDefault="008E34C1" w:rsidP="00644FE4">
            <w:r>
              <w:t>What it the next thing you do?</w:t>
            </w:r>
          </w:p>
          <w:p w14:paraId="50FB81D9" w14:textId="77777777" w:rsidR="008E34C1" w:rsidRDefault="008E34C1" w:rsidP="001207B5">
            <w:pPr>
              <w:pStyle w:val="ListParagraph"/>
            </w:pPr>
          </w:p>
        </w:tc>
        <w:tc>
          <w:tcPr>
            <w:tcW w:w="5245" w:type="dxa"/>
            <w:tcBorders>
              <w:bottom w:val="single" w:sz="4" w:space="0" w:color="auto"/>
            </w:tcBorders>
          </w:tcPr>
          <w:p w14:paraId="51B5358A" w14:textId="77777777" w:rsidR="008E34C1" w:rsidRDefault="008E34C1" w:rsidP="00AB729B">
            <w:pPr>
              <w:pStyle w:val="ListParagraph"/>
              <w:numPr>
                <w:ilvl w:val="0"/>
                <w:numId w:val="14"/>
              </w:numPr>
            </w:pPr>
            <w:r>
              <w:t xml:space="preserve">Complete the consultation and ask Jodie to make her appointment with the GP or </w:t>
            </w:r>
            <w:proofErr w:type="gramStart"/>
            <w:r>
              <w:t>podiatrist</w:t>
            </w:r>
            <w:proofErr w:type="gramEnd"/>
          </w:p>
          <w:p w14:paraId="2FD3D64F" w14:textId="77777777" w:rsidR="008E34C1" w:rsidRPr="00F02E03" w:rsidRDefault="008E34C1" w:rsidP="00AB729B">
            <w:pPr>
              <w:pStyle w:val="ListParagraph"/>
              <w:numPr>
                <w:ilvl w:val="0"/>
                <w:numId w:val="14"/>
              </w:numPr>
              <w:rPr>
                <w:color w:val="00B050"/>
              </w:rPr>
            </w:pPr>
            <w:r w:rsidRPr="00F02E03">
              <w:rPr>
                <w:color w:val="00B050"/>
              </w:rPr>
              <w:t xml:space="preserve">Identify Jodie’s self-care </w:t>
            </w:r>
            <w:proofErr w:type="gramStart"/>
            <w:r w:rsidRPr="00F02E03">
              <w:rPr>
                <w:color w:val="00B050"/>
              </w:rPr>
              <w:t>capacity</w:t>
            </w:r>
            <w:proofErr w:type="gramEnd"/>
            <w:r w:rsidRPr="00F02E03">
              <w:rPr>
                <w:color w:val="00B050"/>
              </w:rPr>
              <w:t xml:space="preserve"> </w:t>
            </w:r>
          </w:p>
          <w:p w14:paraId="6CD1731B" w14:textId="77777777" w:rsidR="008E34C1" w:rsidRDefault="008E34C1" w:rsidP="00AB729B">
            <w:pPr>
              <w:pStyle w:val="ListParagraph"/>
              <w:numPr>
                <w:ilvl w:val="0"/>
                <w:numId w:val="14"/>
              </w:numPr>
            </w:pPr>
            <w:r>
              <w:t xml:space="preserve">Tell Jodie that trying new footwear is likely to solve any foot problems that she may have and that she will be reminded of her next appointment in 6 months’ </w:t>
            </w:r>
            <w:proofErr w:type="gramStart"/>
            <w:r>
              <w:t>time</w:t>
            </w:r>
            <w:proofErr w:type="gramEnd"/>
          </w:p>
          <w:p w14:paraId="3A39CDEB" w14:textId="77777777" w:rsidR="008E34C1" w:rsidRDefault="008E34C1" w:rsidP="00AB729B">
            <w:pPr>
              <w:pStyle w:val="ListParagraph"/>
              <w:numPr>
                <w:ilvl w:val="0"/>
                <w:numId w:val="14"/>
              </w:numPr>
            </w:pPr>
            <w:r>
              <w:t xml:space="preserve">Ask Jodie to return tomorrow as you have run out of time to complete the foot </w:t>
            </w:r>
            <w:proofErr w:type="gramStart"/>
            <w:r>
              <w:t>check</w:t>
            </w:r>
            <w:proofErr w:type="gramEnd"/>
          </w:p>
          <w:p w14:paraId="3D6BD2F0" w14:textId="67B6463D" w:rsidR="007B6053" w:rsidRDefault="007B6053" w:rsidP="00932B2D">
            <w:pPr>
              <w:ind w:left="360"/>
            </w:pPr>
            <w:r>
              <w:t>Answer b</w:t>
            </w:r>
            <w:r w:rsidR="00932B2D">
              <w:t>)</w:t>
            </w:r>
          </w:p>
          <w:p w14:paraId="5BB14B2E" w14:textId="26407F90" w:rsidR="008E34C1" w:rsidRDefault="008E34C1" w:rsidP="00644FE4"/>
        </w:tc>
      </w:tr>
      <w:tr w:rsidR="000102CE" w14:paraId="035797C1" w14:textId="77777777" w:rsidTr="0068130E">
        <w:tc>
          <w:tcPr>
            <w:tcW w:w="4673" w:type="dxa"/>
            <w:gridSpan w:val="2"/>
            <w:tcBorders>
              <w:bottom w:val="single" w:sz="4" w:space="0" w:color="auto"/>
            </w:tcBorders>
          </w:tcPr>
          <w:p w14:paraId="1CDCD5A2" w14:textId="77777777" w:rsidR="000102CE" w:rsidRDefault="000102CE" w:rsidP="00644FE4">
            <w:r>
              <w:t xml:space="preserve">You have assessed Jodie’s self-care capacity. You have demonstrated to Jodie how to clean, </w:t>
            </w:r>
            <w:proofErr w:type="gramStart"/>
            <w:r>
              <w:t>dry</w:t>
            </w:r>
            <w:proofErr w:type="gramEnd"/>
            <w:r>
              <w:t xml:space="preserve"> and moisturise her feet daily. You have also recommended that she use a handheld mirror to see under her feet properly when </w:t>
            </w:r>
            <w:proofErr w:type="spellStart"/>
            <w:r>
              <w:t>se</w:t>
            </w:r>
            <w:proofErr w:type="spellEnd"/>
            <w:r>
              <w:t xml:space="preserve"> is examining her feet daily. </w:t>
            </w:r>
          </w:p>
          <w:p w14:paraId="5EFC5BB3" w14:textId="77777777" w:rsidR="000102CE" w:rsidRDefault="000102CE" w:rsidP="00644FE4">
            <w:r>
              <w:t xml:space="preserve">You contacted reception and secured an appointment for Jodie with her general practitioner for tomorrow. </w:t>
            </w:r>
          </w:p>
          <w:p w14:paraId="1DCADE2E" w14:textId="77777777" w:rsidR="000102CE" w:rsidRDefault="000102CE" w:rsidP="00644FE4">
            <w:pPr>
              <w:rPr>
                <w:b/>
                <w:bCs/>
              </w:rPr>
            </w:pPr>
          </w:p>
          <w:p w14:paraId="28715748" w14:textId="54E18B16" w:rsidR="000102CE" w:rsidRPr="00F02E03" w:rsidRDefault="000102CE" w:rsidP="008E34C1">
            <w:pPr>
              <w:rPr>
                <w:color w:val="00B050"/>
              </w:rPr>
            </w:pPr>
            <w:r>
              <w:t>Before ending the consultation, you decide to give Jodie three key messages about caring for her feet. What are the three most important things you could advise Jodie?</w:t>
            </w:r>
          </w:p>
          <w:p w14:paraId="7F6B122B" w14:textId="2821D6FB" w:rsidR="000102CE" w:rsidRPr="006F58A8" w:rsidRDefault="000102CE" w:rsidP="007B6053">
            <w:pPr>
              <w:pStyle w:val="ListParagraph"/>
              <w:rPr>
                <w:color w:val="00B050"/>
              </w:rPr>
            </w:pPr>
          </w:p>
        </w:tc>
        <w:tc>
          <w:tcPr>
            <w:tcW w:w="5245" w:type="dxa"/>
            <w:tcBorders>
              <w:bottom w:val="single" w:sz="4" w:space="0" w:color="auto"/>
            </w:tcBorders>
          </w:tcPr>
          <w:p w14:paraId="35F7D1A0" w14:textId="77777777" w:rsidR="000102CE" w:rsidRDefault="000102CE" w:rsidP="00AB729B">
            <w:pPr>
              <w:pStyle w:val="ListParagraph"/>
              <w:numPr>
                <w:ilvl w:val="0"/>
                <w:numId w:val="11"/>
              </w:numPr>
            </w:pPr>
            <w:r>
              <w:t xml:space="preserve">To be sure to attend for her appointment with the general practitioner tomorrow, and if she cannot make it to the appointment to call and make another one as her LOPS test results and callus need to </w:t>
            </w:r>
            <w:proofErr w:type="gramStart"/>
            <w:r>
              <w:t>reviewed</w:t>
            </w:r>
            <w:proofErr w:type="gramEnd"/>
            <w:r>
              <w:t xml:space="preserve"> by her doctor</w:t>
            </w:r>
          </w:p>
          <w:p w14:paraId="7F31BC9D" w14:textId="77777777" w:rsidR="000102CE" w:rsidRDefault="000102CE" w:rsidP="00AB729B">
            <w:pPr>
              <w:pStyle w:val="ListParagraph"/>
              <w:numPr>
                <w:ilvl w:val="0"/>
                <w:numId w:val="11"/>
              </w:numPr>
            </w:pPr>
            <w:r>
              <w:t xml:space="preserve">To follow through on her purchasing new shoes that will be more appropriate for her and that will fit her </w:t>
            </w:r>
            <w:proofErr w:type="gramStart"/>
            <w:r>
              <w:t>lifestyle</w:t>
            </w:r>
            <w:proofErr w:type="gramEnd"/>
          </w:p>
          <w:p w14:paraId="321DDCE8" w14:textId="77777777" w:rsidR="000102CE" w:rsidRDefault="000102CE" w:rsidP="00AB729B">
            <w:pPr>
              <w:pStyle w:val="ListParagraph"/>
              <w:numPr>
                <w:ilvl w:val="0"/>
                <w:numId w:val="11"/>
              </w:numPr>
            </w:pPr>
            <w:r>
              <w:t xml:space="preserve">To continue her daily foot care and if she finds any changes in her feet to contact her health </w:t>
            </w:r>
            <w:proofErr w:type="gramStart"/>
            <w:r>
              <w:t>service</w:t>
            </w:r>
            <w:proofErr w:type="gramEnd"/>
          </w:p>
          <w:p w14:paraId="533941AD" w14:textId="77777777" w:rsidR="000102CE" w:rsidRPr="007B6053" w:rsidRDefault="000102CE" w:rsidP="00AB729B">
            <w:pPr>
              <w:pStyle w:val="ListParagraph"/>
              <w:numPr>
                <w:ilvl w:val="0"/>
                <w:numId w:val="11"/>
              </w:numPr>
            </w:pPr>
            <w:r w:rsidRPr="007B6053">
              <w:rPr>
                <w:color w:val="00B050"/>
              </w:rPr>
              <w:t>All of these</w:t>
            </w:r>
          </w:p>
          <w:p w14:paraId="49A4FE5F" w14:textId="0652C73D" w:rsidR="007B6053" w:rsidRDefault="007B6053" w:rsidP="00932B2D">
            <w:r>
              <w:t>Answer d)</w:t>
            </w:r>
          </w:p>
        </w:tc>
      </w:tr>
    </w:tbl>
    <w:p w14:paraId="5BF63904" w14:textId="193F91C5" w:rsidR="000E03AE" w:rsidRDefault="00484A7E" w:rsidP="00D8712D">
      <w:pPr>
        <w:pStyle w:val="Heading1"/>
      </w:pPr>
      <w:r>
        <w:br w:type="page"/>
      </w:r>
      <w:r w:rsidR="000E03AE" w:rsidRPr="005F7BBA">
        <w:t xml:space="preserve"> </w:t>
      </w:r>
      <w:bookmarkStart w:id="5" w:name="_Toc149731516"/>
      <w:r w:rsidR="00F316B1">
        <w:t xml:space="preserve">Secondary measure: </w:t>
      </w:r>
      <w:r w:rsidR="000E03AE" w:rsidRPr="005F7BBA">
        <w:t xml:space="preserve">Peer Support </w:t>
      </w:r>
      <w:r w:rsidR="001049DE">
        <w:t xml:space="preserve">Network </w:t>
      </w:r>
      <w:r w:rsidR="00F316B1">
        <w:t>s</w:t>
      </w:r>
      <w:r w:rsidR="001049DE">
        <w:t xml:space="preserve">atisfaction </w:t>
      </w:r>
      <w:r w:rsidR="00F316B1">
        <w:t>s</w:t>
      </w:r>
      <w:r w:rsidR="001049DE">
        <w:t>urvey</w:t>
      </w:r>
      <w:bookmarkEnd w:id="5"/>
    </w:p>
    <w:tbl>
      <w:tblPr>
        <w:tblStyle w:val="TableGrid"/>
        <w:tblW w:w="9918" w:type="dxa"/>
        <w:tblLook w:val="04A0" w:firstRow="1" w:lastRow="0" w:firstColumn="1" w:lastColumn="0" w:noHBand="0" w:noVBand="1"/>
      </w:tblPr>
      <w:tblGrid>
        <w:gridCol w:w="3256"/>
        <w:gridCol w:w="1559"/>
        <w:gridCol w:w="5103"/>
      </w:tblGrid>
      <w:tr w:rsidR="00BB02B1" w14:paraId="05ADA678" w14:textId="77777777" w:rsidTr="00247808">
        <w:tc>
          <w:tcPr>
            <w:tcW w:w="9918" w:type="dxa"/>
            <w:gridSpan w:val="3"/>
          </w:tcPr>
          <w:p w14:paraId="7CEF5C1C" w14:textId="102741B1" w:rsidR="00BB02B1" w:rsidRDefault="00BB02B1" w:rsidP="00CF71EE">
            <w:pPr>
              <w:rPr>
                <w:b/>
                <w:bCs/>
              </w:rPr>
            </w:pPr>
            <w:r>
              <w:rPr>
                <w:b/>
                <w:bCs/>
              </w:rPr>
              <w:t>Secondary outcome measures –</w:t>
            </w:r>
            <w:r w:rsidR="00FD6C98">
              <w:rPr>
                <w:b/>
                <w:bCs/>
              </w:rPr>
              <w:t>Peers Support Network Satisfaction Evaluation Survey</w:t>
            </w:r>
            <w:r>
              <w:rPr>
                <w:b/>
                <w:bCs/>
              </w:rPr>
              <w:t xml:space="preserve">. </w:t>
            </w:r>
          </w:p>
        </w:tc>
      </w:tr>
      <w:tr w:rsidR="00BB02B1" w:rsidRPr="000A0024" w14:paraId="71E49369" w14:textId="77777777" w:rsidTr="00247808">
        <w:tc>
          <w:tcPr>
            <w:tcW w:w="3256" w:type="dxa"/>
          </w:tcPr>
          <w:p w14:paraId="71D80CA7" w14:textId="77777777" w:rsidR="00BB02B1" w:rsidRDefault="00BB02B1" w:rsidP="00CF71EE">
            <w:pPr>
              <w:rPr>
                <w:b/>
                <w:bCs/>
              </w:rPr>
            </w:pPr>
            <w:r>
              <w:rPr>
                <w:b/>
                <w:bCs/>
              </w:rPr>
              <w:t xml:space="preserve">Data Source </w:t>
            </w:r>
          </w:p>
        </w:tc>
        <w:tc>
          <w:tcPr>
            <w:tcW w:w="6662" w:type="dxa"/>
            <w:gridSpan w:val="2"/>
          </w:tcPr>
          <w:p w14:paraId="086A5251" w14:textId="77777777" w:rsidR="00BB02B1" w:rsidRPr="000A0024" w:rsidRDefault="00BB02B1" w:rsidP="00CF71EE">
            <w:r>
              <w:t>Peer Support Network Participants (Aboriginal Health Workers, Aboriginal Health Practitioners)</w:t>
            </w:r>
          </w:p>
        </w:tc>
      </w:tr>
      <w:tr w:rsidR="00BB02B1" w:rsidRPr="000A0024" w14:paraId="4E1B335B" w14:textId="77777777" w:rsidTr="00247808">
        <w:tc>
          <w:tcPr>
            <w:tcW w:w="3256" w:type="dxa"/>
          </w:tcPr>
          <w:p w14:paraId="68F826DE" w14:textId="77777777" w:rsidR="00BB02B1" w:rsidRDefault="00BB02B1" w:rsidP="00CF71EE">
            <w:pPr>
              <w:rPr>
                <w:b/>
                <w:bCs/>
              </w:rPr>
            </w:pPr>
            <w:r>
              <w:rPr>
                <w:b/>
                <w:bCs/>
              </w:rPr>
              <w:t>Data collection method</w:t>
            </w:r>
          </w:p>
        </w:tc>
        <w:tc>
          <w:tcPr>
            <w:tcW w:w="6662" w:type="dxa"/>
            <w:gridSpan w:val="2"/>
          </w:tcPr>
          <w:p w14:paraId="12F7F914" w14:textId="24956551" w:rsidR="00BB02B1" w:rsidRPr="000A0024" w:rsidRDefault="00FD6C98" w:rsidP="00CF71EE">
            <w:proofErr w:type="spellStart"/>
            <w:r>
              <w:t>RedCap</w:t>
            </w:r>
            <w:proofErr w:type="spellEnd"/>
            <w:r>
              <w:t xml:space="preserve"> Survey </w:t>
            </w:r>
          </w:p>
        </w:tc>
      </w:tr>
      <w:tr w:rsidR="00BB02B1" w:rsidRPr="000A0024" w14:paraId="3C9001BE" w14:textId="77777777" w:rsidTr="00247808">
        <w:tc>
          <w:tcPr>
            <w:tcW w:w="3256" w:type="dxa"/>
            <w:shd w:val="clear" w:color="auto" w:fill="auto"/>
          </w:tcPr>
          <w:p w14:paraId="048E01A7" w14:textId="77777777" w:rsidR="00BB02B1" w:rsidRDefault="00BB02B1" w:rsidP="00CF71EE">
            <w:pPr>
              <w:rPr>
                <w:b/>
                <w:bCs/>
              </w:rPr>
            </w:pPr>
            <w:r>
              <w:rPr>
                <w:b/>
                <w:bCs/>
              </w:rPr>
              <w:t>Collection timeframe</w:t>
            </w:r>
          </w:p>
        </w:tc>
        <w:tc>
          <w:tcPr>
            <w:tcW w:w="6662" w:type="dxa"/>
            <w:gridSpan w:val="2"/>
            <w:shd w:val="clear" w:color="auto" w:fill="auto"/>
          </w:tcPr>
          <w:p w14:paraId="56E2241B" w14:textId="001F3B19" w:rsidR="00BB02B1" w:rsidRPr="000A0024" w:rsidRDefault="002A692A" w:rsidP="00CF71EE">
            <w:r>
              <w:t>14</w:t>
            </w:r>
            <w:r w:rsidR="000406E4">
              <w:t xml:space="preserve"> days</w:t>
            </w:r>
          </w:p>
        </w:tc>
      </w:tr>
      <w:tr w:rsidR="00BB02B1" w:rsidRPr="000A0024" w14:paraId="700AA1D0" w14:textId="77777777" w:rsidTr="00692DAA">
        <w:tc>
          <w:tcPr>
            <w:tcW w:w="3256" w:type="dxa"/>
            <w:shd w:val="clear" w:color="auto" w:fill="auto"/>
          </w:tcPr>
          <w:p w14:paraId="7B9F9902" w14:textId="77777777" w:rsidR="00BB02B1" w:rsidRPr="00692DAA" w:rsidRDefault="00BB02B1" w:rsidP="00CF71EE">
            <w:pPr>
              <w:rPr>
                <w:b/>
                <w:bCs/>
              </w:rPr>
            </w:pPr>
            <w:r w:rsidRPr="00692DAA">
              <w:rPr>
                <w:b/>
                <w:bCs/>
              </w:rPr>
              <w:t>Time points for collection</w:t>
            </w:r>
          </w:p>
        </w:tc>
        <w:tc>
          <w:tcPr>
            <w:tcW w:w="6662" w:type="dxa"/>
            <w:gridSpan w:val="2"/>
            <w:shd w:val="clear" w:color="auto" w:fill="auto"/>
          </w:tcPr>
          <w:p w14:paraId="34BDCA67" w14:textId="7C204177" w:rsidR="00BB02B1" w:rsidRPr="000A0024" w:rsidRDefault="00D3464C" w:rsidP="00CF71EE">
            <w:r w:rsidRPr="00692DAA">
              <w:t>Monthly after each Peer Support Network Meeting</w:t>
            </w:r>
          </w:p>
        </w:tc>
      </w:tr>
      <w:tr w:rsidR="00BB02B1" w:rsidRPr="000A0024" w14:paraId="7C04AA56" w14:textId="77777777" w:rsidTr="00247808">
        <w:tc>
          <w:tcPr>
            <w:tcW w:w="3256" w:type="dxa"/>
          </w:tcPr>
          <w:p w14:paraId="62EEA4F1" w14:textId="77777777" w:rsidR="00BB02B1" w:rsidRDefault="00BB02B1" w:rsidP="00CF71EE">
            <w:pPr>
              <w:rPr>
                <w:b/>
                <w:bCs/>
              </w:rPr>
            </w:pPr>
            <w:r>
              <w:rPr>
                <w:b/>
                <w:bCs/>
              </w:rPr>
              <w:t>Informed by a validated tool</w:t>
            </w:r>
          </w:p>
        </w:tc>
        <w:tc>
          <w:tcPr>
            <w:tcW w:w="6662" w:type="dxa"/>
            <w:gridSpan w:val="2"/>
          </w:tcPr>
          <w:p w14:paraId="783A9F78" w14:textId="2A2AC43D" w:rsidR="00BB02B1" w:rsidRPr="000A0024" w:rsidRDefault="000406E4" w:rsidP="00CF71EE">
            <w:r>
              <w:t>I</w:t>
            </w:r>
            <w:r w:rsidR="00BB02B1">
              <w:t xml:space="preserve">nformed by a scoping review of the literature on </w:t>
            </w:r>
            <w:r w:rsidR="001732BB">
              <w:t>communities of practice</w:t>
            </w:r>
          </w:p>
        </w:tc>
      </w:tr>
      <w:tr w:rsidR="00BB02B1" w:rsidRPr="000A0024" w14:paraId="21A681E2" w14:textId="77777777" w:rsidTr="00247808">
        <w:tc>
          <w:tcPr>
            <w:tcW w:w="3256" w:type="dxa"/>
          </w:tcPr>
          <w:p w14:paraId="5A07AD3C" w14:textId="77777777" w:rsidR="00BB02B1" w:rsidRDefault="00BB02B1" w:rsidP="00CF71EE">
            <w:pPr>
              <w:rPr>
                <w:b/>
                <w:bCs/>
              </w:rPr>
            </w:pPr>
            <w:r>
              <w:rPr>
                <w:b/>
                <w:bCs/>
              </w:rPr>
              <w:t>Level of collection</w:t>
            </w:r>
          </w:p>
        </w:tc>
        <w:tc>
          <w:tcPr>
            <w:tcW w:w="6662" w:type="dxa"/>
            <w:gridSpan w:val="2"/>
          </w:tcPr>
          <w:p w14:paraId="738DCAB5" w14:textId="77777777" w:rsidR="00BB02B1" w:rsidRPr="000A0024" w:rsidRDefault="00BB02B1" w:rsidP="00CF71EE">
            <w:r>
              <w:t>Individual</w:t>
            </w:r>
          </w:p>
        </w:tc>
      </w:tr>
      <w:tr w:rsidR="00BB02B1" w:rsidRPr="000A0024" w14:paraId="0624B0F8" w14:textId="77777777" w:rsidTr="00247808">
        <w:tc>
          <w:tcPr>
            <w:tcW w:w="3256" w:type="dxa"/>
          </w:tcPr>
          <w:p w14:paraId="0BD185F5" w14:textId="77777777" w:rsidR="00BB02B1" w:rsidRDefault="00BB02B1" w:rsidP="00CF71EE">
            <w:pPr>
              <w:rPr>
                <w:b/>
                <w:bCs/>
              </w:rPr>
            </w:pPr>
            <w:r>
              <w:rPr>
                <w:b/>
                <w:bCs/>
              </w:rPr>
              <w:t>Rationale</w:t>
            </w:r>
          </w:p>
        </w:tc>
        <w:tc>
          <w:tcPr>
            <w:tcW w:w="6662" w:type="dxa"/>
            <w:gridSpan w:val="2"/>
          </w:tcPr>
          <w:p w14:paraId="000CCD18" w14:textId="1820FFCA" w:rsidR="00BB02B1" w:rsidRPr="000A0024" w:rsidRDefault="001732BB" w:rsidP="00CF71EE">
            <w:r>
              <w:t>To continually improve</w:t>
            </w:r>
            <w:r w:rsidR="00BF69B9">
              <w:t xml:space="preserve"> </w:t>
            </w:r>
            <w:r>
              <w:t xml:space="preserve">the PSN </w:t>
            </w:r>
            <w:r w:rsidR="00660F9C">
              <w:t>by responding to</w:t>
            </w:r>
            <w:r w:rsidR="007C35B2">
              <w:t xml:space="preserve"> positive suggestions and</w:t>
            </w:r>
            <w:r w:rsidR="00660F9C">
              <w:t xml:space="preserve"> addressing barriers</w:t>
            </w:r>
            <w:r w:rsidR="00BF69B9">
              <w:t xml:space="preserve"> and evaluate the PSN. </w:t>
            </w:r>
          </w:p>
        </w:tc>
      </w:tr>
      <w:tr w:rsidR="00247808" w:rsidRPr="000A0024" w14:paraId="624AF59E" w14:textId="77777777" w:rsidTr="00247808">
        <w:trPr>
          <w:trHeight w:val="283"/>
        </w:trPr>
        <w:tc>
          <w:tcPr>
            <w:tcW w:w="9918" w:type="dxa"/>
            <w:gridSpan w:val="3"/>
            <w:shd w:val="clear" w:color="auto" w:fill="E7E6E6" w:themeFill="background2"/>
          </w:tcPr>
          <w:p w14:paraId="201BB712" w14:textId="77777777" w:rsidR="00247808" w:rsidRDefault="00247808" w:rsidP="00CF71EE">
            <w:pPr>
              <w:rPr>
                <w:b/>
                <w:bCs/>
              </w:rPr>
            </w:pPr>
          </w:p>
        </w:tc>
      </w:tr>
      <w:tr w:rsidR="001C233E" w:rsidRPr="000A0024" w14:paraId="16B96F3F" w14:textId="77777777" w:rsidTr="00A9080D">
        <w:trPr>
          <w:trHeight w:val="397"/>
        </w:trPr>
        <w:tc>
          <w:tcPr>
            <w:tcW w:w="4815" w:type="dxa"/>
            <w:gridSpan w:val="2"/>
          </w:tcPr>
          <w:p w14:paraId="41357C87" w14:textId="77777777" w:rsidR="001C233E" w:rsidRDefault="001C233E" w:rsidP="00CF71EE">
            <w:pPr>
              <w:rPr>
                <w:b/>
                <w:bCs/>
              </w:rPr>
            </w:pPr>
          </w:p>
          <w:p w14:paraId="09184C53" w14:textId="671E3774" w:rsidR="001C233E" w:rsidRDefault="001C233E" w:rsidP="00CF71EE">
            <w:pPr>
              <w:rPr>
                <w:b/>
                <w:bCs/>
              </w:rPr>
            </w:pPr>
            <w:r>
              <w:rPr>
                <w:b/>
                <w:bCs/>
              </w:rPr>
              <w:t>VARIABLES</w:t>
            </w:r>
          </w:p>
        </w:tc>
        <w:tc>
          <w:tcPr>
            <w:tcW w:w="5103" w:type="dxa"/>
          </w:tcPr>
          <w:p w14:paraId="6DB66B1C" w14:textId="77777777" w:rsidR="001C233E" w:rsidRDefault="001C233E" w:rsidP="00CF71EE">
            <w:pPr>
              <w:rPr>
                <w:b/>
                <w:bCs/>
              </w:rPr>
            </w:pPr>
          </w:p>
          <w:p w14:paraId="1A53AA50" w14:textId="6AB2F037" w:rsidR="001C233E" w:rsidRPr="001C233E" w:rsidRDefault="001C233E" w:rsidP="00CF71EE">
            <w:pPr>
              <w:rPr>
                <w:b/>
                <w:bCs/>
              </w:rPr>
            </w:pPr>
            <w:r w:rsidRPr="001C233E">
              <w:rPr>
                <w:b/>
                <w:bCs/>
              </w:rPr>
              <w:t>ANSWERS</w:t>
            </w:r>
          </w:p>
        </w:tc>
      </w:tr>
      <w:tr w:rsidR="00597D85" w:rsidRPr="0006539D" w14:paraId="2A1965B3" w14:textId="77777777" w:rsidTr="0006539D">
        <w:tc>
          <w:tcPr>
            <w:tcW w:w="4815" w:type="dxa"/>
            <w:gridSpan w:val="2"/>
            <w:shd w:val="clear" w:color="auto" w:fill="auto"/>
          </w:tcPr>
          <w:p w14:paraId="4900F978" w14:textId="48807483" w:rsidR="00597D85" w:rsidRPr="0006539D" w:rsidRDefault="00597D85" w:rsidP="000739F8">
            <w:pPr>
              <w:rPr>
                <w:rFonts w:eastAsiaTheme="minorEastAsia"/>
              </w:rPr>
            </w:pPr>
            <w:r w:rsidRPr="0006539D">
              <w:t>I enjoyed the PSN session</w:t>
            </w:r>
            <w:r w:rsidR="001125F1" w:rsidRPr="0006539D">
              <w:t>*</w:t>
            </w:r>
          </w:p>
          <w:p w14:paraId="471AAE54" w14:textId="77777777" w:rsidR="00597D85" w:rsidRPr="0006539D" w:rsidRDefault="00597D85" w:rsidP="000739F8"/>
        </w:tc>
        <w:tc>
          <w:tcPr>
            <w:tcW w:w="5103" w:type="dxa"/>
            <w:shd w:val="clear" w:color="auto" w:fill="auto"/>
          </w:tcPr>
          <w:p w14:paraId="659EA1A2" w14:textId="127FF435" w:rsidR="00597D85" w:rsidRPr="0006539D" w:rsidRDefault="00597D85" w:rsidP="00D76B6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r w:rsidR="00597D85" w:rsidRPr="0006539D" w14:paraId="6305A7DD" w14:textId="77777777" w:rsidTr="0006539D">
        <w:tc>
          <w:tcPr>
            <w:tcW w:w="4815" w:type="dxa"/>
            <w:gridSpan w:val="2"/>
            <w:shd w:val="clear" w:color="auto" w:fill="auto"/>
          </w:tcPr>
          <w:p w14:paraId="4688AB5F" w14:textId="77777777" w:rsidR="00597D85" w:rsidRPr="0006539D" w:rsidRDefault="00597D85" w:rsidP="00D76B6D">
            <w:r w:rsidRPr="0006539D">
              <w:t xml:space="preserve">All participants in the PSN session were given a chance to have their </w:t>
            </w:r>
            <w:proofErr w:type="gramStart"/>
            <w:r w:rsidRPr="0006539D">
              <w:t>say</w:t>
            </w:r>
            <w:proofErr w:type="gramEnd"/>
          </w:p>
          <w:p w14:paraId="0378CCA5" w14:textId="176CDDE0" w:rsidR="00597D85" w:rsidRPr="0006539D" w:rsidRDefault="00597D85" w:rsidP="00D76B6D"/>
        </w:tc>
        <w:tc>
          <w:tcPr>
            <w:tcW w:w="5103" w:type="dxa"/>
            <w:shd w:val="clear" w:color="auto" w:fill="auto"/>
          </w:tcPr>
          <w:p w14:paraId="4C4F8B71" w14:textId="70D4A86B" w:rsidR="00597D85" w:rsidRPr="0006539D" w:rsidRDefault="00597D85" w:rsidP="00D76B6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r w:rsidR="00597D85" w:rsidRPr="0006539D" w14:paraId="619D2B35" w14:textId="77777777" w:rsidTr="0006539D">
        <w:tc>
          <w:tcPr>
            <w:tcW w:w="4815" w:type="dxa"/>
            <w:gridSpan w:val="2"/>
            <w:shd w:val="clear" w:color="auto" w:fill="auto"/>
          </w:tcPr>
          <w:p w14:paraId="57CAD7F5" w14:textId="77777777" w:rsidR="00597D85" w:rsidRPr="0006539D" w:rsidRDefault="00597D85" w:rsidP="00D76B6D">
            <w:r w:rsidRPr="0006539D">
              <w:t xml:space="preserve">Participants in the PSN session listened to </w:t>
            </w:r>
            <w:proofErr w:type="gramStart"/>
            <w:r w:rsidRPr="0006539D">
              <w:t>one another</w:t>
            </w:r>
            <w:proofErr w:type="gramEnd"/>
          </w:p>
          <w:p w14:paraId="5501B542" w14:textId="042342EB" w:rsidR="00597D85" w:rsidRPr="0006539D" w:rsidRDefault="00597D85" w:rsidP="00D76B6D"/>
        </w:tc>
        <w:tc>
          <w:tcPr>
            <w:tcW w:w="5103" w:type="dxa"/>
            <w:shd w:val="clear" w:color="auto" w:fill="auto"/>
          </w:tcPr>
          <w:p w14:paraId="3D9386E9" w14:textId="2EAAA900" w:rsidR="00597D85" w:rsidRPr="0006539D" w:rsidRDefault="00597D85" w:rsidP="00D76B6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r w:rsidR="00597D85" w:rsidRPr="0006539D" w14:paraId="3BEEEA1D" w14:textId="77777777" w:rsidTr="0006539D">
        <w:tc>
          <w:tcPr>
            <w:tcW w:w="4815" w:type="dxa"/>
            <w:gridSpan w:val="2"/>
            <w:shd w:val="clear" w:color="auto" w:fill="auto"/>
          </w:tcPr>
          <w:p w14:paraId="045E461C" w14:textId="50FA0488" w:rsidR="00597D85" w:rsidRPr="0006539D" w:rsidRDefault="00597D85" w:rsidP="00AF79F6">
            <w:pPr>
              <w:rPr>
                <w:rFonts w:eastAsiaTheme="minorEastAsia"/>
              </w:rPr>
            </w:pPr>
            <w:r w:rsidRPr="0006539D">
              <w:t xml:space="preserve">What do you think could be done better in the next PSN session? </w:t>
            </w:r>
          </w:p>
          <w:p w14:paraId="4AF9DFFA" w14:textId="77777777" w:rsidR="00597D85" w:rsidRPr="0006539D" w:rsidRDefault="00597D85" w:rsidP="00AF79F6"/>
        </w:tc>
        <w:tc>
          <w:tcPr>
            <w:tcW w:w="5103" w:type="dxa"/>
            <w:shd w:val="clear" w:color="auto" w:fill="auto"/>
          </w:tcPr>
          <w:p w14:paraId="6F124738" w14:textId="228CBC49" w:rsidR="00597D85" w:rsidRPr="0006539D" w:rsidRDefault="00597D85" w:rsidP="00AF79F6">
            <w:r w:rsidRPr="0006539D">
              <w:t>(</w:t>
            </w:r>
            <w:proofErr w:type="gramStart"/>
            <w:r w:rsidRPr="0006539D">
              <w:t>text</w:t>
            </w:r>
            <w:proofErr w:type="gramEnd"/>
            <w:r w:rsidRPr="0006539D">
              <w:t xml:space="preserve"> box to write open ended response)</w:t>
            </w:r>
          </w:p>
        </w:tc>
      </w:tr>
      <w:tr w:rsidR="00597D85" w:rsidRPr="0006539D" w14:paraId="4A56FF48" w14:textId="77777777" w:rsidTr="0006539D">
        <w:tc>
          <w:tcPr>
            <w:tcW w:w="4815" w:type="dxa"/>
            <w:gridSpan w:val="2"/>
            <w:shd w:val="clear" w:color="auto" w:fill="auto"/>
          </w:tcPr>
          <w:p w14:paraId="72AE4B0E" w14:textId="77777777" w:rsidR="00597D85" w:rsidRPr="0006539D" w:rsidRDefault="00597D85" w:rsidP="00130C9D">
            <w:r w:rsidRPr="0006539D">
              <w:t xml:space="preserve">The scheduled time of the PSN session was suitable for me to </w:t>
            </w:r>
            <w:proofErr w:type="gramStart"/>
            <w:r w:rsidRPr="0006539D">
              <w:t>attend</w:t>
            </w:r>
            <w:proofErr w:type="gramEnd"/>
          </w:p>
          <w:p w14:paraId="031E6F92" w14:textId="1BCBC0C0" w:rsidR="00597D85" w:rsidRPr="0006539D" w:rsidRDefault="00597D85" w:rsidP="00130C9D"/>
        </w:tc>
        <w:tc>
          <w:tcPr>
            <w:tcW w:w="5103" w:type="dxa"/>
            <w:shd w:val="clear" w:color="auto" w:fill="auto"/>
          </w:tcPr>
          <w:p w14:paraId="41AAEBB6" w14:textId="6402DBD7" w:rsidR="00597D85" w:rsidRPr="0006539D" w:rsidRDefault="00597D85" w:rsidP="00130C9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r w:rsidR="00597D85" w:rsidRPr="0006539D" w14:paraId="1E85E447" w14:textId="77777777" w:rsidTr="0006539D">
        <w:tc>
          <w:tcPr>
            <w:tcW w:w="4815" w:type="dxa"/>
            <w:gridSpan w:val="2"/>
            <w:shd w:val="clear" w:color="auto" w:fill="auto"/>
          </w:tcPr>
          <w:p w14:paraId="5A9BBF64" w14:textId="77777777" w:rsidR="00597D85" w:rsidRPr="0006539D" w:rsidRDefault="00597D85" w:rsidP="00130C9D">
            <w:r w:rsidRPr="0006539D">
              <w:t xml:space="preserve">The duration of the PSN session was </w:t>
            </w:r>
            <w:proofErr w:type="gramStart"/>
            <w:r w:rsidRPr="0006539D">
              <w:t>appropriate</w:t>
            </w:r>
            <w:proofErr w:type="gramEnd"/>
          </w:p>
          <w:p w14:paraId="4D92618F" w14:textId="238258F7" w:rsidR="00597D85" w:rsidRPr="0006539D" w:rsidRDefault="00597D85" w:rsidP="00130C9D"/>
        </w:tc>
        <w:tc>
          <w:tcPr>
            <w:tcW w:w="5103" w:type="dxa"/>
            <w:shd w:val="clear" w:color="auto" w:fill="auto"/>
          </w:tcPr>
          <w:p w14:paraId="03B5919B" w14:textId="33FFFEB2" w:rsidR="00597D85" w:rsidRPr="0006539D" w:rsidRDefault="00597D85" w:rsidP="00130C9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r w:rsidR="00597D85" w:rsidRPr="0006539D" w14:paraId="6B48173B" w14:textId="77777777" w:rsidTr="0006539D">
        <w:tc>
          <w:tcPr>
            <w:tcW w:w="4815" w:type="dxa"/>
            <w:gridSpan w:val="2"/>
            <w:shd w:val="clear" w:color="auto" w:fill="auto"/>
          </w:tcPr>
          <w:p w14:paraId="3A5D9D54" w14:textId="1EA32F4D" w:rsidR="00597D85" w:rsidRPr="0006539D" w:rsidRDefault="00597D85" w:rsidP="00AF79F6">
            <w:pPr>
              <w:rPr>
                <w:rFonts w:eastAsiaTheme="minorEastAsia"/>
              </w:rPr>
            </w:pPr>
            <w:r w:rsidRPr="0006539D">
              <w:t xml:space="preserve">Is there anything else that you would like to add about your experience of the PSN session today? </w:t>
            </w:r>
          </w:p>
          <w:p w14:paraId="582619C3" w14:textId="77777777" w:rsidR="00597D85" w:rsidRPr="0006539D" w:rsidRDefault="00597D85" w:rsidP="00AF79F6"/>
        </w:tc>
        <w:tc>
          <w:tcPr>
            <w:tcW w:w="5103" w:type="dxa"/>
            <w:shd w:val="clear" w:color="auto" w:fill="auto"/>
          </w:tcPr>
          <w:p w14:paraId="48B72FA9" w14:textId="755A5910" w:rsidR="00597D85" w:rsidRPr="0006539D" w:rsidRDefault="00597D85" w:rsidP="00AF79F6">
            <w:r w:rsidRPr="0006539D">
              <w:t>(</w:t>
            </w:r>
            <w:proofErr w:type="gramStart"/>
            <w:r w:rsidRPr="0006539D">
              <w:t>text</w:t>
            </w:r>
            <w:proofErr w:type="gramEnd"/>
            <w:r w:rsidRPr="0006539D">
              <w:t xml:space="preserve"> box to write open ended response)</w:t>
            </w:r>
          </w:p>
        </w:tc>
      </w:tr>
      <w:tr w:rsidR="00597D85" w:rsidRPr="0006539D" w14:paraId="40202D1C" w14:textId="77777777" w:rsidTr="0006539D">
        <w:tc>
          <w:tcPr>
            <w:tcW w:w="4815" w:type="dxa"/>
            <w:gridSpan w:val="2"/>
            <w:tcBorders>
              <w:bottom w:val="single" w:sz="4" w:space="0" w:color="auto"/>
            </w:tcBorders>
            <w:shd w:val="clear" w:color="auto" w:fill="auto"/>
          </w:tcPr>
          <w:p w14:paraId="2D6F713A" w14:textId="03029458" w:rsidR="00597D85" w:rsidRPr="0006539D" w:rsidRDefault="00597D85" w:rsidP="00130C9D">
            <w:pPr>
              <w:shd w:val="clear" w:color="auto" w:fill="FFFFFF"/>
              <w:rPr>
                <w:rFonts w:ascii="Calibri" w:eastAsia="Times New Roman" w:hAnsi="Calibri" w:cs="Calibri"/>
                <w:color w:val="212121"/>
                <w:lang w:eastAsia="en-AU"/>
              </w:rPr>
            </w:pPr>
            <w:r w:rsidRPr="0006539D">
              <w:rPr>
                <w:rFonts w:ascii="Calibri" w:eastAsia="Times New Roman" w:hAnsi="Calibri" w:cs="Calibri"/>
                <w:color w:val="212121"/>
                <w:lang w:eastAsia="en-AU"/>
              </w:rPr>
              <w:t xml:space="preserve">I was able to join PSN without any technology related </w:t>
            </w:r>
            <w:proofErr w:type="gramStart"/>
            <w:r w:rsidRPr="0006539D">
              <w:rPr>
                <w:rFonts w:ascii="Calibri" w:eastAsia="Times New Roman" w:hAnsi="Calibri" w:cs="Calibri"/>
                <w:color w:val="212121"/>
                <w:lang w:eastAsia="en-AU"/>
              </w:rPr>
              <w:t>interruptions.</w:t>
            </w:r>
            <w:r w:rsidR="001125F1" w:rsidRPr="0006539D">
              <w:rPr>
                <w:rFonts w:ascii="Calibri" w:eastAsia="Times New Roman" w:hAnsi="Calibri" w:cs="Calibri"/>
                <w:color w:val="212121"/>
                <w:lang w:eastAsia="en-AU"/>
              </w:rPr>
              <w:t>*</w:t>
            </w:r>
            <w:proofErr w:type="gramEnd"/>
          </w:p>
          <w:p w14:paraId="556C832A" w14:textId="77777777" w:rsidR="00597D85" w:rsidRPr="0006539D" w:rsidRDefault="00597D85" w:rsidP="00130C9D">
            <w:pPr>
              <w:pStyle w:val="ListParagraph"/>
            </w:pPr>
          </w:p>
        </w:tc>
        <w:tc>
          <w:tcPr>
            <w:tcW w:w="5103" w:type="dxa"/>
            <w:tcBorders>
              <w:bottom w:val="single" w:sz="4" w:space="0" w:color="auto"/>
            </w:tcBorders>
            <w:shd w:val="clear" w:color="auto" w:fill="auto"/>
          </w:tcPr>
          <w:p w14:paraId="3EF0B774" w14:textId="358355DE" w:rsidR="00597D85" w:rsidRPr="0006539D" w:rsidRDefault="00597D85" w:rsidP="00130C9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r w:rsidR="00597D85" w14:paraId="4617BFF5" w14:textId="77777777" w:rsidTr="0006539D">
        <w:tc>
          <w:tcPr>
            <w:tcW w:w="4815" w:type="dxa"/>
            <w:gridSpan w:val="2"/>
            <w:tcBorders>
              <w:bottom w:val="single" w:sz="4" w:space="0" w:color="auto"/>
            </w:tcBorders>
            <w:shd w:val="clear" w:color="auto" w:fill="auto"/>
          </w:tcPr>
          <w:p w14:paraId="77AEA58B" w14:textId="1501A3C7" w:rsidR="00597D85" w:rsidRPr="0006539D" w:rsidRDefault="00597D85" w:rsidP="00130C9D">
            <w:r w:rsidRPr="0006539D">
              <w:t xml:space="preserve">The topics discussed in the PSN session would be useful in my work </w:t>
            </w:r>
            <w:r w:rsidR="001125F1" w:rsidRPr="0006539D">
              <w:t>*</w:t>
            </w:r>
            <w:r w:rsidRPr="0006539D">
              <w:t xml:space="preserve"> </w:t>
            </w:r>
          </w:p>
          <w:p w14:paraId="7FC12A1E" w14:textId="77777777" w:rsidR="00597D85" w:rsidRPr="0006539D" w:rsidRDefault="00597D85" w:rsidP="00130C9D">
            <w:pPr>
              <w:pStyle w:val="ListParagraph"/>
              <w:shd w:val="clear" w:color="auto" w:fill="FFFFFF"/>
            </w:pPr>
          </w:p>
        </w:tc>
        <w:tc>
          <w:tcPr>
            <w:tcW w:w="5103" w:type="dxa"/>
            <w:tcBorders>
              <w:bottom w:val="single" w:sz="4" w:space="0" w:color="auto"/>
            </w:tcBorders>
            <w:shd w:val="clear" w:color="auto" w:fill="auto"/>
          </w:tcPr>
          <w:p w14:paraId="3079B9AF" w14:textId="34BDD7EA" w:rsidR="00597D85" w:rsidRPr="00A83BB7" w:rsidRDefault="00597D85" w:rsidP="00130C9D">
            <w:r w:rsidRPr="0006539D">
              <w:rPr>
                <w:rFonts w:ascii="Calibri" w:hAnsi="Calibri" w:cs="Calibri"/>
              </w:rPr>
              <w:t xml:space="preserve">1 = Strongly agree; 2 = Agree; 3 = </w:t>
            </w:r>
            <w:r w:rsidRPr="0006539D">
              <w:t>Neither agree nor disagree</w:t>
            </w:r>
            <w:r w:rsidRPr="0006539D">
              <w:rPr>
                <w:rFonts w:ascii="Calibri" w:hAnsi="Calibri" w:cs="Calibri"/>
              </w:rPr>
              <w:t>; 4 = Disagree; 5 = Strongly disagree</w:t>
            </w:r>
          </w:p>
        </w:tc>
      </w:tr>
    </w:tbl>
    <w:p w14:paraId="0B0545CC" w14:textId="55A0B137" w:rsidR="00CA1708" w:rsidRDefault="001125F1" w:rsidP="001125F1">
      <w:pPr>
        <w:pStyle w:val="ListParagraph"/>
      </w:pPr>
      <w:r>
        <w:t>*</w:t>
      </w:r>
      <w:proofErr w:type="gramStart"/>
      <w:r>
        <w:t>Also</w:t>
      </w:r>
      <w:proofErr w:type="gramEnd"/>
      <w:r>
        <w:t xml:space="preserve"> potential confounding variables</w:t>
      </w:r>
    </w:p>
    <w:p w14:paraId="47C96DD3" w14:textId="77777777" w:rsidR="002869B5" w:rsidRDefault="002869B5" w:rsidP="002869B5">
      <w:pPr>
        <w:shd w:val="clear" w:color="auto" w:fill="FFFFFF"/>
        <w:rPr>
          <w:rFonts w:ascii="Calibri" w:eastAsia="Times New Roman" w:hAnsi="Calibri" w:cs="Calibri"/>
          <w:color w:val="212121"/>
          <w:lang w:eastAsia="en-AU"/>
        </w:rPr>
      </w:pPr>
    </w:p>
    <w:p w14:paraId="2B30986C" w14:textId="77777777" w:rsidR="00862F26" w:rsidRDefault="00862F26" w:rsidP="00862F26">
      <w:pPr>
        <w:pStyle w:val="paragraph"/>
        <w:spacing w:before="0" w:beforeAutospacing="0" w:after="0" w:afterAutospacing="0"/>
        <w:textAlignment w:val="baseline"/>
        <w:rPr>
          <w:rFonts w:ascii="Calibri" w:hAnsi="Calibri" w:cs="Calibri"/>
          <w:sz w:val="22"/>
          <w:szCs w:val="22"/>
          <w:lang w:val="en-US"/>
        </w:rPr>
      </w:pPr>
    </w:p>
    <w:p w14:paraId="70E455FE" w14:textId="77777777" w:rsidR="00862F26" w:rsidRDefault="00862F26" w:rsidP="00862F26">
      <w:pPr>
        <w:pStyle w:val="ListParagraph"/>
        <w:ind w:left="0"/>
      </w:pPr>
    </w:p>
    <w:p w14:paraId="31BD6AF3" w14:textId="77777777" w:rsidR="00862F26" w:rsidRDefault="00862F26" w:rsidP="00862F26">
      <w:pPr>
        <w:pStyle w:val="ListParagraph"/>
        <w:ind w:left="0"/>
      </w:pPr>
    </w:p>
    <w:p w14:paraId="14107634" w14:textId="77777777" w:rsidR="001049DE" w:rsidRDefault="001049DE" w:rsidP="00862F26">
      <w:pPr>
        <w:pStyle w:val="ListParagraph"/>
        <w:ind w:left="0"/>
        <w:sectPr w:rsidR="001049DE" w:rsidSect="003F4212">
          <w:headerReference w:type="default" r:id="rId14"/>
          <w:footerReference w:type="default" r:id="rId15"/>
          <w:pgSz w:w="11906" w:h="16838"/>
          <w:pgMar w:top="1440" w:right="1440" w:bottom="1440" w:left="1440" w:header="0" w:footer="708" w:gutter="0"/>
          <w:cols w:space="708"/>
          <w:docGrid w:linePitch="360"/>
        </w:sectPr>
      </w:pPr>
    </w:p>
    <w:p w14:paraId="64535802" w14:textId="775878F6" w:rsidR="00CA1708" w:rsidRDefault="00F316B1" w:rsidP="00200BFB">
      <w:pPr>
        <w:pStyle w:val="Heading1"/>
      </w:pPr>
      <w:bookmarkStart w:id="6" w:name="_Toc149731517"/>
      <w:r>
        <w:t xml:space="preserve">Secondary measure: </w:t>
      </w:r>
      <w:r w:rsidR="00B83728">
        <w:t xml:space="preserve">Enablers and barriers </w:t>
      </w:r>
      <w:r w:rsidR="00D1233C">
        <w:t xml:space="preserve">to participation, </w:t>
      </w:r>
      <w:proofErr w:type="gramStart"/>
      <w:r w:rsidR="00D1233C">
        <w:t>effectiveness</w:t>
      </w:r>
      <w:proofErr w:type="gramEnd"/>
      <w:r w:rsidR="00D1233C">
        <w:t xml:space="preserve"> and sustainability of the training program</w:t>
      </w:r>
      <w:bookmarkEnd w:id="6"/>
    </w:p>
    <w:tbl>
      <w:tblPr>
        <w:tblStyle w:val="TableGrid"/>
        <w:tblW w:w="9067" w:type="dxa"/>
        <w:tblLook w:val="04A0" w:firstRow="1" w:lastRow="0" w:firstColumn="1" w:lastColumn="0" w:noHBand="0" w:noVBand="1"/>
      </w:tblPr>
      <w:tblGrid>
        <w:gridCol w:w="3256"/>
        <w:gridCol w:w="5811"/>
      </w:tblGrid>
      <w:tr w:rsidR="00EF25CD" w14:paraId="759D9C1D" w14:textId="77777777" w:rsidTr="130D5B54">
        <w:tc>
          <w:tcPr>
            <w:tcW w:w="9067" w:type="dxa"/>
            <w:gridSpan w:val="2"/>
          </w:tcPr>
          <w:p w14:paraId="0BA5E061" w14:textId="60E36507" w:rsidR="00EF25CD" w:rsidRDefault="00416697" w:rsidP="00CF71EE">
            <w:pPr>
              <w:rPr>
                <w:b/>
                <w:bCs/>
              </w:rPr>
            </w:pPr>
            <w:r>
              <w:rPr>
                <w:b/>
                <w:bCs/>
              </w:rPr>
              <w:t xml:space="preserve">Secondary outcome measures – enablers and barriers </w:t>
            </w:r>
            <w:r w:rsidR="00D11691">
              <w:rPr>
                <w:b/>
                <w:bCs/>
              </w:rPr>
              <w:t xml:space="preserve">to participation, </w:t>
            </w:r>
            <w:proofErr w:type="gramStart"/>
            <w:r w:rsidR="00D11691">
              <w:rPr>
                <w:b/>
                <w:bCs/>
              </w:rPr>
              <w:t>effectiveness</w:t>
            </w:r>
            <w:proofErr w:type="gramEnd"/>
            <w:r w:rsidR="00D11691">
              <w:rPr>
                <w:b/>
                <w:bCs/>
              </w:rPr>
              <w:t xml:space="preserve"> and sustainability of the training program</w:t>
            </w:r>
            <w:r>
              <w:rPr>
                <w:b/>
                <w:bCs/>
              </w:rPr>
              <w:t xml:space="preserve"> </w:t>
            </w:r>
          </w:p>
        </w:tc>
      </w:tr>
      <w:tr w:rsidR="00EF25CD" w:rsidRPr="000A0024" w14:paraId="6928814B" w14:textId="77777777" w:rsidTr="130D5B54">
        <w:tc>
          <w:tcPr>
            <w:tcW w:w="3256" w:type="dxa"/>
          </w:tcPr>
          <w:p w14:paraId="3A7AEB30" w14:textId="77777777" w:rsidR="00EF25CD" w:rsidRDefault="00EF25CD" w:rsidP="00CF71EE">
            <w:pPr>
              <w:rPr>
                <w:b/>
                <w:bCs/>
              </w:rPr>
            </w:pPr>
            <w:r>
              <w:rPr>
                <w:b/>
                <w:bCs/>
              </w:rPr>
              <w:t xml:space="preserve">Data Source </w:t>
            </w:r>
          </w:p>
        </w:tc>
        <w:tc>
          <w:tcPr>
            <w:tcW w:w="5811" w:type="dxa"/>
          </w:tcPr>
          <w:p w14:paraId="189D6496" w14:textId="559CEB6A" w:rsidR="00EF25CD" w:rsidRPr="000A0024" w:rsidRDefault="009879F2" w:rsidP="00CF71EE">
            <w:r>
              <w:t>A cross section of participants from each discipline</w:t>
            </w:r>
            <w:r w:rsidR="004E1C46">
              <w:t>; 3 to 5 with a total of up to</w:t>
            </w:r>
            <w:r w:rsidR="00BA2162">
              <w:t xml:space="preserve"> 15 participants. </w:t>
            </w:r>
          </w:p>
        </w:tc>
      </w:tr>
      <w:tr w:rsidR="00EF25CD" w:rsidRPr="000A0024" w14:paraId="2B3AB39F" w14:textId="77777777" w:rsidTr="130D5B54">
        <w:tc>
          <w:tcPr>
            <w:tcW w:w="3256" w:type="dxa"/>
          </w:tcPr>
          <w:p w14:paraId="51F4F9EE" w14:textId="77777777" w:rsidR="00EF25CD" w:rsidRDefault="00EF25CD" w:rsidP="00CF71EE">
            <w:pPr>
              <w:rPr>
                <w:b/>
                <w:bCs/>
              </w:rPr>
            </w:pPr>
            <w:r>
              <w:rPr>
                <w:b/>
                <w:bCs/>
              </w:rPr>
              <w:t>Data collection method</w:t>
            </w:r>
          </w:p>
        </w:tc>
        <w:tc>
          <w:tcPr>
            <w:tcW w:w="5811" w:type="dxa"/>
          </w:tcPr>
          <w:p w14:paraId="3E24F794" w14:textId="7D02C5D4" w:rsidR="00EF25CD" w:rsidRPr="000A0024" w:rsidRDefault="003169F1" w:rsidP="00CF71EE">
            <w:r>
              <w:t>Semi-structured interview</w:t>
            </w:r>
          </w:p>
        </w:tc>
      </w:tr>
      <w:tr w:rsidR="00EF25CD" w:rsidRPr="000A0024" w14:paraId="2C7E7813" w14:textId="77777777" w:rsidTr="130D5B54">
        <w:tc>
          <w:tcPr>
            <w:tcW w:w="3256" w:type="dxa"/>
            <w:shd w:val="clear" w:color="auto" w:fill="auto"/>
          </w:tcPr>
          <w:p w14:paraId="06099FD9" w14:textId="77777777" w:rsidR="00EF25CD" w:rsidRDefault="00EF25CD" w:rsidP="00CF71EE">
            <w:pPr>
              <w:rPr>
                <w:b/>
                <w:bCs/>
              </w:rPr>
            </w:pPr>
            <w:r>
              <w:rPr>
                <w:b/>
                <w:bCs/>
              </w:rPr>
              <w:t>Collection timeframe</w:t>
            </w:r>
          </w:p>
        </w:tc>
        <w:tc>
          <w:tcPr>
            <w:tcW w:w="5811" w:type="dxa"/>
            <w:shd w:val="clear" w:color="auto" w:fill="auto"/>
          </w:tcPr>
          <w:p w14:paraId="3A460D71" w14:textId="0E38A349" w:rsidR="00EF25CD" w:rsidRPr="000A0024" w:rsidRDefault="00487C9D" w:rsidP="00CF71EE">
            <w:r>
              <w:t>2 months</w:t>
            </w:r>
          </w:p>
        </w:tc>
      </w:tr>
      <w:tr w:rsidR="00EF25CD" w:rsidRPr="000A0024" w14:paraId="18FEDA7E" w14:textId="77777777" w:rsidTr="130D5B54">
        <w:tc>
          <w:tcPr>
            <w:tcW w:w="3256" w:type="dxa"/>
            <w:shd w:val="clear" w:color="auto" w:fill="auto"/>
          </w:tcPr>
          <w:p w14:paraId="0AD14A72" w14:textId="77777777" w:rsidR="00EF25CD" w:rsidRPr="00200BFB" w:rsidRDefault="00EF25CD" w:rsidP="00CF71EE">
            <w:pPr>
              <w:rPr>
                <w:b/>
                <w:bCs/>
              </w:rPr>
            </w:pPr>
            <w:r w:rsidRPr="00200BFB">
              <w:rPr>
                <w:b/>
                <w:bCs/>
              </w:rPr>
              <w:t>Time points for collection</w:t>
            </w:r>
          </w:p>
        </w:tc>
        <w:tc>
          <w:tcPr>
            <w:tcW w:w="5811" w:type="dxa"/>
            <w:shd w:val="clear" w:color="auto" w:fill="auto"/>
          </w:tcPr>
          <w:p w14:paraId="1A21AD37" w14:textId="12C9C520" w:rsidR="00EF25CD" w:rsidRPr="000A0024" w:rsidRDefault="003776AB" w:rsidP="00CF71EE">
            <w:r w:rsidRPr="00200BFB">
              <w:t>Once during the study at T2 with Group A and T</w:t>
            </w:r>
            <w:r w:rsidR="00487C9D" w:rsidRPr="00200BFB">
              <w:t xml:space="preserve">4 with Group B </w:t>
            </w:r>
          </w:p>
        </w:tc>
      </w:tr>
      <w:tr w:rsidR="00EF25CD" w:rsidRPr="000A0024" w14:paraId="7D8CA346" w14:textId="77777777" w:rsidTr="130D5B54">
        <w:tc>
          <w:tcPr>
            <w:tcW w:w="3256" w:type="dxa"/>
          </w:tcPr>
          <w:p w14:paraId="0410E081" w14:textId="77777777" w:rsidR="00EF25CD" w:rsidRDefault="00EF25CD" w:rsidP="00CF71EE">
            <w:pPr>
              <w:rPr>
                <w:b/>
                <w:bCs/>
              </w:rPr>
            </w:pPr>
            <w:r>
              <w:rPr>
                <w:b/>
                <w:bCs/>
              </w:rPr>
              <w:t>Informed by a validated tool</w:t>
            </w:r>
          </w:p>
        </w:tc>
        <w:tc>
          <w:tcPr>
            <w:tcW w:w="5811" w:type="dxa"/>
          </w:tcPr>
          <w:p w14:paraId="16816858" w14:textId="1B5F7D82" w:rsidR="00EF25CD" w:rsidRPr="000A0024" w:rsidRDefault="00487C9D" w:rsidP="00CF71EE">
            <w:r>
              <w:t>I</w:t>
            </w:r>
            <w:r w:rsidR="0054481A">
              <w:t>nformed by a scoping review of the literature on chronic disease training programs for</w:t>
            </w:r>
            <w:r w:rsidR="002C710C">
              <w:t xml:space="preserve"> Community Health Practitioners</w:t>
            </w:r>
          </w:p>
        </w:tc>
      </w:tr>
      <w:tr w:rsidR="00EF25CD" w:rsidRPr="000A0024" w14:paraId="6F585E98" w14:textId="77777777" w:rsidTr="130D5B54">
        <w:tc>
          <w:tcPr>
            <w:tcW w:w="3256" w:type="dxa"/>
          </w:tcPr>
          <w:p w14:paraId="1760B42F" w14:textId="77777777" w:rsidR="00EF25CD" w:rsidRDefault="00EF25CD" w:rsidP="00CF71EE">
            <w:pPr>
              <w:rPr>
                <w:b/>
                <w:bCs/>
              </w:rPr>
            </w:pPr>
            <w:r>
              <w:rPr>
                <w:b/>
                <w:bCs/>
              </w:rPr>
              <w:t>Level of collection</w:t>
            </w:r>
          </w:p>
        </w:tc>
        <w:tc>
          <w:tcPr>
            <w:tcW w:w="5811" w:type="dxa"/>
          </w:tcPr>
          <w:p w14:paraId="73ED3D5F" w14:textId="398804C7" w:rsidR="00EF25CD" w:rsidRPr="000A0024" w:rsidRDefault="00513DE0" w:rsidP="00CF71EE">
            <w:r>
              <w:t>Individual</w:t>
            </w:r>
          </w:p>
        </w:tc>
      </w:tr>
      <w:tr w:rsidR="00EF25CD" w:rsidRPr="000A0024" w14:paraId="42E44CC8" w14:textId="77777777" w:rsidTr="130D5B54">
        <w:tc>
          <w:tcPr>
            <w:tcW w:w="3256" w:type="dxa"/>
          </w:tcPr>
          <w:p w14:paraId="2C31DB71" w14:textId="77777777" w:rsidR="00EF25CD" w:rsidRDefault="00EF25CD" w:rsidP="00CF71EE">
            <w:pPr>
              <w:rPr>
                <w:b/>
                <w:bCs/>
              </w:rPr>
            </w:pPr>
            <w:r>
              <w:rPr>
                <w:b/>
                <w:bCs/>
              </w:rPr>
              <w:t>Rationale</w:t>
            </w:r>
          </w:p>
        </w:tc>
        <w:tc>
          <w:tcPr>
            <w:tcW w:w="5811" w:type="dxa"/>
          </w:tcPr>
          <w:p w14:paraId="0FBC3906" w14:textId="57C898FF" w:rsidR="00EF25CD" w:rsidRPr="000A0024" w:rsidRDefault="00513DE0" w:rsidP="00CF71EE">
            <w:r>
              <w:t xml:space="preserve">To identify enablers and barriers to </w:t>
            </w:r>
            <w:r w:rsidR="002C710C">
              <w:t xml:space="preserve">be able to inform improvements in the training program and </w:t>
            </w:r>
            <w:r w:rsidR="0035727C">
              <w:t xml:space="preserve">implement strategies for sustainability of the training program. </w:t>
            </w:r>
          </w:p>
        </w:tc>
      </w:tr>
      <w:tr w:rsidR="00EF25CD" w:rsidRPr="000A0024" w14:paraId="641A2FCF" w14:textId="77777777" w:rsidTr="130D5B54">
        <w:trPr>
          <w:trHeight w:val="547"/>
        </w:trPr>
        <w:tc>
          <w:tcPr>
            <w:tcW w:w="9067" w:type="dxa"/>
            <w:gridSpan w:val="2"/>
          </w:tcPr>
          <w:p w14:paraId="4B6277F0" w14:textId="77777777" w:rsidR="00EF25CD" w:rsidRDefault="00EF25CD" w:rsidP="00CF71EE">
            <w:pPr>
              <w:rPr>
                <w:b/>
                <w:bCs/>
              </w:rPr>
            </w:pPr>
          </w:p>
          <w:p w14:paraId="1B9FFF84" w14:textId="77777777" w:rsidR="00EF25CD" w:rsidRPr="000A0024" w:rsidRDefault="00EF25CD" w:rsidP="00CF71EE">
            <w:r>
              <w:rPr>
                <w:b/>
                <w:bCs/>
              </w:rPr>
              <w:t>VARIABLES</w:t>
            </w:r>
          </w:p>
        </w:tc>
      </w:tr>
      <w:tr w:rsidR="00CF1E1A" w14:paraId="153551BC" w14:textId="77777777" w:rsidTr="00CF1E1A">
        <w:tc>
          <w:tcPr>
            <w:tcW w:w="9067" w:type="dxa"/>
            <w:gridSpan w:val="2"/>
          </w:tcPr>
          <w:p w14:paraId="63988530" w14:textId="69284FF4" w:rsidR="00CF1E1A" w:rsidRPr="00086E0D" w:rsidRDefault="00CF1E1A" w:rsidP="130D5B54">
            <w:pPr>
              <w:pStyle w:val="paragraph"/>
              <w:spacing w:before="0" w:beforeAutospacing="0" w:after="0" w:afterAutospacing="0"/>
              <w:textAlignment w:val="baseline"/>
              <w:rPr>
                <w:rStyle w:val="eop"/>
                <w:rFonts w:ascii="Calibri" w:eastAsia="Calibri" w:hAnsi="Calibri" w:cs="Calibri"/>
                <w:sz w:val="22"/>
                <w:szCs w:val="22"/>
              </w:rPr>
            </w:pPr>
            <w:r w:rsidRPr="130D5B54">
              <w:rPr>
                <w:rStyle w:val="eop"/>
                <w:rFonts w:ascii="Calibri" w:eastAsia="Calibri" w:hAnsi="Calibri" w:cs="Calibri"/>
                <w:sz w:val="22"/>
                <w:szCs w:val="22"/>
              </w:rPr>
              <w:t xml:space="preserve">What/how was your experience of participating in the </w:t>
            </w:r>
            <w:proofErr w:type="gramStart"/>
            <w:r w:rsidRPr="130D5B54">
              <w:rPr>
                <w:rStyle w:val="eop"/>
                <w:rFonts w:ascii="Calibri" w:eastAsia="Calibri" w:hAnsi="Calibri" w:cs="Calibri"/>
                <w:sz w:val="22"/>
                <w:szCs w:val="22"/>
              </w:rPr>
              <w:t>PSN?*</w:t>
            </w:r>
            <w:proofErr w:type="gramEnd"/>
          </w:p>
        </w:tc>
      </w:tr>
      <w:tr w:rsidR="00CF1E1A" w14:paraId="1440C846" w14:textId="77777777" w:rsidTr="00CF1E1A">
        <w:tc>
          <w:tcPr>
            <w:tcW w:w="9067" w:type="dxa"/>
            <w:gridSpan w:val="2"/>
          </w:tcPr>
          <w:p w14:paraId="76534F89" w14:textId="7408BFB0" w:rsidR="00CF1E1A" w:rsidRPr="00086E0D" w:rsidRDefault="00CF1E1A" w:rsidP="00275F04">
            <w:r w:rsidRPr="130D5B54">
              <w:rPr>
                <w:rStyle w:val="eop"/>
                <w:rFonts w:ascii="Calibri" w:hAnsi="Calibri" w:cs="Calibri"/>
              </w:rPr>
              <w:t xml:space="preserve">What are the key factors and processes that supported you to actively participate in the </w:t>
            </w:r>
            <w:proofErr w:type="gramStart"/>
            <w:r w:rsidRPr="130D5B54">
              <w:rPr>
                <w:rStyle w:val="eop"/>
                <w:rFonts w:ascii="Calibri" w:hAnsi="Calibri" w:cs="Calibri"/>
              </w:rPr>
              <w:t>PSN?*</w:t>
            </w:r>
            <w:proofErr w:type="gramEnd"/>
            <w:r w:rsidRPr="130D5B54">
              <w:rPr>
                <w:rStyle w:val="eop"/>
                <w:rFonts w:ascii="Calibri" w:hAnsi="Calibri" w:cs="Calibri"/>
              </w:rPr>
              <w:t xml:space="preserve"> </w:t>
            </w:r>
          </w:p>
        </w:tc>
      </w:tr>
      <w:tr w:rsidR="00CF1E1A" w14:paraId="35A0A830" w14:textId="77777777" w:rsidTr="00CF1E1A">
        <w:tc>
          <w:tcPr>
            <w:tcW w:w="9067" w:type="dxa"/>
            <w:gridSpan w:val="2"/>
          </w:tcPr>
          <w:p w14:paraId="580A1964" w14:textId="58321489" w:rsidR="00CF1E1A" w:rsidRPr="00086E0D" w:rsidRDefault="00CF1E1A" w:rsidP="130D5B54">
            <w:pPr>
              <w:pStyle w:val="paragraph"/>
              <w:spacing w:before="0" w:beforeAutospacing="0" w:after="0" w:afterAutospacing="0"/>
              <w:textAlignment w:val="baseline"/>
            </w:pPr>
            <w:r w:rsidRPr="130D5B54">
              <w:rPr>
                <w:rStyle w:val="eop"/>
                <w:rFonts w:ascii="Calibri" w:eastAsia="Calibri" w:hAnsi="Calibri" w:cs="Calibri"/>
                <w:sz w:val="22"/>
                <w:szCs w:val="22"/>
              </w:rPr>
              <w:t xml:space="preserve">What are the key factors and processes that prevented or made it difficult for you to actively participate in the </w:t>
            </w:r>
            <w:proofErr w:type="gramStart"/>
            <w:r w:rsidRPr="130D5B54">
              <w:rPr>
                <w:rStyle w:val="eop"/>
                <w:rFonts w:ascii="Calibri" w:eastAsia="Calibri" w:hAnsi="Calibri" w:cs="Calibri"/>
                <w:sz w:val="22"/>
                <w:szCs w:val="22"/>
              </w:rPr>
              <w:t>PSN?*</w:t>
            </w:r>
            <w:proofErr w:type="gramEnd"/>
            <w:r w:rsidRPr="130D5B54">
              <w:rPr>
                <w:rStyle w:val="eop"/>
                <w:rFonts w:ascii="Calibri" w:eastAsia="Calibri" w:hAnsi="Calibri" w:cs="Calibri"/>
                <w:sz w:val="22"/>
                <w:szCs w:val="22"/>
              </w:rPr>
              <w:t xml:space="preserve"> </w:t>
            </w:r>
          </w:p>
        </w:tc>
      </w:tr>
      <w:tr w:rsidR="00CF1E1A" w14:paraId="5E34BD9C" w14:textId="77777777" w:rsidTr="00CF1E1A">
        <w:tc>
          <w:tcPr>
            <w:tcW w:w="9067" w:type="dxa"/>
            <w:gridSpan w:val="2"/>
          </w:tcPr>
          <w:p w14:paraId="76EBC1F7" w14:textId="3112BE9D" w:rsidR="00CF1E1A" w:rsidRPr="00086E0D" w:rsidRDefault="00CF1E1A" w:rsidP="130D5B54">
            <w:pPr>
              <w:pStyle w:val="paragraph"/>
              <w:spacing w:before="0" w:beforeAutospacing="0" w:after="0" w:afterAutospacing="0"/>
            </w:pPr>
            <w:r w:rsidRPr="130D5B54">
              <w:rPr>
                <w:rStyle w:val="eop"/>
                <w:rFonts w:ascii="Calibri" w:eastAsia="Calibri" w:hAnsi="Calibri" w:cs="Calibri"/>
                <w:sz w:val="22"/>
                <w:szCs w:val="22"/>
              </w:rPr>
              <w:t xml:space="preserve">What are the key factors and process influencing the sustainability and ongoing operation of the PSN for Aboriginal Health </w:t>
            </w:r>
            <w:r w:rsidRPr="078E6892">
              <w:rPr>
                <w:rStyle w:val="eop"/>
                <w:rFonts w:ascii="Calibri" w:eastAsia="Calibri" w:hAnsi="Calibri" w:cs="Calibri"/>
                <w:sz w:val="22"/>
                <w:szCs w:val="22"/>
              </w:rPr>
              <w:t>Workers</w:t>
            </w:r>
            <w:r w:rsidRPr="130D5B54">
              <w:rPr>
                <w:rStyle w:val="eop"/>
                <w:rFonts w:ascii="Calibri" w:eastAsia="Calibri" w:hAnsi="Calibri" w:cs="Calibri"/>
                <w:sz w:val="22"/>
                <w:szCs w:val="22"/>
              </w:rPr>
              <w:t xml:space="preserve"> and </w:t>
            </w:r>
            <w:proofErr w:type="gramStart"/>
            <w:r w:rsidRPr="130D5B54">
              <w:rPr>
                <w:rStyle w:val="eop"/>
                <w:rFonts w:ascii="Calibri" w:eastAsia="Calibri" w:hAnsi="Calibri" w:cs="Calibri"/>
                <w:sz w:val="22"/>
                <w:szCs w:val="22"/>
              </w:rPr>
              <w:t>Practitioners</w:t>
            </w:r>
            <w:r w:rsidRPr="078E6892">
              <w:rPr>
                <w:rStyle w:val="eop"/>
                <w:rFonts w:ascii="Calibri" w:eastAsia="Calibri" w:hAnsi="Calibri" w:cs="Calibri"/>
                <w:sz w:val="22"/>
                <w:szCs w:val="22"/>
              </w:rPr>
              <w:t>?*</w:t>
            </w:r>
            <w:proofErr w:type="gramEnd"/>
            <w:r w:rsidRPr="130D5B54">
              <w:rPr>
                <w:rStyle w:val="eop"/>
                <w:rFonts w:ascii="Calibri" w:eastAsia="Calibri" w:hAnsi="Calibri" w:cs="Calibri"/>
                <w:sz w:val="22"/>
                <w:szCs w:val="22"/>
              </w:rPr>
              <w:t xml:space="preserve"> </w:t>
            </w:r>
          </w:p>
        </w:tc>
      </w:tr>
      <w:tr w:rsidR="00CF1E1A" w14:paraId="7444EC7A" w14:textId="77777777" w:rsidTr="00CF1E1A">
        <w:tc>
          <w:tcPr>
            <w:tcW w:w="9067" w:type="dxa"/>
            <w:gridSpan w:val="2"/>
          </w:tcPr>
          <w:p w14:paraId="46D330D7" w14:textId="26051782" w:rsidR="00CF1E1A" w:rsidRPr="006B0ED1" w:rsidRDefault="00CF1E1A" w:rsidP="00275F04">
            <w:pPr>
              <w:pStyle w:val="paragraph"/>
              <w:spacing w:before="0" w:beforeAutospacing="0" w:after="0" w:afterAutospacing="0"/>
              <w:textAlignment w:val="baseline"/>
              <w:rPr>
                <w:rFonts w:ascii="Calibri" w:hAnsi="Calibri" w:cs="Calibri"/>
                <w:sz w:val="22"/>
                <w:szCs w:val="22"/>
              </w:rPr>
            </w:pPr>
            <w:r w:rsidRPr="1A3DCCC5">
              <w:rPr>
                <w:rFonts w:ascii="Calibri" w:hAnsi="Calibri" w:cs="Calibri"/>
                <w:sz w:val="22"/>
                <w:szCs w:val="22"/>
              </w:rPr>
              <w:t xml:space="preserve">What/how was your experience of participating in the onsite support? </w:t>
            </w:r>
          </w:p>
        </w:tc>
      </w:tr>
      <w:tr w:rsidR="00CF1E1A" w14:paraId="73D4FBA3" w14:textId="77777777" w:rsidTr="00CF1E1A">
        <w:tc>
          <w:tcPr>
            <w:tcW w:w="9067" w:type="dxa"/>
            <w:gridSpan w:val="2"/>
          </w:tcPr>
          <w:p w14:paraId="1B856A2F" w14:textId="33FCF017" w:rsidR="00CF1E1A" w:rsidRPr="00086E0D" w:rsidRDefault="00CF1E1A" w:rsidP="00954F13">
            <w:pPr>
              <w:pStyle w:val="paragraph"/>
              <w:spacing w:before="0" w:beforeAutospacing="0" w:after="0" w:afterAutospacing="0"/>
              <w:textAlignment w:val="baseline"/>
            </w:pPr>
            <w:r w:rsidRPr="1A3DCCC5">
              <w:rPr>
                <w:rFonts w:ascii="Calibri" w:hAnsi="Calibri" w:cs="Calibri"/>
                <w:sz w:val="22"/>
                <w:szCs w:val="22"/>
              </w:rPr>
              <w:t>What are the key factors and process that enabled you to actively participate in the onsite support?</w:t>
            </w:r>
            <w:r>
              <w:rPr>
                <w:rFonts w:ascii="Calibri" w:hAnsi="Calibri" w:cs="Calibri"/>
                <w:sz w:val="22"/>
                <w:szCs w:val="22"/>
              </w:rPr>
              <w:t xml:space="preserve"> </w:t>
            </w:r>
          </w:p>
        </w:tc>
      </w:tr>
      <w:tr w:rsidR="00CF1E1A" w14:paraId="32E2C57B" w14:textId="77777777" w:rsidTr="00CF1E1A">
        <w:tc>
          <w:tcPr>
            <w:tcW w:w="9067" w:type="dxa"/>
            <w:gridSpan w:val="2"/>
          </w:tcPr>
          <w:p w14:paraId="7826E0BD" w14:textId="18B0A4B8" w:rsidR="00CF1E1A" w:rsidRPr="00086E0D" w:rsidRDefault="00CF1E1A" w:rsidP="00954F13">
            <w:pPr>
              <w:pStyle w:val="paragraph"/>
              <w:spacing w:before="0" w:beforeAutospacing="0" w:after="0" w:afterAutospacing="0"/>
              <w:textAlignment w:val="baseline"/>
            </w:pPr>
            <w:r w:rsidRPr="1A3DCCC5">
              <w:rPr>
                <w:rFonts w:ascii="Calibri" w:hAnsi="Calibri" w:cs="Calibri"/>
                <w:sz w:val="22"/>
                <w:szCs w:val="22"/>
              </w:rPr>
              <w:t>What are the key factors and process that made it difficult to actively participate in the onsite support?</w:t>
            </w:r>
            <w:r>
              <w:rPr>
                <w:rFonts w:ascii="Calibri" w:hAnsi="Calibri" w:cs="Calibri"/>
                <w:sz w:val="22"/>
                <w:szCs w:val="22"/>
              </w:rPr>
              <w:t xml:space="preserve"> </w:t>
            </w:r>
          </w:p>
        </w:tc>
      </w:tr>
      <w:tr w:rsidR="00CF1E1A" w14:paraId="3D8CBA79" w14:textId="77777777" w:rsidTr="00CF1E1A">
        <w:tc>
          <w:tcPr>
            <w:tcW w:w="9067" w:type="dxa"/>
            <w:gridSpan w:val="2"/>
          </w:tcPr>
          <w:p w14:paraId="7E4D8A93" w14:textId="3EFFBD61" w:rsidR="00CF1E1A" w:rsidRPr="00086E0D" w:rsidRDefault="00CF1E1A" w:rsidP="00954F13">
            <w:pPr>
              <w:pStyle w:val="paragraph"/>
              <w:spacing w:before="0" w:beforeAutospacing="0" w:after="0" w:afterAutospacing="0"/>
              <w:textAlignment w:val="baseline"/>
            </w:pPr>
            <w:r w:rsidRPr="1A3DCCC5">
              <w:rPr>
                <w:rFonts w:ascii="Calibri" w:hAnsi="Calibri" w:cs="Calibri"/>
                <w:sz w:val="22"/>
                <w:szCs w:val="22"/>
              </w:rPr>
              <w:t>Can you describe your experience of being involved in the diabetes training program?</w:t>
            </w:r>
            <w:r>
              <w:rPr>
                <w:rFonts w:ascii="Calibri" w:hAnsi="Calibri" w:cs="Calibri"/>
                <w:sz w:val="22"/>
                <w:szCs w:val="22"/>
              </w:rPr>
              <w:t xml:space="preserve"> </w:t>
            </w:r>
          </w:p>
        </w:tc>
      </w:tr>
      <w:tr w:rsidR="00CF1E1A" w14:paraId="0073ADE8" w14:textId="77777777" w:rsidTr="00CF1E1A">
        <w:tc>
          <w:tcPr>
            <w:tcW w:w="9067" w:type="dxa"/>
            <w:gridSpan w:val="2"/>
          </w:tcPr>
          <w:p w14:paraId="0D08C216" w14:textId="3EDE2FB2" w:rsidR="00CF1E1A" w:rsidRPr="00086E0D" w:rsidRDefault="00CF1E1A" w:rsidP="00954F13">
            <w:pPr>
              <w:pStyle w:val="paragraph"/>
              <w:spacing w:before="0" w:beforeAutospacing="0" w:after="0" w:afterAutospacing="0"/>
              <w:textAlignment w:val="baseline"/>
            </w:pPr>
            <w:r w:rsidRPr="1A3DCCC5">
              <w:rPr>
                <w:rFonts w:ascii="Calibri" w:hAnsi="Calibri" w:cs="Calibri"/>
                <w:sz w:val="22"/>
                <w:szCs w:val="22"/>
              </w:rPr>
              <w:t>From your perspective what was good about the program and what could be done to improve the program?</w:t>
            </w:r>
            <w:r>
              <w:rPr>
                <w:rFonts w:ascii="Calibri" w:hAnsi="Calibri" w:cs="Calibri"/>
                <w:sz w:val="22"/>
                <w:szCs w:val="22"/>
              </w:rPr>
              <w:t xml:space="preserve"> </w:t>
            </w:r>
          </w:p>
        </w:tc>
      </w:tr>
      <w:tr w:rsidR="00CF1E1A" w14:paraId="1DEB6EF1" w14:textId="77777777" w:rsidTr="00CF1E1A">
        <w:tc>
          <w:tcPr>
            <w:tcW w:w="9067" w:type="dxa"/>
            <w:gridSpan w:val="2"/>
          </w:tcPr>
          <w:p w14:paraId="5967ADA0" w14:textId="7A1AD0FB" w:rsidR="00CF1E1A" w:rsidRPr="00086E0D" w:rsidRDefault="00CF1E1A" w:rsidP="007978AA">
            <w:pPr>
              <w:pStyle w:val="paragraph"/>
              <w:spacing w:before="0" w:beforeAutospacing="0" w:after="0" w:afterAutospacing="0"/>
              <w:textAlignment w:val="baseline"/>
            </w:pPr>
            <w:r w:rsidRPr="1A3DCCC5">
              <w:rPr>
                <w:rFonts w:ascii="Calibri" w:hAnsi="Calibri" w:cs="Calibri"/>
                <w:sz w:val="22"/>
                <w:szCs w:val="22"/>
              </w:rPr>
              <w:t xml:space="preserve">What impact has the training program had on your ability to provide diabetes care to clients? </w:t>
            </w:r>
          </w:p>
        </w:tc>
      </w:tr>
      <w:tr w:rsidR="00CF1E1A" w14:paraId="0069C538" w14:textId="77777777" w:rsidTr="00FD7D3D">
        <w:tc>
          <w:tcPr>
            <w:tcW w:w="9067" w:type="dxa"/>
            <w:gridSpan w:val="2"/>
            <w:tcBorders>
              <w:bottom w:val="single" w:sz="4" w:space="0" w:color="auto"/>
            </w:tcBorders>
          </w:tcPr>
          <w:p w14:paraId="24E38DEE" w14:textId="0C75348C" w:rsidR="00CF1E1A" w:rsidRPr="00086E0D" w:rsidRDefault="00CF1E1A" w:rsidP="007978AA">
            <w:pPr>
              <w:pStyle w:val="paragraph"/>
              <w:spacing w:before="0" w:beforeAutospacing="0" w:after="0" w:afterAutospacing="0"/>
              <w:textAlignment w:val="baseline"/>
            </w:pPr>
            <w:r w:rsidRPr="1A3DCCC5">
              <w:rPr>
                <w:rFonts w:ascii="Calibri" w:hAnsi="Calibri" w:cs="Calibri"/>
                <w:sz w:val="22"/>
                <w:szCs w:val="22"/>
              </w:rPr>
              <w:t xml:space="preserve">Would you recommend the diabetes training program to Health Workers and Practitioners? </w:t>
            </w:r>
          </w:p>
        </w:tc>
      </w:tr>
      <w:tr w:rsidR="00CF1E1A" w14:paraId="539A3A96" w14:textId="77777777" w:rsidTr="00FD7D3D">
        <w:tc>
          <w:tcPr>
            <w:tcW w:w="9067" w:type="dxa"/>
            <w:gridSpan w:val="2"/>
            <w:tcBorders>
              <w:bottom w:val="single" w:sz="4" w:space="0" w:color="auto"/>
            </w:tcBorders>
          </w:tcPr>
          <w:p w14:paraId="44984051" w14:textId="77777777" w:rsidR="00CF1E1A" w:rsidRPr="00570544" w:rsidRDefault="00CF1E1A" w:rsidP="00275F04">
            <w:pPr>
              <w:pStyle w:val="paragraph"/>
              <w:spacing w:before="0" w:beforeAutospacing="0" w:after="0" w:afterAutospacing="0"/>
              <w:textAlignment w:val="baseline"/>
              <w:rPr>
                <w:rFonts w:ascii="Calibri" w:hAnsi="Calibri" w:cs="Calibri"/>
                <w:sz w:val="22"/>
                <w:szCs w:val="22"/>
              </w:rPr>
            </w:pPr>
            <w:r w:rsidRPr="1A3DCCC5">
              <w:rPr>
                <w:rFonts w:ascii="Calibri" w:hAnsi="Calibri" w:cs="Calibri"/>
                <w:sz w:val="22"/>
                <w:szCs w:val="22"/>
              </w:rPr>
              <w:t>On a scale of 1 to 7, how much do you think your knowledge of diabetes care has changed due to participating in the diabetes training program?</w:t>
            </w:r>
          </w:p>
          <w:p w14:paraId="77B049E1" w14:textId="77777777" w:rsidR="00CF1E1A" w:rsidRDefault="00CF1E1A" w:rsidP="00275F04">
            <w:pPr>
              <w:pStyle w:val="paragraph"/>
              <w:spacing w:before="0" w:beforeAutospacing="0" w:after="0" w:afterAutospacing="0"/>
              <w:textAlignment w:val="baseline"/>
            </w:pPr>
            <w:r w:rsidRPr="1A3DCCC5">
              <w:rPr>
                <w:rFonts w:ascii="Calibri" w:hAnsi="Calibri" w:cs="Calibri"/>
                <w:sz w:val="22"/>
                <w:szCs w:val="22"/>
              </w:rPr>
              <w:t>1 (not at all)</w:t>
            </w:r>
            <w:r>
              <w:tab/>
            </w:r>
            <w:r>
              <w:tab/>
            </w:r>
          </w:p>
          <w:p w14:paraId="7E09B918" w14:textId="77777777" w:rsidR="00CF1E1A" w:rsidRDefault="00CF1E1A" w:rsidP="00275F04">
            <w:pPr>
              <w:pStyle w:val="paragraph"/>
              <w:spacing w:before="0" w:beforeAutospacing="0" w:after="0" w:afterAutospacing="0"/>
              <w:textAlignment w:val="baseline"/>
            </w:pPr>
            <w:r w:rsidRPr="1A3DCCC5">
              <w:rPr>
                <w:rFonts w:ascii="Calibri" w:hAnsi="Calibri" w:cs="Calibri"/>
                <w:sz w:val="22"/>
                <w:szCs w:val="22"/>
              </w:rPr>
              <w:t>2 (slightly)</w:t>
            </w:r>
            <w:r>
              <w:tab/>
            </w:r>
            <w:r>
              <w:tab/>
            </w:r>
          </w:p>
          <w:p w14:paraId="0FDC559F" w14:textId="77777777" w:rsidR="00CF1E1A" w:rsidRDefault="00CF1E1A" w:rsidP="00275F04">
            <w:pPr>
              <w:pStyle w:val="paragraph"/>
              <w:spacing w:before="0" w:beforeAutospacing="0" w:after="0" w:afterAutospacing="0"/>
              <w:textAlignment w:val="baseline"/>
            </w:pPr>
            <w:r w:rsidRPr="1A3DCCC5">
              <w:rPr>
                <w:rFonts w:ascii="Calibri" w:hAnsi="Calibri" w:cs="Calibri"/>
                <w:sz w:val="22"/>
                <w:szCs w:val="22"/>
              </w:rPr>
              <w:t>3 (somewhat)</w:t>
            </w:r>
            <w:r>
              <w:tab/>
            </w:r>
            <w:r>
              <w:tab/>
            </w:r>
          </w:p>
          <w:p w14:paraId="6E4CD082" w14:textId="77777777" w:rsidR="00CF1E1A" w:rsidRDefault="00CF1E1A" w:rsidP="00275F04">
            <w:pPr>
              <w:pStyle w:val="paragraph"/>
              <w:spacing w:before="0" w:beforeAutospacing="0" w:after="0" w:afterAutospacing="0"/>
              <w:textAlignment w:val="baseline"/>
            </w:pPr>
            <w:r w:rsidRPr="1A3DCCC5">
              <w:rPr>
                <w:rFonts w:ascii="Calibri" w:hAnsi="Calibri" w:cs="Calibri"/>
                <w:sz w:val="22"/>
                <w:szCs w:val="22"/>
              </w:rPr>
              <w:t>4 (a moderate amount)</w:t>
            </w:r>
            <w:r>
              <w:tab/>
            </w:r>
            <w:r>
              <w:tab/>
            </w:r>
          </w:p>
          <w:p w14:paraId="479B31AD" w14:textId="77777777" w:rsidR="00CF1E1A" w:rsidRDefault="00CF1E1A" w:rsidP="00275F04">
            <w:pPr>
              <w:pStyle w:val="paragraph"/>
              <w:spacing w:before="0" w:beforeAutospacing="0" w:after="0" w:afterAutospacing="0"/>
              <w:textAlignment w:val="baseline"/>
            </w:pPr>
            <w:r w:rsidRPr="1A3DCCC5">
              <w:rPr>
                <w:rFonts w:ascii="Calibri" w:hAnsi="Calibri" w:cs="Calibri"/>
                <w:sz w:val="22"/>
                <w:szCs w:val="22"/>
              </w:rPr>
              <w:t>5 (a great deal)</w:t>
            </w:r>
            <w:r>
              <w:tab/>
            </w:r>
            <w:r>
              <w:tab/>
            </w:r>
          </w:p>
          <w:p w14:paraId="15AD2CD8" w14:textId="77777777" w:rsidR="00CF1E1A" w:rsidRDefault="00CF1E1A" w:rsidP="00275F04">
            <w:pPr>
              <w:pStyle w:val="paragraph"/>
              <w:spacing w:before="0" w:beforeAutospacing="0" w:after="0" w:afterAutospacing="0"/>
              <w:textAlignment w:val="baseline"/>
            </w:pPr>
            <w:r w:rsidRPr="1A3DCCC5">
              <w:rPr>
                <w:rFonts w:ascii="Calibri" w:hAnsi="Calibri" w:cs="Calibri"/>
                <w:sz w:val="22"/>
                <w:szCs w:val="22"/>
              </w:rPr>
              <w:t>6 (extremely)</w:t>
            </w:r>
            <w:r>
              <w:tab/>
            </w:r>
            <w:r>
              <w:tab/>
            </w:r>
          </w:p>
          <w:p w14:paraId="78184DD2" w14:textId="352A022B" w:rsidR="00CF1E1A" w:rsidRPr="00086E0D" w:rsidRDefault="00CF1E1A" w:rsidP="078E6892">
            <w:pPr>
              <w:pStyle w:val="paragraph"/>
              <w:spacing w:before="0" w:beforeAutospacing="0" w:after="0" w:afterAutospacing="0"/>
              <w:rPr>
                <w:rFonts w:ascii="Calibri" w:hAnsi="Calibri" w:cs="Calibri"/>
                <w:sz w:val="22"/>
                <w:szCs w:val="22"/>
              </w:rPr>
            </w:pPr>
            <w:r w:rsidRPr="1A3DCCC5">
              <w:rPr>
                <w:rFonts w:ascii="Calibri" w:hAnsi="Calibri" w:cs="Calibri"/>
                <w:sz w:val="22"/>
                <w:szCs w:val="22"/>
              </w:rPr>
              <w:t xml:space="preserve">7 (exceedingly) </w:t>
            </w:r>
          </w:p>
        </w:tc>
      </w:tr>
    </w:tbl>
    <w:p w14:paraId="6DA69F55" w14:textId="4EFD4824" w:rsidR="00DC532E" w:rsidRDefault="00DC532E"/>
    <w:p w14:paraId="60F03835" w14:textId="77777777" w:rsidR="00DC532E" w:rsidRDefault="00DC532E"/>
    <w:p w14:paraId="4572045D" w14:textId="77777777" w:rsidR="00DC532E" w:rsidRDefault="00DC532E"/>
    <w:p w14:paraId="1FD55647" w14:textId="77777777" w:rsidR="00DC532E" w:rsidRDefault="00DC532E"/>
    <w:p w14:paraId="16235F95" w14:textId="51B1AC10" w:rsidR="00DC532E" w:rsidRDefault="00F316B1" w:rsidP="00DC532E">
      <w:pPr>
        <w:pStyle w:val="Heading1"/>
      </w:pPr>
      <w:bookmarkStart w:id="7" w:name="_Toc149731518"/>
      <w:r>
        <w:t xml:space="preserve">Secondary measure: </w:t>
      </w:r>
      <w:r w:rsidR="00DC532E">
        <w:t xml:space="preserve">Quality and </w:t>
      </w:r>
      <w:r>
        <w:t>o</w:t>
      </w:r>
      <w:r w:rsidR="00DC532E">
        <w:t xml:space="preserve">utcomes of </w:t>
      </w:r>
      <w:r>
        <w:t>d</w:t>
      </w:r>
      <w:r w:rsidR="00DC532E">
        <w:t xml:space="preserve">iabetes </w:t>
      </w:r>
      <w:r>
        <w:t>c</w:t>
      </w:r>
      <w:r w:rsidR="00DC532E">
        <w:t>are</w:t>
      </w:r>
      <w:bookmarkEnd w:id="7"/>
    </w:p>
    <w:tbl>
      <w:tblPr>
        <w:tblStyle w:val="TableGrid1"/>
        <w:tblW w:w="8879" w:type="dxa"/>
        <w:tblInd w:w="137" w:type="dxa"/>
        <w:tblLook w:val="04A0" w:firstRow="1" w:lastRow="0" w:firstColumn="1" w:lastColumn="0" w:noHBand="0" w:noVBand="1"/>
      </w:tblPr>
      <w:tblGrid>
        <w:gridCol w:w="2681"/>
        <w:gridCol w:w="3549"/>
        <w:gridCol w:w="2649"/>
      </w:tblGrid>
      <w:tr w:rsidR="00D77E5E" w14:paraId="2FC5BE7D" w14:textId="77777777" w:rsidTr="001465C0">
        <w:tc>
          <w:tcPr>
            <w:tcW w:w="2681" w:type="dxa"/>
          </w:tcPr>
          <w:p w14:paraId="51E88F76" w14:textId="77777777" w:rsidR="00D77E5E" w:rsidRDefault="00D77E5E">
            <w:pPr>
              <w:rPr>
                <w:b/>
                <w:bCs/>
              </w:rPr>
            </w:pPr>
          </w:p>
        </w:tc>
        <w:tc>
          <w:tcPr>
            <w:tcW w:w="6198" w:type="dxa"/>
            <w:gridSpan w:val="2"/>
          </w:tcPr>
          <w:p w14:paraId="61D47CD4" w14:textId="77777777" w:rsidR="00D77E5E" w:rsidRDefault="00D77E5E"/>
        </w:tc>
      </w:tr>
      <w:tr w:rsidR="001105E7" w14:paraId="031EC279" w14:textId="77777777" w:rsidTr="001465C0">
        <w:tc>
          <w:tcPr>
            <w:tcW w:w="2681" w:type="dxa"/>
          </w:tcPr>
          <w:p w14:paraId="7024AC09" w14:textId="77777777" w:rsidR="001105E7" w:rsidRDefault="001105E7">
            <w:pPr>
              <w:rPr>
                <w:b/>
                <w:bCs/>
              </w:rPr>
            </w:pPr>
            <w:r>
              <w:rPr>
                <w:b/>
                <w:bCs/>
              </w:rPr>
              <w:t xml:space="preserve">Data Source </w:t>
            </w:r>
          </w:p>
        </w:tc>
        <w:tc>
          <w:tcPr>
            <w:tcW w:w="6198" w:type="dxa"/>
            <w:gridSpan w:val="2"/>
          </w:tcPr>
          <w:p w14:paraId="49E8CD74" w14:textId="77777777" w:rsidR="001105E7" w:rsidRPr="000A0024" w:rsidRDefault="001105E7">
            <w:r>
              <w:t>Electronic patient information system</w:t>
            </w:r>
          </w:p>
        </w:tc>
      </w:tr>
      <w:tr w:rsidR="001105E7" w14:paraId="23B45801" w14:textId="77777777" w:rsidTr="001465C0">
        <w:tc>
          <w:tcPr>
            <w:tcW w:w="2681" w:type="dxa"/>
          </w:tcPr>
          <w:p w14:paraId="4E173B94" w14:textId="77777777" w:rsidR="001105E7" w:rsidRDefault="001105E7">
            <w:pPr>
              <w:rPr>
                <w:b/>
                <w:bCs/>
              </w:rPr>
            </w:pPr>
            <w:r>
              <w:rPr>
                <w:b/>
                <w:bCs/>
              </w:rPr>
              <w:t>Data collection method</w:t>
            </w:r>
          </w:p>
        </w:tc>
        <w:tc>
          <w:tcPr>
            <w:tcW w:w="6198" w:type="dxa"/>
            <w:gridSpan w:val="2"/>
          </w:tcPr>
          <w:p w14:paraId="6C556944" w14:textId="77777777" w:rsidR="001105E7" w:rsidRPr="000A0024" w:rsidRDefault="001105E7">
            <w:r>
              <w:t>Automated data extraction using a data extraction algorithm, retrospective data collection at three timepoints during the study T</w:t>
            </w:r>
          </w:p>
        </w:tc>
      </w:tr>
      <w:tr w:rsidR="001105E7" w14:paraId="64A758B3" w14:textId="77777777" w:rsidTr="001465C0">
        <w:tc>
          <w:tcPr>
            <w:tcW w:w="2681" w:type="dxa"/>
          </w:tcPr>
          <w:p w14:paraId="58A0F368" w14:textId="77777777" w:rsidR="001105E7" w:rsidRDefault="001105E7">
            <w:pPr>
              <w:rPr>
                <w:b/>
                <w:bCs/>
              </w:rPr>
            </w:pPr>
            <w:r>
              <w:rPr>
                <w:b/>
                <w:bCs/>
              </w:rPr>
              <w:t>Collection timeframe</w:t>
            </w:r>
          </w:p>
        </w:tc>
        <w:tc>
          <w:tcPr>
            <w:tcW w:w="6198" w:type="dxa"/>
            <w:gridSpan w:val="2"/>
          </w:tcPr>
          <w:p w14:paraId="31A6BCD7" w14:textId="77777777" w:rsidR="001105E7" w:rsidRPr="000A0024" w:rsidRDefault="001105E7">
            <w:r>
              <w:t>Jan 2018 – 12 months post intervention</w:t>
            </w:r>
          </w:p>
        </w:tc>
      </w:tr>
      <w:tr w:rsidR="001105E7" w14:paraId="6E6F3322" w14:textId="77777777" w:rsidTr="001465C0">
        <w:tc>
          <w:tcPr>
            <w:tcW w:w="2681" w:type="dxa"/>
          </w:tcPr>
          <w:p w14:paraId="0302A7A5" w14:textId="77777777" w:rsidR="001105E7" w:rsidRDefault="001105E7">
            <w:pPr>
              <w:rPr>
                <w:b/>
                <w:bCs/>
              </w:rPr>
            </w:pPr>
            <w:r>
              <w:rPr>
                <w:b/>
                <w:bCs/>
              </w:rPr>
              <w:t>Time points for collection</w:t>
            </w:r>
          </w:p>
        </w:tc>
        <w:tc>
          <w:tcPr>
            <w:tcW w:w="6198" w:type="dxa"/>
            <w:gridSpan w:val="2"/>
          </w:tcPr>
          <w:p w14:paraId="17E6058A" w14:textId="77777777" w:rsidR="001105E7" w:rsidRPr="000A0024" w:rsidRDefault="001105E7">
            <w:r>
              <w:t>T1, T4, T6</w:t>
            </w:r>
          </w:p>
        </w:tc>
      </w:tr>
      <w:tr w:rsidR="001105E7" w14:paraId="39FE4680" w14:textId="77777777" w:rsidTr="001465C0">
        <w:tc>
          <w:tcPr>
            <w:tcW w:w="2681" w:type="dxa"/>
          </w:tcPr>
          <w:p w14:paraId="3B099271" w14:textId="77777777" w:rsidR="001105E7" w:rsidRDefault="001105E7">
            <w:pPr>
              <w:rPr>
                <w:b/>
                <w:bCs/>
              </w:rPr>
            </w:pPr>
            <w:r>
              <w:rPr>
                <w:b/>
                <w:bCs/>
              </w:rPr>
              <w:t>Informed by a validated tool</w:t>
            </w:r>
          </w:p>
        </w:tc>
        <w:tc>
          <w:tcPr>
            <w:tcW w:w="6198" w:type="dxa"/>
            <w:gridSpan w:val="2"/>
          </w:tcPr>
          <w:p w14:paraId="7943D2E3" w14:textId="77777777" w:rsidR="001105E7" w:rsidRPr="000A0024" w:rsidRDefault="001105E7">
            <w:r>
              <w:t>Informed by best practice clinical care guidelines – assessed against RACGP evidence-based care guidelines</w:t>
            </w:r>
          </w:p>
        </w:tc>
      </w:tr>
      <w:tr w:rsidR="001105E7" w14:paraId="759A0AC4" w14:textId="77777777" w:rsidTr="001465C0">
        <w:tc>
          <w:tcPr>
            <w:tcW w:w="2681" w:type="dxa"/>
          </w:tcPr>
          <w:p w14:paraId="6AE37609" w14:textId="77777777" w:rsidR="001105E7" w:rsidRDefault="001105E7">
            <w:pPr>
              <w:rPr>
                <w:b/>
                <w:bCs/>
              </w:rPr>
            </w:pPr>
            <w:r>
              <w:rPr>
                <w:b/>
                <w:bCs/>
              </w:rPr>
              <w:t>Level of collection</w:t>
            </w:r>
          </w:p>
        </w:tc>
        <w:tc>
          <w:tcPr>
            <w:tcW w:w="6198" w:type="dxa"/>
            <w:gridSpan w:val="2"/>
          </w:tcPr>
          <w:p w14:paraId="333439CC" w14:textId="3EBE2569" w:rsidR="001105E7" w:rsidRPr="000A0024" w:rsidRDefault="00665110">
            <w:r>
              <w:t xml:space="preserve">Health Service &amp; </w:t>
            </w:r>
            <w:r w:rsidR="001105E7">
              <w:t>Individual patient with type 2 diabetes</w:t>
            </w:r>
          </w:p>
        </w:tc>
      </w:tr>
      <w:tr w:rsidR="001105E7" w14:paraId="47FFBC12" w14:textId="77777777" w:rsidTr="001465C0">
        <w:tc>
          <w:tcPr>
            <w:tcW w:w="2681" w:type="dxa"/>
          </w:tcPr>
          <w:p w14:paraId="319C023B" w14:textId="77777777" w:rsidR="001105E7" w:rsidRDefault="001105E7">
            <w:pPr>
              <w:rPr>
                <w:b/>
                <w:bCs/>
              </w:rPr>
            </w:pPr>
            <w:r>
              <w:rPr>
                <w:b/>
                <w:bCs/>
              </w:rPr>
              <w:t>Rationale</w:t>
            </w:r>
          </w:p>
        </w:tc>
        <w:tc>
          <w:tcPr>
            <w:tcW w:w="6198" w:type="dxa"/>
            <w:gridSpan w:val="2"/>
          </w:tcPr>
          <w:p w14:paraId="490E632E" w14:textId="77777777" w:rsidR="001105E7" w:rsidRPr="000A0024" w:rsidRDefault="001105E7">
            <w:r>
              <w:t xml:space="preserve">To evaluate the impact of the training program on the quality of diabetes care provided and patient outcomes. </w:t>
            </w:r>
          </w:p>
        </w:tc>
      </w:tr>
      <w:tr w:rsidR="00670C52" w:rsidRPr="00871115" w14:paraId="50C2360A" w14:textId="77777777" w:rsidTr="00F316B1">
        <w:trPr>
          <w:cantSplit/>
        </w:trPr>
        <w:tc>
          <w:tcPr>
            <w:tcW w:w="2681" w:type="dxa"/>
            <w:shd w:val="clear" w:color="auto" w:fill="auto"/>
          </w:tcPr>
          <w:p w14:paraId="18838298" w14:textId="77777777" w:rsidR="00670C52" w:rsidRPr="00F316B1" w:rsidRDefault="00670C52">
            <w:pPr>
              <w:rPr>
                <w:b/>
                <w:bCs/>
              </w:rPr>
            </w:pPr>
            <w:r w:rsidRPr="00F316B1">
              <w:rPr>
                <w:b/>
                <w:bCs/>
              </w:rPr>
              <w:t>Name/Description of data</w:t>
            </w:r>
          </w:p>
        </w:tc>
        <w:tc>
          <w:tcPr>
            <w:tcW w:w="3549" w:type="dxa"/>
          </w:tcPr>
          <w:p w14:paraId="0835B7D8" w14:textId="77777777" w:rsidR="00670C52" w:rsidRPr="00871115" w:rsidRDefault="00670C52">
            <w:r>
              <w:t>Electronic</w:t>
            </w:r>
            <w:r w:rsidRPr="00871115">
              <w:t xml:space="preserve"> Medical Records</w:t>
            </w:r>
          </w:p>
        </w:tc>
        <w:tc>
          <w:tcPr>
            <w:tcW w:w="2649" w:type="dxa"/>
          </w:tcPr>
          <w:p w14:paraId="0FDA9CE8" w14:textId="77777777" w:rsidR="00670C52" w:rsidRDefault="00670C52">
            <w:r>
              <w:t>Variable</w:t>
            </w:r>
          </w:p>
        </w:tc>
      </w:tr>
      <w:tr w:rsidR="0057510A" w:rsidRPr="00871115" w14:paraId="6A9FA34E" w14:textId="21A9EFDC" w:rsidTr="00F316B1">
        <w:trPr>
          <w:cantSplit/>
        </w:trPr>
        <w:tc>
          <w:tcPr>
            <w:tcW w:w="2681" w:type="dxa"/>
            <w:shd w:val="clear" w:color="auto" w:fill="auto"/>
          </w:tcPr>
          <w:p w14:paraId="040E90E9" w14:textId="77777777" w:rsidR="0057510A" w:rsidRPr="00F316B1" w:rsidRDefault="0057510A" w:rsidP="00840576">
            <w:pPr>
              <w:rPr>
                <w:b/>
                <w:bCs/>
              </w:rPr>
            </w:pPr>
            <w:r w:rsidRPr="00F316B1">
              <w:rPr>
                <w:b/>
                <w:bCs/>
              </w:rPr>
              <w:t>Data Custodian</w:t>
            </w:r>
          </w:p>
        </w:tc>
        <w:tc>
          <w:tcPr>
            <w:tcW w:w="3549" w:type="dxa"/>
          </w:tcPr>
          <w:p w14:paraId="3DD9E128" w14:textId="77777777" w:rsidR="0057510A" w:rsidRPr="00871115" w:rsidRDefault="0057510A" w:rsidP="00840576">
            <w:r>
              <w:t xml:space="preserve">SA Health Primary Health Care Sites - </w:t>
            </w:r>
            <w:proofErr w:type="spellStart"/>
            <w:r>
              <w:t>Watto</w:t>
            </w:r>
            <w:proofErr w:type="spellEnd"/>
            <w:r>
              <w:t xml:space="preserve"> </w:t>
            </w:r>
            <w:proofErr w:type="spellStart"/>
            <w:r>
              <w:t>Purrunna</w:t>
            </w:r>
            <w:proofErr w:type="spellEnd"/>
            <w:r>
              <w:t xml:space="preserve"> (Muna </w:t>
            </w:r>
            <w:proofErr w:type="spellStart"/>
            <w:r>
              <w:t>Paiendi</w:t>
            </w:r>
            <w:proofErr w:type="spellEnd"/>
            <w:r>
              <w:t xml:space="preserve">, </w:t>
            </w:r>
            <w:proofErr w:type="spellStart"/>
            <w:r>
              <w:t>Wonggangga</w:t>
            </w:r>
            <w:proofErr w:type="spellEnd"/>
            <w:r>
              <w:t xml:space="preserve"> </w:t>
            </w:r>
            <w:proofErr w:type="spellStart"/>
            <w:r>
              <w:t>Turtpandi</w:t>
            </w:r>
            <w:proofErr w:type="spellEnd"/>
            <w:r>
              <w:t xml:space="preserve">), Aboriginal Family Clinic (Noarlunga, Clovelly Park), Yorke &amp; Northern LHN (Point Pearce Port Pirie), Riverland Mallee Coorong LHN. </w:t>
            </w:r>
          </w:p>
        </w:tc>
        <w:tc>
          <w:tcPr>
            <w:tcW w:w="2649" w:type="dxa"/>
          </w:tcPr>
          <w:p w14:paraId="0F638478" w14:textId="77777777" w:rsidR="0057510A" w:rsidRDefault="0057510A" w:rsidP="00840576"/>
        </w:tc>
      </w:tr>
      <w:tr w:rsidR="0057510A" w:rsidRPr="00871115" w14:paraId="0EBCA42C" w14:textId="5F15C42A" w:rsidTr="00F316B1">
        <w:trPr>
          <w:cantSplit/>
        </w:trPr>
        <w:tc>
          <w:tcPr>
            <w:tcW w:w="2681" w:type="dxa"/>
            <w:shd w:val="clear" w:color="auto" w:fill="auto"/>
          </w:tcPr>
          <w:p w14:paraId="0948D722" w14:textId="77777777" w:rsidR="0057510A" w:rsidRPr="00F316B1" w:rsidRDefault="0057510A" w:rsidP="00840576">
            <w:pPr>
              <w:rPr>
                <w:b/>
                <w:bCs/>
              </w:rPr>
            </w:pPr>
            <w:r w:rsidRPr="00F316B1">
              <w:rPr>
                <w:b/>
                <w:bCs/>
              </w:rPr>
              <w:t>Agency Type</w:t>
            </w:r>
          </w:p>
        </w:tc>
        <w:tc>
          <w:tcPr>
            <w:tcW w:w="3549" w:type="dxa"/>
          </w:tcPr>
          <w:p w14:paraId="4A71E720" w14:textId="77777777" w:rsidR="0057510A" w:rsidRPr="00871115" w:rsidRDefault="0057510A" w:rsidP="00840576">
            <w:r w:rsidRPr="00871115">
              <w:t xml:space="preserve">State </w:t>
            </w:r>
            <w:r>
              <w:t>government Aboriginal primary care service</w:t>
            </w:r>
          </w:p>
        </w:tc>
        <w:tc>
          <w:tcPr>
            <w:tcW w:w="2649" w:type="dxa"/>
          </w:tcPr>
          <w:p w14:paraId="61136E99" w14:textId="77777777" w:rsidR="0057510A" w:rsidRPr="00871115" w:rsidRDefault="0057510A" w:rsidP="00840576"/>
        </w:tc>
      </w:tr>
      <w:tr w:rsidR="0057510A" w:rsidRPr="00871115" w14:paraId="7A346B40" w14:textId="27526B49" w:rsidTr="00F316B1">
        <w:trPr>
          <w:cantSplit/>
        </w:trPr>
        <w:tc>
          <w:tcPr>
            <w:tcW w:w="2681" w:type="dxa"/>
            <w:shd w:val="clear" w:color="auto" w:fill="auto"/>
          </w:tcPr>
          <w:p w14:paraId="75F2F4E3" w14:textId="77777777" w:rsidR="0057510A" w:rsidRPr="00F316B1" w:rsidRDefault="0057510A" w:rsidP="00840576">
            <w:pPr>
              <w:rPr>
                <w:b/>
                <w:bCs/>
              </w:rPr>
            </w:pPr>
            <w:r w:rsidRPr="00F316B1">
              <w:rPr>
                <w:b/>
                <w:bCs/>
              </w:rPr>
              <w:t>Data Collection Format</w:t>
            </w:r>
          </w:p>
        </w:tc>
        <w:tc>
          <w:tcPr>
            <w:tcW w:w="3549" w:type="dxa"/>
          </w:tcPr>
          <w:p w14:paraId="04A99E8E" w14:textId="77777777" w:rsidR="0057510A" w:rsidRPr="00871115" w:rsidRDefault="0057510A" w:rsidP="00840576">
            <w:r>
              <w:t>D</w:t>
            </w:r>
            <w:r w:rsidRPr="00D72A78">
              <w:t xml:space="preserve">e-identifiable </w:t>
            </w:r>
          </w:p>
        </w:tc>
        <w:tc>
          <w:tcPr>
            <w:tcW w:w="2649" w:type="dxa"/>
          </w:tcPr>
          <w:p w14:paraId="1FEA8E16" w14:textId="77777777" w:rsidR="0057510A" w:rsidRDefault="0057510A" w:rsidP="00840576"/>
        </w:tc>
      </w:tr>
      <w:tr w:rsidR="0057510A" w:rsidRPr="00871115" w14:paraId="25C7FC3B" w14:textId="00646098" w:rsidTr="001105E7">
        <w:trPr>
          <w:cantSplit/>
        </w:trPr>
        <w:tc>
          <w:tcPr>
            <w:tcW w:w="2681" w:type="dxa"/>
            <w:shd w:val="clear" w:color="auto" w:fill="auto"/>
          </w:tcPr>
          <w:p w14:paraId="480362E5" w14:textId="77777777" w:rsidR="0057510A" w:rsidRPr="00871115" w:rsidRDefault="0057510A" w:rsidP="00840576">
            <w:pPr>
              <w:rPr>
                <w:i/>
                <w:szCs w:val="22"/>
              </w:rPr>
            </w:pPr>
            <w:r w:rsidRPr="00871115">
              <w:rPr>
                <w:i/>
                <w:szCs w:val="22"/>
              </w:rPr>
              <w:t>Variable</w:t>
            </w:r>
          </w:p>
        </w:tc>
        <w:tc>
          <w:tcPr>
            <w:tcW w:w="3549" w:type="dxa"/>
            <w:shd w:val="clear" w:color="auto" w:fill="auto"/>
          </w:tcPr>
          <w:p w14:paraId="44F5D3B7" w14:textId="77777777" w:rsidR="0057510A" w:rsidRPr="00871115" w:rsidRDefault="0057510A" w:rsidP="00840576">
            <w:pPr>
              <w:rPr>
                <w:i/>
                <w:szCs w:val="22"/>
              </w:rPr>
            </w:pPr>
            <w:r w:rsidRPr="00871115">
              <w:rPr>
                <w:i/>
                <w:szCs w:val="22"/>
              </w:rPr>
              <w:t>Justification</w:t>
            </w:r>
          </w:p>
        </w:tc>
        <w:tc>
          <w:tcPr>
            <w:tcW w:w="2649" w:type="dxa"/>
          </w:tcPr>
          <w:p w14:paraId="25DA5C7F" w14:textId="77777777" w:rsidR="0057510A" w:rsidRPr="00871115" w:rsidRDefault="0057510A" w:rsidP="00840576">
            <w:pPr>
              <w:rPr>
                <w:i/>
              </w:rPr>
            </w:pPr>
          </w:p>
        </w:tc>
      </w:tr>
      <w:tr w:rsidR="0057510A" w:rsidRPr="00871115" w14:paraId="4765468D" w14:textId="14517D1E" w:rsidTr="001105E7">
        <w:trPr>
          <w:cantSplit/>
        </w:trPr>
        <w:tc>
          <w:tcPr>
            <w:tcW w:w="2681" w:type="dxa"/>
            <w:shd w:val="clear" w:color="auto" w:fill="auto"/>
          </w:tcPr>
          <w:p w14:paraId="04243ABB" w14:textId="77777777" w:rsidR="0057510A" w:rsidRPr="00871115" w:rsidRDefault="0057510A" w:rsidP="00840576">
            <w:pPr>
              <w:rPr>
                <w:i/>
                <w:szCs w:val="22"/>
              </w:rPr>
            </w:pPr>
            <w:r>
              <w:rPr>
                <w:i/>
                <w:szCs w:val="22"/>
              </w:rPr>
              <w:t>Health service level</w:t>
            </w:r>
          </w:p>
        </w:tc>
        <w:tc>
          <w:tcPr>
            <w:tcW w:w="3549" w:type="dxa"/>
            <w:shd w:val="clear" w:color="auto" w:fill="auto"/>
          </w:tcPr>
          <w:p w14:paraId="7CEDBC7F" w14:textId="77777777" w:rsidR="0057510A" w:rsidRPr="00871115" w:rsidRDefault="0057510A" w:rsidP="00862F50">
            <w:r>
              <w:t xml:space="preserve">To provide a basic description / service context for each service. </w:t>
            </w:r>
          </w:p>
        </w:tc>
        <w:tc>
          <w:tcPr>
            <w:tcW w:w="2649" w:type="dxa"/>
          </w:tcPr>
          <w:p w14:paraId="153993E2" w14:textId="77777777" w:rsidR="0057510A" w:rsidRDefault="0057510A" w:rsidP="00862F50"/>
        </w:tc>
      </w:tr>
      <w:tr w:rsidR="0057510A" w:rsidRPr="00871115" w14:paraId="4D0EAF08" w14:textId="0800F034" w:rsidTr="001105E7">
        <w:trPr>
          <w:cantSplit/>
        </w:trPr>
        <w:tc>
          <w:tcPr>
            <w:tcW w:w="2681" w:type="dxa"/>
          </w:tcPr>
          <w:p w14:paraId="13507727" w14:textId="696AC621" w:rsidR="0057510A" w:rsidRDefault="00DE17C6" w:rsidP="00840576">
            <w:pPr>
              <w:rPr>
                <w:i/>
                <w:szCs w:val="22"/>
              </w:rPr>
            </w:pPr>
            <w:r>
              <w:rPr>
                <w:i/>
                <w:szCs w:val="22"/>
              </w:rPr>
              <w:t>R</w:t>
            </w:r>
            <w:r w:rsidR="0057510A">
              <w:rPr>
                <w:i/>
                <w:szCs w:val="22"/>
              </w:rPr>
              <w:t>egular client</w:t>
            </w:r>
          </w:p>
        </w:tc>
        <w:tc>
          <w:tcPr>
            <w:tcW w:w="3549" w:type="dxa"/>
          </w:tcPr>
          <w:p w14:paraId="10F7C42D" w14:textId="77777777" w:rsidR="0057510A" w:rsidRDefault="0057510A" w:rsidP="00862F50">
            <w:pPr>
              <w:rPr>
                <w:iCs/>
              </w:rPr>
            </w:pPr>
            <w:r>
              <w:rPr>
                <w:iCs/>
              </w:rPr>
              <w:t xml:space="preserve">Defined as 3 or more visits in the previous 2 years. This will become the denominator for the proportion of clients with diabetes within a service. </w:t>
            </w:r>
          </w:p>
          <w:p w14:paraId="0C2D9DE2" w14:textId="77777777" w:rsidR="0057510A" w:rsidRPr="00DB4C71" w:rsidRDefault="0057510A" w:rsidP="00862F50"/>
        </w:tc>
        <w:tc>
          <w:tcPr>
            <w:tcW w:w="2649" w:type="dxa"/>
          </w:tcPr>
          <w:p w14:paraId="270BA72D" w14:textId="5085A9D1" w:rsidR="0057510A" w:rsidRDefault="00FB6EE4" w:rsidP="00862F50">
            <w:pPr>
              <w:rPr>
                <w:iCs/>
              </w:rPr>
            </w:pPr>
            <w:r>
              <w:rPr>
                <w:iCs/>
              </w:rPr>
              <w:t>Whole number and date at which identified</w:t>
            </w:r>
          </w:p>
        </w:tc>
      </w:tr>
      <w:tr w:rsidR="0057510A" w:rsidRPr="00871115" w14:paraId="3ADA3FC2" w14:textId="1C7CFFF9" w:rsidTr="001105E7">
        <w:trPr>
          <w:cantSplit/>
        </w:trPr>
        <w:tc>
          <w:tcPr>
            <w:tcW w:w="2681" w:type="dxa"/>
          </w:tcPr>
          <w:p w14:paraId="475DAE22" w14:textId="77777777" w:rsidR="0057510A" w:rsidRDefault="0057510A" w:rsidP="00840576">
            <w:pPr>
              <w:rPr>
                <w:i/>
                <w:szCs w:val="22"/>
              </w:rPr>
            </w:pPr>
            <w:r>
              <w:rPr>
                <w:i/>
                <w:szCs w:val="22"/>
              </w:rPr>
              <w:t>Number of regular and transient clients on a care plan</w:t>
            </w:r>
          </w:p>
        </w:tc>
        <w:tc>
          <w:tcPr>
            <w:tcW w:w="3549" w:type="dxa"/>
          </w:tcPr>
          <w:p w14:paraId="6FEE1B3A" w14:textId="77777777" w:rsidR="0057510A" w:rsidRPr="00DB4C71" w:rsidRDefault="0057510A" w:rsidP="00862F50">
            <w:pPr>
              <w:rPr>
                <w:iCs/>
              </w:rPr>
            </w:pPr>
            <w:r w:rsidRPr="00DB4C71">
              <w:rPr>
                <w:iCs/>
              </w:rPr>
              <w:t xml:space="preserve">The number of current/regular and the number of transient Aboriginal clients, registered with the following conditions, including the number in each category and disease group with a current disease-specific care plan. </w:t>
            </w:r>
          </w:p>
          <w:p w14:paraId="1C9767D9" w14:textId="77777777" w:rsidR="0057510A" w:rsidRPr="00111738" w:rsidRDefault="0057510A" w:rsidP="00AB729B">
            <w:pPr>
              <w:pStyle w:val="ListParagraph"/>
              <w:numPr>
                <w:ilvl w:val="0"/>
                <w:numId w:val="13"/>
              </w:numPr>
              <w:rPr>
                <w:iCs/>
              </w:rPr>
            </w:pPr>
            <w:r w:rsidRPr="00111738">
              <w:rPr>
                <w:iCs/>
              </w:rPr>
              <w:t>Cardiovascular Disease</w:t>
            </w:r>
          </w:p>
          <w:p w14:paraId="7777B955" w14:textId="77777777" w:rsidR="0057510A" w:rsidRPr="00111738" w:rsidRDefault="0057510A" w:rsidP="00AB729B">
            <w:pPr>
              <w:pStyle w:val="ListParagraph"/>
              <w:numPr>
                <w:ilvl w:val="0"/>
                <w:numId w:val="13"/>
              </w:numPr>
              <w:rPr>
                <w:iCs/>
              </w:rPr>
            </w:pPr>
            <w:r w:rsidRPr="00111738">
              <w:rPr>
                <w:iCs/>
              </w:rPr>
              <w:t>Renal Disease</w:t>
            </w:r>
          </w:p>
          <w:p w14:paraId="470DF959" w14:textId="77777777" w:rsidR="0057510A" w:rsidRPr="00111738" w:rsidRDefault="0057510A" w:rsidP="00AB729B">
            <w:pPr>
              <w:pStyle w:val="ListParagraph"/>
              <w:numPr>
                <w:ilvl w:val="0"/>
                <w:numId w:val="13"/>
              </w:numPr>
              <w:rPr>
                <w:iCs/>
              </w:rPr>
            </w:pPr>
            <w:r w:rsidRPr="00111738">
              <w:rPr>
                <w:iCs/>
              </w:rPr>
              <w:t>Mental Health</w:t>
            </w:r>
          </w:p>
          <w:p w14:paraId="7E23B4C1" w14:textId="77777777" w:rsidR="0057510A" w:rsidRPr="00111738" w:rsidRDefault="0057510A" w:rsidP="00AB729B">
            <w:pPr>
              <w:pStyle w:val="ListParagraph"/>
              <w:numPr>
                <w:ilvl w:val="0"/>
                <w:numId w:val="13"/>
              </w:numPr>
              <w:rPr>
                <w:iCs/>
              </w:rPr>
            </w:pPr>
            <w:r w:rsidRPr="00111738">
              <w:rPr>
                <w:iCs/>
              </w:rPr>
              <w:t>Diabetes</w:t>
            </w:r>
          </w:p>
        </w:tc>
        <w:tc>
          <w:tcPr>
            <w:tcW w:w="2649" w:type="dxa"/>
          </w:tcPr>
          <w:p w14:paraId="0274B805" w14:textId="44D2C279" w:rsidR="0057510A" w:rsidRPr="00DB4C71" w:rsidRDefault="00FB6EE4" w:rsidP="00862F50">
            <w:pPr>
              <w:rPr>
                <w:iCs/>
              </w:rPr>
            </w:pPr>
            <w:r>
              <w:rPr>
                <w:iCs/>
              </w:rPr>
              <w:t>Whole number and date at which identified</w:t>
            </w:r>
          </w:p>
        </w:tc>
      </w:tr>
      <w:tr w:rsidR="0057510A" w:rsidRPr="00871115" w14:paraId="0D9EAC28" w14:textId="3FD3BB81" w:rsidTr="001105E7">
        <w:trPr>
          <w:cantSplit/>
        </w:trPr>
        <w:tc>
          <w:tcPr>
            <w:tcW w:w="2681" w:type="dxa"/>
          </w:tcPr>
          <w:p w14:paraId="61CCC1D4" w14:textId="77777777" w:rsidR="0057510A" w:rsidRDefault="0057510A" w:rsidP="00840576">
            <w:pPr>
              <w:rPr>
                <w:i/>
                <w:szCs w:val="22"/>
              </w:rPr>
            </w:pPr>
            <w:r>
              <w:rPr>
                <w:i/>
                <w:szCs w:val="22"/>
              </w:rPr>
              <w:t>Number of transient clients</w:t>
            </w:r>
          </w:p>
        </w:tc>
        <w:tc>
          <w:tcPr>
            <w:tcW w:w="3549" w:type="dxa"/>
          </w:tcPr>
          <w:p w14:paraId="0734BF61" w14:textId="77777777" w:rsidR="0057510A" w:rsidRPr="00DB4C71" w:rsidRDefault="0057510A" w:rsidP="00862F50">
            <w:pPr>
              <w:rPr>
                <w:iCs/>
              </w:rPr>
            </w:pPr>
            <w:r w:rsidRPr="00DB4C71">
              <w:rPr>
                <w:iCs/>
              </w:rPr>
              <w:t xml:space="preserve">The number of clients who are defined as a transient client receiving care at the health service. Transience defined as &lt; 2 visits in 12 months. </w:t>
            </w:r>
          </w:p>
        </w:tc>
        <w:tc>
          <w:tcPr>
            <w:tcW w:w="2649" w:type="dxa"/>
          </w:tcPr>
          <w:p w14:paraId="38CD093F" w14:textId="6F998252" w:rsidR="0057510A" w:rsidRPr="00DB4C71" w:rsidRDefault="00FB6EE4" w:rsidP="00862F50">
            <w:pPr>
              <w:rPr>
                <w:iCs/>
              </w:rPr>
            </w:pPr>
            <w:r>
              <w:rPr>
                <w:iCs/>
              </w:rPr>
              <w:t>Whole number and date at which identified</w:t>
            </w:r>
          </w:p>
        </w:tc>
      </w:tr>
      <w:tr w:rsidR="0057510A" w:rsidRPr="00871115" w14:paraId="625E53D5" w14:textId="185DE8C3" w:rsidTr="001105E7">
        <w:trPr>
          <w:cantSplit/>
        </w:trPr>
        <w:tc>
          <w:tcPr>
            <w:tcW w:w="2681" w:type="dxa"/>
          </w:tcPr>
          <w:p w14:paraId="1B3F2BB0" w14:textId="77777777" w:rsidR="0057510A" w:rsidRDefault="0057510A" w:rsidP="00840576">
            <w:pPr>
              <w:rPr>
                <w:i/>
                <w:szCs w:val="22"/>
              </w:rPr>
            </w:pPr>
            <w:r>
              <w:rPr>
                <w:i/>
                <w:szCs w:val="22"/>
              </w:rPr>
              <w:t>Indigenous status</w:t>
            </w:r>
          </w:p>
        </w:tc>
        <w:tc>
          <w:tcPr>
            <w:tcW w:w="3549" w:type="dxa"/>
          </w:tcPr>
          <w:p w14:paraId="617BB868" w14:textId="77777777" w:rsidR="0057510A" w:rsidRPr="00DB4C71" w:rsidRDefault="0057510A" w:rsidP="00862F50">
            <w:r w:rsidRPr="00DB4C71">
              <w:rPr>
                <w:iCs/>
              </w:rPr>
              <w:t>Proportion of Aboriginal clients using the service of total client population</w:t>
            </w:r>
            <w:r>
              <w:rPr>
                <w:iCs/>
              </w:rPr>
              <w:t xml:space="preserve"> </w:t>
            </w:r>
          </w:p>
        </w:tc>
        <w:tc>
          <w:tcPr>
            <w:tcW w:w="2649" w:type="dxa"/>
          </w:tcPr>
          <w:p w14:paraId="65B74EFD" w14:textId="1EA1C70E" w:rsidR="0057510A" w:rsidRPr="00DB4C71" w:rsidRDefault="00674162" w:rsidP="00862F50">
            <w:pPr>
              <w:rPr>
                <w:iCs/>
              </w:rPr>
            </w:pPr>
            <w:r>
              <w:rPr>
                <w:iCs/>
              </w:rPr>
              <w:t>Proportion calculated by the services and date at which identified</w:t>
            </w:r>
          </w:p>
        </w:tc>
      </w:tr>
      <w:tr w:rsidR="0057510A" w:rsidRPr="00871115" w14:paraId="7F9CEAC1" w14:textId="7483115D" w:rsidTr="001105E7">
        <w:trPr>
          <w:cantSplit/>
        </w:trPr>
        <w:tc>
          <w:tcPr>
            <w:tcW w:w="2681" w:type="dxa"/>
          </w:tcPr>
          <w:p w14:paraId="57C2FB5A" w14:textId="77777777" w:rsidR="0057510A" w:rsidRDefault="0057510A" w:rsidP="00840576">
            <w:pPr>
              <w:rPr>
                <w:i/>
                <w:szCs w:val="22"/>
              </w:rPr>
            </w:pPr>
            <w:r>
              <w:rPr>
                <w:i/>
                <w:szCs w:val="22"/>
              </w:rPr>
              <w:t>Episodes of care</w:t>
            </w:r>
          </w:p>
        </w:tc>
        <w:tc>
          <w:tcPr>
            <w:tcW w:w="3549" w:type="dxa"/>
          </w:tcPr>
          <w:p w14:paraId="6E3197E4" w14:textId="7CE7D7A6" w:rsidR="0057510A" w:rsidRPr="00DB4C71" w:rsidRDefault="0057510A" w:rsidP="00862F50">
            <w:pPr>
              <w:rPr>
                <w:iCs/>
              </w:rPr>
            </w:pPr>
            <w:r w:rsidRPr="00DB4C71">
              <w:rPr>
                <w:iCs/>
              </w:rPr>
              <w:t xml:space="preserve">The number of episodes of care received by Aboriginal </w:t>
            </w:r>
            <w:r w:rsidRPr="00377A52">
              <w:rPr>
                <w:iCs/>
              </w:rPr>
              <w:t xml:space="preserve">clients </w:t>
            </w:r>
            <w:r w:rsidR="005B69E7" w:rsidRPr="00377A52">
              <w:rPr>
                <w:iCs/>
              </w:rPr>
              <w:t>in the previous 12 months</w:t>
            </w:r>
            <w:r w:rsidRPr="00377A52">
              <w:rPr>
                <w:iCs/>
              </w:rPr>
              <w:t>.  A</w:t>
            </w:r>
            <w:r w:rsidRPr="00DB4C71">
              <w:rPr>
                <w:iCs/>
              </w:rPr>
              <w:t>n episode of care is defined as a presentation to the health service where a service was provided.</w:t>
            </w:r>
          </w:p>
        </w:tc>
        <w:tc>
          <w:tcPr>
            <w:tcW w:w="2649" w:type="dxa"/>
          </w:tcPr>
          <w:p w14:paraId="633E1B30" w14:textId="196D31F0" w:rsidR="0057510A" w:rsidRPr="00DB4C71" w:rsidRDefault="00C83E45" w:rsidP="00862F50">
            <w:pPr>
              <w:rPr>
                <w:iCs/>
              </w:rPr>
            </w:pPr>
            <w:r>
              <w:rPr>
                <w:iCs/>
              </w:rPr>
              <w:t>Whole number and date at which identified</w:t>
            </w:r>
          </w:p>
        </w:tc>
      </w:tr>
      <w:tr w:rsidR="0057510A" w:rsidRPr="00871115" w14:paraId="1BDF471E" w14:textId="2CAF5991" w:rsidTr="001105E7">
        <w:trPr>
          <w:cantSplit/>
        </w:trPr>
        <w:tc>
          <w:tcPr>
            <w:tcW w:w="2681" w:type="dxa"/>
          </w:tcPr>
          <w:p w14:paraId="41E6E1BA" w14:textId="77777777" w:rsidR="0057510A" w:rsidRDefault="0057510A" w:rsidP="00840576">
            <w:pPr>
              <w:rPr>
                <w:i/>
                <w:szCs w:val="22"/>
              </w:rPr>
            </w:pPr>
            <w:r>
              <w:rPr>
                <w:i/>
                <w:szCs w:val="22"/>
              </w:rPr>
              <w:t>Client level</w:t>
            </w:r>
          </w:p>
        </w:tc>
        <w:tc>
          <w:tcPr>
            <w:tcW w:w="3549" w:type="dxa"/>
          </w:tcPr>
          <w:p w14:paraId="516E80E6" w14:textId="77777777" w:rsidR="0057510A" w:rsidRPr="00333861" w:rsidRDefault="0057510A" w:rsidP="00840576">
            <w:pPr>
              <w:rPr>
                <w:bCs/>
              </w:rPr>
            </w:pPr>
            <w:r w:rsidRPr="00333861">
              <w:t xml:space="preserve">Eligibility criteria: </w:t>
            </w:r>
            <w:r w:rsidRPr="00333861">
              <w:rPr>
                <w:bCs/>
              </w:rPr>
              <w:t xml:space="preserve">People with diabetes who have attended the participating health service and who fulfil the following criteria at the time of record review meet the following criteria: </w:t>
            </w:r>
          </w:p>
          <w:p w14:paraId="1753D9B7" w14:textId="77777777" w:rsidR="0057510A" w:rsidRPr="00333861" w:rsidRDefault="0057510A" w:rsidP="00840576">
            <w:pPr>
              <w:rPr>
                <w:bCs/>
              </w:rPr>
            </w:pPr>
            <w:r w:rsidRPr="00333861">
              <w:rPr>
                <w:bCs/>
              </w:rPr>
              <w:t xml:space="preserve">aged18 years and </w:t>
            </w:r>
            <w:proofErr w:type="gramStart"/>
            <w:r w:rsidRPr="00333861">
              <w:rPr>
                <w:bCs/>
              </w:rPr>
              <w:t>over;</w:t>
            </w:r>
            <w:proofErr w:type="gramEnd"/>
          </w:p>
          <w:p w14:paraId="06D3F303" w14:textId="77777777" w:rsidR="0057510A" w:rsidRPr="00333861" w:rsidRDefault="0057510A" w:rsidP="00840576">
            <w:pPr>
              <w:rPr>
                <w:bCs/>
              </w:rPr>
            </w:pPr>
            <w:r w:rsidRPr="00333861">
              <w:rPr>
                <w:bCs/>
              </w:rPr>
              <w:t xml:space="preserve">identify as </w:t>
            </w:r>
            <w:proofErr w:type="gramStart"/>
            <w:r w:rsidRPr="00333861">
              <w:rPr>
                <w:bCs/>
              </w:rPr>
              <w:t>Aboriginal;</w:t>
            </w:r>
            <w:proofErr w:type="gramEnd"/>
          </w:p>
          <w:p w14:paraId="0C1E700B" w14:textId="77777777" w:rsidR="0057510A" w:rsidRPr="00333861" w:rsidRDefault="0057510A" w:rsidP="00840576">
            <w:pPr>
              <w:rPr>
                <w:bCs/>
              </w:rPr>
            </w:pPr>
            <w:r w:rsidRPr="00333861">
              <w:rPr>
                <w:bCs/>
              </w:rPr>
              <w:t>have a confirmed diagnosis of T2DM and/or a HbA1c ≥6.5 mmol/</w:t>
            </w:r>
            <w:proofErr w:type="gramStart"/>
            <w:r w:rsidRPr="00333861">
              <w:rPr>
                <w:bCs/>
              </w:rPr>
              <w:t>L;</w:t>
            </w:r>
            <w:proofErr w:type="gramEnd"/>
            <w:r w:rsidRPr="00333861">
              <w:rPr>
                <w:bCs/>
              </w:rPr>
              <w:t xml:space="preserve"> </w:t>
            </w:r>
          </w:p>
          <w:p w14:paraId="51CCD2F2" w14:textId="77777777" w:rsidR="00000803" w:rsidRPr="00333861" w:rsidRDefault="0057510A" w:rsidP="00840576">
            <w:pPr>
              <w:rPr>
                <w:szCs w:val="22"/>
              </w:rPr>
            </w:pPr>
            <w:r w:rsidRPr="00333861">
              <w:rPr>
                <w:bCs/>
              </w:rPr>
              <w:t xml:space="preserve">have attended the health service at least twice in the preceding 12-month </w:t>
            </w:r>
            <w:proofErr w:type="gramStart"/>
            <w:r w:rsidRPr="00333861">
              <w:rPr>
                <w:bCs/>
              </w:rPr>
              <w:t>period;</w:t>
            </w:r>
            <w:proofErr w:type="gramEnd"/>
          </w:p>
          <w:p w14:paraId="06BD0115" w14:textId="7B71A4D1" w:rsidR="0057510A" w:rsidRPr="00333861" w:rsidRDefault="00000803" w:rsidP="00840576">
            <w:pPr>
              <w:rPr>
                <w:szCs w:val="22"/>
              </w:rPr>
            </w:pPr>
            <w:r w:rsidRPr="00333861">
              <w:t>Those who meet the eligibility criteria become the study population in which the below variables are extracted.</w:t>
            </w:r>
          </w:p>
        </w:tc>
        <w:tc>
          <w:tcPr>
            <w:tcW w:w="2649" w:type="dxa"/>
          </w:tcPr>
          <w:p w14:paraId="5E0BE398" w14:textId="2AEE0E11" w:rsidR="0057510A" w:rsidRPr="00537908" w:rsidRDefault="007946D0" w:rsidP="00840576">
            <w:r>
              <w:t>Date at which study population is defined</w:t>
            </w:r>
          </w:p>
        </w:tc>
      </w:tr>
      <w:tr w:rsidR="0057510A" w:rsidRPr="00871115" w14:paraId="0CBA8029" w14:textId="1E172B2A" w:rsidTr="001105E7">
        <w:trPr>
          <w:cantSplit/>
        </w:trPr>
        <w:tc>
          <w:tcPr>
            <w:tcW w:w="2681" w:type="dxa"/>
          </w:tcPr>
          <w:p w14:paraId="5FB7FE1F" w14:textId="77777777" w:rsidR="0057510A" w:rsidRPr="00871115" w:rsidRDefault="0057510A" w:rsidP="00840576">
            <w:pPr>
              <w:rPr>
                <w:i/>
                <w:szCs w:val="22"/>
              </w:rPr>
            </w:pPr>
            <w:r>
              <w:rPr>
                <w:i/>
                <w:szCs w:val="22"/>
              </w:rPr>
              <w:t>Client ID</w:t>
            </w:r>
          </w:p>
        </w:tc>
        <w:tc>
          <w:tcPr>
            <w:tcW w:w="3549" w:type="dxa"/>
          </w:tcPr>
          <w:p w14:paraId="309CDC41" w14:textId="04E42111" w:rsidR="0057510A" w:rsidRPr="00871115" w:rsidRDefault="0057510A" w:rsidP="00840576">
            <w:pPr>
              <w:rPr>
                <w:szCs w:val="22"/>
              </w:rPr>
            </w:pPr>
            <w:r>
              <w:rPr>
                <w:szCs w:val="22"/>
              </w:rPr>
              <w:t xml:space="preserve">Service unique record ID </w:t>
            </w:r>
            <w:r w:rsidR="00CE2414" w:rsidRPr="00BC393F">
              <w:rPr>
                <w:szCs w:val="22"/>
              </w:rPr>
              <w:t>c</w:t>
            </w:r>
            <w:r w:rsidR="00CE2414" w:rsidRPr="00BC393F">
              <w:t>reated and provided</w:t>
            </w:r>
            <w:r w:rsidR="002F2575" w:rsidRPr="00BC393F">
              <w:t xml:space="preserve"> </w:t>
            </w:r>
            <w:r w:rsidR="00CE2414" w:rsidRPr="00BC393F">
              <w:t xml:space="preserve">by the health service </w:t>
            </w:r>
            <w:r w:rsidR="002F2575" w:rsidRPr="00BC393F">
              <w:t>so that no identifying data is provided to the study team</w:t>
            </w:r>
          </w:p>
        </w:tc>
        <w:tc>
          <w:tcPr>
            <w:tcW w:w="2649" w:type="dxa"/>
          </w:tcPr>
          <w:p w14:paraId="79DF994F" w14:textId="4BA120D4" w:rsidR="0057510A" w:rsidRDefault="0057510A" w:rsidP="00840576"/>
        </w:tc>
      </w:tr>
      <w:tr w:rsidR="0057510A" w:rsidRPr="00871115" w14:paraId="0402A3F3" w14:textId="7A26942D" w:rsidTr="001105E7">
        <w:trPr>
          <w:cantSplit/>
        </w:trPr>
        <w:tc>
          <w:tcPr>
            <w:tcW w:w="2681" w:type="dxa"/>
          </w:tcPr>
          <w:p w14:paraId="69D35080" w14:textId="120391FD" w:rsidR="0057510A" w:rsidRPr="00871115" w:rsidRDefault="00A846D0" w:rsidP="00840576">
            <w:pPr>
              <w:rPr>
                <w:i/>
                <w:szCs w:val="22"/>
              </w:rPr>
            </w:pPr>
            <w:r>
              <w:rPr>
                <w:i/>
                <w:szCs w:val="22"/>
              </w:rPr>
              <w:t>Month, Year</w:t>
            </w:r>
            <w:r w:rsidR="0057510A" w:rsidRPr="00871115">
              <w:rPr>
                <w:i/>
                <w:szCs w:val="22"/>
              </w:rPr>
              <w:t xml:space="preserve"> of Birth</w:t>
            </w:r>
          </w:p>
        </w:tc>
        <w:tc>
          <w:tcPr>
            <w:tcW w:w="3549" w:type="dxa"/>
          </w:tcPr>
          <w:p w14:paraId="6AC433C3" w14:textId="646E8D71" w:rsidR="0057510A" w:rsidRPr="00871115" w:rsidRDefault="0057510A" w:rsidP="00840576">
            <w:pPr>
              <w:rPr>
                <w:szCs w:val="22"/>
              </w:rPr>
            </w:pPr>
            <w:r>
              <w:rPr>
                <w:szCs w:val="22"/>
              </w:rPr>
              <w:t xml:space="preserve">To </w:t>
            </w:r>
            <w:r w:rsidR="00A846D0">
              <w:rPr>
                <w:szCs w:val="22"/>
              </w:rPr>
              <w:t>estimate</w:t>
            </w:r>
            <w:r>
              <w:rPr>
                <w:szCs w:val="22"/>
              </w:rPr>
              <w:t xml:space="preserve"> age</w:t>
            </w:r>
          </w:p>
        </w:tc>
        <w:tc>
          <w:tcPr>
            <w:tcW w:w="2649" w:type="dxa"/>
          </w:tcPr>
          <w:p w14:paraId="350F804E" w14:textId="77777777" w:rsidR="0057510A" w:rsidRDefault="0057510A" w:rsidP="00840576"/>
        </w:tc>
      </w:tr>
      <w:tr w:rsidR="0057510A" w:rsidRPr="00871115" w14:paraId="088B17EE" w14:textId="3F04F429" w:rsidTr="001105E7">
        <w:trPr>
          <w:cantSplit/>
        </w:trPr>
        <w:tc>
          <w:tcPr>
            <w:tcW w:w="2681" w:type="dxa"/>
          </w:tcPr>
          <w:p w14:paraId="7458482A" w14:textId="77777777" w:rsidR="0057510A" w:rsidRPr="00871115" w:rsidRDefault="0057510A" w:rsidP="00840576">
            <w:pPr>
              <w:rPr>
                <w:i/>
                <w:szCs w:val="22"/>
              </w:rPr>
            </w:pPr>
            <w:r>
              <w:rPr>
                <w:i/>
                <w:szCs w:val="22"/>
              </w:rPr>
              <w:t xml:space="preserve">Sex </w:t>
            </w:r>
          </w:p>
        </w:tc>
        <w:tc>
          <w:tcPr>
            <w:tcW w:w="3549" w:type="dxa"/>
          </w:tcPr>
          <w:p w14:paraId="79D55782" w14:textId="77777777" w:rsidR="0057510A" w:rsidRPr="00871115" w:rsidRDefault="0057510A" w:rsidP="00840576">
            <w:pPr>
              <w:rPr>
                <w:szCs w:val="22"/>
              </w:rPr>
            </w:pPr>
            <w:r>
              <w:rPr>
                <w:szCs w:val="22"/>
              </w:rPr>
              <w:t>To examine gender differences</w:t>
            </w:r>
          </w:p>
        </w:tc>
        <w:tc>
          <w:tcPr>
            <w:tcW w:w="2649" w:type="dxa"/>
          </w:tcPr>
          <w:p w14:paraId="3C17B1F2" w14:textId="77777777" w:rsidR="0057510A" w:rsidRDefault="0057510A" w:rsidP="00840576"/>
        </w:tc>
      </w:tr>
      <w:tr w:rsidR="0057510A" w:rsidRPr="00871115" w14:paraId="38CCDF0F" w14:textId="15D2FA6C" w:rsidTr="001105E7">
        <w:trPr>
          <w:cantSplit/>
        </w:trPr>
        <w:tc>
          <w:tcPr>
            <w:tcW w:w="2681" w:type="dxa"/>
          </w:tcPr>
          <w:p w14:paraId="6C850415" w14:textId="77777777" w:rsidR="0057510A" w:rsidRPr="00871115" w:rsidRDefault="0057510A" w:rsidP="00840576">
            <w:pPr>
              <w:rPr>
                <w:i/>
                <w:szCs w:val="22"/>
              </w:rPr>
            </w:pPr>
            <w:r w:rsidRPr="00871115">
              <w:rPr>
                <w:i/>
                <w:szCs w:val="22"/>
              </w:rPr>
              <w:t>Ethnicity</w:t>
            </w:r>
          </w:p>
        </w:tc>
        <w:tc>
          <w:tcPr>
            <w:tcW w:w="3549" w:type="dxa"/>
          </w:tcPr>
          <w:p w14:paraId="45FA9257" w14:textId="77777777" w:rsidR="0057510A" w:rsidRPr="00871115" w:rsidRDefault="0057510A" w:rsidP="00840576">
            <w:pPr>
              <w:rPr>
                <w:szCs w:val="22"/>
              </w:rPr>
            </w:pPr>
            <w:r>
              <w:rPr>
                <w:szCs w:val="22"/>
              </w:rPr>
              <w:t>To identify Aboriginal status</w:t>
            </w:r>
          </w:p>
        </w:tc>
        <w:tc>
          <w:tcPr>
            <w:tcW w:w="2649" w:type="dxa"/>
          </w:tcPr>
          <w:p w14:paraId="59DDCCFC" w14:textId="77777777" w:rsidR="0057510A" w:rsidRDefault="0057510A" w:rsidP="00840576"/>
        </w:tc>
      </w:tr>
      <w:tr w:rsidR="0057510A" w:rsidRPr="00871115" w14:paraId="1F68C7E6" w14:textId="734774D9" w:rsidTr="001105E7">
        <w:trPr>
          <w:cantSplit/>
        </w:trPr>
        <w:tc>
          <w:tcPr>
            <w:tcW w:w="2681" w:type="dxa"/>
          </w:tcPr>
          <w:p w14:paraId="269618EB" w14:textId="77777777" w:rsidR="0057510A" w:rsidRPr="00871115" w:rsidRDefault="0057510A" w:rsidP="00840576">
            <w:pPr>
              <w:rPr>
                <w:i/>
                <w:szCs w:val="22"/>
              </w:rPr>
            </w:pPr>
            <w:r>
              <w:rPr>
                <w:i/>
                <w:szCs w:val="22"/>
              </w:rPr>
              <w:t xml:space="preserve">GP Management Plan </w:t>
            </w:r>
          </w:p>
        </w:tc>
        <w:tc>
          <w:tcPr>
            <w:tcW w:w="3549" w:type="dxa"/>
          </w:tcPr>
          <w:p w14:paraId="6746BA5F" w14:textId="77777777" w:rsidR="0057510A" w:rsidRPr="00871115" w:rsidRDefault="0057510A" w:rsidP="00840576">
            <w:pPr>
              <w:rPr>
                <w:szCs w:val="22"/>
              </w:rPr>
            </w:pPr>
            <w:r>
              <w:rPr>
                <w:szCs w:val="22"/>
              </w:rPr>
              <w:t>To calculate number of clients who have a GPMP</w:t>
            </w:r>
          </w:p>
        </w:tc>
        <w:tc>
          <w:tcPr>
            <w:tcW w:w="2649" w:type="dxa"/>
          </w:tcPr>
          <w:p w14:paraId="175AA4D7" w14:textId="6F6F4A74" w:rsidR="0057510A" w:rsidRDefault="001B3F87" w:rsidP="00840576">
            <w:r>
              <w:t>Date of last review</w:t>
            </w:r>
          </w:p>
        </w:tc>
      </w:tr>
      <w:tr w:rsidR="001B3F87" w:rsidRPr="00871115" w14:paraId="1D6CBABA" w14:textId="13016F51" w:rsidTr="001105E7">
        <w:trPr>
          <w:cantSplit/>
        </w:trPr>
        <w:tc>
          <w:tcPr>
            <w:tcW w:w="2681" w:type="dxa"/>
          </w:tcPr>
          <w:p w14:paraId="11C97FED" w14:textId="77777777" w:rsidR="001B3F87" w:rsidRPr="00871115" w:rsidRDefault="001B3F87" w:rsidP="00840576">
            <w:pPr>
              <w:rPr>
                <w:i/>
                <w:szCs w:val="22"/>
              </w:rPr>
            </w:pPr>
            <w:r>
              <w:rPr>
                <w:i/>
                <w:szCs w:val="22"/>
              </w:rPr>
              <w:t>Team Care Arrangements</w:t>
            </w:r>
          </w:p>
        </w:tc>
        <w:tc>
          <w:tcPr>
            <w:tcW w:w="3549" w:type="dxa"/>
          </w:tcPr>
          <w:p w14:paraId="7A3D5181" w14:textId="77777777" w:rsidR="001B3F87" w:rsidRPr="00871115" w:rsidRDefault="001B3F87" w:rsidP="00840576">
            <w:pPr>
              <w:rPr>
                <w:szCs w:val="22"/>
              </w:rPr>
            </w:pPr>
            <w:r>
              <w:rPr>
                <w:szCs w:val="22"/>
              </w:rPr>
              <w:t>To calculate number of clients who have a TCA</w:t>
            </w:r>
          </w:p>
        </w:tc>
        <w:tc>
          <w:tcPr>
            <w:tcW w:w="2649" w:type="dxa"/>
          </w:tcPr>
          <w:p w14:paraId="39182196" w14:textId="49F39880" w:rsidR="001B3F87" w:rsidRDefault="001B3F87" w:rsidP="00840576">
            <w:r w:rsidRPr="00EC48D0">
              <w:t>Date of last review</w:t>
            </w:r>
          </w:p>
        </w:tc>
      </w:tr>
      <w:tr w:rsidR="001B3F87" w:rsidRPr="00871115" w14:paraId="4BFD03F4" w14:textId="43B0BEC1" w:rsidTr="001105E7">
        <w:trPr>
          <w:cantSplit/>
        </w:trPr>
        <w:tc>
          <w:tcPr>
            <w:tcW w:w="2681" w:type="dxa"/>
          </w:tcPr>
          <w:p w14:paraId="6F442498" w14:textId="77777777" w:rsidR="001B3F87" w:rsidRPr="00871115" w:rsidRDefault="001B3F87" w:rsidP="00840576">
            <w:pPr>
              <w:rPr>
                <w:i/>
                <w:szCs w:val="22"/>
              </w:rPr>
            </w:pPr>
            <w:r>
              <w:rPr>
                <w:i/>
                <w:szCs w:val="22"/>
              </w:rPr>
              <w:t>GP Management Plan Review</w:t>
            </w:r>
          </w:p>
        </w:tc>
        <w:tc>
          <w:tcPr>
            <w:tcW w:w="3549" w:type="dxa"/>
          </w:tcPr>
          <w:p w14:paraId="243CCFCF" w14:textId="77777777" w:rsidR="001B3F87" w:rsidRPr="00871115" w:rsidRDefault="001B3F87" w:rsidP="00840576">
            <w:pPr>
              <w:rPr>
                <w:szCs w:val="22"/>
              </w:rPr>
            </w:pPr>
            <w:r>
              <w:rPr>
                <w:szCs w:val="22"/>
              </w:rPr>
              <w:t>To identify proportion who have had a GPMP review within the recommended timeframe according to evidence-based care guidelines</w:t>
            </w:r>
          </w:p>
        </w:tc>
        <w:tc>
          <w:tcPr>
            <w:tcW w:w="2649" w:type="dxa"/>
          </w:tcPr>
          <w:p w14:paraId="6E92D325" w14:textId="212E3A7F" w:rsidR="001B3F87" w:rsidRDefault="001B3F87" w:rsidP="00840576">
            <w:r w:rsidRPr="00EC48D0">
              <w:t>Date of last review</w:t>
            </w:r>
          </w:p>
        </w:tc>
      </w:tr>
      <w:tr w:rsidR="001B3F87" w:rsidRPr="00871115" w14:paraId="72697FAC" w14:textId="7521AA92" w:rsidTr="001105E7">
        <w:trPr>
          <w:cantSplit/>
        </w:trPr>
        <w:tc>
          <w:tcPr>
            <w:tcW w:w="2681" w:type="dxa"/>
          </w:tcPr>
          <w:p w14:paraId="448D739E" w14:textId="77777777" w:rsidR="001B3F87" w:rsidRDefault="001B3F87" w:rsidP="00840576">
            <w:pPr>
              <w:rPr>
                <w:i/>
                <w:szCs w:val="22"/>
              </w:rPr>
            </w:pPr>
            <w:r>
              <w:rPr>
                <w:i/>
                <w:szCs w:val="22"/>
              </w:rPr>
              <w:t>Diabetic retinal check performed</w:t>
            </w:r>
          </w:p>
        </w:tc>
        <w:tc>
          <w:tcPr>
            <w:tcW w:w="3549" w:type="dxa"/>
          </w:tcPr>
          <w:p w14:paraId="01995549" w14:textId="37D3E84B" w:rsidR="001B3F87" w:rsidRPr="00871115" w:rsidRDefault="001B3F87" w:rsidP="00840576">
            <w:pPr>
              <w:rPr>
                <w:szCs w:val="22"/>
              </w:rPr>
            </w:pPr>
            <w:r w:rsidRPr="009C7D11">
              <w:rPr>
                <w:szCs w:val="22"/>
              </w:rPr>
              <w:t xml:space="preserve">To identify proportion who have had a </w:t>
            </w:r>
            <w:r>
              <w:rPr>
                <w:szCs w:val="22"/>
              </w:rPr>
              <w:t>retinal check</w:t>
            </w:r>
            <w:r w:rsidRPr="009C7D11">
              <w:rPr>
                <w:szCs w:val="22"/>
              </w:rPr>
              <w:t xml:space="preserve"> review within the recommended timeframe according to evidence-based care guidelines</w:t>
            </w:r>
          </w:p>
        </w:tc>
        <w:tc>
          <w:tcPr>
            <w:tcW w:w="2649" w:type="dxa"/>
          </w:tcPr>
          <w:p w14:paraId="2799941C" w14:textId="0586E55E" w:rsidR="001B3F87" w:rsidRPr="009C7D11" w:rsidRDefault="001B3F87" w:rsidP="00840576">
            <w:r w:rsidRPr="00EC48D0">
              <w:t>Date of last review</w:t>
            </w:r>
          </w:p>
        </w:tc>
      </w:tr>
      <w:tr w:rsidR="001B3F87" w:rsidRPr="00871115" w14:paraId="2BE45A24" w14:textId="6BDEFCBE" w:rsidTr="001105E7">
        <w:trPr>
          <w:cantSplit/>
        </w:trPr>
        <w:tc>
          <w:tcPr>
            <w:tcW w:w="2681" w:type="dxa"/>
          </w:tcPr>
          <w:p w14:paraId="5453E57E" w14:textId="77777777" w:rsidR="001B3F87" w:rsidRDefault="001B3F87" w:rsidP="00840576">
            <w:pPr>
              <w:rPr>
                <w:i/>
                <w:szCs w:val="22"/>
              </w:rPr>
            </w:pPr>
            <w:r>
              <w:rPr>
                <w:i/>
                <w:szCs w:val="22"/>
              </w:rPr>
              <w:t>Diabetic foot check performed</w:t>
            </w:r>
          </w:p>
        </w:tc>
        <w:tc>
          <w:tcPr>
            <w:tcW w:w="3549" w:type="dxa"/>
          </w:tcPr>
          <w:p w14:paraId="3197E977" w14:textId="7CA35EDB" w:rsidR="001B3F87" w:rsidRPr="00DF7D1C" w:rsidRDefault="001B3F87" w:rsidP="00840576">
            <w:pPr>
              <w:rPr>
                <w:szCs w:val="22"/>
              </w:rPr>
            </w:pPr>
            <w:r w:rsidRPr="00DF7D1C">
              <w:rPr>
                <w:szCs w:val="22"/>
              </w:rPr>
              <w:t>To identify proportion who have had a foot review within the recommended timeframe according to evidence-based care guidelines</w:t>
            </w:r>
          </w:p>
        </w:tc>
        <w:tc>
          <w:tcPr>
            <w:tcW w:w="2649" w:type="dxa"/>
          </w:tcPr>
          <w:p w14:paraId="6492E5FB" w14:textId="231A08B6" w:rsidR="001B3F87" w:rsidRPr="009C7D11" w:rsidRDefault="001B3F87" w:rsidP="00840576">
            <w:r w:rsidRPr="00EC48D0">
              <w:t>Date of last review</w:t>
            </w:r>
          </w:p>
        </w:tc>
      </w:tr>
      <w:tr w:rsidR="001B3F87" w:rsidRPr="00871115" w14:paraId="414C5087" w14:textId="2D2DD51D" w:rsidTr="001105E7">
        <w:trPr>
          <w:cantSplit/>
        </w:trPr>
        <w:tc>
          <w:tcPr>
            <w:tcW w:w="2681" w:type="dxa"/>
          </w:tcPr>
          <w:p w14:paraId="7262DDBC" w14:textId="77777777" w:rsidR="001B3F87" w:rsidRDefault="001B3F87" w:rsidP="00840576">
            <w:pPr>
              <w:rPr>
                <w:i/>
                <w:szCs w:val="22"/>
              </w:rPr>
            </w:pPr>
            <w:r>
              <w:rPr>
                <w:i/>
                <w:szCs w:val="22"/>
              </w:rPr>
              <w:t>Absolute CV risk assessment</w:t>
            </w:r>
          </w:p>
        </w:tc>
        <w:tc>
          <w:tcPr>
            <w:tcW w:w="3549" w:type="dxa"/>
          </w:tcPr>
          <w:p w14:paraId="55E15A26" w14:textId="388E2D0B" w:rsidR="001B3F87" w:rsidRPr="00DF7D1C" w:rsidRDefault="001B3F87" w:rsidP="00840576">
            <w:pPr>
              <w:rPr>
                <w:szCs w:val="22"/>
              </w:rPr>
            </w:pPr>
            <w:r w:rsidRPr="00DF7D1C">
              <w:rPr>
                <w:szCs w:val="22"/>
              </w:rPr>
              <w:t>To identify proportion who have had a CV risk assessment within the recommended timeframe according to evidence-based care guidelines</w:t>
            </w:r>
          </w:p>
        </w:tc>
        <w:tc>
          <w:tcPr>
            <w:tcW w:w="2649" w:type="dxa"/>
          </w:tcPr>
          <w:p w14:paraId="52557853" w14:textId="38CD057C" w:rsidR="001B3F87" w:rsidRPr="009C7D11" w:rsidRDefault="001B3F87" w:rsidP="00840576">
            <w:r w:rsidRPr="00EC48D0">
              <w:t>Date of last review</w:t>
            </w:r>
          </w:p>
        </w:tc>
      </w:tr>
      <w:tr w:rsidR="0057510A" w:rsidRPr="00871115" w14:paraId="76F14AEB" w14:textId="1E7F0347" w:rsidTr="001105E7">
        <w:trPr>
          <w:cantSplit/>
        </w:trPr>
        <w:tc>
          <w:tcPr>
            <w:tcW w:w="2681" w:type="dxa"/>
          </w:tcPr>
          <w:p w14:paraId="27BA1406" w14:textId="77777777" w:rsidR="0057510A" w:rsidRDefault="0057510A" w:rsidP="00840576">
            <w:pPr>
              <w:rPr>
                <w:i/>
                <w:szCs w:val="22"/>
              </w:rPr>
            </w:pPr>
            <w:r>
              <w:rPr>
                <w:i/>
                <w:szCs w:val="22"/>
              </w:rPr>
              <w:t>BMI</w:t>
            </w:r>
          </w:p>
        </w:tc>
        <w:tc>
          <w:tcPr>
            <w:tcW w:w="3549" w:type="dxa"/>
          </w:tcPr>
          <w:p w14:paraId="289F00E0" w14:textId="77777777" w:rsidR="0057510A" w:rsidRPr="00871115" w:rsidRDefault="0057510A" w:rsidP="00840576">
            <w:pPr>
              <w:rPr>
                <w:szCs w:val="22"/>
              </w:rPr>
            </w:pPr>
            <w:r>
              <w:rPr>
                <w:szCs w:val="22"/>
              </w:rPr>
              <w:t>Identify proportion within recommended range</w:t>
            </w:r>
          </w:p>
        </w:tc>
        <w:tc>
          <w:tcPr>
            <w:tcW w:w="2649" w:type="dxa"/>
          </w:tcPr>
          <w:p w14:paraId="09AD8BF2" w14:textId="7531F27E" w:rsidR="0057510A" w:rsidRDefault="001B3F87" w:rsidP="00840576">
            <w:r>
              <w:t>Most recent result and date</w:t>
            </w:r>
          </w:p>
        </w:tc>
      </w:tr>
      <w:tr w:rsidR="001B3F87" w:rsidRPr="00871115" w14:paraId="29842428" w14:textId="3DA15B3E" w:rsidTr="001105E7">
        <w:trPr>
          <w:cantSplit/>
        </w:trPr>
        <w:tc>
          <w:tcPr>
            <w:tcW w:w="2681" w:type="dxa"/>
          </w:tcPr>
          <w:p w14:paraId="21D40665" w14:textId="77777777" w:rsidR="001B3F87" w:rsidRDefault="001B3F87" w:rsidP="00840576">
            <w:pPr>
              <w:rPr>
                <w:i/>
                <w:szCs w:val="22"/>
              </w:rPr>
            </w:pPr>
            <w:r>
              <w:rPr>
                <w:i/>
                <w:szCs w:val="22"/>
              </w:rPr>
              <w:t>Waist circumference</w:t>
            </w:r>
          </w:p>
        </w:tc>
        <w:tc>
          <w:tcPr>
            <w:tcW w:w="3549" w:type="dxa"/>
          </w:tcPr>
          <w:p w14:paraId="5E060F41" w14:textId="77777777" w:rsidR="001B3F87" w:rsidRPr="00871115" w:rsidRDefault="001B3F87" w:rsidP="00840576">
            <w:pPr>
              <w:rPr>
                <w:szCs w:val="22"/>
              </w:rPr>
            </w:pPr>
            <w:r>
              <w:rPr>
                <w:szCs w:val="22"/>
              </w:rPr>
              <w:t>Identify proportion within recommended range</w:t>
            </w:r>
          </w:p>
        </w:tc>
        <w:tc>
          <w:tcPr>
            <w:tcW w:w="2649" w:type="dxa"/>
          </w:tcPr>
          <w:p w14:paraId="72363E26" w14:textId="7DC666CC" w:rsidR="001B3F87" w:rsidRDefault="001B3F87" w:rsidP="00840576">
            <w:r w:rsidRPr="001B78F5">
              <w:t>Most recent result and date</w:t>
            </w:r>
          </w:p>
        </w:tc>
      </w:tr>
      <w:tr w:rsidR="001B3F87" w:rsidRPr="00871115" w14:paraId="46C7856A" w14:textId="75F6C15A" w:rsidTr="001105E7">
        <w:trPr>
          <w:cantSplit/>
        </w:trPr>
        <w:tc>
          <w:tcPr>
            <w:tcW w:w="2681" w:type="dxa"/>
          </w:tcPr>
          <w:p w14:paraId="4D6BC974" w14:textId="77777777" w:rsidR="001B3F87" w:rsidRDefault="001B3F87" w:rsidP="00840576">
            <w:pPr>
              <w:rPr>
                <w:i/>
                <w:szCs w:val="22"/>
              </w:rPr>
            </w:pPr>
            <w:r>
              <w:rPr>
                <w:i/>
                <w:szCs w:val="22"/>
              </w:rPr>
              <w:t xml:space="preserve">Smoking status </w:t>
            </w:r>
          </w:p>
        </w:tc>
        <w:tc>
          <w:tcPr>
            <w:tcW w:w="3549" w:type="dxa"/>
          </w:tcPr>
          <w:p w14:paraId="3B1C4673" w14:textId="77777777" w:rsidR="001B3F87" w:rsidRPr="00871115" w:rsidRDefault="001B3F87" w:rsidP="00840576">
            <w:pPr>
              <w:rPr>
                <w:szCs w:val="22"/>
              </w:rPr>
            </w:pPr>
            <w:r>
              <w:rPr>
                <w:szCs w:val="22"/>
              </w:rPr>
              <w:t>Understand proportion of clients with behavioural risk factors</w:t>
            </w:r>
          </w:p>
        </w:tc>
        <w:tc>
          <w:tcPr>
            <w:tcW w:w="2649" w:type="dxa"/>
          </w:tcPr>
          <w:p w14:paraId="1664A18B" w14:textId="3F62A901" w:rsidR="001B3F87" w:rsidRDefault="001B3F87" w:rsidP="00840576">
            <w:r w:rsidRPr="001B78F5">
              <w:t>Most recent result and date</w:t>
            </w:r>
          </w:p>
        </w:tc>
      </w:tr>
      <w:tr w:rsidR="001B3F87" w:rsidRPr="00871115" w14:paraId="4947C2A1" w14:textId="3DA04BAA" w:rsidTr="001105E7">
        <w:trPr>
          <w:cantSplit/>
        </w:trPr>
        <w:tc>
          <w:tcPr>
            <w:tcW w:w="2681" w:type="dxa"/>
          </w:tcPr>
          <w:p w14:paraId="6F5612F7" w14:textId="77777777" w:rsidR="001B3F87" w:rsidRDefault="001B3F87" w:rsidP="00840576">
            <w:pPr>
              <w:rPr>
                <w:i/>
                <w:szCs w:val="22"/>
              </w:rPr>
            </w:pPr>
            <w:r>
              <w:rPr>
                <w:i/>
                <w:szCs w:val="22"/>
              </w:rPr>
              <w:t>Physical activity</w:t>
            </w:r>
          </w:p>
        </w:tc>
        <w:tc>
          <w:tcPr>
            <w:tcW w:w="3549" w:type="dxa"/>
          </w:tcPr>
          <w:p w14:paraId="5422774E" w14:textId="77777777" w:rsidR="001B3F87" w:rsidRPr="00871115" w:rsidRDefault="001B3F87" w:rsidP="00840576">
            <w:pPr>
              <w:rPr>
                <w:szCs w:val="22"/>
              </w:rPr>
            </w:pPr>
            <w:r>
              <w:rPr>
                <w:szCs w:val="22"/>
              </w:rPr>
              <w:t>Understand proportion of clients with behavioural risk factors</w:t>
            </w:r>
          </w:p>
        </w:tc>
        <w:tc>
          <w:tcPr>
            <w:tcW w:w="2649" w:type="dxa"/>
          </w:tcPr>
          <w:p w14:paraId="49839D63" w14:textId="46FA5FCF" w:rsidR="001B3F87" w:rsidRDefault="001B3F87" w:rsidP="00840576">
            <w:r w:rsidRPr="001B78F5">
              <w:t>Most recent result and date</w:t>
            </w:r>
          </w:p>
        </w:tc>
      </w:tr>
      <w:tr w:rsidR="0057510A" w:rsidRPr="00871115" w14:paraId="06939697" w14:textId="6B4EBDC9" w:rsidTr="001105E7">
        <w:trPr>
          <w:cantSplit/>
        </w:trPr>
        <w:tc>
          <w:tcPr>
            <w:tcW w:w="2681" w:type="dxa"/>
          </w:tcPr>
          <w:p w14:paraId="6102656A" w14:textId="77777777" w:rsidR="0057510A" w:rsidRDefault="0057510A" w:rsidP="00840576">
            <w:pPr>
              <w:rPr>
                <w:i/>
                <w:szCs w:val="22"/>
              </w:rPr>
            </w:pPr>
            <w:r>
              <w:rPr>
                <w:i/>
                <w:szCs w:val="22"/>
              </w:rPr>
              <w:t>Influenza vaccination up to date</w:t>
            </w:r>
          </w:p>
        </w:tc>
        <w:tc>
          <w:tcPr>
            <w:tcW w:w="3549" w:type="dxa"/>
          </w:tcPr>
          <w:p w14:paraId="33F985ED" w14:textId="77777777" w:rsidR="0057510A" w:rsidRPr="00871115" w:rsidRDefault="0057510A" w:rsidP="00840576">
            <w:pPr>
              <w:rPr>
                <w:szCs w:val="22"/>
              </w:rPr>
            </w:pPr>
            <w:r>
              <w:rPr>
                <w:szCs w:val="22"/>
              </w:rPr>
              <w:t>Vaccination status</w:t>
            </w:r>
          </w:p>
        </w:tc>
        <w:tc>
          <w:tcPr>
            <w:tcW w:w="2649" w:type="dxa"/>
          </w:tcPr>
          <w:p w14:paraId="46D3B1BE" w14:textId="7D8478A3" w:rsidR="0057510A" w:rsidRDefault="00B92137" w:rsidP="00840576">
            <w:r>
              <w:t>Date of last vaccination</w:t>
            </w:r>
          </w:p>
        </w:tc>
      </w:tr>
      <w:tr w:rsidR="00B92137" w:rsidRPr="00871115" w14:paraId="17A95464" w14:textId="709019C6" w:rsidTr="001105E7">
        <w:trPr>
          <w:cantSplit/>
        </w:trPr>
        <w:tc>
          <w:tcPr>
            <w:tcW w:w="2681" w:type="dxa"/>
          </w:tcPr>
          <w:p w14:paraId="6704C8E3" w14:textId="77777777" w:rsidR="00B92137" w:rsidRDefault="00B92137" w:rsidP="00840576">
            <w:pPr>
              <w:rPr>
                <w:i/>
                <w:szCs w:val="22"/>
              </w:rPr>
            </w:pPr>
            <w:r>
              <w:rPr>
                <w:i/>
                <w:szCs w:val="22"/>
              </w:rPr>
              <w:t>Pneumococcal vaccination up to date</w:t>
            </w:r>
          </w:p>
        </w:tc>
        <w:tc>
          <w:tcPr>
            <w:tcW w:w="3549" w:type="dxa"/>
          </w:tcPr>
          <w:p w14:paraId="3D9BA8D9" w14:textId="77777777" w:rsidR="00B92137" w:rsidRPr="00871115" w:rsidRDefault="00B92137" w:rsidP="00840576">
            <w:pPr>
              <w:rPr>
                <w:szCs w:val="22"/>
              </w:rPr>
            </w:pPr>
            <w:r>
              <w:rPr>
                <w:szCs w:val="22"/>
              </w:rPr>
              <w:t>Vaccination status</w:t>
            </w:r>
          </w:p>
        </w:tc>
        <w:tc>
          <w:tcPr>
            <w:tcW w:w="2649" w:type="dxa"/>
          </w:tcPr>
          <w:p w14:paraId="6339A1BC" w14:textId="1A0140A0" w:rsidR="00B92137" w:rsidRDefault="00B92137" w:rsidP="00840576">
            <w:r w:rsidRPr="00447763">
              <w:t>Date of last vaccination</w:t>
            </w:r>
          </w:p>
        </w:tc>
      </w:tr>
      <w:tr w:rsidR="00B92137" w:rsidRPr="00871115" w14:paraId="2FBA2B7C" w14:textId="464F4C4E" w:rsidTr="001105E7">
        <w:trPr>
          <w:cantSplit/>
        </w:trPr>
        <w:tc>
          <w:tcPr>
            <w:tcW w:w="2681" w:type="dxa"/>
          </w:tcPr>
          <w:p w14:paraId="561745B6" w14:textId="77777777" w:rsidR="00B92137" w:rsidRDefault="00B92137" w:rsidP="00840576">
            <w:pPr>
              <w:rPr>
                <w:i/>
                <w:szCs w:val="22"/>
              </w:rPr>
            </w:pPr>
            <w:r>
              <w:rPr>
                <w:i/>
                <w:szCs w:val="22"/>
              </w:rPr>
              <w:t>Covid-19 vaccination</w:t>
            </w:r>
          </w:p>
        </w:tc>
        <w:tc>
          <w:tcPr>
            <w:tcW w:w="3549" w:type="dxa"/>
          </w:tcPr>
          <w:p w14:paraId="55DA3899" w14:textId="77777777" w:rsidR="00B92137" w:rsidRDefault="00B92137" w:rsidP="00840576">
            <w:pPr>
              <w:rPr>
                <w:szCs w:val="22"/>
              </w:rPr>
            </w:pPr>
            <w:r>
              <w:rPr>
                <w:szCs w:val="22"/>
              </w:rPr>
              <w:t>Vaccination status</w:t>
            </w:r>
          </w:p>
        </w:tc>
        <w:tc>
          <w:tcPr>
            <w:tcW w:w="2649" w:type="dxa"/>
          </w:tcPr>
          <w:p w14:paraId="6B2F29D8" w14:textId="3D18EA9B" w:rsidR="00B92137" w:rsidRDefault="00B92137" w:rsidP="00840576">
            <w:r w:rsidRPr="00447763">
              <w:t>Date of last vaccination</w:t>
            </w:r>
          </w:p>
        </w:tc>
      </w:tr>
      <w:tr w:rsidR="0057510A" w:rsidRPr="00871115" w14:paraId="6DAE2D25" w14:textId="78A15C48" w:rsidTr="001105E7">
        <w:trPr>
          <w:cantSplit/>
        </w:trPr>
        <w:tc>
          <w:tcPr>
            <w:tcW w:w="2681" w:type="dxa"/>
          </w:tcPr>
          <w:p w14:paraId="14230F16" w14:textId="77777777" w:rsidR="0057510A" w:rsidRDefault="0057510A" w:rsidP="00840576">
            <w:pPr>
              <w:rPr>
                <w:i/>
                <w:szCs w:val="22"/>
              </w:rPr>
            </w:pPr>
            <w:r>
              <w:rPr>
                <w:i/>
                <w:szCs w:val="22"/>
              </w:rPr>
              <w:t>Clinical measurements:</w:t>
            </w:r>
          </w:p>
          <w:p w14:paraId="20068D12" w14:textId="77777777" w:rsidR="0057510A" w:rsidRDefault="0057510A" w:rsidP="00840576">
            <w:pPr>
              <w:rPr>
                <w:i/>
                <w:szCs w:val="22"/>
              </w:rPr>
            </w:pPr>
            <w:r w:rsidRPr="00F22A41">
              <w:rPr>
                <w:i/>
                <w:szCs w:val="22"/>
              </w:rPr>
              <w:t>Cholesterol (mmol/L)</w:t>
            </w:r>
          </w:p>
          <w:p w14:paraId="365EA95B" w14:textId="77777777" w:rsidR="0057510A" w:rsidRDefault="0057510A" w:rsidP="00840576">
            <w:pPr>
              <w:rPr>
                <w:i/>
                <w:szCs w:val="22"/>
              </w:rPr>
            </w:pPr>
            <w:r>
              <w:rPr>
                <w:i/>
                <w:szCs w:val="22"/>
              </w:rPr>
              <w:t>LDL (mmol/L)</w:t>
            </w:r>
          </w:p>
          <w:p w14:paraId="6893DC47" w14:textId="77777777" w:rsidR="0057510A" w:rsidRDefault="0057510A" w:rsidP="00840576">
            <w:pPr>
              <w:rPr>
                <w:i/>
                <w:szCs w:val="22"/>
              </w:rPr>
            </w:pPr>
            <w:r>
              <w:rPr>
                <w:i/>
                <w:szCs w:val="22"/>
              </w:rPr>
              <w:t>HDL (mmol/L)</w:t>
            </w:r>
          </w:p>
          <w:p w14:paraId="0B766FEE" w14:textId="77777777" w:rsidR="0057510A" w:rsidRDefault="0057510A" w:rsidP="00840576">
            <w:pPr>
              <w:rPr>
                <w:i/>
                <w:szCs w:val="22"/>
              </w:rPr>
            </w:pPr>
            <w:r>
              <w:rPr>
                <w:i/>
                <w:szCs w:val="22"/>
              </w:rPr>
              <w:t>Triglycerides (mmol/L)</w:t>
            </w:r>
          </w:p>
          <w:p w14:paraId="59B0B2A9" w14:textId="77777777" w:rsidR="0057510A" w:rsidRPr="00E56DAC" w:rsidRDefault="0057510A" w:rsidP="00840576">
            <w:pPr>
              <w:rPr>
                <w:i/>
                <w:szCs w:val="22"/>
              </w:rPr>
            </w:pPr>
            <w:r>
              <w:rPr>
                <w:i/>
                <w:szCs w:val="22"/>
              </w:rPr>
              <w:t xml:space="preserve">Creatinine </w:t>
            </w:r>
            <w:r w:rsidRPr="006D16F9">
              <w:rPr>
                <w:i/>
                <w:szCs w:val="22"/>
              </w:rPr>
              <w:t>(</w:t>
            </w:r>
            <w:proofErr w:type="spellStart"/>
            <w:r w:rsidRPr="006D16F9">
              <w:rPr>
                <w:i/>
                <w:szCs w:val="22"/>
              </w:rPr>
              <w:t>μmol</w:t>
            </w:r>
            <w:proofErr w:type="spellEnd"/>
            <w:r w:rsidRPr="006D16F9">
              <w:rPr>
                <w:i/>
                <w:szCs w:val="22"/>
              </w:rPr>
              <w:t xml:space="preserve">/L) </w:t>
            </w:r>
          </w:p>
          <w:p w14:paraId="6AC2D5E2" w14:textId="77777777" w:rsidR="0057510A" w:rsidRPr="001F7860" w:rsidRDefault="0057510A" w:rsidP="00840576">
            <w:pPr>
              <w:rPr>
                <w:i/>
                <w:szCs w:val="22"/>
              </w:rPr>
            </w:pPr>
            <w:r w:rsidRPr="00E56DAC">
              <w:rPr>
                <w:i/>
                <w:szCs w:val="22"/>
              </w:rPr>
              <w:t>eGFR</w:t>
            </w:r>
            <w:r>
              <w:rPr>
                <w:i/>
                <w:szCs w:val="22"/>
              </w:rPr>
              <w:t xml:space="preserve"> </w:t>
            </w:r>
            <w:r w:rsidRPr="00E56DAC">
              <w:rPr>
                <w:i/>
                <w:szCs w:val="22"/>
              </w:rPr>
              <w:t>(ml/min/1.73m</w:t>
            </w:r>
            <w:r>
              <w:rPr>
                <w:i/>
                <w:szCs w:val="22"/>
              </w:rPr>
              <w:t>²</w:t>
            </w:r>
            <w:r w:rsidRPr="00E56DAC">
              <w:rPr>
                <w:i/>
                <w:szCs w:val="22"/>
              </w:rPr>
              <w:t xml:space="preserve">) </w:t>
            </w:r>
          </w:p>
          <w:p w14:paraId="4F942CCC" w14:textId="77777777" w:rsidR="0057510A" w:rsidRPr="00D03AE4" w:rsidRDefault="0057510A" w:rsidP="00840576">
            <w:pPr>
              <w:rPr>
                <w:i/>
                <w:szCs w:val="22"/>
              </w:rPr>
            </w:pPr>
            <w:proofErr w:type="spellStart"/>
            <w:r w:rsidRPr="001F7860">
              <w:rPr>
                <w:i/>
                <w:szCs w:val="22"/>
              </w:rPr>
              <w:t>uACR</w:t>
            </w:r>
            <w:proofErr w:type="spellEnd"/>
            <w:r w:rsidRPr="001F7860">
              <w:rPr>
                <w:i/>
                <w:szCs w:val="22"/>
              </w:rPr>
              <w:t xml:space="preserve"> (mg/mmol) </w:t>
            </w:r>
          </w:p>
          <w:p w14:paraId="028764F5" w14:textId="77777777" w:rsidR="0057510A" w:rsidRPr="00F8346C" w:rsidRDefault="0057510A" w:rsidP="00840576">
            <w:pPr>
              <w:rPr>
                <w:i/>
                <w:szCs w:val="22"/>
              </w:rPr>
            </w:pPr>
            <w:r w:rsidRPr="00D03AE4">
              <w:rPr>
                <w:i/>
                <w:szCs w:val="22"/>
              </w:rPr>
              <w:t xml:space="preserve">Random BGL (mmol/L) - non-fasting, blood glucose test performed at the health </w:t>
            </w:r>
            <w:proofErr w:type="gramStart"/>
            <w:r w:rsidRPr="00D03AE4">
              <w:rPr>
                <w:i/>
                <w:szCs w:val="22"/>
              </w:rPr>
              <w:t>service</w:t>
            </w:r>
            <w:proofErr w:type="gramEnd"/>
            <w:r w:rsidRPr="00D03AE4">
              <w:rPr>
                <w:i/>
                <w:szCs w:val="22"/>
              </w:rPr>
              <w:t xml:space="preserve"> </w:t>
            </w:r>
          </w:p>
          <w:p w14:paraId="1F38AC20" w14:textId="015E9005" w:rsidR="0057510A" w:rsidRPr="00F8346C" w:rsidRDefault="0057510A" w:rsidP="00840576">
            <w:pPr>
              <w:rPr>
                <w:i/>
                <w:szCs w:val="22"/>
              </w:rPr>
            </w:pPr>
            <w:r w:rsidRPr="00F8346C">
              <w:rPr>
                <w:i/>
                <w:szCs w:val="22"/>
              </w:rPr>
              <w:t>HbA1c (mmol/mol)</w:t>
            </w:r>
            <w:r>
              <w:rPr>
                <w:i/>
                <w:szCs w:val="22"/>
              </w:rPr>
              <w:t xml:space="preserve"> </w:t>
            </w:r>
          </w:p>
          <w:p w14:paraId="5C30060B" w14:textId="77777777" w:rsidR="0057510A" w:rsidRDefault="0057510A" w:rsidP="00840576">
            <w:pPr>
              <w:rPr>
                <w:i/>
                <w:szCs w:val="22"/>
              </w:rPr>
            </w:pPr>
            <w:r>
              <w:rPr>
                <w:i/>
                <w:szCs w:val="22"/>
              </w:rPr>
              <w:t>Systolic BPM (mm/Hg)</w:t>
            </w:r>
          </w:p>
          <w:p w14:paraId="3964AA3D" w14:textId="77777777" w:rsidR="0057510A" w:rsidRPr="00334AB9" w:rsidRDefault="0057510A" w:rsidP="00840576">
            <w:pPr>
              <w:rPr>
                <w:i/>
                <w:szCs w:val="22"/>
              </w:rPr>
            </w:pPr>
            <w:r>
              <w:rPr>
                <w:i/>
                <w:szCs w:val="22"/>
              </w:rPr>
              <w:t>Diastolic BPM (mm/Hg)</w:t>
            </w:r>
          </w:p>
        </w:tc>
        <w:tc>
          <w:tcPr>
            <w:tcW w:w="3549" w:type="dxa"/>
          </w:tcPr>
          <w:p w14:paraId="65E3C29F" w14:textId="77777777" w:rsidR="0057510A" w:rsidRPr="00871115" w:rsidRDefault="0057510A" w:rsidP="00840576">
            <w:pPr>
              <w:rPr>
                <w:szCs w:val="22"/>
              </w:rPr>
            </w:pPr>
            <w:r>
              <w:rPr>
                <w:szCs w:val="22"/>
              </w:rPr>
              <w:t>Identify proportion within recommended range</w:t>
            </w:r>
          </w:p>
        </w:tc>
        <w:tc>
          <w:tcPr>
            <w:tcW w:w="2649" w:type="dxa"/>
          </w:tcPr>
          <w:p w14:paraId="615E3768" w14:textId="235FB357" w:rsidR="0057510A" w:rsidRDefault="001B3F87" w:rsidP="00840576">
            <w:r>
              <w:t>Most recent result and date</w:t>
            </w:r>
          </w:p>
        </w:tc>
      </w:tr>
      <w:tr w:rsidR="0057510A" w:rsidRPr="00871115" w14:paraId="5981809D" w14:textId="11C2F821" w:rsidTr="001105E7">
        <w:trPr>
          <w:cantSplit/>
        </w:trPr>
        <w:tc>
          <w:tcPr>
            <w:tcW w:w="2681" w:type="dxa"/>
          </w:tcPr>
          <w:p w14:paraId="4E06C70C" w14:textId="77777777" w:rsidR="0057510A" w:rsidRDefault="0057510A" w:rsidP="00840576">
            <w:pPr>
              <w:rPr>
                <w:i/>
                <w:szCs w:val="22"/>
              </w:rPr>
            </w:pPr>
            <w:r>
              <w:rPr>
                <w:i/>
                <w:szCs w:val="22"/>
              </w:rPr>
              <w:t>Number of failed follow up attempts in past 12 months</w:t>
            </w:r>
          </w:p>
        </w:tc>
        <w:tc>
          <w:tcPr>
            <w:tcW w:w="3549" w:type="dxa"/>
          </w:tcPr>
          <w:p w14:paraId="750EF2B2" w14:textId="77777777" w:rsidR="0057510A" w:rsidRPr="00871115" w:rsidRDefault="0057510A" w:rsidP="00840576">
            <w:pPr>
              <w:rPr>
                <w:szCs w:val="22"/>
              </w:rPr>
            </w:pPr>
            <w:r>
              <w:rPr>
                <w:szCs w:val="22"/>
              </w:rPr>
              <w:t>Service utilisation</w:t>
            </w:r>
          </w:p>
        </w:tc>
        <w:tc>
          <w:tcPr>
            <w:tcW w:w="2649" w:type="dxa"/>
          </w:tcPr>
          <w:p w14:paraId="7FB5CB2C" w14:textId="77777777" w:rsidR="0057510A" w:rsidRDefault="0057510A" w:rsidP="00840576"/>
        </w:tc>
      </w:tr>
      <w:tr w:rsidR="0057510A" w:rsidRPr="00871115" w14:paraId="51414594" w14:textId="2B0C285F" w:rsidTr="001105E7">
        <w:trPr>
          <w:cantSplit/>
        </w:trPr>
        <w:tc>
          <w:tcPr>
            <w:tcW w:w="2681" w:type="dxa"/>
          </w:tcPr>
          <w:p w14:paraId="47928FC1" w14:textId="77777777" w:rsidR="0057510A" w:rsidRDefault="0057510A" w:rsidP="00840576">
            <w:pPr>
              <w:rPr>
                <w:i/>
                <w:szCs w:val="22"/>
              </w:rPr>
            </w:pPr>
            <w:r>
              <w:rPr>
                <w:i/>
                <w:szCs w:val="22"/>
              </w:rPr>
              <w:t>Related conditions of clients with diabetes:</w:t>
            </w:r>
          </w:p>
          <w:p w14:paraId="5CA1B80D" w14:textId="77777777" w:rsidR="0057510A" w:rsidRDefault="0057510A" w:rsidP="00840576">
            <w:pPr>
              <w:rPr>
                <w:i/>
                <w:szCs w:val="22"/>
              </w:rPr>
            </w:pPr>
            <w:r>
              <w:rPr>
                <w:i/>
                <w:szCs w:val="22"/>
              </w:rPr>
              <w:t>Coronary heart disease</w:t>
            </w:r>
          </w:p>
          <w:p w14:paraId="431EBBDD" w14:textId="77777777" w:rsidR="0057510A" w:rsidRDefault="0057510A" w:rsidP="00840576">
            <w:pPr>
              <w:rPr>
                <w:i/>
                <w:szCs w:val="22"/>
              </w:rPr>
            </w:pPr>
            <w:r>
              <w:rPr>
                <w:i/>
                <w:szCs w:val="22"/>
              </w:rPr>
              <w:t>Stroke or TIA</w:t>
            </w:r>
          </w:p>
          <w:p w14:paraId="0D19F1C4" w14:textId="77777777" w:rsidR="0057510A" w:rsidRDefault="0057510A" w:rsidP="00840576">
            <w:pPr>
              <w:rPr>
                <w:i/>
                <w:szCs w:val="22"/>
              </w:rPr>
            </w:pPr>
            <w:r>
              <w:rPr>
                <w:i/>
                <w:szCs w:val="22"/>
              </w:rPr>
              <w:t>Peripheral artery disease</w:t>
            </w:r>
          </w:p>
          <w:p w14:paraId="375CB5EF" w14:textId="77777777" w:rsidR="0057510A" w:rsidRDefault="0057510A" w:rsidP="00840576">
            <w:pPr>
              <w:rPr>
                <w:i/>
                <w:szCs w:val="22"/>
              </w:rPr>
            </w:pPr>
            <w:r>
              <w:rPr>
                <w:i/>
                <w:szCs w:val="22"/>
              </w:rPr>
              <w:t>Congestive heart failure</w:t>
            </w:r>
          </w:p>
          <w:p w14:paraId="7ABC6178" w14:textId="77777777" w:rsidR="0057510A" w:rsidRDefault="0057510A" w:rsidP="00840576">
            <w:pPr>
              <w:rPr>
                <w:i/>
                <w:szCs w:val="22"/>
              </w:rPr>
            </w:pPr>
            <w:r>
              <w:rPr>
                <w:i/>
                <w:szCs w:val="22"/>
              </w:rPr>
              <w:t>Chronic kidney disease</w:t>
            </w:r>
          </w:p>
          <w:p w14:paraId="27F43C05" w14:textId="77777777" w:rsidR="0057510A" w:rsidRDefault="0057510A" w:rsidP="00840576">
            <w:pPr>
              <w:rPr>
                <w:i/>
                <w:szCs w:val="22"/>
              </w:rPr>
            </w:pPr>
            <w:r>
              <w:rPr>
                <w:i/>
                <w:szCs w:val="22"/>
              </w:rPr>
              <w:t>Depression</w:t>
            </w:r>
          </w:p>
          <w:p w14:paraId="5FAF565E" w14:textId="77777777" w:rsidR="0057510A" w:rsidRDefault="0057510A" w:rsidP="00840576">
            <w:pPr>
              <w:rPr>
                <w:i/>
                <w:szCs w:val="22"/>
              </w:rPr>
            </w:pPr>
            <w:r>
              <w:rPr>
                <w:i/>
                <w:szCs w:val="22"/>
              </w:rPr>
              <w:t>Hypertension</w:t>
            </w:r>
          </w:p>
          <w:p w14:paraId="64914A15" w14:textId="77777777" w:rsidR="0057510A" w:rsidRDefault="0057510A" w:rsidP="00840576">
            <w:pPr>
              <w:rPr>
                <w:i/>
                <w:szCs w:val="22"/>
              </w:rPr>
            </w:pPr>
            <w:proofErr w:type="spellStart"/>
            <w:r>
              <w:rPr>
                <w:i/>
                <w:szCs w:val="22"/>
              </w:rPr>
              <w:t>Dyslipidaema</w:t>
            </w:r>
            <w:proofErr w:type="spellEnd"/>
          </w:p>
          <w:p w14:paraId="34D40416" w14:textId="77777777" w:rsidR="0057510A" w:rsidRPr="00F35468" w:rsidRDefault="0057510A" w:rsidP="00840576">
            <w:pPr>
              <w:rPr>
                <w:i/>
                <w:szCs w:val="22"/>
              </w:rPr>
            </w:pPr>
            <w:r>
              <w:rPr>
                <w:i/>
                <w:szCs w:val="22"/>
              </w:rPr>
              <w:t>Cardiac dysrhythmia</w:t>
            </w:r>
          </w:p>
        </w:tc>
        <w:tc>
          <w:tcPr>
            <w:tcW w:w="3549" w:type="dxa"/>
          </w:tcPr>
          <w:p w14:paraId="44AD8E84" w14:textId="77777777" w:rsidR="0057510A" w:rsidRPr="00871115" w:rsidRDefault="0057510A" w:rsidP="00840576">
            <w:pPr>
              <w:rPr>
                <w:szCs w:val="22"/>
              </w:rPr>
            </w:pPr>
            <w:r>
              <w:rPr>
                <w:szCs w:val="22"/>
              </w:rPr>
              <w:t xml:space="preserve">Understand burden of chronic disease among clients. </w:t>
            </w:r>
          </w:p>
        </w:tc>
        <w:tc>
          <w:tcPr>
            <w:tcW w:w="2649" w:type="dxa"/>
          </w:tcPr>
          <w:p w14:paraId="0C759C55" w14:textId="08FCEB92" w:rsidR="0057510A" w:rsidRDefault="006F03DA" w:rsidP="00840576">
            <w:r>
              <w:t>Y/N</w:t>
            </w:r>
          </w:p>
        </w:tc>
      </w:tr>
      <w:tr w:rsidR="006F1CFE" w:rsidRPr="00871115" w14:paraId="2ADF279B" w14:textId="77777777" w:rsidTr="001105E7">
        <w:trPr>
          <w:cantSplit/>
        </w:trPr>
        <w:tc>
          <w:tcPr>
            <w:tcW w:w="2681" w:type="dxa"/>
          </w:tcPr>
          <w:p w14:paraId="3D4F3CDE" w14:textId="7112E7EC" w:rsidR="006F1CFE" w:rsidRPr="00B405FE" w:rsidRDefault="00F224CD" w:rsidP="00B405FE">
            <w:pPr>
              <w:rPr>
                <w:i/>
                <w:iCs/>
              </w:rPr>
            </w:pPr>
            <w:r w:rsidRPr="00B405FE">
              <w:rPr>
                <w:i/>
                <w:iCs/>
              </w:rPr>
              <w:t>Referrals to diabetes educator, diabetes specialist, optometrist, podiatrist, dietician, dentist, psychologist, social worker, exercise physiologist, mental health screening</w:t>
            </w:r>
          </w:p>
        </w:tc>
        <w:tc>
          <w:tcPr>
            <w:tcW w:w="3549" w:type="dxa"/>
          </w:tcPr>
          <w:p w14:paraId="23DED8F5" w14:textId="3DA20C91" w:rsidR="006F1CFE" w:rsidRDefault="00F224CD" w:rsidP="00840576">
            <w:r>
              <w:t xml:space="preserve">Understand </w:t>
            </w:r>
            <w:r w:rsidR="008F3B2D">
              <w:t>quality of care refer</w:t>
            </w:r>
            <w:r w:rsidR="000C0513">
              <w:t>r</w:t>
            </w:r>
            <w:r w:rsidR="008F3B2D">
              <w:t>al</w:t>
            </w:r>
          </w:p>
        </w:tc>
        <w:tc>
          <w:tcPr>
            <w:tcW w:w="2649" w:type="dxa"/>
          </w:tcPr>
          <w:p w14:paraId="3735ED58" w14:textId="088EDF58" w:rsidR="006F1CFE" w:rsidRDefault="00B405FE" w:rsidP="00840576">
            <w:r>
              <w:t xml:space="preserve">Most recent date of referral </w:t>
            </w:r>
          </w:p>
        </w:tc>
      </w:tr>
    </w:tbl>
    <w:p w14:paraId="2C0057AC" w14:textId="77777777" w:rsidR="00D95424" w:rsidRDefault="00D95424">
      <w:r>
        <w:br w:type="page"/>
      </w:r>
    </w:p>
    <w:p w14:paraId="711AD6E9" w14:textId="7DC1932D" w:rsidR="00BF1177" w:rsidRDefault="00A91EA8" w:rsidP="00BF1177">
      <w:pPr>
        <w:pStyle w:val="Heading1"/>
      </w:pPr>
      <w:bookmarkStart w:id="8" w:name="_Toc149731519"/>
      <w:r>
        <w:t>Potential c</w:t>
      </w:r>
      <w:r w:rsidR="00BF1177">
        <w:t>onfounding variables</w:t>
      </w:r>
      <w:bookmarkEnd w:id="8"/>
    </w:p>
    <w:tbl>
      <w:tblPr>
        <w:tblStyle w:val="TableGrid"/>
        <w:tblW w:w="9351" w:type="dxa"/>
        <w:tblLook w:val="04A0" w:firstRow="1" w:lastRow="0" w:firstColumn="1" w:lastColumn="0" w:noHBand="0" w:noVBand="1"/>
      </w:tblPr>
      <w:tblGrid>
        <w:gridCol w:w="3114"/>
        <w:gridCol w:w="142"/>
        <w:gridCol w:w="1701"/>
        <w:gridCol w:w="1417"/>
        <w:gridCol w:w="1559"/>
        <w:gridCol w:w="1418"/>
      </w:tblGrid>
      <w:tr w:rsidR="00BF1177" w14:paraId="5C4DED73" w14:textId="77777777">
        <w:tc>
          <w:tcPr>
            <w:tcW w:w="9351" w:type="dxa"/>
            <w:gridSpan w:val="6"/>
          </w:tcPr>
          <w:p w14:paraId="2DB38DA6" w14:textId="77777777" w:rsidR="00BF1177" w:rsidRDefault="00BF1177">
            <w:pPr>
              <w:rPr>
                <w:b/>
                <w:bCs/>
              </w:rPr>
            </w:pPr>
            <w:r>
              <w:rPr>
                <w:b/>
                <w:bCs/>
              </w:rPr>
              <w:t xml:space="preserve">Confounding variables </w:t>
            </w:r>
          </w:p>
        </w:tc>
      </w:tr>
      <w:tr w:rsidR="00BF1177" w:rsidRPr="000A0024" w14:paraId="327F13EA" w14:textId="77777777">
        <w:tc>
          <w:tcPr>
            <w:tcW w:w="3256" w:type="dxa"/>
            <w:gridSpan w:val="2"/>
            <w:shd w:val="clear" w:color="auto" w:fill="auto"/>
          </w:tcPr>
          <w:p w14:paraId="349B2DF1" w14:textId="77777777" w:rsidR="00BF1177" w:rsidRDefault="00BF1177">
            <w:pPr>
              <w:rPr>
                <w:b/>
                <w:bCs/>
              </w:rPr>
            </w:pPr>
            <w:r>
              <w:rPr>
                <w:b/>
                <w:bCs/>
              </w:rPr>
              <w:t xml:space="preserve">Data Source </w:t>
            </w:r>
          </w:p>
        </w:tc>
        <w:tc>
          <w:tcPr>
            <w:tcW w:w="6095" w:type="dxa"/>
            <w:gridSpan w:val="4"/>
            <w:shd w:val="clear" w:color="auto" w:fill="auto"/>
          </w:tcPr>
          <w:p w14:paraId="403E563C" w14:textId="77777777" w:rsidR="00BF1177" w:rsidRDefault="00BF1177">
            <w:r>
              <w:t xml:space="preserve">Varied </w:t>
            </w:r>
          </w:p>
        </w:tc>
      </w:tr>
      <w:tr w:rsidR="00BF1177" w:rsidRPr="000A0024" w14:paraId="490DCB1F" w14:textId="77777777">
        <w:tc>
          <w:tcPr>
            <w:tcW w:w="3256" w:type="dxa"/>
            <w:gridSpan w:val="2"/>
            <w:shd w:val="clear" w:color="auto" w:fill="auto"/>
          </w:tcPr>
          <w:p w14:paraId="502BC2DC" w14:textId="77777777" w:rsidR="00BF1177" w:rsidRDefault="00BF1177">
            <w:pPr>
              <w:rPr>
                <w:b/>
                <w:bCs/>
              </w:rPr>
            </w:pPr>
            <w:r>
              <w:rPr>
                <w:b/>
                <w:bCs/>
              </w:rPr>
              <w:t>Data collection method</w:t>
            </w:r>
          </w:p>
        </w:tc>
        <w:tc>
          <w:tcPr>
            <w:tcW w:w="6095" w:type="dxa"/>
            <w:gridSpan w:val="4"/>
            <w:shd w:val="clear" w:color="auto" w:fill="auto"/>
          </w:tcPr>
          <w:p w14:paraId="39DF5D5F" w14:textId="77777777" w:rsidR="00BF1177" w:rsidRDefault="00BF1177">
            <w:proofErr w:type="spellStart"/>
            <w:r>
              <w:t>RedCap</w:t>
            </w:r>
            <w:proofErr w:type="spellEnd"/>
            <w:r>
              <w:t xml:space="preserve"> Survey </w:t>
            </w:r>
          </w:p>
        </w:tc>
      </w:tr>
      <w:tr w:rsidR="00BF1177" w:rsidRPr="000A0024" w14:paraId="6EA2519C" w14:textId="77777777">
        <w:tc>
          <w:tcPr>
            <w:tcW w:w="3256" w:type="dxa"/>
            <w:gridSpan w:val="2"/>
            <w:shd w:val="clear" w:color="auto" w:fill="auto"/>
          </w:tcPr>
          <w:p w14:paraId="31363449" w14:textId="77777777" w:rsidR="00BF1177" w:rsidRDefault="00BF1177">
            <w:pPr>
              <w:rPr>
                <w:b/>
                <w:bCs/>
              </w:rPr>
            </w:pPr>
            <w:r>
              <w:rPr>
                <w:b/>
                <w:bCs/>
              </w:rPr>
              <w:t>Collection timeframe</w:t>
            </w:r>
          </w:p>
        </w:tc>
        <w:tc>
          <w:tcPr>
            <w:tcW w:w="6095" w:type="dxa"/>
            <w:gridSpan w:val="4"/>
            <w:shd w:val="clear" w:color="auto" w:fill="auto"/>
          </w:tcPr>
          <w:p w14:paraId="0780AE10" w14:textId="77777777" w:rsidR="00BF1177" w:rsidRDefault="00BF1177">
            <w:r>
              <w:t xml:space="preserve">Varied </w:t>
            </w:r>
          </w:p>
        </w:tc>
      </w:tr>
      <w:tr w:rsidR="00BF1177" w:rsidRPr="000A0024" w14:paraId="05892E35" w14:textId="77777777">
        <w:tc>
          <w:tcPr>
            <w:tcW w:w="3256" w:type="dxa"/>
            <w:gridSpan w:val="2"/>
            <w:shd w:val="clear" w:color="auto" w:fill="auto"/>
          </w:tcPr>
          <w:p w14:paraId="6421B78B" w14:textId="77777777" w:rsidR="00BF1177" w:rsidRDefault="00BF1177">
            <w:pPr>
              <w:rPr>
                <w:b/>
                <w:bCs/>
              </w:rPr>
            </w:pPr>
            <w:r>
              <w:rPr>
                <w:b/>
                <w:bCs/>
              </w:rPr>
              <w:t>Time points for collection</w:t>
            </w:r>
          </w:p>
        </w:tc>
        <w:tc>
          <w:tcPr>
            <w:tcW w:w="6095" w:type="dxa"/>
            <w:gridSpan w:val="4"/>
            <w:shd w:val="clear" w:color="auto" w:fill="auto"/>
          </w:tcPr>
          <w:p w14:paraId="7C8B42A8" w14:textId="77777777" w:rsidR="00BF1177" w:rsidRDefault="00BF1177">
            <w:r>
              <w:t xml:space="preserve">Varied </w:t>
            </w:r>
          </w:p>
        </w:tc>
      </w:tr>
      <w:tr w:rsidR="00BF1177" w:rsidRPr="000A0024" w14:paraId="71AF02C7" w14:textId="77777777">
        <w:tc>
          <w:tcPr>
            <w:tcW w:w="3256" w:type="dxa"/>
            <w:gridSpan w:val="2"/>
            <w:shd w:val="clear" w:color="auto" w:fill="auto"/>
          </w:tcPr>
          <w:p w14:paraId="7ABE4E70" w14:textId="77777777" w:rsidR="00BF1177" w:rsidRDefault="00BF1177">
            <w:pPr>
              <w:rPr>
                <w:b/>
                <w:bCs/>
              </w:rPr>
            </w:pPr>
            <w:r>
              <w:rPr>
                <w:b/>
                <w:bCs/>
              </w:rPr>
              <w:t>Informed by a validated tool</w:t>
            </w:r>
          </w:p>
        </w:tc>
        <w:tc>
          <w:tcPr>
            <w:tcW w:w="6095" w:type="dxa"/>
            <w:gridSpan w:val="4"/>
            <w:shd w:val="clear" w:color="auto" w:fill="auto"/>
          </w:tcPr>
          <w:p w14:paraId="71D41ED0" w14:textId="77777777" w:rsidR="00BF1177" w:rsidRDefault="00BF1177">
            <w:r>
              <w:t>Research team/Investigator defined using Directed Acyclic Graphs</w:t>
            </w:r>
          </w:p>
        </w:tc>
      </w:tr>
      <w:tr w:rsidR="00BF1177" w:rsidRPr="000A0024" w14:paraId="03B055A4" w14:textId="77777777">
        <w:tc>
          <w:tcPr>
            <w:tcW w:w="3256" w:type="dxa"/>
            <w:gridSpan w:val="2"/>
          </w:tcPr>
          <w:p w14:paraId="620A77D0" w14:textId="77777777" w:rsidR="00BF1177" w:rsidRDefault="00BF1177">
            <w:pPr>
              <w:rPr>
                <w:b/>
                <w:bCs/>
              </w:rPr>
            </w:pPr>
            <w:r>
              <w:rPr>
                <w:b/>
                <w:bCs/>
              </w:rPr>
              <w:t>Level of collection</w:t>
            </w:r>
          </w:p>
        </w:tc>
        <w:tc>
          <w:tcPr>
            <w:tcW w:w="6095" w:type="dxa"/>
            <w:gridSpan w:val="4"/>
          </w:tcPr>
          <w:p w14:paraId="46A35994" w14:textId="77777777" w:rsidR="00BF1177" w:rsidRDefault="00BF1177">
            <w:r>
              <w:t>Individual</w:t>
            </w:r>
          </w:p>
        </w:tc>
      </w:tr>
      <w:tr w:rsidR="00BF1177" w:rsidRPr="000A0024" w14:paraId="15FFFFC6" w14:textId="77777777">
        <w:tc>
          <w:tcPr>
            <w:tcW w:w="3256" w:type="dxa"/>
            <w:gridSpan w:val="2"/>
          </w:tcPr>
          <w:p w14:paraId="1ED22403" w14:textId="77777777" w:rsidR="00BF1177" w:rsidRDefault="00BF1177">
            <w:pPr>
              <w:rPr>
                <w:b/>
                <w:bCs/>
              </w:rPr>
            </w:pPr>
            <w:r>
              <w:rPr>
                <w:b/>
                <w:bCs/>
              </w:rPr>
              <w:t>Rationale</w:t>
            </w:r>
          </w:p>
        </w:tc>
        <w:tc>
          <w:tcPr>
            <w:tcW w:w="6095" w:type="dxa"/>
            <w:gridSpan w:val="4"/>
          </w:tcPr>
          <w:p w14:paraId="7EBC39BD" w14:textId="77777777" w:rsidR="00BF1177" w:rsidRDefault="00BF1177">
            <w:r>
              <w:t>To control for bias in statistical models</w:t>
            </w:r>
          </w:p>
        </w:tc>
      </w:tr>
      <w:tr w:rsidR="00BF1177" w:rsidRPr="000A0024" w14:paraId="2B8D9EE9" w14:textId="77777777">
        <w:trPr>
          <w:trHeight w:val="283"/>
        </w:trPr>
        <w:tc>
          <w:tcPr>
            <w:tcW w:w="7933" w:type="dxa"/>
            <w:gridSpan w:val="5"/>
            <w:shd w:val="clear" w:color="auto" w:fill="E7E6E6" w:themeFill="background2"/>
          </w:tcPr>
          <w:p w14:paraId="19040900" w14:textId="77777777" w:rsidR="00BF1177" w:rsidRDefault="00BF1177">
            <w:pPr>
              <w:rPr>
                <w:b/>
                <w:bCs/>
              </w:rPr>
            </w:pPr>
          </w:p>
        </w:tc>
        <w:tc>
          <w:tcPr>
            <w:tcW w:w="1418" w:type="dxa"/>
            <w:shd w:val="clear" w:color="auto" w:fill="E7E6E6" w:themeFill="background2"/>
          </w:tcPr>
          <w:p w14:paraId="4ADA1612" w14:textId="77777777" w:rsidR="00BF1177" w:rsidRDefault="00BF1177">
            <w:pPr>
              <w:rPr>
                <w:b/>
                <w:bCs/>
              </w:rPr>
            </w:pPr>
          </w:p>
        </w:tc>
      </w:tr>
      <w:tr w:rsidR="00BF1177" w:rsidRPr="008E4024" w14:paraId="5CFB563E" w14:textId="77777777">
        <w:tc>
          <w:tcPr>
            <w:tcW w:w="3114" w:type="dxa"/>
            <w:shd w:val="clear" w:color="auto" w:fill="2F5496" w:themeFill="accent1" w:themeFillShade="BF"/>
          </w:tcPr>
          <w:p w14:paraId="73161979" w14:textId="77777777" w:rsidR="00BF1177" w:rsidRPr="007241BA" w:rsidRDefault="00BF1177">
            <w:pPr>
              <w:rPr>
                <w:color w:val="FFFFFF" w:themeColor="background1"/>
              </w:rPr>
            </w:pPr>
            <w:r>
              <w:rPr>
                <w:color w:val="FFFFFF" w:themeColor="background1"/>
              </w:rPr>
              <w:t>Variable</w:t>
            </w:r>
          </w:p>
        </w:tc>
        <w:tc>
          <w:tcPr>
            <w:tcW w:w="1843" w:type="dxa"/>
            <w:gridSpan w:val="2"/>
            <w:shd w:val="clear" w:color="auto" w:fill="2F5496" w:themeFill="accent1" w:themeFillShade="BF"/>
          </w:tcPr>
          <w:p w14:paraId="31DC2614" w14:textId="77777777" w:rsidR="00BF1177" w:rsidRPr="008E4024" w:rsidRDefault="00BF1177">
            <w:pPr>
              <w:rPr>
                <w:color w:val="FFFFFF" w:themeColor="background1"/>
              </w:rPr>
            </w:pPr>
            <w:r w:rsidRPr="008E4024">
              <w:rPr>
                <w:color w:val="FFFFFF" w:themeColor="background1"/>
              </w:rPr>
              <w:t>Data source (collected from)</w:t>
            </w:r>
          </w:p>
        </w:tc>
        <w:tc>
          <w:tcPr>
            <w:tcW w:w="1417" w:type="dxa"/>
            <w:shd w:val="clear" w:color="auto" w:fill="2F5496" w:themeFill="accent1" w:themeFillShade="BF"/>
          </w:tcPr>
          <w:p w14:paraId="65AD8F20" w14:textId="77777777" w:rsidR="00BF1177" w:rsidRPr="008E4024" w:rsidRDefault="00BF1177">
            <w:pPr>
              <w:rPr>
                <w:color w:val="FFFFFF" w:themeColor="background1"/>
              </w:rPr>
            </w:pPr>
            <w:r>
              <w:rPr>
                <w:color w:val="FFFFFF" w:themeColor="background1"/>
              </w:rPr>
              <w:t>Frequency</w:t>
            </w:r>
          </w:p>
        </w:tc>
        <w:tc>
          <w:tcPr>
            <w:tcW w:w="1559" w:type="dxa"/>
            <w:shd w:val="clear" w:color="auto" w:fill="2F5496" w:themeFill="accent1" w:themeFillShade="BF"/>
          </w:tcPr>
          <w:p w14:paraId="4E58B1DD" w14:textId="77777777" w:rsidR="00BF1177" w:rsidRPr="008E4024" w:rsidRDefault="00BF1177">
            <w:pPr>
              <w:rPr>
                <w:color w:val="FFFFFF" w:themeColor="background1"/>
              </w:rPr>
            </w:pPr>
            <w:r>
              <w:rPr>
                <w:color w:val="FFFFFF" w:themeColor="background1"/>
              </w:rPr>
              <w:t>Timepoint for collection</w:t>
            </w:r>
          </w:p>
        </w:tc>
        <w:tc>
          <w:tcPr>
            <w:tcW w:w="1418" w:type="dxa"/>
            <w:shd w:val="clear" w:color="auto" w:fill="2F5496" w:themeFill="accent1" w:themeFillShade="BF"/>
          </w:tcPr>
          <w:p w14:paraId="3BAC5310" w14:textId="77777777" w:rsidR="00BF1177" w:rsidRPr="008E4024" w:rsidRDefault="00BF1177">
            <w:pPr>
              <w:rPr>
                <w:color w:val="FFFFFF" w:themeColor="background1"/>
              </w:rPr>
            </w:pPr>
            <w:r>
              <w:rPr>
                <w:color w:val="FFFFFF" w:themeColor="background1"/>
              </w:rPr>
              <w:t>Notes</w:t>
            </w:r>
          </w:p>
        </w:tc>
      </w:tr>
      <w:tr w:rsidR="00BF1177" w:rsidRPr="001E44B5" w14:paraId="15419D11" w14:textId="77777777">
        <w:tc>
          <w:tcPr>
            <w:tcW w:w="3114" w:type="dxa"/>
            <w:shd w:val="clear" w:color="auto" w:fill="auto"/>
          </w:tcPr>
          <w:p w14:paraId="312862AA" w14:textId="77777777" w:rsidR="00BF1177" w:rsidRDefault="00BF1177">
            <w:pPr>
              <w:shd w:val="clear" w:color="auto" w:fill="FFFFFF"/>
              <w:rPr>
                <w:rFonts w:ascii="Calibri" w:eastAsia="Times New Roman" w:hAnsi="Calibri" w:cs="Calibri"/>
                <w:lang w:eastAsia="en-AU"/>
              </w:rPr>
            </w:pPr>
            <w:r>
              <w:rPr>
                <w:rFonts w:ascii="Calibri" w:eastAsia="Times New Roman" w:hAnsi="Calibri" w:cs="Calibri"/>
                <w:lang w:eastAsia="en-AU"/>
              </w:rPr>
              <w:t>Have you completed the diabetes e-learning modules available from the NDSS website?</w:t>
            </w:r>
          </w:p>
          <w:p w14:paraId="755DDAF0" w14:textId="77777777" w:rsidR="00BF1177" w:rsidRPr="00605F9B" w:rsidRDefault="00BF1177">
            <w:pPr>
              <w:pStyle w:val="ListParagraph"/>
              <w:ind w:left="160"/>
              <w:rPr>
                <w:rFonts w:ascii="Calibri" w:eastAsia="Times New Roman" w:hAnsi="Calibri" w:cs="Calibri"/>
                <w:color w:val="0070C0"/>
                <w:lang w:eastAsia="en-AU"/>
              </w:rPr>
            </w:pPr>
            <w:r w:rsidRPr="00605F9B">
              <w:rPr>
                <w:rFonts w:ascii="Calibri" w:eastAsia="Times New Roman" w:hAnsi="Calibri" w:cs="Calibri"/>
                <w:color w:val="0070C0"/>
                <w:lang w:eastAsia="en-AU"/>
              </w:rPr>
              <w:t>Yes/No/Other (open text option)</w:t>
            </w:r>
          </w:p>
          <w:p w14:paraId="2CA51875" w14:textId="77777777" w:rsidR="00BF1177" w:rsidRPr="001E44B5" w:rsidRDefault="00BF1177"/>
        </w:tc>
        <w:tc>
          <w:tcPr>
            <w:tcW w:w="1843" w:type="dxa"/>
            <w:gridSpan w:val="2"/>
            <w:shd w:val="clear" w:color="auto" w:fill="auto"/>
          </w:tcPr>
          <w:p w14:paraId="54A8104D" w14:textId="77777777" w:rsidR="00BF1177" w:rsidRDefault="00BF1177">
            <w:r>
              <w:t xml:space="preserve">AHW/P </w:t>
            </w:r>
          </w:p>
          <w:p w14:paraId="4E8644F8" w14:textId="77777777" w:rsidR="00BF1177" w:rsidRDefault="00BF1177"/>
          <w:p w14:paraId="1010C69F" w14:textId="77777777" w:rsidR="00BF1177" w:rsidRPr="001E44B5" w:rsidRDefault="00BF1177">
            <w:r>
              <w:t>Multi-disciplinary team members</w:t>
            </w:r>
          </w:p>
        </w:tc>
        <w:tc>
          <w:tcPr>
            <w:tcW w:w="1417" w:type="dxa"/>
            <w:shd w:val="clear" w:color="auto" w:fill="auto"/>
          </w:tcPr>
          <w:p w14:paraId="6EA08425" w14:textId="77777777" w:rsidR="00BF1177" w:rsidRPr="001E44B5" w:rsidRDefault="00BF1177">
            <w:r>
              <w:t xml:space="preserve">Once </w:t>
            </w:r>
          </w:p>
        </w:tc>
        <w:tc>
          <w:tcPr>
            <w:tcW w:w="1559" w:type="dxa"/>
            <w:shd w:val="clear" w:color="auto" w:fill="auto"/>
          </w:tcPr>
          <w:p w14:paraId="1EFA7D19" w14:textId="77777777" w:rsidR="00BF1177" w:rsidRPr="001C1C57" w:rsidRDefault="00BF1177">
            <w:pPr>
              <w:rPr>
                <w:rStyle w:val="normaltextrun"/>
                <w:rFonts w:ascii="Calibri" w:hAnsi="Calibri" w:cs="Calibri"/>
                <w:b/>
                <w:bCs/>
              </w:rPr>
            </w:pPr>
            <w:r>
              <w:rPr>
                <w:rStyle w:val="normaltextrun"/>
                <w:rFonts w:ascii="Calibri" w:hAnsi="Calibri" w:cs="Calibri"/>
                <w:b/>
                <w:bCs/>
              </w:rPr>
              <w:t>B</w:t>
            </w:r>
            <w:r>
              <w:rPr>
                <w:rStyle w:val="normaltextrun"/>
                <w:rFonts w:ascii="Calibri" w:hAnsi="Calibri" w:cs="Calibri"/>
              </w:rPr>
              <w:t>aseline</w:t>
            </w:r>
          </w:p>
          <w:p w14:paraId="0A9DF317" w14:textId="77777777" w:rsidR="00BF1177" w:rsidRPr="001E44B5" w:rsidRDefault="00BF1177"/>
        </w:tc>
        <w:tc>
          <w:tcPr>
            <w:tcW w:w="1418" w:type="dxa"/>
          </w:tcPr>
          <w:p w14:paraId="68836603" w14:textId="77777777" w:rsidR="00BF1177" w:rsidRPr="00E03659" w:rsidRDefault="00BF1177">
            <w:pPr>
              <w:rPr>
                <w:rStyle w:val="normaltextrun"/>
                <w:rFonts w:ascii="Calibri" w:hAnsi="Calibri" w:cs="Calibri"/>
              </w:rPr>
            </w:pPr>
            <w:r w:rsidRPr="00E03659">
              <w:rPr>
                <w:rStyle w:val="normaltextrun"/>
                <w:rFonts w:ascii="Calibri" w:hAnsi="Calibri" w:cs="Calibri"/>
              </w:rPr>
              <w:t xml:space="preserve">This question is included in the demographic </w:t>
            </w:r>
            <w:proofErr w:type="gramStart"/>
            <w:r>
              <w:rPr>
                <w:rStyle w:val="normaltextrun"/>
                <w:rFonts w:ascii="Calibri" w:hAnsi="Calibri" w:cs="Calibri"/>
              </w:rPr>
              <w:t>variables</w:t>
            </w:r>
            <w:proofErr w:type="gramEnd"/>
          </w:p>
          <w:p w14:paraId="13ED64D3" w14:textId="77777777" w:rsidR="00BF1177" w:rsidRDefault="00BF1177"/>
        </w:tc>
      </w:tr>
      <w:tr w:rsidR="00BF1177" w:rsidRPr="001E44B5" w14:paraId="64934716" w14:textId="77777777">
        <w:tc>
          <w:tcPr>
            <w:tcW w:w="3114" w:type="dxa"/>
            <w:shd w:val="clear" w:color="auto" w:fill="auto"/>
          </w:tcPr>
          <w:p w14:paraId="11334150" w14:textId="77777777" w:rsidR="00BF1177" w:rsidRDefault="00BF1177">
            <w:pPr>
              <w:shd w:val="clear" w:color="auto" w:fill="FFFFFF"/>
              <w:rPr>
                <w:rFonts w:ascii="Calibri" w:eastAsia="Times New Roman" w:hAnsi="Calibri" w:cs="Calibri"/>
                <w:lang w:eastAsia="en-AU"/>
              </w:rPr>
            </w:pPr>
            <w:r>
              <w:rPr>
                <w:rFonts w:ascii="Calibri" w:eastAsia="Times New Roman" w:hAnsi="Calibri" w:cs="Calibri"/>
                <w:lang w:eastAsia="en-AU"/>
              </w:rPr>
              <w:t>Are you able to provide a completion certificate if asked to do so?</w:t>
            </w:r>
          </w:p>
          <w:p w14:paraId="765D4D03" w14:textId="77777777" w:rsidR="00BF1177" w:rsidRPr="001E44B5" w:rsidRDefault="00BF1177">
            <w:pPr>
              <w:ind w:left="160"/>
            </w:pPr>
            <w:r w:rsidRPr="004450BD">
              <w:rPr>
                <w:rFonts w:ascii="Calibri" w:eastAsia="Times New Roman" w:hAnsi="Calibri" w:cs="Calibri"/>
                <w:color w:val="0070C0"/>
                <w:lang w:eastAsia="en-AU"/>
              </w:rPr>
              <w:t>Yes/No/Other (open text option)</w:t>
            </w:r>
          </w:p>
        </w:tc>
        <w:tc>
          <w:tcPr>
            <w:tcW w:w="1843" w:type="dxa"/>
            <w:gridSpan w:val="2"/>
            <w:shd w:val="clear" w:color="auto" w:fill="auto"/>
          </w:tcPr>
          <w:p w14:paraId="746059B5" w14:textId="77777777" w:rsidR="00BF1177" w:rsidRDefault="00BF1177">
            <w:r>
              <w:t xml:space="preserve">AHW/P </w:t>
            </w:r>
          </w:p>
          <w:p w14:paraId="2F5E6B11" w14:textId="77777777" w:rsidR="00BF1177" w:rsidRDefault="00BF1177"/>
          <w:p w14:paraId="543E3DD2" w14:textId="77777777" w:rsidR="00BF1177" w:rsidRPr="001E44B5" w:rsidRDefault="00BF1177">
            <w:r>
              <w:t>Multi-disciplinary team members</w:t>
            </w:r>
          </w:p>
        </w:tc>
        <w:tc>
          <w:tcPr>
            <w:tcW w:w="1417" w:type="dxa"/>
            <w:shd w:val="clear" w:color="auto" w:fill="auto"/>
          </w:tcPr>
          <w:p w14:paraId="72D6888A" w14:textId="77777777" w:rsidR="00BF1177" w:rsidRPr="001E44B5" w:rsidRDefault="00BF1177">
            <w:r>
              <w:t xml:space="preserve">Once </w:t>
            </w:r>
          </w:p>
        </w:tc>
        <w:tc>
          <w:tcPr>
            <w:tcW w:w="1559" w:type="dxa"/>
            <w:shd w:val="clear" w:color="auto" w:fill="auto"/>
          </w:tcPr>
          <w:p w14:paraId="2B40FB83" w14:textId="77777777" w:rsidR="00BF1177" w:rsidRPr="001C1C57" w:rsidRDefault="00BF1177">
            <w:pPr>
              <w:rPr>
                <w:rStyle w:val="normaltextrun"/>
                <w:rFonts w:ascii="Calibri" w:hAnsi="Calibri" w:cs="Calibri"/>
                <w:b/>
                <w:bCs/>
              </w:rPr>
            </w:pPr>
            <w:r>
              <w:t>Baseline</w:t>
            </w:r>
          </w:p>
          <w:p w14:paraId="76FDA149" w14:textId="77777777" w:rsidR="00BF1177" w:rsidRPr="001E44B5" w:rsidRDefault="00BF1177"/>
        </w:tc>
        <w:tc>
          <w:tcPr>
            <w:tcW w:w="1418" w:type="dxa"/>
          </w:tcPr>
          <w:p w14:paraId="7B215F68" w14:textId="77777777" w:rsidR="00BF1177" w:rsidRPr="00E03659" w:rsidRDefault="00BF1177">
            <w:pPr>
              <w:rPr>
                <w:rStyle w:val="normaltextrun"/>
                <w:rFonts w:ascii="Calibri" w:hAnsi="Calibri" w:cs="Calibri"/>
              </w:rPr>
            </w:pPr>
            <w:r w:rsidRPr="00E03659">
              <w:rPr>
                <w:rStyle w:val="normaltextrun"/>
                <w:rFonts w:ascii="Calibri" w:hAnsi="Calibri" w:cs="Calibri"/>
              </w:rPr>
              <w:t xml:space="preserve">This question is included in the demographic </w:t>
            </w:r>
            <w:proofErr w:type="gramStart"/>
            <w:r>
              <w:rPr>
                <w:rStyle w:val="normaltextrun"/>
                <w:rFonts w:ascii="Calibri" w:hAnsi="Calibri" w:cs="Calibri"/>
              </w:rPr>
              <w:t>variables</w:t>
            </w:r>
            <w:proofErr w:type="gramEnd"/>
          </w:p>
          <w:p w14:paraId="4A561C94" w14:textId="77777777" w:rsidR="00BF1177" w:rsidRDefault="00BF1177"/>
        </w:tc>
      </w:tr>
      <w:tr w:rsidR="00BF1177" w:rsidRPr="001E44B5" w14:paraId="7BC2BEAC" w14:textId="77777777">
        <w:tc>
          <w:tcPr>
            <w:tcW w:w="3114" w:type="dxa"/>
            <w:shd w:val="clear" w:color="auto" w:fill="auto"/>
          </w:tcPr>
          <w:p w14:paraId="011AF15C" w14:textId="77777777" w:rsidR="00BF1177" w:rsidRDefault="00BF1177">
            <w:pPr>
              <w:shd w:val="clear" w:color="auto" w:fill="FFFFFF"/>
              <w:rPr>
                <w:rFonts w:ascii="Calibri" w:eastAsia="Times New Roman" w:hAnsi="Calibri" w:cs="Calibri"/>
                <w:color w:val="212121"/>
                <w:lang w:eastAsia="en-AU"/>
              </w:rPr>
            </w:pPr>
            <w:r>
              <w:rPr>
                <w:rFonts w:ascii="Calibri" w:eastAsia="Times New Roman" w:hAnsi="Calibri" w:cs="Calibri"/>
                <w:color w:val="212121"/>
                <w:lang w:eastAsia="en-AU"/>
              </w:rPr>
              <w:t>I did not have any trouble accessing a computer to access the e-learning modules whenever I needed to.</w:t>
            </w:r>
          </w:p>
          <w:p w14:paraId="01AA0C26" w14:textId="77777777" w:rsidR="00BF1177" w:rsidRDefault="00BF1177">
            <w:pPr>
              <w:pStyle w:val="ListParagraph"/>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73A0CA58" w14:textId="77777777" w:rsidR="00BF1177" w:rsidRDefault="00BF1177">
            <w:pPr>
              <w:pStyle w:val="ListParagraph"/>
              <w:ind w:left="160"/>
              <w:rPr>
                <w:color w:val="4472C4" w:themeColor="accent1"/>
              </w:rPr>
            </w:pPr>
            <w:r w:rsidRPr="002360BA">
              <w:rPr>
                <w:color w:val="4472C4" w:themeColor="accent1"/>
              </w:rPr>
              <w:t>Disagree</w:t>
            </w:r>
          </w:p>
          <w:p w14:paraId="7A7F94AD" w14:textId="77777777" w:rsidR="00BF1177" w:rsidRDefault="00BF1177">
            <w:pPr>
              <w:pStyle w:val="ListParagraph"/>
              <w:ind w:left="160"/>
              <w:rPr>
                <w:color w:val="4472C4" w:themeColor="accent1"/>
              </w:rPr>
            </w:pPr>
            <w:r w:rsidRPr="002360BA">
              <w:rPr>
                <w:color w:val="4472C4" w:themeColor="accent1"/>
              </w:rPr>
              <w:t>Neither agree nor disagree</w:t>
            </w:r>
          </w:p>
          <w:p w14:paraId="0B77A85D" w14:textId="77777777" w:rsidR="00BF1177" w:rsidRDefault="00BF1177">
            <w:pPr>
              <w:pStyle w:val="ListParagraph"/>
              <w:ind w:left="160"/>
              <w:rPr>
                <w:color w:val="4472C4" w:themeColor="accent1"/>
              </w:rPr>
            </w:pPr>
            <w:r w:rsidRPr="002360BA">
              <w:rPr>
                <w:color w:val="4472C4" w:themeColor="accent1"/>
              </w:rPr>
              <w:t>Agree</w:t>
            </w:r>
          </w:p>
          <w:p w14:paraId="0882A07A" w14:textId="77777777" w:rsidR="00BF1177" w:rsidRPr="00892DFA" w:rsidRDefault="00BF1177">
            <w:pPr>
              <w:pStyle w:val="ListParagraph"/>
              <w:ind w:left="160"/>
              <w:rPr>
                <w:color w:val="4472C4" w:themeColor="accent1"/>
              </w:rPr>
            </w:pPr>
            <w:r w:rsidRPr="002360BA">
              <w:rPr>
                <w:color w:val="4472C4" w:themeColor="accent1"/>
              </w:rPr>
              <w:t>Strongly Agree</w:t>
            </w:r>
          </w:p>
          <w:p w14:paraId="16530DA3" w14:textId="77777777" w:rsidR="00BF1177" w:rsidRDefault="00BF1177">
            <w:pPr>
              <w:shd w:val="clear" w:color="auto" w:fill="FFFFFF"/>
              <w:rPr>
                <w:rFonts w:ascii="Calibri" w:eastAsia="Times New Roman" w:hAnsi="Calibri" w:cs="Calibri"/>
                <w:lang w:eastAsia="en-AU"/>
              </w:rPr>
            </w:pPr>
          </w:p>
        </w:tc>
        <w:tc>
          <w:tcPr>
            <w:tcW w:w="1843" w:type="dxa"/>
            <w:gridSpan w:val="2"/>
            <w:shd w:val="clear" w:color="auto" w:fill="auto"/>
          </w:tcPr>
          <w:p w14:paraId="0B3EEB3A" w14:textId="77777777" w:rsidR="00BF1177" w:rsidRDefault="00BF1177">
            <w:r>
              <w:t xml:space="preserve">AHW/P </w:t>
            </w:r>
          </w:p>
          <w:p w14:paraId="07D2CEB7" w14:textId="77777777" w:rsidR="00BF1177" w:rsidRDefault="00BF1177"/>
          <w:p w14:paraId="3D50F043" w14:textId="77777777" w:rsidR="00BF1177" w:rsidRPr="001E44B5" w:rsidRDefault="00BF1177">
            <w:r>
              <w:t>Multi-disciplinary team members</w:t>
            </w:r>
          </w:p>
        </w:tc>
        <w:tc>
          <w:tcPr>
            <w:tcW w:w="1417" w:type="dxa"/>
            <w:shd w:val="clear" w:color="auto" w:fill="auto"/>
          </w:tcPr>
          <w:p w14:paraId="651E1381" w14:textId="77777777" w:rsidR="00BF1177" w:rsidRDefault="00BF1177">
            <w:r>
              <w:t xml:space="preserve">Once </w:t>
            </w:r>
          </w:p>
        </w:tc>
        <w:tc>
          <w:tcPr>
            <w:tcW w:w="1559" w:type="dxa"/>
            <w:shd w:val="clear" w:color="auto" w:fill="auto"/>
          </w:tcPr>
          <w:p w14:paraId="4DDF1B8C" w14:textId="77777777" w:rsidR="00BF1177" w:rsidRPr="009A62B4" w:rsidRDefault="00BF1177">
            <w:r w:rsidRPr="009A62B4">
              <w:t>After each intervention period for both groups</w:t>
            </w:r>
          </w:p>
        </w:tc>
        <w:tc>
          <w:tcPr>
            <w:tcW w:w="1418" w:type="dxa"/>
          </w:tcPr>
          <w:p w14:paraId="0330A1FB" w14:textId="77777777" w:rsidR="00BF1177" w:rsidRDefault="00BF1177"/>
        </w:tc>
      </w:tr>
      <w:tr w:rsidR="00BF1177" w:rsidRPr="001E44B5" w14:paraId="4515D336" w14:textId="77777777">
        <w:tc>
          <w:tcPr>
            <w:tcW w:w="3114" w:type="dxa"/>
            <w:shd w:val="clear" w:color="auto" w:fill="auto"/>
          </w:tcPr>
          <w:p w14:paraId="7919B7EE" w14:textId="77777777" w:rsidR="00BF1177" w:rsidRPr="00CA01E3" w:rsidRDefault="00BF1177">
            <w:pPr>
              <w:shd w:val="clear" w:color="auto" w:fill="FFFFFF"/>
              <w:rPr>
                <w:rFonts w:ascii="Calibri" w:eastAsia="Times New Roman" w:hAnsi="Calibri" w:cs="Calibri"/>
                <w:color w:val="212121"/>
                <w:lang w:eastAsia="en-AU"/>
              </w:rPr>
            </w:pPr>
            <w:r w:rsidRPr="00CA01E3">
              <w:rPr>
                <w:rFonts w:ascii="Calibri" w:eastAsia="Times New Roman" w:hAnsi="Calibri" w:cs="Calibri"/>
                <w:color w:val="212121"/>
                <w:lang w:eastAsia="en-AU"/>
              </w:rPr>
              <w:t>I was able to easily access the e-Learning modules (</w:t>
            </w:r>
            <w:proofErr w:type="gramStart"/>
            <w:r w:rsidRPr="00CA01E3">
              <w:rPr>
                <w:rFonts w:ascii="Calibri" w:eastAsia="Times New Roman" w:hAnsi="Calibri" w:cs="Calibri"/>
                <w:color w:val="212121"/>
                <w:lang w:eastAsia="en-AU"/>
              </w:rPr>
              <w:t>e.g.</w:t>
            </w:r>
            <w:proofErr w:type="gramEnd"/>
            <w:r w:rsidRPr="00CA01E3">
              <w:rPr>
                <w:rFonts w:ascii="Calibri" w:eastAsia="Times New Roman" w:hAnsi="Calibri" w:cs="Calibri"/>
                <w:color w:val="212121"/>
                <w:lang w:eastAsia="en-AU"/>
              </w:rPr>
              <w:t xml:space="preserve"> login details, internet speed).</w:t>
            </w:r>
          </w:p>
          <w:p w14:paraId="6AB22882" w14:textId="77777777" w:rsidR="00BF1177" w:rsidRDefault="00BF1177">
            <w:pPr>
              <w:pStyle w:val="ListParagraph"/>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4FC8F797" w14:textId="77777777" w:rsidR="00BF1177" w:rsidRDefault="00BF1177">
            <w:pPr>
              <w:pStyle w:val="ListParagraph"/>
              <w:ind w:left="160"/>
              <w:rPr>
                <w:color w:val="4472C4" w:themeColor="accent1"/>
              </w:rPr>
            </w:pPr>
            <w:r w:rsidRPr="002360BA">
              <w:rPr>
                <w:color w:val="4472C4" w:themeColor="accent1"/>
              </w:rPr>
              <w:t>Disagree</w:t>
            </w:r>
          </w:p>
          <w:p w14:paraId="6BCF3910" w14:textId="77777777" w:rsidR="00BF1177" w:rsidRDefault="00BF1177">
            <w:pPr>
              <w:pStyle w:val="ListParagraph"/>
              <w:ind w:left="160"/>
              <w:rPr>
                <w:color w:val="4472C4" w:themeColor="accent1"/>
              </w:rPr>
            </w:pPr>
            <w:r w:rsidRPr="002360BA">
              <w:rPr>
                <w:color w:val="4472C4" w:themeColor="accent1"/>
              </w:rPr>
              <w:t>Neither agree nor disagree</w:t>
            </w:r>
          </w:p>
          <w:p w14:paraId="07CD1985" w14:textId="77777777" w:rsidR="00BF1177" w:rsidRDefault="00BF1177">
            <w:pPr>
              <w:pStyle w:val="ListParagraph"/>
              <w:ind w:left="160"/>
              <w:rPr>
                <w:color w:val="4472C4" w:themeColor="accent1"/>
              </w:rPr>
            </w:pPr>
            <w:r w:rsidRPr="002360BA">
              <w:rPr>
                <w:color w:val="4472C4" w:themeColor="accent1"/>
              </w:rPr>
              <w:t>Agree</w:t>
            </w:r>
          </w:p>
          <w:p w14:paraId="6258BCC9" w14:textId="77777777" w:rsidR="00BF1177" w:rsidRDefault="00BF1177">
            <w:pPr>
              <w:pStyle w:val="ListParagraph"/>
              <w:ind w:left="160"/>
              <w:rPr>
                <w:color w:val="4472C4" w:themeColor="accent1"/>
              </w:rPr>
            </w:pPr>
            <w:r w:rsidRPr="002360BA">
              <w:rPr>
                <w:color w:val="4472C4" w:themeColor="accent1"/>
              </w:rPr>
              <w:t>Strongly Agree</w:t>
            </w:r>
          </w:p>
          <w:p w14:paraId="014F5113" w14:textId="77777777" w:rsidR="00BF1177" w:rsidRDefault="00BF1177">
            <w:pPr>
              <w:shd w:val="clear" w:color="auto" w:fill="FFFFFF"/>
              <w:rPr>
                <w:rFonts w:ascii="Calibri" w:eastAsia="Times New Roman" w:hAnsi="Calibri" w:cs="Calibri"/>
                <w:lang w:eastAsia="en-AU"/>
              </w:rPr>
            </w:pPr>
          </w:p>
        </w:tc>
        <w:tc>
          <w:tcPr>
            <w:tcW w:w="1843" w:type="dxa"/>
            <w:gridSpan w:val="2"/>
            <w:shd w:val="clear" w:color="auto" w:fill="auto"/>
          </w:tcPr>
          <w:p w14:paraId="5AE60883" w14:textId="77777777" w:rsidR="00BF1177" w:rsidRDefault="00BF1177">
            <w:r>
              <w:t xml:space="preserve">AHW/P </w:t>
            </w:r>
          </w:p>
          <w:p w14:paraId="45E175CA" w14:textId="77777777" w:rsidR="00BF1177" w:rsidRDefault="00BF1177"/>
          <w:p w14:paraId="75709069" w14:textId="77777777" w:rsidR="00BF1177" w:rsidRPr="001E44B5" w:rsidRDefault="00BF1177">
            <w:r>
              <w:t>Multi-disciplinary team members</w:t>
            </w:r>
          </w:p>
        </w:tc>
        <w:tc>
          <w:tcPr>
            <w:tcW w:w="1417" w:type="dxa"/>
            <w:shd w:val="clear" w:color="auto" w:fill="auto"/>
          </w:tcPr>
          <w:p w14:paraId="7A60F7AA" w14:textId="77777777" w:rsidR="00BF1177" w:rsidRDefault="00BF1177">
            <w:r>
              <w:t xml:space="preserve">Once </w:t>
            </w:r>
          </w:p>
        </w:tc>
        <w:tc>
          <w:tcPr>
            <w:tcW w:w="1559" w:type="dxa"/>
            <w:shd w:val="clear" w:color="auto" w:fill="auto"/>
          </w:tcPr>
          <w:p w14:paraId="750A27C5" w14:textId="77777777" w:rsidR="00BF1177" w:rsidRPr="00C0466A" w:rsidRDefault="00BF1177">
            <w:r w:rsidRPr="00C0466A">
              <w:t>After the intervention period for both groups</w:t>
            </w:r>
          </w:p>
        </w:tc>
        <w:tc>
          <w:tcPr>
            <w:tcW w:w="1418" w:type="dxa"/>
          </w:tcPr>
          <w:p w14:paraId="21A4A9E1" w14:textId="77777777" w:rsidR="00BF1177" w:rsidRDefault="00BF1177"/>
        </w:tc>
      </w:tr>
      <w:tr w:rsidR="00BF1177" w:rsidRPr="001E44B5" w14:paraId="1C88C71C" w14:textId="77777777">
        <w:tc>
          <w:tcPr>
            <w:tcW w:w="3114" w:type="dxa"/>
            <w:shd w:val="clear" w:color="auto" w:fill="auto"/>
          </w:tcPr>
          <w:p w14:paraId="71549A7A" w14:textId="77777777" w:rsidR="00BF1177" w:rsidRDefault="00BF1177">
            <w:r>
              <w:rPr>
                <w:rFonts w:ascii="Calibri" w:eastAsia="Times New Roman" w:hAnsi="Calibri" w:cs="Calibri"/>
                <w:color w:val="212121"/>
                <w:lang w:eastAsia="en-AU"/>
              </w:rPr>
              <w:t xml:space="preserve">I was able to join PSN without any technology related </w:t>
            </w:r>
            <w:proofErr w:type="gramStart"/>
            <w:r>
              <w:rPr>
                <w:rFonts w:ascii="Calibri" w:eastAsia="Times New Roman" w:hAnsi="Calibri" w:cs="Calibri"/>
                <w:color w:val="212121"/>
                <w:lang w:eastAsia="en-AU"/>
              </w:rPr>
              <w:t>interruptions</w:t>
            </w:r>
            <w:proofErr w:type="gramEnd"/>
            <w:r>
              <w:rPr>
                <w:rFonts w:ascii="Calibri" w:eastAsia="Times New Roman" w:hAnsi="Calibri" w:cs="Calibri"/>
                <w:color w:val="212121"/>
                <w:lang w:eastAsia="en-AU"/>
              </w:rPr>
              <w:t xml:space="preserve"> </w:t>
            </w:r>
          </w:p>
          <w:p w14:paraId="55B72EAF" w14:textId="77777777" w:rsidR="00BF1177" w:rsidRDefault="00BF1177">
            <w:pPr>
              <w:shd w:val="clear" w:color="auto" w:fill="FFFFFF"/>
              <w:rPr>
                <w:rFonts w:ascii="Calibri" w:eastAsia="Times New Roman" w:hAnsi="Calibri" w:cs="Calibri"/>
                <w:color w:val="212121"/>
                <w:lang w:eastAsia="en-AU"/>
              </w:rPr>
            </w:pPr>
          </w:p>
          <w:p w14:paraId="6F86CCDB" w14:textId="77777777" w:rsidR="00BF1177" w:rsidRDefault="00BF1177">
            <w:pPr>
              <w:pStyle w:val="ListParagraph"/>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216DF33C" w14:textId="77777777" w:rsidR="00BF1177" w:rsidRDefault="00BF1177">
            <w:pPr>
              <w:pStyle w:val="ListParagraph"/>
              <w:ind w:left="160"/>
              <w:rPr>
                <w:color w:val="4472C4" w:themeColor="accent1"/>
              </w:rPr>
            </w:pPr>
            <w:r w:rsidRPr="002360BA">
              <w:rPr>
                <w:color w:val="4472C4" w:themeColor="accent1"/>
              </w:rPr>
              <w:t>Disagree</w:t>
            </w:r>
          </w:p>
          <w:p w14:paraId="1218FA13" w14:textId="77777777" w:rsidR="00BF1177" w:rsidRDefault="00BF1177">
            <w:pPr>
              <w:pStyle w:val="ListParagraph"/>
              <w:ind w:left="160"/>
              <w:rPr>
                <w:color w:val="4472C4" w:themeColor="accent1"/>
              </w:rPr>
            </w:pPr>
            <w:r w:rsidRPr="002360BA">
              <w:rPr>
                <w:color w:val="4472C4" w:themeColor="accent1"/>
              </w:rPr>
              <w:t>Neither agree nor disagree</w:t>
            </w:r>
          </w:p>
          <w:p w14:paraId="633E63FF" w14:textId="77777777" w:rsidR="00BF1177" w:rsidRDefault="00BF1177">
            <w:pPr>
              <w:pStyle w:val="ListParagraph"/>
              <w:ind w:left="160"/>
              <w:rPr>
                <w:color w:val="4472C4" w:themeColor="accent1"/>
              </w:rPr>
            </w:pPr>
            <w:r w:rsidRPr="002360BA">
              <w:rPr>
                <w:color w:val="4472C4" w:themeColor="accent1"/>
              </w:rPr>
              <w:t>Agree</w:t>
            </w:r>
          </w:p>
          <w:p w14:paraId="6B8F1735" w14:textId="77777777" w:rsidR="00BF1177" w:rsidRPr="002360BA" w:rsidRDefault="00BF1177">
            <w:pPr>
              <w:pStyle w:val="ListParagraph"/>
              <w:ind w:left="160"/>
              <w:rPr>
                <w:color w:val="4472C4" w:themeColor="accent1"/>
              </w:rPr>
            </w:pPr>
            <w:r w:rsidRPr="002360BA">
              <w:rPr>
                <w:color w:val="4472C4" w:themeColor="accent1"/>
              </w:rPr>
              <w:t>Strongly Agree</w:t>
            </w:r>
          </w:p>
          <w:p w14:paraId="6B7A49D5" w14:textId="77777777" w:rsidR="00BF1177" w:rsidRPr="00CA01E3" w:rsidRDefault="00BF1177">
            <w:pPr>
              <w:shd w:val="clear" w:color="auto" w:fill="FFFFFF"/>
              <w:rPr>
                <w:rFonts w:ascii="Calibri" w:eastAsia="Times New Roman" w:hAnsi="Calibri" w:cs="Calibri"/>
                <w:color w:val="212121"/>
                <w:lang w:eastAsia="en-AU"/>
              </w:rPr>
            </w:pPr>
          </w:p>
        </w:tc>
        <w:tc>
          <w:tcPr>
            <w:tcW w:w="1843" w:type="dxa"/>
            <w:gridSpan w:val="2"/>
            <w:shd w:val="clear" w:color="auto" w:fill="auto"/>
          </w:tcPr>
          <w:p w14:paraId="4D6F5AB4" w14:textId="77777777" w:rsidR="00BF1177" w:rsidRDefault="00BF1177">
            <w:r>
              <w:t xml:space="preserve">AHW/P </w:t>
            </w:r>
          </w:p>
          <w:p w14:paraId="43F77BA4" w14:textId="77777777" w:rsidR="00BF1177" w:rsidRDefault="00BF1177"/>
          <w:p w14:paraId="084F0AAA" w14:textId="77777777" w:rsidR="00BF1177" w:rsidRPr="001E44B5" w:rsidRDefault="00BF1177"/>
        </w:tc>
        <w:tc>
          <w:tcPr>
            <w:tcW w:w="1417" w:type="dxa"/>
            <w:shd w:val="clear" w:color="auto" w:fill="auto"/>
          </w:tcPr>
          <w:p w14:paraId="5B58C531" w14:textId="77777777" w:rsidR="00BF1177" w:rsidRDefault="00BF1177">
            <w:r>
              <w:t xml:space="preserve">Once a month (approx. 17 times) </w:t>
            </w:r>
          </w:p>
        </w:tc>
        <w:tc>
          <w:tcPr>
            <w:tcW w:w="1559" w:type="dxa"/>
            <w:shd w:val="clear" w:color="auto" w:fill="auto"/>
          </w:tcPr>
          <w:p w14:paraId="7791D3CC" w14:textId="77777777" w:rsidR="00BF1177" w:rsidRPr="001202FA" w:rsidRDefault="00BF1177">
            <w:r w:rsidRPr="001202FA">
              <w:t>After each PSN session</w:t>
            </w:r>
          </w:p>
        </w:tc>
        <w:tc>
          <w:tcPr>
            <w:tcW w:w="1418" w:type="dxa"/>
          </w:tcPr>
          <w:p w14:paraId="307721A3" w14:textId="77777777" w:rsidR="00BF1177" w:rsidRPr="004E324D" w:rsidRDefault="00BF1177">
            <w:r w:rsidRPr="004E324D">
              <w:t xml:space="preserve">This question is already included in the post-PSN </w:t>
            </w:r>
            <w:proofErr w:type="gramStart"/>
            <w:r w:rsidRPr="004E324D">
              <w:t>questions</w:t>
            </w:r>
            <w:proofErr w:type="gramEnd"/>
            <w:r w:rsidRPr="004E324D">
              <w:t xml:space="preserve"> </w:t>
            </w:r>
          </w:p>
          <w:p w14:paraId="65522CAD" w14:textId="77777777" w:rsidR="00BF1177" w:rsidRDefault="00BF1177"/>
        </w:tc>
      </w:tr>
      <w:tr w:rsidR="00BF1177" w:rsidRPr="001E44B5" w14:paraId="58C809B3" w14:textId="77777777">
        <w:tc>
          <w:tcPr>
            <w:tcW w:w="3114" w:type="dxa"/>
            <w:shd w:val="clear" w:color="auto" w:fill="auto"/>
          </w:tcPr>
          <w:p w14:paraId="464B43FB" w14:textId="77777777" w:rsidR="00BF1177" w:rsidRPr="000B6FAA" w:rsidRDefault="00BF1177">
            <w:pPr>
              <w:rPr>
                <w:b/>
                <w:bCs/>
              </w:rPr>
            </w:pPr>
            <w:r>
              <w:t xml:space="preserve">I enjoyed </w:t>
            </w:r>
            <w:r w:rsidRPr="000B6FAA">
              <w:t xml:space="preserve">the PSN </w:t>
            </w:r>
            <w:proofErr w:type="gramStart"/>
            <w:r w:rsidRPr="000B6FAA">
              <w:t>session</w:t>
            </w:r>
            <w:proofErr w:type="gramEnd"/>
            <w:r>
              <w:t xml:space="preserve"> </w:t>
            </w:r>
          </w:p>
          <w:p w14:paraId="507BC09C" w14:textId="77777777" w:rsidR="00BF1177" w:rsidRDefault="00BF1177">
            <w:pPr>
              <w:pStyle w:val="ListParagraph"/>
              <w:shd w:val="clear" w:color="auto" w:fill="FFFFFF"/>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36990500" w14:textId="77777777" w:rsidR="00BF1177" w:rsidRDefault="00BF1177">
            <w:pPr>
              <w:pStyle w:val="ListParagraph"/>
              <w:shd w:val="clear" w:color="auto" w:fill="FFFFFF"/>
              <w:ind w:left="160"/>
              <w:rPr>
                <w:color w:val="4472C4" w:themeColor="accent1"/>
              </w:rPr>
            </w:pPr>
            <w:r w:rsidRPr="002360BA">
              <w:rPr>
                <w:color w:val="4472C4" w:themeColor="accent1"/>
              </w:rPr>
              <w:t>Disagree</w:t>
            </w:r>
          </w:p>
          <w:p w14:paraId="2761B328" w14:textId="77777777" w:rsidR="00BF1177" w:rsidRDefault="00BF1177">
            <w:pPr>
              <w:pStyle w:val="ListParagraph"/>
              <w:shd w:val="clear" w:color="auto" w:fill="FFFFFF"/>
              <w:ind w:left="160"/>
              <w:rPr>
                <w:color w:val="4472C4" w:themeColor="accent1"/>
              </w:rPr>
            </w:pPr>
            <w:r w:rsidRPr="002360BA">
              <w:rPr>
                <w:color w:val="4472C4" w:themeColor="accent1"/>
              </w:rPr>
              <w:t>Neither agree nor disagree</w:t>
            </w:r>
          </w:p>
          <w:p w14:paraId="6A22DD6B" w14:textId="77777777" w:rsidR="00BF1177" w:rsidRDefault="00BF1177">
            <w:pPr>
              <w:pStyle w:val="ListParagraph"/>
              <w:shd w:val="clear" w:color="auto" w:fill="FFFFFF"/>
              <w:ind w:left="160"/>
              <w:rPr>
                <w:color w:val="4472C4" w:themeColor="accent1"/>
              </w:rPr>
            </w:pPr>
            <w:r w:rsidRPr="002360BA">
              <w:rPr>
                <w:color w:val="4472C4" w:themeColor="accent1"/>
              </w:rPr>
              <w:t>Agree</w:t>
            </w:r>
          </w:p>
          <w:p w14:paraId="5695548C" w14:textId="77777777" w:rsidR="00BF1177" w:rsidRPr="00C77271" w:rsidRDefault="00BF1177">
            <w:pPr>
              <w:pStyle w:val="ListParagraph"/>
              <w:shd w:val="clear" w:color="auto" w:fill="FFFFFF"/>
              <w:ind w:left="160"/>
              <w:rPr>
                <w:rFonts w:ascii="Calibri" w:eastAsia="Times New Roman" w:hAnsi="Calibri" w:cs="Calibri"/>
                <w:color w:val="4472C4" w:themeColor="accent1"/>
                <w:lang w:eastAsia="en-AU"/>
              </w:rPr>
            </w:pPr>
            <w:r w:rsidRPr="002360BA">
              <w:rPr>
                <w:color w:val="4472C4" w:themeColor="accent1"/>
              </w:rPr>
              <w:t>Strongly Agree</w:t>
            </w:r>
            <w:r w:rsidRPr="002360BA">
              <w:rPr>
                <w:rFonts w:ascii="Calibri" w:eastAsia="Times New Roman" w:hAnsi="Calibri" w:cs="Calibri"/>
                <w:color w:val="4472C4" w:themeColor="accent1"/>
                <w:lang w:eastAsia="en-AU"/>
              </w:rPr>
              <w:t> </w:t>
            </w:r>
          </w:p>
          <w:p w14:paraId="39D9504F" w14:textId="77777777" w:rsidR="00BF1177" w:rsidRPr="00CA01E3" w:rsidRDefault="00BF1177">
            <w:pPr>
              <w:shd w:val="clear" w:color="auto" w:fill="FFFFFF"/>
              <w:rPr>
                <w:rFonts w:ascii="Calibri" w:eastAsia="Times New Roman" w:hAnsi="Calibri" w:cs="Calibri"/>
                <w:color w:val="212121"/>
                <w:lang w:eastAsia="en-AU"/>
              </w:rPr>
            </w:pPr>
          </w:p>
        </w:tc>
        <w:tc>
          <w:tcPr>
            <w:tcW w:w="1843" w:type="dxa"/>
            <w:gridSpan w:val="2"/>
            <w:shd w:val="clear" w:color="auto" w:fill="auto"/>
          </w:tcPr>
          <w:p w14:paraId="60EAAB2F" w14:textId="77777777" w:rsidR="00BF1177" w:rsidRDefault="00BF1177">
            <w:r>
              <w:t xml:space="preserve">AHW/P </w:t>
            </w:r>
          </w:p>
          <w:p w14:paraId="25B604AA" w14:textId="77777777" w:rsidR="00BF1177" w:rsidRDefault="00BF1177"/>
          <w:p w14:paraId="52DDB863" w14:textId="77777777" w:rsidR="00BF1177" w:rsidRPr="001E44B5" w:rsidRDefault="00BF1177"/>
        </w:tc>
        <w:tc>
          <w:tcPr>
            <w:tcW w:w="1417" w:type="dxa"/>
            <w:shd w:val="clear" w:color="auto" w:fill="auto"/>
          </w:tcPr>
          <w:p w14:paraId="1EF78482" w14:textId="77777777" w:rsidR="00BF1177" w:rsidRDefault="00BF1177">
            <w:r>
              <w:t>Once a month (approx. 17 times)</w:t>
            </w:r>
          </w:p>
        </w:tc>
        <w:tc>
          <w:tcPr>
            <w:tcW w:w="1559" w:type="dxa"/>
            <w:shd w:val="clear" w:color="auto" w:fill="auto"/>
          </w:tcPr>
          <w:p w14:paraId="18A34133" w14:textId="77777777" w:rsidR="00BF1177" w:rsidRPr="00496C34" w:rsidRDefault="00BF1177">
            <w:pPr>
              <w:rPr>
                <w:b/>
                <w:bCs/>
              </w:rPr>
            </w:pPr>
            <w:r w:rsidRPr="00406F07">
              <w:t>After each PSN session</w:t>
            </w:r>
          </w:p>
        </w:tc>
        <w:tc>
          <w:tcPr>
            <w:tcW w:w="1418" w:type="dxa"/>
          </w:tcPr>
          <w:p w14:paraId="4A09106D" w14:textId="77777777" w:rsidR="00BF1177" w:rsidRDefault="00BF1177">
            <w:r w:rsidRPr="005D5736">
              <w:t xml:space="preserve">This question is already included in the post-PSN questions </w:t>
            </w:r>
          </w:p>
        </w:tc>
      </w:tr>
      <w:tr w:rsidR="00BF1177" w:rsidRPr="001E44B5" w14:paraId="118AA32A" w14:textId="77777777">
        <w:tc>
          <w:tcPr>
            <w:tcW w:w="3114" w:type="dxa"/>
            <w:shd w:val="clear" w:color="auto" w:fill="auto"/>
          </w:tcPr>
          <w:p w14:paraId="0D290BA5" w14:textId="77777777" w:rsidR="00BF1177" w:rsidRPr="000B6FAA" w:rsidRDefault="00BF1177">
            <w:pPr>
              <w:rPr>
                <w:b/>
                <w:bCs/>
              </w:rPr>
            </w:pPr>
            <w:r w:rsidRPr="00097012">
              <w:t xml:space="preserve">The </w:t>
            </w:r>
            <w:r>
              <w:t>topics discussed in the</w:t>
            </w:r>
            <w:r w:rsidRPr="00097012">
              <w:t xml:space="preserve"> PSN session </w:t>
            </w:r>
            <w:r>
              <w:t xml:space="preserve">would be useful in my </w:t>
            </w:r>
            <w:proofErr w:type="gramStart"/>
            <w:r>
              <w:t>work</w:t>
            </w:r>
            <w:proofErr w:type="gramEnd"/>
            <w:r>
              <w:t xml:space="preserve"> </w:t>
            </w:r>
          </w:p>
          <w:p w14:paraId="7AB076D4" w14:textId="77777777" w:rsidR="00BF1177" w:rsidRDefault="00BF1177">
            <w:pPr>
              <w:pStyle w:val="ListParagraph"/>
              <w:shd w:val="clear" w:color="auto" w:fill="FFFFFF"/>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5ECBA491" w14:textId="77777777" w:rsidR="00BF1177" w:rsidRDefault="00BF1177">
            <w:pPr>
              <w:pStyle w:val="ListParagraph"/>
              <w:shd w:val="clear" w:color="auto" w:fill="FFFFFF"/>
              <w:ind w:left="160"/>
              <w:rPr>
                <w:color w:val="4472C4" w:themeColor="accent1"/>
              </w:rPr>
            </w:pPr>
            <w:r w:rsidRPr="002360BA">
              <w:rPr>
                <w:color w:val="4472C4" w:themeColor="accent1"/>
              </w:rPr>
              <w:t>Disagree</w:t>
            </w:r>
          </w:p>
          <w:p w14:paraId="45752AC3" w14:textId="77777777" w:rsidR="00BF1177" w:rsidRDefault="00BF1177">
            <w:pPr>
              <w:pStyle w:val="ListParagraph"/>
              <w:shd w:val="clear" w:color="auto" w:fill="FFFFFF"/>
              <w:ind w:left="160"/>
              <w:rPr>
                <w:color w:val="4472C4" w:themeColor="accent1"/>
              </w:rPr>
            </w:pPr>
            <w:r w:rsidRPr="002360BA">
              <w:rPr>
                <w:color w:val="4472C4" w:themeColor="accent1"/>
              </w:rPr>
              <w:t>Neither agree nor disagree</w:t>
            </w:r>
          </w:p>
          <w:p w14:paraId="3AF65DBF" w14:textId="77777777" w:rsidR="00BF1177" w:rsidRDefault="00BF1177">
            <w:pPr>
              <w:pStyle w:val="ListParagraph"/>
              <w:shd w:val="clear" w:color="auto" w:fill="FFFFFF"/>
              <w:ind w:left="160"/>
              <w:rPr>
                <w:color w:val="4472C4" w:themeColor="accent1"/>
              </w:rPr>
            </w:pPr>
            <w:r w:rsidRPr="002360BA">
              <w:rPr>
                <w:color w:val="4472C4" w:themeColor="accent1"/>
              </w:rPr>
              <w:t>Agree</w:t>
            </w:r>
          </w:p>
          <w:p w14:paraId="1877393D" w14:textId="77777777" w:rsidR="00BF1177" w:rsidRPr="00C77271" w:rsidRDefault="00BF1177">
            <w:pPr>
              <w:pStyle w:val="ListParagraph"/>
              <w:shd w:val="clear" w:color="auto" w:fill="FFFFFF"/>
              <w:ind w:left="160"/>
              <w:rPr>
                <w:rFonts w:ascii="Calibri" w:eastAsia="Times New Roman" w:hAnsi="Calibri" w:cs="Calibri"/>
                <w:color w:val="4472C4" w:themeColor="accent1"/>
                <w:lang w:eastAsia="en-AU"/>
              </w:rPr>
            </w:pPr>
            <w:r w:rsidRPr="002360BA">
              <w:rPr>
                <w:color w:val="4472C4" w:themeColor="accent1"/>
              </w:rPr>
              <w:t>Strongly Agree</w:t>
            </w:r>
            <w:r w:rsidRPr="002360BA">
              <w:rPr>
                <w:rFonts w:ascii="Calibri" w:eastAsia="Times New Roman" w:hAnsi="Calibri" w:cs="Calibri"/>
                <w:color w:val="4472C4" w:themeColor="accent1"/>
                <w:lang w:eastAsia="en-AU"/>
              </w:rPr>
              <w:t> </w:t>
            </w:r>
          </w:p>
          <w:p w14:paraId="30DB8C43" w14:textId="77777777" w:rsidR="00BF1177" w:rsidRPr="00CA01E3" w:rsidRDefault="00BF1177">
            <w:pPr>
              <w:shd w:val="clear" w:color="auto" w:fill="FFFFFF"/>
              <w:rPr>
                <w:rFonts w:ascii="Calibri" w:eastAsia="Times New Roman" w:hAnsi="Calibri" w:cs="Calibri"/>
                <w:color w:val="212121"/>
                <w:lang w:eastAsia="en-AU"/>
              </w:rPr>
            </w:pPr>
          </w:p>
        </w:tc>
        <w:tc>
          <w:tcPr>
            <w:tcW w:w="1843" w:type="dxa"/>
            <w:gridSpan w:val="2"/>
            <w:shd w:val="clear" w:color="auto" w:fill="auto"/>
          </w:tcPr>
          <w:p w14:paraId="71A0BB88" w14:textId="77777777" w:rsidR="00BF1177" w:rsidRDefault="00BF1177">
            <w:r>
              <w:t xml:space="preserve">AHW/P </w:t>
            </w:r>
          </w:p>
          <w:p w14:paraId="3E473E67" w14:textId="77777777" w:rsidR="00BF1177" w:rsidRDefault="00BF1177"/>
          <w:p w14:paraId="4E31C1C5" w14:textId="77777777" w:rsidR="00BF1177" w:rsidRPr="001E44B5" w:rsidRDefault="00BF1177"/>
        </w:tc>
        <w:tc>
          <w:tcPr>
            <w:tcW w:w="1417" w:type="dxa"/>
            <w:shd w:val="clear" w:color="auto" w:fill="auto"/>
          </w:tcPr>
          <w:p w14:paraId="65E37FED" w14:textId="77777777" w:rsidR="00BF1177" w:rsidRDefault="00BF1177">
            <w:r>
              <w:t>Once a month (approx. 17 times)</w:t>
            </w:r>
          </w:p>
        </w:tc>
        <w:tc>
          <w:tcPr>
            <w:tcW w:w="1559" w:type="dxa"/>
            <w:shd w:val="clear" w:color="auto" w:fill="auto"/>
          </w:tcPr>
          <w:p w14:paraId="63AF8D5F" w14:textId="77777777" w:rsidR="00BF1177" w:rsidRPr="00496C34" w:rsidRDefault="00BF1177">
            <w:pPr>
              <w:rPr>
                <w:b/>
                <w:bCs/>
              </w:rPr>
            </w:pPr>
            <w:r w:rsidRPr="00406F07">
              <w:t>After each PSN session</w:t>
            </w:r>
          </w:p>
        </w:tc>
        <w:tc>
          <w:tcPr>
            <w:tcW w:w="1418" w:type="dxa"/>
          </w:tcPr>
          <w:p w14:paraId="60CF7364" w14:textId="77777777" w:rsidR="00BF1177" w:rsidRDefault="00BF1177">
            <w:r w:rsidRPr="005D5736">
              <w:t xml:space="preserve">This question is already included in the post-PSN questions </w:t>
            </w:r>
          </w:p>
        </w:tc>
      </w:tr>
      <w:tr w:rsidR="00BF1177" w:rsidRPr="001E44B5" w14:paraId="3A7C67BC" w14:textId="77777777">
        <w:tc>
          <w:tcPr>
            <w:tcW w:w="3114" w:type="dxa"/>
            <w:shd w:val="clear" w:color="auto" w:fill="auto"/>
          </w:tcPr>
          <w:p w14:paraId="0EA241F3" w14:textId="77777777" w:rsidR="00BF1177" w:rsidRPr="00EC73BD" w:rsidRDefault="00BF1177">
            <w:pPr>
              <w:shd w:val="clear" w:color="auto" w:fill="FFFFFF"/>
              <w:rPr>
                <w:rFonts w:ascii="Calibri" w:eastAsia="Times New Roman" w:hAnsi="Calibri" w:cs="Calibri"/>
                <w:color w:val="212121"/>
                <w:lang w:eastAsia="en-AU"/>
              </w:rPr>
            </w:pPr>
            <w:r>
              <w:t>Overall, I was satisfied with the content of the Diabetes e-Learning Modules.</w:t>
            </w:r>
          </w:p>
          <w:p w14:paraId="01C8C9E5" w14:textId="77777777" w:rsidR="00BF1177" w:rsidRDefault="00BF1177">
            <w:pPr>
              <w:pStyle w:val="ListParagraph"/>
              <w:shd w:val="clear" w:color="auto" w:fill="FFFFFF"/>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0EF5F5AA" w14:textId="77777777" w:rsidR="00BF1177" w:rsidRDefault="00BF1177">
            <w:pPr>
              <w:pStyle w:val="ListParagraph"/>
              <w:shd w:val="clear" w:color="auto" w:fill="FFFFFF"/>
              <w:ind w:left="160"/>
              <w:rPr>
                <w:color w:val="4472C4" w:themeColor="accent1"/>
              </w:rPr>
            </w:pPr>
            <w:r w:rsidRPr="002360BA">
              <w:rPr>
                <w:color w:val="4472C4" w:themeColor="accent1"/>
              </w:rPr>
              <w:t>Disagree</w:t>
            </w:r>
          </w:p>
          <w:p w14:paraId="0CDE3954" w14:textId="77777777" w:rsidR="00BF1177" w:rsidRDefault="00BF1177">
            <w:pPr>
              <w:pStyle w:val="ListParagraph"/>
              <w:shd w:val="clear" w:color="auto" w:fill="FFFFFF"/>
              <w:ind w:left="160"/>
              <w:rPr>
                <w:color w:val="4472C4" w:themeColor="accent1"/>
              </w:rPr>
            </w:pPr>
            <w:r w:rsidRPr="002360BA">
              <w:rPr>
                <w:color w:val="4472C4" w:themeColor="accent1"/>
              </w:rPr>
              <w:t>Neither agree nor disagree</w:t>
            </w:r>
          </w:p>
          <w:p w14:paraId="444A0955" w14:textId="77777777" w:rsidR="00BF1177" w:rsidRDefault="00BF1177">
            <w:pPr>
              <w:pStyle w:val="ListParagraph"/>
              <w:shd w:val="clear" w:color="auto" w:fill="FFFFFF"/>
              <w:ind w:left="160"/>
              <w:rPr>
                <w:color w:val="4472C4" w:themeColor="accent1"/>
              </w:rPr>
            </w:pPr>
            <w:r w:rsidRPr="002360BA">
              <w:rPr>
                <w:color w:val="4472C4" w:themeColor="accent1"/>
              </w:rPr>
              <w:t>Agree</w:t>
            </w:r>
          </w:p>
          <w:p w14:paraId="6754D619" w14:textId="77777777" w:rsidR="00BF1177" w:rsidRDefault="00BF1177">
            <w:pPr>
              <w:pStyle w:val="ListParagraph"/>
              <w:shd w:val="clear" w:color="auto" w:fill="FFFFFF"/>
              <w:ind w:left="160"/>
              <w:rPr>
                <w:rFonts w:ascii="Calibri" w:eastAsia="Times New Roman" w:hAnsi="Calibri" w:cs="Calibri"/>
                <w:color w:val="4472C4" w:themeColor="accent1"/>
                <w:lang w:eastAsia="en-AU"/>
              </w:rPr>
            </w:pPr>
            <w:r w:rsidRPr="002360BA">
              <w:rPr>
                <w:color w:val="4472C4" w:themeColor="accent1"/>
              </w:rPr>
              <w:t>Strongly Agree</w:t>
            </w:r>
            <w:r w:rsidRPr="002360BA">
              <w:rPr>
                <w:rFonts w:ascii="Calibri" w:eastAsia="Times New Roman" w:hAnsi="Calibri" w:cs="Calibri"/>
                <w:color w:val="4472C4" w:themeColor="accent1"/>
                <w:lang w:eastAsia="en-AU"/>
              </w:rPr>
              <w:t> </w:t>
            </w:r>
          </w:p>
          <w:p w14:paraId="3CA65D37" w14:textId="77777777" w:rsidR="00BF1177" w:rsidRPr="00CA01E3" w:rsidRDefault="00BF1177">
            <w:pPr>
              <w:shd w:val="clear" w:color="auto" w:fill="FFFFFF"/>
              <w:rPr>
                <w:rFonts w:ascii="Calibri" w:eastAsia="Times New Roman" w:hAnsi="Calibri" w:cs="Calibri"/>
                <w:color w:val="212121"/>
                <w:lang w:eastAsia="en-AU"/>
              </w:rPr>
            </w:pPr>
          </w:p>
        </w:tc>
        <w:tc>
          <w:tcPr>
            <w:tcW w:w="1843" w:type="dxa"/>
            <w:gridSpan w:val="2"/>
            <w:shd w:val="clear" w:color="auto" w:fill="auto"/>
          </w:tcPr>
          <w:p w14:paraId="5552E28B" w14:textId="77777777" w:rsidR="00BF1177" w:rsidRDefault="00BF1177">
            <w:r>
              <w:t xml:space="preserve">AHW/P </w:t>
            </w:r>
          </w:p>
          <w:p w14:paraId="67C9C6FC" w14:textId="77777777" w:rsidR="00BF1177" w:rsidRDefault="00BF1177"/>
          <w:p w14:paraId="42E39F3E" w14:textId="77777777" w:rsidR="00BF1177" w:rsidRPr="001E44B5" w:rsidRDefault="00BF1177">
            <w:r>
              <w:t>Multi-disciplinary team members</w:t>
            </w:r>
          </w:p>
        </w:tc>
        <w:tc>
          <w:tcPr>
            <w:tcW w:w="1417" w:type="dxa"/>
            <w:shd w:val="clear" w:color="auto" w:fill="auto"/>
          </w:tcPr>
          <w:p w14:paraId="3160E45E" w14:textId="77777777" w:rsidR="00BF1177" w:rsidRDefault="00BF1177">
            <w:pPr>
              <w:pStyle w:val="ListParagraph"/>
              <w:ind w:left="0"/>
              <w:rPr>
                <w:b/>
                <w:bCs/>
              </w:rPr>
            </w:pPr>
            <w:r>
              <w:rPr>
                <w:b/>
                <w:bCs/>
              </w:rPr>
              <w:t>Once</w:t>
            </w:r>
          </w:p>
          <w:p w14:paraId="6D25B1A1" w14:textId="77777777" w:rsidR="00BF1177" w:rsidRDefault="00BF1177">
            <w:pPr>
              <w:pStyle w:val="ListParagraph"/>
              <w:ind w:left="0"/>
              <w:rPr>
                <w:b/>
                <w:bCs/>
              </w:rPr>
            </w:pPr>
          </w:p>
          <w:p w14:paraId="5A1C5244" w14:textId="77777777" w:rsidR="00BF1177" w:rsidRDefault="00BF1177"/>
        </w:tc>
        <w:tc>
          <w:tcPr>
            <w:tcW w:w="1559" w:type="dxa"/>
            <w:shd w:val="clear" w:color="auto" w:fill="auto"/>
          </w:tcPr>
          <w:p w14:paraId="0B8CE062" w14:textId="77777777" w:rsidR="00BF1177" w:rsidRDefault="00BF1177">
            <w:r w:rsidRPr="00C0466A">
              <w:t>After the intervention period for both groups</w:t>
            </w:r>
          </w:p>
        </w:tc>
        <w:tc>
          <w:tcPr>
            <w:tcW w:w="1418" w:type="dxa"/>
          </w:tcPr>
          <w:p w14:paraId="3688D5BC" w14:textId="77777777" w:rsidR="00BF1177" w:rsidRDefault="00BF1177"/>
        </w:tc>
      </w:tr>
      <w:tr w:rsidR="00BF1177" w:rsidRPr="001E44B5" w14:paraId="201E196D" w14:textId="77777777">
        <w:tc>
          <w:tcPr>
            <w:tcW w:w="3114" w:type="dxa"/>
            <w:shd w:val="clear" w:color="auto" w:fill="auto"/>
          </w:tcPr>
          <w:p w14:paraId="51A47A5A" w14:textId="77777777" w:rsidR="00BF1177" w:rsidRPr="00DE1AE6" w:rsidRDefault="00BF1177">
            <w:pPr>
              <w:rPr>
                <w:rFonts w:eastAsiaTheme="minorEastAsia"/>
              </w:rPr>
            </w:pPr>
            <w:r w:rsidRPr="00DE1AE6">
              <w:rPr>
                <w:rFonts w:eastAsiaTheme="minorEastAsia"/>
              </w:rPr>
              <w:t>The topics discussed in Onsite Support session are likely to help me manage clients with diabetes.</w:t>
            </w:r>
          </w:p>
          <w:p w14:paraId="2DF6AD7B" w14:textId="77777777" w:rsidR="00BF1177" w:rsidRDefault="00BF1177">
            <w:pPr>
              <w:pStyle w:val="ListParagraph"/>
              <w:shd w:val="clear" w:color="auto" w:fill="FFFFFF"/>
              <w:ind w:left="160"/>
              <w:rPr>
                <w:color w:val="4472C4" w:themeColor="accent1"/>
              </w:rPr>
            </w:pPr>
            <w:r w:rsidRPr="002360BA">
              <w:rPr>
                <w:color w:val="4472C4" w:themeColor="accent1"/>
              </w:rPr>
              <w:t xml:space="preserve">Strongly </w:t>
            </w:r>
            <w:proofErr w:type="gramStart"/>
            <w:r w:rsidRPr="002360BA">
              <w:rPr>
                <w:color w:val="4472C4" w:themeColor="accent1"/>
              </w:rPr>
              <w:t>disagree</w:t>
            </w:r>
            <w:proofErr w:type="gramEnd"/>
          </w:p>
          <w:p w14:paraId="6B6A18E7" w14:textId="77777777" w:rsidR="00BF1177" w:rsidRDefault="00BF1177">
            <w:pPr>
              <w:pStyle w:val="ListParagraph"/>
              <w:shd w:val="clear" w:color="auto" w:fill="FFFFFF"/>
              <w:ind w:left="160"/>
              <w:rPr>
                <w:color w:val="4472C4" w:themeColor="accent1"/>
              </w:rPr>
            </w:pPr>
            <w:r w:rsidRPr="002360BA">
              <w:rPr>
                <w:color w:val="4472C4" w:themeColor="accent1"/>
              </w:rPr>
              <w:t>Disagree</w:t>
            </w:r>
          </w:p>
          <w:p w14:paraId="604A5239" w14:textId="77777777" w:rsidR="00BF1177" w:rsidRDefault="00BF1177">
            <w:pPr>
              <w:pStyle w:val="ListParagraph"/>
              <w:shd w:val="clear" w:color="auto" w:fill="FFFFFF"/>
              <w:ind w:left="160"/>
              <w:rPr>
                <w:color w:val="4472C4" w:themeColor="accent1"/>
              </w:rPr>
            </w:pPr>
            <w:r w:rsidRPr="002360BA">
              <w:rPr>
                <w:color w:val="4472C4" w:themeColor="accent1"/>
              </w:rPr>
              <w:t>Neither agree nor disagree</w:t>
            </w:r>
          </w:p>
          <w:p w14:paraId="1E413BBC" w14:textId="77777777" w:rsidR="00BF1177" w:rsidRDefault="00BF1177">
            <w:pPr>
              <w:pStyle w:val="ListParagraph"/>
              <w:shd w:val="clear" w:color="auto" w:fill="FFFFFF"/>
              <w:ind w:left="160"/>
              <w:rPr>
                <w:color w:val="4472C4" w:themeColor="accent1"/>
              </w:rPr>
            </w:pPr>
            <w:r w:rsidRPr="002360BA">
              <w:rPr>
                <w:color w:val="4472C4" w:themeColor="accent1"/>
              </w:rPr>
              <w:t>Agree</w:t>
            </w:r>
          </w:p>
          <w:p w14:paraId="479D6BC5" w14:textId="77777777" w:rsidR="00BF1177" w:rsidRDefault="00BF1177">
            <w:pPr>
              <w:pStyle w:val="ListParagraph"/>
              <w:shd w:val="clear" w:color="auto" w:fill="FFFFFF"/>
              <w:ind w:left="160"/>
              <w:rPr>
                <w:rFonts w:ascii="Calibri" w:eastAsia="Times New Roman" w:hAnsi="Calibri" w:cs="Calibri"/>
                <w:color w:val="4472C4" w:themeColor="accent1"/>
                <w:lang w:eastAsia="en-AU"/>
              </w:rPr>
            </w:pPr>
            <w:r w:rsidRPr="002360BA">
              <w:rPr>
                <w:color w:val="4472C4" w:themeColor="accent1"/>
              </w:rPr>
              <w:t>Strongly Agree</w:t>
            </w:r>
            <w:r w:rsidRPr="002360BA">
              <w:rPr>
                <w:rFonts w:ascii="Calibri" w:eastAsia="Times New Roman" w:hAnsi="Calibri" w:cs="Calibri"/>
                <w:color w:val="4472C4" w:themeColor="accent1"/>
                <w:lang w:eastAsia="en-AU"/>
              </w:rPr>
              <w:t> </w:t>
            </w:r>
          </w:p>
          <w:p w14:paraId="7D3C418D" w14:textId="77777777" w:rsidR="00BF1177" w:rsidRPr="00CA01E3" w:rsidRDefault="00BF1177">
            <w:pPr>
              <w:shd w:val="clear" w:color="auto" w:fill="FFFFFF"/>
              <w:rPr>
                <w:rFonts w:ascii="Calibri" w:eastAsia="Times New Roman" w:hAnsi="Calibri" w:cs="Calibri"/>
                <w:color w:val="212121"/>
                <w:lang w:eastAsia="en-AU"/>
              </w:rPr>
            </w:pPr>
          </w:p>
        </w:tc>
        <w:tc>
          <w:tcPr>
            <w:tcW w:w="1843" w:type="dxa"/>
            <w:gridSpan w:val="2"/>
            <w:shd w:val="clear" w:color="auto" w:fill="auto"/>
          </w:tcPr>
          <w:p w14:paraId="0BABA806" w14:textId="77777777" w:rsidR="00BF1177" w:rsidRDefault="00BF1177">
            <w:r>
              <w:t xml:space="preserve">AHW/P </w:t>
            </w:r>
          </w:p>
          <w:p w14:paraId="5359B3F0" w14:textId="77777777" w:rsidR="00BF1177" w:rsidRDefault="00BF1177"/>
          <w:p w14:paraId="3358DC26" w14:textId="77777777" w:rsidR="00BF1177" w:rsidRPr="001E44B5" w:rsidRDefault="00BF1177">
            <w:r>
              <w:t>Multi-disciplinary team members</w:t>
            </w:r>
          </w:p>
        </w:tc>
        <w:tc>
          <w:tcPr>
            <w:tcW w:w="1417" w:type="dxa"/>
            <w:shd w:val="clear" w:color="auto" w:fill="auto"/>
          </w:tcPr>
          <w:p w14:paraId="73026F19" w14:textId="77777777" w:rsidR="00BF1177" w:rsidRDefault="00BF1177">
            <w:pPr>
              <w:pStyle w:val="ListParagraph"/>
              <w:ind w:left="0"/>
              <w:rPr>
                <w:b/>
                <w:bCs/>
              </w:rPr>
            </w:pPr>
            <w:r>
              <w:rPr>
                <w:b/>
                <w:bCs/>
              </w:rPr>
              <w:t>Once</w:t>
            </w:r>
          </w:p>
          <w:p w14:paraId="3F6D155B" w14:textId="77777777" w:rsidR="00BF1177" w:rsidRDefault="00BF1177">
            <w:pPr>
              <w:pStyle w:val="ListParagraph"/>
              <w:ind w:left="0"/>
              <w:rPr>
                <w:b/>
                <w:bCs/>
              </w:rPr>
            </w:pPr>
          </w:p>
          <w:p w14:paraId="56D926E3" w14:textId="77777777" w:rsidR="00BF1177" w:rsidRDefault="00BF1177"/>
        </w:tc>
        <w:tc>
          <w:tcPr>
            <w:tcW w:w="1559" w:type="dxa"/>
            <w:shd w:val="clear" w:color="auto" w:fill="auto"/>
          </w:tcPr>
          <w:p w14:paraId="63B5C2B5" w14:textId="77777777" w:rsidR="00BF1177" w:rsidRDefault="00BF1177">
            <w:r w:rsidRPr="00C0466A">
              <w:t>After the intervention period for both groups</w:t>
            </w:r>
          </w:p>
        </w:tc>
        <w:tc>
          <w:tcPr>
            <w:tcW w:w="1418" w:type="dxa"/>
          </w:tcPr>
          <w:p w14:paraId="4EFB7757" w14:textId="77777777" w:rsidR="00BF1177" w:rsidRDefault="00BF1177"/>
        </w:tc>
      </w:tr>
    </w:tbl>
    <w:p w14:paraId="60E60F44" w14:textId="6FF89C2B" w:rsidR="00311970" w:rsidRDefault="00311970" w:rsidP="00575E19"/>
    <w:sectPr w:rsidR="00311970" w:rsidSect="002635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3EAB1C" w14:textId="77777777" w:rsidR="0069368B" w:rsidRDefault="0069368B" w:rsidP="004450BD">
      <w:pPr>
        <w:spacing w:after="0" w:line="240" w:lineRule="auto"/>
      </w:pPr>
      <w:r>
        <w:separator/>
      </w:r>
    </w:p>
  </w:endnote>
  <w:endnote w:type="continuationSeparator" w:id="0">
    <w:p w14:paraId="0B3F8CCD" w14:textId="77777777" w:rsidR="0069368B" w:rsidRDefault="0069368B" w:rsidP="004450BD">
      <w:pPr>
        <w:spacing w:after="0" w:line="240" w:lineRule="auto"/>
      </w:pPr>
      <w:r>
        <w:continuationSeparator/>
      </w:r>
    </w:p>
  </w:endnote>
  <w:endnote w:type="continuationNotice" w:id="1">
    <w:p w14:paraId="210590D6" w14:textId="77777777" w:rsidR="0069368B" w:rsidRDefault="006936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9C353C" w14:textId="62B0BC7B" w:rsidR="003408E7" w:rsidRPr="00D00921" w:rsidRDefault="00E04A0F">
    <w:pPr>
      <w:pStyle w:val="Footer"/>
      <w:rPr>
        <w:sz w:val="20"/>
        <w:szCs w:val="20"/>
        <w:lang w:val="en-US"/>
      </w:rPr>
    </w:pPr>
    <w:r w:rsidRPr="00D00921">
      <w:rPr>
        <w:sz w:val="20"/>
        <w:szCs w:val="20"/>
        <w:lang w:val="en-US"/>
      </w:rPr>
      <w:t>Data Collection Methods and Variables</w:t>
    </w:r>
  </w:p>
  <w:p w14:paraId="568CA10A" w14:textId="061377B7" w:rsidR="00E04A0F" w:rsidRPr="00D00921" w:rsidRDefault="00E04A0F">
    <w:pPr>
      <w:pStyle w:val="Footer"/>
      <w:rPr>
        <w:sz w:val="20"/>
        <w:szCs w:val="20"/>
        <w:lang w:val="en-US"/>
      </w:rPr>
    </w:pPr>
    <w:r w:rsidRPr="00D00921">
      <w:rPr>
        <w:sz w:val="20"/>
        <w:szCs w:val="20"/>
        <w:lang w:val="en-US"/>
      </w:rPr>
      <w:t>Aboriginal Diabetes Workforce Study</w:t>
    </w:r>
  </w:p>
  <w:p w14:paraId="57D059B6" w14:textId="1C052F74" w:rsidR="00E04A0F" w:rsidRPr="00D00921" w:rsidRDefault="00E04A0F">
    <w:pPr>
      <w:pStyle w:val="Footer"/>
      <w:rPr>
        <w:sz w:val="20"/>
        <w:szCs w:val="20"/>
        <w:lang w:val="en-US"/>
      </w:rPr>
    </w:pPr>
    <w:r w:rsidRPr="00D00921">
      <w:rPr>
        <w:sz w:val="20"/>
        <w:szCs w:val="20"/>
        <w:lang w:val="en-US"/>
      </w:rPr>
      <w:t>V1 1</w:t>
    </w:r>
    <w:r w:rsidR="00CF48F4" w:rsidRPr="00D00921">
      <w:rPr>
        <w:sz w:val="20"/>
        <w:szCs w:val="20"/>
        <w:lang w:val="en-US"/>
      </w:rPr>
      <w:t>3</w:t>
    </w:r>
    <w:r w:rsidRPr="00D00921">
      <w:rPr>
        <w:sz w:val="20"/>
        <w:szCs w:val="20"/>
        <w:lang w:val="en-US"/>
      </w:rPr>
      <w:t>/1</w:t>
    </w:r>
    <w:r w:rsidR="00CF48F4" w:rsidRPr="00D00921">
      <w:rPr>
        <w:sz w:val="20"/>
        <w:szCs w:val="20"/>
        <w:lang w:val="en-US"/>
      </w:rPr>
      <w:t>1</w:t>
    </w:r>
    <w:r w:rsidRPr="00D00921">
      <w:rPr>
        <w:sz w:val="20"/>
        <w:szCs w:val="20"/>
        <w:lang w:val="en-US"/>
      </w:rPr>
      <w:t>/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812EAC" w14:textId="77777777" w:rsidR="0069368B" w:rsidRDefault="0069368B" w:rsidP="004450BD">
      <w:pPr>
        <w:spacing w:after="0" w:line="240" w:lineRule="auto"/>
      </w:pPr>
      <w:r>
        <w:separator/>
      </w:r>
    </w:p>
  </w:footnote>
  <w:footnote w:type="continuationSeparator" w:id="0">
    <w:p w14:paraId="319ABBF2" w14:textId="77777777" w:rsidR="0069368B" w:rsidRDefault="0069368B" w:rsidP="004450BD">
      <w:pPr>
        <w:spacing w:after="0" w:line="240" w:lineRule="auto"/>
      </w:pPr>
      <w:r>
        <w:continuationSeparator/>
      </w:r>
    </w:p>
  </w:footnote>
  <w:footnote w:type="continuationNotice" w:id="1">
    <w:p w14:paraId="7882294D" w14:textId="77777777" w:rsidR="0069368B" w:rsidRDefault="0069368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C55B6D" w14:textId="450D7ED6" w:rsidR="003F4212" w:rsidRPr="003F4212" w:rsidRDefault="003F4212" w:rsidP="003F4212">
    <w:pPr>
      <w:pStyle w:val="Header"/>
      <w:jc w:val="right"/>
    </w:pPr>
    <w:r>
      <w:rPr>
        <w:noProof/>
      </w:rPr>
      <w:drawing>
        <wp:inline distT="0" distB="0" distL="0" distR="0" wp14:anchorId="31C7A85E" wp14:editId="5392E2B5">
          <wp:extent cx="3030855" cy="809625"/>
          <wp:effectExtent l="0" t="0" r="0" b="9525"/>
          <wp:docPr id="10" name="Picture 10"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Text&#10;&#10;Description automatically generated"/>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30855" cy="80962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42D50"/>
    <w:multiLevelType w:val="hybridMultilevel"/>
    <w:tmpl w:val="9DE02D3E"/>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13535D"/>
    <w:multiLevelType w:val="hybridMultilevel"/>
    <w:tmpl w:val="745C6D0C"/>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D061B0F"/>
    <w:multiLevelType w:val="hybridMultilevel"/>
    <w:tmpl w:val="7E3061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CFC6897"/>
    <w:multiLevelType w:val="hybridMultilevel"/>
    <w:tmpl w:val="0A48C36C"/>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F308CD"/>
    <w:multiLevelType w:val="hybridMultilevel"/>
    <w:tmpl w:val="0E40F35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C9012AA"/>
    <w:multiLevelType w:val="hybridMultilevel"/>
    <w:tmpl w:val="49FEF6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F560A28"/>
    <w:multiLevelType w:val="hybridMultilevel"/>
    <w:tmpl w:val="A2C62EB4"/>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0F53A89"/>
    <w:multiLevelType w:val="hybridMultilevel"/>
    <w:tmpl w:val="745C6D0C"/>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5EF1D83"/>
    <w:multiLevelType w:val="hybridMultilevel"/>
    <w:tmpl w:val="599E84A6"/>
    <w:lvl w:ilvl="0" w:tplc="0C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B923469"/>
    <w:multiLevelType w:val="hybridMultilevel"/>
    <w:tmpl w:val="745C6D0C"/>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5FD81FBA"/>
    <w:multiLevelType w:val="hybridMultilevel"/>
    <w:tmpl w:val="0C2E9804"/>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30F7A47"/>
    <w:multiLevelType w:val="hybridMultilevel"/>
    <w:tmpl w:val="2CA64880"/>
    <w:lvl w:ilvl="0" w:tplc="6DDACCD8">
      <w:start w:val="1"/>
      <w:numFmt w:val="decimal"/>
      <w:lvlText w:val="%1."/>
      <w:lvlJc w:val="left"/>
      <w:pPr>
        <w:ind w:left="720" w:hanging="360"/>
      </w:pPr>
      <w:rPr>
        <w:rFonts w:ascii="Calibri" w:eastAsia="Times New Roman" w:hAnsi="Calibri" w:cs="Calibri" w:hint="default"/>
        <w:color w:val="0070C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92434BA"/>
    <w:multiLevelType w:val="hybridMultilevel"/>
    <w:tmpl w:val="4B08CA54"/>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B01396E"/>
    <w:multiLevelType w:val="hybridMultilevel"/>
    <w:tmpl w:val="0D16734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03025285">
    <w:abstractNumId w:val="5"/>
  </w:num>
  <w:num w:numId="2" w16cid:durableId="233469845">
    <w:abstractNumId w:val="4"/>
  </w:num>
  <w:num w:numId="3" w16cid:durableId="1907916041">
    <w:abstractNumId w:val="13"/>
  </w:num>
  <w:num w:numId="4" w16cid:durableId="1171216331">
    <w:abstractNumId w:val="7"/>
  </w:num>
  <w:num w:numId="5" w16cid:durableId="613099231">
    <w:abstractNumId w:val="1"/>
  </w:num>
  <w:num w:numId="6" w16cid:durableId="802963390">
    <w:abstractNumId w:val="9"/>
  </w:num>
  <w:num w:numId="7" w16cid:durableId="1958292996">
    <w:abstractNumId w:val="6"/>
  </w:num>
  <w:num w:numId="8" w16cid:durableId="104614503">
    <w:abstractNumId w:val="0"/>
  </w:num>
  <w:num w:numId="9" w16cid:durableId="66269310">
    <w:abstractNumId w:val="12"/>
  </w:num>
  <w:num w:numId="10" w16cid:durableId="2146044460">
    <w:abstractNumId w:val="3"/>
  </w:num>
  <w:num w:numId="11" w16cid:durableId="517669192">
    <w:abstractNumId w:val="10"/>
  </w:num>
  <w:num w:numId="12" w16cid:durableId="468979984">
    <w:abstractNumId w:val="11"/>
  </w:num>
  <w:num w:numId="13" w16cid:durableId="1236939806">
    <w:abstractNumId w:val="2"/>
  </w:num>
  <w:num w:numId="14" w16cid:durableId="1723406655">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406"/>
    <w:rsid w:val="00000803"/>
    <w:rsid w:val="000102CE"/>
    <w:rsid w:val="00010E87"/>
    <w:rsid w:val="00011162"/>
    <w:rsid w:val="00013551"/>
    <w:rsid w:val="000154A3"/>
    <w:rsid w:val="00016D49"/>
    <w:rsid w:val="00020519"/>
    <w:rsid w:val="00021A63"/>
    <w:rsid w:val="000230D3"/>
    <w:rsid w:val="000231DF"/>
    <w:rsid w:val="000239FD"/>
    <w:rsid w:val="00024191"/>
    <w:rsid w:val="000256D8"/>
    <w:rsid w:val="000314A6"/>
    <w:rsid w:val="00031AD1"/>
    <w:rsid w:val="0003227B"/>
    <w:rsid w:val="00033E56"/>
    <w:rsid w:val="00034D19"/>
    <w:rsid w:val="000402A9"/>
    <w:rsid w:val="000406E4"/>
    <w:rsid w:val="00046268"/>
    <w:rsid w:val="00051EB1"/>
    <w:rsid w:val="00052411"/>
    <w:rsid w:val="000531F7"/>
    <w:rsid w:val="00053CEA"/>
    <w:rsid w:val="0005400F"/>
    <w:rsid w:val="000555E0"/>
    <w:rsid w:val="000569E2"/>
    <w:rsid w:val="00057EB0"/>
    <w:rsid w:val="00061D7B"/>
    <w:rsid w:val="00064630"/>
    <w:rsid w:val="00064EC1"/>
    <w:rsid w:val="0006539D"/>
    <w:rsid w:val="00065EA3"/>
    <w:rsid w:val="00066862"/>
    <w:rsid w:val="00066F29"/>
    <w:rsid w:val="00067763"/>
    <w:rsid w:val="00067930"/>
    <w:rsid w:val="0007088E"/>
    <w:rsid w:val="00071796"/>
    <w:rsid w:val="00071FF5"/>
    <w:rsid w:val="000739F8"/>
    <w:rsid w:val="00073F87"/>
    <w:rsid w:val="00074046"/>
    <w:rsid w:val="00074C00"/>
    <w:rsid w:val="00080655"/>
    <w:rsid w:val="00080F1D"/>
    <w:rsid w:val="00084DB6"/>
    <w:rsid w:val="00084FF3"/>
    <w:rsid w:val="000861CA"/>
    <w:rsid w:val="00086E0D"/>
    <w:rsid w:val="0009006A"/>
    <w:rsid w:val="00090374"/>
    <w:rsid w:val="00090815"/>
    <w:rsid w:val="0009314F"/>
    <w:rsid w:val="00093A25"/>
    <w:rsid w:val="00096643"/>
    <w:rsid w:val="00097012"/>
    <w:rsid w:val="000A0024"/>
    <w:rsid w:val="000A0A07"/>
    <w:rsid w:val="000A1404"/>
    <w:rsid w:val="000A22FC"/>
    <w:rsid w:val="000A28AD"/>
    <w:rsid w:val="000A2E9B"/>
    <w:rsid w:val="000A3324"/>
    <w:rsid w:val="000A3AB7"/>
    <w:rsid w:val="000A4B92"/>
    <w:rsid w:val="000A51CE"/>
    <w:rsid w:val="000A5883"/>
    <w:rsid w:val="000A71CA"/>
    <w:rsid w:val="000B0EB8"/>
    <w:rsid w:val="000B135A"/>
    <w:rsid w:val="000B5227"/>
    <w:rsid w:val="000B6FAA"/>
    <w:rsid w:val="000C01CD"/>
    <w:rsid w:val="000C0513"/>
    <w:rsid w:val="000C2923"/>
    <w:rsid w:val="000C3108"/>
    <w:rsid w:val="000C4B9B"/>
    <w:rsid w:val="000C776D"/>
    <w:rsid w:val="000D10F2"/>
    <w:rsid w:val="000D19F0"/>
    <w:rsid w:val="000D4E99"/>
    <w:rsid w:val="000D5177"/>
    <w:rsid w:val="000D620B"/>
    <w:rsid w:val="000D668C"/>
    <w:rsid w:val="000D7028"/>
    <w:rsid w:val="000E03AE"/>
    <w:rsid w:val="000E0421"/>
    <w:rsid w:val="000E0F9E"/>
    <w:rsid w:val="000E110C"/>
    <w:rsid w:val="000E12D8"/>
    <w:rsid w:val="000E4609"/>
    <w:rsid w:val="000E76E9"/>
    <w:rsid w:val="000F04AA"/>
    <w:rsid w:val="000F0BD4"/>
    <w:rsid w:val="000F1DA1"/>
    <w:rsid w:val="000F481D"/>
    <w:rsid w:val="000F53CF"/>
    <w:rsid w:val="000F5514"/>
    <w:rsid w:val="000F6492"/>
    <w:rsid w:val="000F6B6F"/>
    <w:rsid w:val="00100678"/>
    <w:rsid w:val="0010078D"/>
    <w:rsid w:val="001049DE"/>
    <w:rsid w:val="00105677"/>
    <w:rsid w:val="00105B35"/>
    <w:rsid w:val="001079F9"/>
    <w:rsid w:val="0011001F"/>
    <w:rsid w:val="001105E7"/>
    <w:rsid w:val="00111738"/>
    <w:rsid w:val="00112269"/>
    <w:rsid w:val="0011245F"/>
    <w:rsid w:val="001125F1"/>
    <w:rsid w:val="001153C5"/>
    <w:rsid w:val="0011656B"/>
    <w:rsid w:val="00116C1A"/>
    <w:rsid w:val="00117C2B"/>
    <w:rsid w:val="00117D46"/>
    <w:rsid w:val="00117E96"/>
    <w:rsid w:val="001202FA"/>
    <w:rsid w:val="001207B5"/>
    <w:rsid w:val="001222E9"/>
    <w:rsid w:val="00123496"/>
    <w:rsid w:val="00124BAE"/>
    <w:rsid w:val="00125374"/>
    <w:rsid w:val="0012561B"/>
    <w:rsid w:val="001261EA"/>
    <w:rsid w:val="00127431"/>
    <w:rsid w:val="00130C9D"/>
    <w:rsid w:val="00135FCA"/>
    <w:rsid w:val="001369CE"/>
    <w:rsid w:val="00140897"/>
    <w:rsid w:val="001412EE"/>
    <w:rsid w:val="001422C9"/>
    <w:rsid w:val="0014363B"/>
    <w:rsid w:val="00144FD0"/>
    <w:rsid w:val="00145CF7"/>
    <w:rsid w:val="001465C0"/>
    <w:rsid w:val="0014733F"/>
    <w:rsid w:val="00152552"/>
    <w:rsid w:val="00155CA1"/>
    <w:rsid w:val="00155DA4"/>
    <w:rsid w:val="00156ED3"/>
    <w:rsid w:val="0016074F"/>
    <w:rsid w:val="00160D79"/>
    <w:rsid w:val="0016265A"/>
    <w:rsid w:val="00163AFA"/>
    <w:rsid w:val="00164A5F"/>
    <w:rsid w:val="00164CF2"/>
    <w:rsid w:val="001651F8"/>
    <w:rsid w:val="001652DF"/>
    <w:rsid w:val="00172750"/>
    <w:rsid w:val="001732BB"/>
    <w:rsid w:val="0017405D"/>
    <w:rsid w:val="001761AA"/>
    <w:rsid w:val="0018092B"/>
    <w:rsid w:val="00181063"/>
    <w:rsid w:val="00182DFC"/>
    <w:rsid w:val="001859DD"/>
    <w:rsid w:val="0018765D"/>
    <w:rsid w:val="0018772B"/>
    <w:rsid w:val="001923A9"/>
    <w:rsid w:val="00193BB3"/>
    <w:rsid w:val="001949E3"/>
    <w:rsid w:val="00195D26"/>
    <w:rsid w:val="0019636F"/>
    <w:rsid w:val="00196C84"/>
    <w:rsid w:val="001A049F"/>
    <w:rsid w:val="001A0FE4"/>
    <w:rsid w:val="001A103E"/>
    <w:rsid w:val="001A12B1"/>
    <w:rsid w:val="001A1C2D"/>
    <w:rsid w:val="001A215C"/>
    <w:rsid w:val="001A3889"/>
    <w:rsid w:val="001A4F81"/>
    <w:rsid w:val="001A6022"/>
    <w:rsid w:val="001A68E6"/>
    <w:rsid w:val="001A6D97"/>
    <w:rsid w:val="001A76AF"/>
    <w:rsid w:val="001A7DE7"/>
    <w:rsid w:val="001B0198"/>
    <w:rsid w:val="001B3F87"/>
    <w:rsid w:val="001B550F"/>
    <w:rsid w:val="001B6A22"/>
    <w:rsid w:val="001C184D"/>
    <w:rsid w:val="001C1C57"/>
    <w:rsid w:val="001C233E"/>
    <w:rsid w:val="001C2845"/>
    <w:rsid w:val="001C368D"/>
    <w:rsid w:val="001C50D8"/>
    <w:rsid w:val="001C5BCC"/>
    <w:rsid w:val="001C6F84"/>
    <w:rsid w:val="001C76C2"/>
    <w:rsid w:val="001C7A45"/>
    <w:rsid w:val="001D05F0"/>
    <w:rsid w:val="001D0DC7"/>
    <w:rsid w:val="001D31FD"/>
    <w:rsid w:val="001E0BD7"/>
    <w:rsid w:val="001E44B5"/>
    <w:rsid w:val="001E6BD4"/>
    <w:rsid w:val="001E6C6D"/>
    <w:rsid w:val="001E7739"/>
    <w:rsid w:val="001F0E2D"/>
    <w:rsid w:val="001F20D9"/>
    <w:rsid w:val="001F3E93"/>
    <w:rsid w:val="001F6461"/>
    <w:rsid w:val="001F6778"/>
    <w:rsid w:val="00200366"/>
    <w:rsid w:val="00200BFB"/>
    <w:rsid w:val="00201E70"/>
    <w:rsid w:val="00203797"/>
    <w:rsid w:val="00203952"/>
    <w:rsid w:val="002043E3"/>
    <w:rsid w:val="002059D3"/>
    <w:rsid w:val="002100E4"/>
    <w:rsid w:val="002109B7"/>
    <w:rsid w:val="00212832"/>
    <w:rsid w:val="00212C91"/>
    <w:rsid w:val="00214F27"/>
    <w:rsid w:val="00215EDC"/>
    <w:rsid w:val="002229C9"/>
    <w:rsid w:val="00222AA3"/>
    <w:rsid w:val="00222B23"/>
    <w:rsid w:val="00225EE5"/>
    <w:rsid w:val="00227A61"/>
    <w:rsid w:val="002306CD"/>
    <w:rsid w:val="002372E5"/>
    <w:rsid w:val="00240E94"/>
    <w:rsid w:val="0024116A"/>
    <w:rsid w:val="002411FC"/>
    <w:rsid w:val="00241827"/>
    <w:rsid w:val="00241B45"/>
    <w:rsid w:val="00243620"/>
    <w:rsid w:val="0024561A"/>
    <w:rsid w:val="002456A8"/>
    <w:rsid w:val="00245B46"/>
    <w:rsid w:val="00246017"/>
    <w:rsid w:val="00247808"/>
    <w:rsid w:val="00252281"/>
    <w:rsid w:val="00255E68"/>
    <w:rsid w:val="002570AB"/>
    <w:rsid w:val="00261E96"/>
    <w:rsid w:val="00262610"/>
    <w:rsid w:val="00263533"/>
    <w:rsid w:val="00264196"/>
    <w:rsid w:val="002647F5"/>
    <w:rsid w:val="00264DC7"/>
    <w:rsid w:val="002658CB"/>
    <w:rsid w:val="00265F4F"/>
    <w:rsid w:val="00267779"/>
    <w:rsid w:val="002730E7"/>
    <w:rsid w:val="002743C2"/>
    <w:rsid w:val="002744EC"/>
    <w:rsid w:val="00274EC4"/>
    <w:rsid w:val="00275F04"/>
    <w:rsid w:val="002776BE"/>
    <w:rsid w:val="002856B1"/>
    <w:rsid w:val="002869B5"/>
    <w:rsid w:val="00292A04"/>
    <w:rsid w:val="002931DC"/>
    <w:rsid w:val="0029507A"/>
    <w:rsid w:val="00295D8A"/>
    <w:rsid w:val="00297909"/>
    <w:rsid w:val="002A0D34"/>
    <w:rsid w:val="002A509D"/>
    <w:rsid w:val="002A510B"/>
    <w:rsid w:val="002A6253"/>
    <w:rsid w:val="002A692A"/>
    <w:rsid w:val="002A6EC1"/>
    <w:rsid w:val="002B0909"/>
    <w:rsid w:val="002B331C"/>
    <w:rsid w:val="002B3965"/>
    <w:rsid w:val="002B69AA"/>
    <w:rsid w:val="002B7533"/>
    <w:rsid w:val="002C34ED"/>
    <w:rsid w:val="002C3E13"/>
    <w:rsid w:val="002C710C"/>
    <w:rsid w:val="002D05DC"/>
    <w:rsid w:val="002D6DB6"/>
    <w:rsid w:val="002D7565"/>
    <w:rsid w:val="002E074B"/>
    <w:rsid w:val="002E0832"/>
    <w:rsid w:val="002E2AB2"/>
    <w:rsid w:val="002E2F79"/>
    <w:rsid w:val="002E55D2"/>
    <w:rsid w:val="002E5778"/>
    <w:rsid w:val="002E7F2B"/>
    <w:rsid w:val="002F15BB"/>
    <w:rsid w:val="002F2575"/>
    <w:rsid w:val="002F3093"/>
    <w:rsid w:val="002F3C82"/>
    <w:rsid w:val="00300D02"/>
    <w:rsid w:val="00300D76"/>
    <w:rsid w:val="00311970"/>
    <w:rsid w:val="0031619C"/>
    <w:rsid w:val="003169F1"/>
    <w:rsid w:val="00316EEA"/>
    <w:rsid w:val="00317434"/>
    <w:rsid w:val="00323706"/>
    <w:rsid w:val="0032497A"/>
    <w:rsid w:val="00325177"/>
    <w:rsid w:val="00325B21"/>
    <w:rsid w:val="00326E1B"/>
    <w:rsid w:val="00327F37"/>
    <w:rsid w:val="00331E51"/>
    <w:rsid w:val="00333861"/>
    <w:rsid w:val="003408E7"/>
    <w:rsid w:val="00341765"/>
    <w:rsid w:val="0034406C"/>
    <w:rsid w:val="0034553A"/>
    <w:rsid w:val="00347CFD"/>
    <w:rsid w:val="0035092D"/>
    <w:rsid w:val="00350E40"/>
    <w:rsid w:val="00351160"/>
    <w:rsid w:val="003516C0"/>
    <w:rsid w:val="00352195"/>
    <w:rsid w:val="00353BD8"/>
    <w:rsid w:val="00354929"/>
    <w:rsid w:val="00355C7B"/>
    <w:rsid w:val="00356991"/>
    <w:rsid w:val="0035727C"/>
    <w:rsid w:val="003628E7"/>
    <w:rsid w:val="00367346"/>
    <w:rsid w:val="00375FE5"/>
    <w:rsid w:val="003776A7"/>
    <w:rsid w:val="003776AB"/>
    <w:rsid w:val="00377A52"/>
    <w:rsid w:val="003826CF"/>
    <w:rsid w:val="0038308E"/>
    <w:rsid w:val="0039064F"/>
    <w:rsid w:val="00390A88"/>
    <w:rsid w:val="00392DDD"/>
    <w:rsid w:val="0039433F"/>
    <w:rsid w:val="00396775"/>
    <w:rsid w:val="003A0330"/>
    <w:rsid w:val="003A16E5"/>
    <w:rsid w:val="003A3E3E"/>
    <w:rsid w:val="003B250B"/>
    <w:rsid w:val="003B5140"/>
    <w:rsid w:val="003B6E98"/>
    <w:rsid w:val="003C115A"/>
    <w:rsid w:val="003C1ACB"/>
    <w:rsid w:val="003C31CF"/>
    <w:rsid w:val="003C4C21"/>
    <w:rsid w:val="003C63AB"/>
    <w:rsid w:val="003D0931"/>
    <w:rsid w:val="003D09DB"/>
    <w:rsid w:val="003D1E0C"/>
    <w:rsid w:val="003D21D4"/>
    <w:rsid w:val="003D2BD1"/>
    <w:rsid w:val="003D571C"/>
    <w:rsid w:val="003D590D"/>
    <w:rsid w:val="003E11F6"/>
    <w:rsid w:val="003E73F2"/>
    <w:rsid w:val="003E78C1"/>
    <w:rsid w:val="003E7A06"/>
    <w:rsid w:val="003F39D1"/>
    <w:rsid w:val="003F4207"/>
    <w:rsid w:val="003F4212"/>
    <w:rsid w:val="003F4C2E"/>
    <w:rsid w:val="003F4FEB"/>
    <w:rsid w:val="003F560A"/>
    <w:rsid w:val="003F6417"/>
    <w:rsid w:val="00403EDB"/>
    <w:rsid w:val="004059DB"/>
    <w:rsid w:val="00407470"/>
    <w:rsid w:val="0041088D"/>
    <w:rsid w:val="00411654"/>
    <w:rsid w:val="00415F5A"/>
    <w:rsid w:val="00416603"/>
    <w:rsid w:val="00416697"/>
    <w:rsid w:val="0042014A"/>
    <w:rsid w:val="00421EA4"/>
    <w:rsid w:val="00431AD6"/>
    <w:rsid w:val="0043224C"/>
    <w:rsid w:val="00432D8F"/>
    <w:rsid w:val="004350F3"/>
    <w:rsid w:val="00437680"/>
    <w:rsid w:val="00444FC0"/>
    <w:rsid w:val="004450BD"/>
    <w:rsid w:val="0044784E"/>
    <w:rsid w:val="004523C2"/>
    <w:rsid w:val="00456464"/>
    <w:rsid w:val="00457033"/>
    <w:rsid w:val="00463E02"/>
    <w:rsid w:val="004644C5"/>
    <w:rsid w:val="0046635A"/>
    <w:rsid w:val="004670E1"/>
    <w:rsid w:val="0047150B"/>
    <w:rsid w:val="00472EE8"/>
    <w:rsid w:val="00472F15"/>
    <w:rsid w:val="00473ACC"/>
    <w:rsid w:val="00475653"/>
    <w:rsid w:val="004771EB"/>
    <w:rsid w:val="004846CD"/>
    <w:rsid w:val="00484A7E"/>
    <w:rsid w:val="00484C01"/>
    <w:rsid w:val="00485A89"/>
    <w:rsid w:val="0048720B"/>
    <w:rsid w:val="00487C9D"/>
    <w:rsid w:val="004905D2"/>
    <w:rsid w:val="00494185"/>
    <w:rsid w:val="0049454E"/>
    <w:rsid w:val="0049689E"/>
    <w:rsid w:val="00496A76"/>
    <w:rsid w:val="00496C34"/>
    <w:rsid w:val="00497670"/>
    <w:rsid w:val="004978BB"/>
    <w:rsid w:val="004B054F"/>
    <w:rsid w:val="004B1F97"/>
    <w:rsid w:val="004B3688"/>
    <w:rsid w:val="004B44F0"/>
    <w:rsid w:val="004B4823"/>
    <w:rsid w:val="004B6F36"/>
    <w:rsid w:val="004C0B0A"/>
    <w:rsid w:val="004C34A8"/>
    <w:rsid w:val="004C63F3"/>
    <w:rsid w:val="004C7E1B"/>
    <w:rsid w:val="004D15BC"/>
    <w:rsid w:val="004D284A"/>
    <w:rsid w:val="004D3E54"/>
    <w:rsid w:val="004D5934"/>
    <w:rsid w:val="004D66C6"/>
    <w:rsid w:val="004E1C46"/>
    <w:rsid w:val="004E29EE"/>
    <w:rsid w:val="004E324D"/>
    <w:rsid w:val="004E3326"/>
    <w:rsid w:val="004E7A1D"/>
    <w:rsid w:val="004F216C"/>
    <w:rsid w:val="004F2917"/>
    <w:rsid w:val="004F6560"/>
    <w:rsid w:val="004F68CF"/>
    <w:rsid w:val="005008A4"/>
    <w:rsid w:val="00501335"/>
    <w:rsid w:val="00501524"/>
    <w:rsid w:val="00503582"/>
    <w:rsid w:val="00503B0C"/>
    <w:rsid w:val="005046D6"/>
    <w:rsid w:val="00504DA9"/>
    <w:rsid w:val="005075D9"/>
    <w:rsid w:val="00513DE0"/>
    <w:rsid w:val="00514111"/>
    <w:rsid w:val="005145E4"/>
    <w:rsid w:val="00515175"/>
    <w:rsid w:val="00516DB9"/>
    <w:rsid w:val="00524C50"/>
    <w:rsid w:val="005254B9"/>
    <w:rsid w:val="0052555E"/>
    <w:rsid w:val="00527019"/>
    <w:rsid w:val="00532551"/>
    <w:rsid w:val="00533A7C"/>
    <w:rsid w:val="005364CF"/>
    <w:rsid w:val="00540061"/>
    <w:rsid w:val="00540602"/>
    <w:rsid w:val="00544113"/>
    <w:rsid w:val="005442A6"/>
    <w:rsid w:val="0054481A"/>
    <w:rsid w:val="00545406"/>
    <w:rsid w:val="005465B1"/>
    <w:rsid w:val="005467C4"/>
    <w:rsid w:val="005539CF"/>
    <w:rsid w:val="00554214"/>
    <w:rsid w:val="00555688"/>
    <w:rsid w:val="00556939"/>
    <w:rsid w:val="00562A38"/>
    <w:rsid w:val="005635D9"/>
    <w:rsid w:val="00563ABF"/>
    <w:rsid w:val="00566CED"/>
    <w:rsid w:val="00571D76"/>
    <w:rsid w:val="00571F42"/>
    <w:rsid w:val="005724F9"/>
    <w:rsid w:val="00572DDD"/>
    <w:rsid w:val="0057314E"/>
    <w:rsid w:val="00573514"/>
    <w:rsid w:val="00573FB0"/>
    <w:rsid w:val="0057510A"/>
    <w:rsid w:val="00575B70"/>
    <w:rsid w:val="00575E19"/>
    <w:rsid w:val="0058314F"/>
    <w:rsid w:val="005833B1"/>
    <w:rsid w:val="00585DE5"/>
    <w:rsid w:val="005864A6"/>
    <w:rsid w:val="00587B1A"/>
    <w:rsid w:val="00590C61"/>
    <w:rsid w:val="00593F31"/>
    <w:rsid w:val="00597D85"/>
    <w:rsid w:val="00597E05"/>
    <w:rsid w:val="00597E2A"/>
    <w:rsid w:val="005A25BC"/>
    <w:rsid w:val="005A364C"/>
    <w:rsid w:val="005A42BC"/>
    <w:rsid w:val="005A62BD"/>
    <w:rsid w:val="005A7B30"/>
    <w:rsid w:val="005B3AEC"/>
    <w:rsid w:val="005B4448"/>
    <w:rsid w:val="005B69E7"/>
    <w:rsid w:val="005B6B7A"/>
    <w:rsid w:val="005B6DA3"/>
    <w:rsid w:val="005B7204"/>
    <w:rsid w:val="005C1E58"/>
    <w:rsid w:val="005C3B1C"/>
    <w:rsid w:val="005C613A"/>
    <w:rsid w:val="005D217C"/>
    <w:rsid w:val="005D2343"/>
    <w:rsid w:val="005D3D7E"/>
    <w:rsid w:val="005D3DF5"/>
    <w:rsid w:val="005D73F7"/>
    <w:rsid w:val="005E0FF9"/>
    <w:rsid w:val="005E3689"/>
    <w:rsid w:val="005E39BD"/>
    <w:rsid w:val="005E3D94"/>
    <w:rsid w:val="005E47C9"/>
    <w:rsid w:val="005F0D06"/>
    <w:rsid w:val="005F1ED0"/>
    <w:rsid w:val="005F50CA"/>
    <w:rsid w:val="005F58A9"/>
    <w:rsid w:val="005F6586"/>
    <w:rsid w:val="005F66DE"/>
    <w:rsid w:val="005F7BBA"/>
    <w:rsid w:val="00602FFC"/>
    <w:rsid w:val="006054D3"/>
    <w:rsid w:val="00605F9B"/>
    <w:rsid w:val="00607EB3"/>
    <w:rsid w:val="0061659F"/>
    <w:rsid w:val="0062334B"/>
    <w:rsid w:val="00625832"/>
    <w:rsid w:val="006258ED"/>
    <w:rsid w:val="00626109"/>
    <w:rsid w:val="00631617"/>
    <w:rsid w:val="006332CF"/>
    <w:rsid w:val="006335CE"/>
    <w:rsid w:val="00634D09"/>
    <w:rsid w:val="00637C80"/>
    <w:rsid w:val="00637FA0"/>
    <w:rsid w:val="0064187E"/>
    <w:rsid w:val="006433B3"/>
    <w:rsid w:val="0064404A"/>
    <w:rsid w:val="00644FE4"/>
    <w:rsid w:val="0064637B"/>
    <w:rsid w:val="00647B2E"/>
    <w:rsid w:val="00650CB3"/>
    <w:rsid w:val="00651CF1"/>
    <w:rsid w:val="00652D7F"/>
    <w:rsid w:val="006547E3"/>
    <w:rsid w:val="00654A3E"/>
    <w:rsid w:val="00656D0C"/>
    <w:rsid w:val="00660AB1"/>
    <w:rsid w:val="00660F9C"/>
    <w:rsid w:val="00663C64"/>
    <w:rsid w:val="00664BEE"/>
    <w:rsid w:val="00665110"/>
    <w:rsid w:val="00666C4E"/>
    <w:rsid w:val="0066791B"/>
    <w:rsid w:val="006703DD"/>
    <w:rsid w:val="00670C52"/>
    <w:rsid w:val="00671737"/>
    <w:rsid w:val="00671AC7"/>
    <w:rsid w:val="0067326C"/>
    <w:rsid w:val="00674074"/>
    <w:rsid w:val="00674162"/>
    <w:rsid w:val="00675D1C"/>
    <w:rsid w:val="006765BA"/>
    <w:rsid w:val="00676817"/>
    <w:rsid w:val="00676E6E"/>
    <w:rsid w:val="00680535"/>
    <w:rsid w:val="0068130E"/>
    <w:rsid w:val="00682C8A"/>
    <w:rsid w:val="00684053"/>
    <w:rsid w:val="006845BC"/>
    <w:rsid w:val="006850F3"/>
    <w:rsid w:val="006860D7"/>
    <w:rsid w:val="00686343"/>
    <w:rsid w:val="00686D34"/>
    <w:rsid w:val="006872D3"/>
    <w:rsid w:val="00691929"/>
    <w:rsid w:val="00691AF1"/>
    <w:rsid w:val="00692DAA"/>
    <w:rsid w:val="0069359E"/>
    <w:rsid w:val="0069368B"/>
    <w:rsid w:val="00695C33"/>
    <w:rsid w:val="00697FC8"/>
    <w:rsid w:val="006A09BB"/>
    <w:rsid w:val="006A150E"/>
    <w:rsid w:val="006A23E4"/>
    <w:rsid w:val="006A3C66"/>
    <w:rsid w:val="006A4CF2"/>
    <w:rsid w:val="006A64D8"/>
    <w:rsid w:val="006A7B48"/>
    <w:rsid w:val="006B0ED1"/>
    <w:rsid w:val="006B1CDC"/>
    <w:rsid w:val="006B2D15"/>
    <w:rsid w:val="006B69BD"/>
    <w:rsid w:val="006C11ED"/>
    <w:rsid w:val="006C250A"/>
    <w:rsid w:val="006C5C55"/>
    <w:rsid w:val="006D0C72"/>
    <w:rsid w:val="006D1D3C"/>
    <w:rsid w:val="006D309C"/>
    <w:rsid w:val="006D3823"/>
    <w:rsid w:val="006D3C05"/>
    <w:rsid w:val="006D4AEB"/>
    <w:rsid w:val="006E01AD"/>
    <w:rsid w:val="006E3029"/>
    <w:rsid w:val="006E3452"/>
    <w:rsid w:val="006F03DA"/>
    <w:rsid w:val="006F1CFE"/>
    <w:rsid w:val="006F58A8"/>
    <w:rsid w:val="0070122D"/>
    <w:rsid w:val="00706073"/>
    <w:rsid w:val="00710252"/>
    <w:rsid w:val="007113F3"/>
    <w:rsid w:val="0071412C"/>
    <w:rsid w:val="0071459F"/>
    <w:rsid w:val="0071514A"/>
    <w:rsid w:val="00716A31"/>
    <w:rsid w:val="00716E88"/>
    <w:rsid w:val="007173C5"/>
    <w:rsid w:val="00717E6B"/>
    <w:rsid w:val="00720ADE"/>
    <w:rsid w:val="007241BA"/>
    <w:rsid w:val="00724368"/>
    <w:rsid w:val="007247C8"/>
    <w:rsid w:val="007247D4"/>
    <w:rsid w:val="00726FCB"/>
    <w:rsid w:val="0072713E"/>
    <w:rsid w:val="00727DD9"/>
    <w:rsid w:val="0073078D"/>
    <w:rsid w:val="00730D0A"/>
    <w:rsid w:val="00734807"/>
    <w:rsid w:val="00742248"/>
    <w:rsid w:val="00744B01"/>
    <w:rsid w:val="00744E4D"/>
    <w:rsid w:val="0074708E"/>
    <w:rsid w:val="007472B6"/>
    <w:rsid w:val="0075082B"/>
    <w:rsid w:val="00752346"/>
    <w:rsid w:val="007530F7"/>
    <w:rsid w:val="007549BD"/>
    <w:rsid w:val="00754C26"/>
    <w:rsid w:val="007556D4"/>
    <w:rsid w:val="00755FFD"/>
    <w:rsid w:val="00757392"/>
    <w:rsid w:val="0076033A"/>
    <w:rsid w:val="007612AC"/>
    <w:rsid w:val="007637E5"/>
    <w:rsid w:val="00763E93"/>
    <w:rsid w:val="00765C02"/>
    <w:rsid w:val="00766C90"/>
    <w:rsid w:val="00767092"/>
    <w:rsid w:val="007670C5"/>
    <w:rsid w:val="0076788D"/>
    <w:rsid w:val="007704E7"/>
    <w:rsid w:val="0077226B"/>
    <w:rsid w:val="00772A89"/>
    <w:rsid w:val="007805CB"/>
    <w:rsid w:val="00786E32"/>
    <w:rsid w:val="007877BD"/>
    <w:rsid w:val="00787931"/>
    <w:rsid w:val="00790E7A"/>
    <w:rsid w:val="007946D0"/>
    <w:rsid w:val="00794F8D"/>
    <w:rsid w:val="00797136"/>
    <w:rsid w:val="007978AA"/>
    <w:rsid w:val="007A31C5"/>
    <w:rsid w:val="007A5338"/>
    <w:rsid w:val="007B0A0C"/>
    <w:rsid w:val="007B0DD6"/>
    <w:rsid w:val="007B277D"/>
    <w:rsid w:val="007B35DC"/>
    <w:rsid w:val="007B6053"/>
    <w:rsid w:val="007C0396"/>
    <w:rsid w:val="007C03C2"/>
    <w:rsid w:val="007C10A6"/>
    <w:rsid w:val="007C23AF"/>
    <w:rsid w:val="007C2DC2"/>
    <w:rsid w:val="007C35B2"/>
    <w:rsid w:val="007C4406"/>
    <w:rsid w:val="007C4995"/>
    <w:rsid w:val="007C4E21"/>
    <w:rsid w:val="007C5C7C"/>
    <w:rsid w:val="007D009E"/>
    <w:rsid w:val="007D08F4"/>
    <w:rsid w:val="007D3992"/>
    <w:rsid w:val="007D3A1E"/>
    <w:rsid w:val="007D4CA6"/>
    <w:rsid w:val="007D6F74"/>
    <w:rsid w:val="007D76D2"/>
    <w:rsid w:val="007E0941"/>
    <w:rsid w:val="007E2104"/>
    <w:rsid w:val="007E4093"/>
    <w:rsid w:val="007E4F47"/>
    <w:rsid w:val="007E50CA"/>
    <w:rsid w:val="007E6A1F"/>
    <w:rsid w:val="007E786F"/>
    <w:rsid w:val="007F0D57"/>
    <w:rsid w:val="007F1090"/>
    <w:rsid w:val="00802EB4"/>
    <w:rsid w:val="0080307F"/>
    <w:rsid w:val="008031C0"/>
    <w:rsid w:val="00804552"/>
    <w:rsid w:val="0080642C"/>
    <w:rsid w:val="00807268"/>
    <w:rsid w:val="00811697"/>
    <w:rsid w:val="008159D1"/>
    <w:rsid w:val="008174AA"/>
    <w:rsid w:val="0082085D"/>
    <w:rsid w:val="00820C80"/>
    <w:rsid w:val="00821038"/>
    <w:rsid w:val="008224B6"/>
    <w:rsid w:val="00825EEC"/>
    <w:rsid w:val="00831777"/>
    <w:rsid w:val="00834C8D"/>
    <w:rsid w:val="00835584"/>
    <w:rsid w:val="00836DA2"/>
    <w:rsid w:val="00837B1A"/>
    <w:rsid w:val="00840576"/>
    <w:rsid w:val="008415E5"/>
    <w:rsid w:val="00841BCF"/>
    <w:rsid w:val="00841F10"/>
    <w:rsid w:val="00843779"/>
    <w:rsid w:val="008458DD"/>
    <w:rsid w:val="0084712A"/>
    <w:rsid w:val="00847833"/>
    <w:rsid w:val="008500AE"/>
    <w:rsid w:val="00852320"/>
    <w:rsid w:val="00852A78"/>
    <w:rsid w:val="00853A17"/>
    <w:rsid w:val="00853ABB"/>
    <w:rsid w:val="00860808"/>
    <w:rsid w:val="00860B19"/>
    <w:rsid w:val="00862F26"/>
    <w:rsid w:val="00862F50"/>
    <w:rsid w:val="00863A26"/>
    <w:rsid w:val="00864248"/>
    <w:rsid w:val="00864330"/>
    <w:rsid w:val="0086459A"/>
    <w:rsid w:val="008670A7"/>
    <w:rsid w:val="00867909"/>
    <w:rsid w:val="0087148B"/>
    <w:rsid w:val="00871513"/>
    <w:rsid w:val="008738F9"/>
    <w:rsid w:val="00873DA7"/>
    <w:rsid w:val="00874DE0"/>
    <w:rsid w:val="008752B1"/>
    <w:rsid w:val="00875FCB"/>
    <w:rsid w:val="00876E55"/>
    <w:rsid w:val="00877661"/>
    <w:rsid w:val="00877A6B"/>
    <w:rsid w:val="00881E8D"/>
    <w:rsid w:val="00881F02"/>
    <w:rsid w:val="00882F4F"/>
    <w:rsid w:val="00887665"/>
    <w:rsid w:val="0089153E"/>
    <w:rsid w:val="00892526"/>
    <w:rsid w:val="00892DFA"/>
    <w:rsid w:val="008935C4"/>
    <w:rsid w:val="008940F3"/>
    <w:rsid w:val="0089512D"/>
    <w:rsid w:val="008A080E"/>
    <w:rsid w:val="008A26C4"/>
    <w:rsid w:val="008A316A"/>
    <w:rsid w:val="008A4C76"/>
    <w:rsid w:val="008A502C"/>
    <w:rsid w:val="008A548E"/>
    <w:rsid w:val="008A5593"/>
    <w:rsid w:val="008A5A8B"/>
    <w:rsid w:val="008A7AB9"/>
    <w:rsid w:val="008B0D62"/>
    <w:rsid w:val="008B10B9"/>
    <w:rsid w:val="008B32E0"/>
    <w:rsid w:val="008B56FD"/>
    <w:rsid w:val="008B7A1B"/>
    <w:rsid w:val="008C0983"/>
    <w:rsid w:val="008C2134"/>
    <w:rsid w:val="008C2204"/>
    <w:rsid w:val="008C47EA"/>
    <w:rsid w:val="008C5EA0"/>
    <w:rsid w:val="008C6478"/>
    <w:rsid w:val="008D0F14"/>
    <w:rsid w:val="008D0FF7"/>
    <w:rsid w:val="008D132C"/>
    <w:rsid w:val="008D4263"/>
    <w:rsid w:val="008D5E9F"/>
    <w:rsid w:val="008E34C1"/>
    <w:rsid w:val="008E4024"/>
    <w:rsid w:val="008E441D"/>
    <w:rsid w:val="008E5099"/>
    <w:rsid w:val="008E5608"/>
    <w:rsid w:val="008E5F8C"/>
    <w:rsid w:val="008F0730"/>
    <w:rsid w:val="008F0808"/>
    <w:rsid w:val="008F0F88"/>
    <w:rsid w:val="008F111F"/>
    <w:rsid w:val="008F2E22"/>
    <w:rsid w:val="008F3B2D"/>
    <w:rsid w:val="008F6C13"/>
    <w:rsid w:val="00902F71"/>
    <w:rsid w:val="00905569"/>
    <w:rsid w:val="00906413"/>
    <w:rsid w:val="00907910"/>
    <w:rsid w:val="009117B5"/>
    <w:rsid w:val="00911BB4"/>
    <w:rsid w:val="00913C89"/>
    <w:rsid w:val="0091574C"/>
    <w:rsid w:val="009162A9"/>
    <w:rsid w:val="0092037E"/>
    <w:rsid w:val="009219CB"/>
    <w:rsid w:val="00922BD8"/>
    <w:rsid w:val="00927896"/>
    <w:rsid w:val="00931122"/>
    <w:rsid w:val="009319DE"/>
    <w:rsid w:val="00932211"/>
    <w:rsid w:val="00932B2D"/>
    <w:rsid w:val="009332B5"/>
    <w:rsid w:val="009356C9"/>
    <w:rsid w:val="009404D0"/>
    <w:rsid w:val="00950BBB"/>
    <w:rsid w:val="009542D7"/>
    <w:rsid w:val="00954F13"/>
    <w:rsid w:val="0096005B"/>
    <w:rsid w:val="00960C5B"/>
    <w:rsid w:val="00963725"/>
    <w:rsid w:val="0096469E"/>
    <w:rsid w:val="00967C3B"/>
    <w:rsid w:val="009768FB"/>
    <w:rsid w:val="00976CD0"/>
    <w:rsid w:val="00980A9B"/>
    <w:rsid w:val="00980D8D"/>
    <w:rsid w:val="00982C2F"/>
    <w:rsid w:val="00984CC0"/>
    <w:rsid w:val="009867A5"/>
    <w:rsid w:val="009877C4"/>
    <w:rsid w:val="009879F2"/>
    <w:rsid w:val="009901AF"/>
    <w:rsid w:val="00990438"/>
    <w:rsid w:val="00990CA1"/>
    <w:rsid w:val="009925EB"/>
    <w:rsid w:val="00993DBE"/>
    <w:rsid w:val="00994FC5"/>
    <w:rsid w:val="0099780B"/>
    <w:rsid w:val="009A1077"/>
    <w:rsid w:val="009A401B"/>
    <w:rsid w:val="009A62B4"/>
    <w:rsid w:val="009B0B12"/>
    <w:rsid w:val="009B2667"/>
    <w:rsid w:val="009B3FAE"/>
    <w:rsid w:val="009C0A8E"/>
    <w:rsid w:val="009C0F35"/>
    <w:rsid w:val="009C11DA"/>
    <w:rsid w:val="009C1C9A"/>
    <w:rsid w:val="009C1CD4"/>
    <w:rsid w:val="009C5EDB"/>
    <w:rsid w:val="009C6190"/>
    <w:rsid w:val="009C7271"/>
    <w:rsid w:val="009D018F"/>
    <w:rsid w:val="009D1BD3"/>
    <w:rsid w:val="009E0EF9"/>
    <w:rsid w:val="009E198D"/>
    <w:rsid w:val="009E25C0"/>
    <w:rsid w:val="009E4097"/>
    <w:rsid w:val="009F0454"/>
    <w:rsid w:val="009F0D0D"/>
    <w:rsid w:val="009F2124"/>
    <w:rsid w:val="009F4582"/>
    <w:rsid w:val="009F5E90"/>
    <w:rsid w:val="009F758F"/>
    <w:rsid w:val="009F7BA6"/>
    <w:rsid w:val="00A022CF"/>
    <w:rsid w:val="00A03687"/>
    <w:rsid w:val="00A069D2"/>
    <w:rsid w:val="00A1001C"/>
    <w:rsid w:val="00A17FA4"/>
    <w:rsid w:val="00A218ED"/>
    <w:rsid w:val="00A274DD"/>
    <w:rsid w:val="00A318D6"/>
    <w:rsid w:val="00A3781E"/>
    <w:rsid w:val="00A405BC"/>
    <w:rsid w:val="00A47E26"/>
    <w:rsid w:val="00A5044B"/>
    <w:rsid w:val="00A5221F"/>
    <w:rsid w:val="00A54A98"/>
    <w:rsid w:val="00A579EE"/>
    <w:rsid w:val="00A57FD0"/>
    <w:rsid w:val="00A6212A"/>
    <w:rsid w:val="00A647FA"/>
    <w:rsid w:val="00A65488"/>
    <w:rsid w:val="00A66085"/>
    <w:rsid w:val="00A67B69"/>
    <w:rsid w:val="00A72F51"/>
    <w:rsid w:val="00A770DE"/>
    <w:rsid w:val="00A7725F"/>
    <w:rsid w:val="00A77CE8"/>
    <w:rsid w:val="00A80190"/>
    <w:rsid w:val="00A842EE"/>
    <w:rsid w:val="00A846D0"/>
    <w:rsid w:val="00A9080D"/>
    <w:rsid w:val="00A91C83"/>
    <w:rsid w:val="00A91EA8"/>
    <w:rsid w:val="00A926F5"/>
    <w:rsid w:val="00A92D36"/>
    <w:rsid w:val="00A97C58"/>
    <w:rsid w:val="00AA0057"/>
    <w:rsid w:val="00AA315F"/>
    <w:rsid w:val="00AA68B9"/>
    <w:rsid w:val="00AA7F19"/>
    <w:rsid w:val="00AB0918"/>
    <w:rsid w:val="00AB1A15"/>
    <w:rsid w:val="00AB33D9"/>
    <w:rsid w:val="00AB3F9F"/>
    <w:rsid w:val="00AB729B"/>
    <w:rsid w:val="00AC0CF4"/>
    <w:rsid w:val="00AC215C"/>
    <w:rsid w:val="00AC242D"/>
    <w:rsid w:val="00AC2F15"/>
    <w:rsid w:val="00AC3565"/>
    <w:rsid w:val="00AC5840"/>
    <w:rsid w:val="00AC7B66"/>
    <w:rsid w:val="00AD2C89"/>
    <w:rsid w:val="00AD69B2"/>
    <w:rsid w:val="00AD6E9F"/>
    <w:rsid w:val="00AE08F0"/>
    <w:rsid w:val="00AE1109"/>
    <w:rsid w:val="00AE1691"/>
    <w:rsid w:val="00AE2511"/>
    <w:rsid w:val="00AE27C4"/>
    <w:rsid w:val="00AE7C18"/>
    <w:rsid w:val="00AF2E6F"/>
    <w:rsid w:val="00AF64ED"/>
    <w:rsid w:val="00AF74D9"/>
    <w:rsid w:val="00AF79F6"/>
    <w:rsid w:val="00AF7FCE"/>
    <w:rsid w:val="00B00616"/>
    <w:rsid w:val="00B024B0"/>
    <w:rsid w:val="00B03CF3"/>
    <w:rsid w:val="00B041D4"/>
    <w:rsid w:val="00B0612B"/>
    <w:rsid w:val="00B0773E"/>
    <w:rsid w:val="00B10A32"/>
    <w:rsid w:val="00B10B4E"/>
    <w:rsid w:val="00B12730"/>
    <w:rsid w:val="00B1326B"/>
    <w:rsid w:val="00B142E6"/>
    <w:rsid w:val="00B17BF9"/>
    <w:rsid w:val="00B17C9F"/>
    <w:rsid w:val="00B242F7"/>
    <w:rsid w:val="00B25CEB"/>
    <w:rsid w:val="00B25F81"/>
    <w:rsid w:val="00B265D1"/>
    <w:rsid w:val="00B276A7"/>
    <w:rsid w:val="00B27F1A"/>
    <w:rsid w:val="00B32D47"/>
    <w:rsid w:val="00B33142"/>
    <w:rsid w:val="00B3392A"/>
    <w:rsid w:val="00B33BA1"/>
    <w:rsid w:val="00B37884"/>
    <w:rsid w:val="00B379E0"/>
    <w:rsid w:val="00B405FE"/>
    <w:rsid w:val="00B41AAE"/>
    <w:rsid w:val="00B43379"/>
    <w:rsid w:val="00B4463C"/>
    <w:rsid w:val="00B45829"/>
    <w:rsid w:val="00B45BCC"/>
    <w:rsid w:val="00B5143C"/>
    <w:rsid w:val="00B55E1D"/>
    <w:rsid w:val="00B575E7"/>
    <w:rsid w:val="00B616BF"/>
    <w:rsid w:val="00B63A28"/>
    <w:rsid w:val="00B64D03"/>
    <w:rsid w:val="00B65759"/>
    <w:rsid w:val="00B7069A"/>
    <w:rsid w:val="00B71215"/>
    <w:rsid w:val="00B72055"/>
    <w:rsid w:val="00B73B14"/>
    <w:rsid w:val="00B747EC"/>
    <w:rsid w:val="00B74B76"/>
    <w:rsid w:val="00B75269"/>
    <w:rsid w:val="00B81951"/>
    <w:rsid w:val="00B83728"/>
    <w:rsid w:val="00B853BE"/>
    <w:rsid w:val="00B8552E"/>
    <w:rsid w:val="00B87838"/>
    <w:rsid w:val="00B92137"/>
    <w:rsid w:val="00B970BF"/>
    <w:rsid w:val="00B9749D"/>
    <w:rsid w:val="00BA2162"/>
    <w:rsid w:val="00BA6BE9"/>
    <w:rsid w:val="00BA712A"/>
    <w:rsid w:val="00BB02B1"/>
    <w:rsid w:val="00BB0352"/>
    <w:rsid w:val="00BB186F"/>
    <w:rsid w:val="00BB1F10"/>
    <w:rsid w:val="00BB5E3E"/>
    <w:rsid w:val="00BC088C"/>
    <w:rsid w:val="00BC393F"/>
    <w:rsid w:val="00BC3B42"/>
    <w:rsid w:val="00BD0516"/>
    <w:rsid w:val="00BD0868"/>
    <w:rsid w:val="00BD0D5B"/>
    <w:rsid w:val="00BD5A71"/>
    <w:rsid w:val="00BD61A1"/>
    <w:rsid w:val="00BD7EA7"/>
    <w:rsid w:val="00BE2FC6"/>
    <w:rsid w:val="00BE578A"/>
    <w:rsid w:val="00BE6FD3"/>
    <w:rsid w:val="00BF1080"/>
    <w:rsid w:val="00BF1177"/>
    <w:rsid w:val="00BF25A5"/>
    <w:rsid w:val="00BF69B9"/>
    <w:rsid w:val="00BF6EBF"/>
    <w:rsid w:val="00C001AA"/>
    <w:rsid w:val="00C00421"/>
    <w:rsid w:val="00C03065"/>
    <w:rsid w:val="00C0409C"/>
    <w:rsid w:val="00C0466A"/>
    <w:rsid w:val="00C07F35"/>
    <w:rsid w:val="00C13172"/>
    <w:rsid w:val="00C14776"/>
    <w:rsid w:val="00C163D9"/>
    <w:rsid w:val="00C1698F"/>
    <w:rsid w:val="00C176F3"/>
    <w:rsid w:val="00C21544"/>
    <w:rsid w:val="00C25FDD"/>
    <w:rsid w:val="00C269BD"/>
    <w:rsid w:val="00C3294B"/>
    <w:rsid w:val="00C34A39"/>
    <w:rsid w:val="00C35128"/>
    <w:rsid w:val="00C44229"/>
    <w:rsid w:val="00C45F59"/>
    <w:rsid w:val="00C508EC"/>
    <w:rsid w:val="00C52658"/>
    <w:rsid w:val="00C53A65"/>
    <w:rsid w:val="00C54011"/>
    <w:rsid w:val="00C5447D"/>
    <w:rsid w:val="00C578F6"/>
    <w:rsid w:val="00C618E8"/>
    <w:rsid w:val="00C61D7F"/>
    <w:rsid w:val="00C648C0"/>
    <w:rsid w:val="00C648E5"/>
    <w:rsid w:val="00C6679B"/>
    <w:rsid w:val="00C72991"/>
    <w:rsid w:val="00C72D71"/>
    <w:rsid w:val="00C72FAA"/>
    <w:rsid w:val="00C74E51"/>
    <w:rsid w:val="00C76653"/>
    <w:rsid w:val="00C77271"/>
    <w:rsid w:val="00C77CD8"/>
    <w:rsid w:val="00C77DE5"/>
    <w:rsid w:val="00C77F20"/>
    <w:rsid w:val="00C825FE"/>
    <w:rsid w:val="00C8317C"/>
    <w:rsid w:val="00C832B6"/>
    <w:rsid w:val="00C835B2"/>
    <w:rsid w:val="00C83E45"/>
    <w:rsid w:val="00C84EDE"/>
    <w:rsid w:val="00C86E97"/>
    <w:rsid w:val="00C87DBF"/>
    <w:rsid w:val="00C94CEF"/>
    <w:rsid w:val="00C956BD"/>
    <w:rsid w:val="00C97D72"/>
    <w:rsid w:val="00CA01E3"/>
    <w:rsid w:val="00CA1708"/>
    <w:rsid w:val="00CA1B6C"/>
    <w:rsid w:val="00CA1CE7"/>
    <w:rsid w:val="00CA2822"/>
    <w:rsid w:val="00CA3336"/>
    <w:rsid w:val="00CA3753"/>
    <w:rsid w:val="00CA4CE7"/>
    <w:rsid w:val="00CA6A88"/>
    <w:rsid w:val="00CB0183"/>
    <w:rsid w:val="00CB158E"/>
    <w:rsid w:val="00CB1BE5"/>
    <w:rsid w:val="00CB2B3A"/>
    <w:rsid w:val="00CB7629"/>
    <w:rsid w:val="00CC0904"/>
    <w:rsid w:val="00CC122F"/>
    <w:rsid w:val="00CC2CF0"/>
    <w:rsid w:val="00CC386D"/>
    <w:rsid w:val="00CC398E"/>
    <w:rsid w:val="00CC7793"/>
    <w:rsid w:val="00CC782F"/>
    <w:rsid w:val="00CD19F1"/>
    <w:rsid w:val="00CD1AD2"/>
    <w:rsid w:val="00CD1E06"/>
    <w:rsid w:val="00CD3112"/>
    <w:rsid w:val="00CD4356"/>
    <w:rsid w:val="00CD4575"/>
    <w:rsid w:val="00CE0373"/>
    <w:rsid w:val="00CE078D"/>
    <w:rsid w:val="00CE1DBA"/>
    <w:rsid w:val="00CE2414"/>
    <w:rsid w:val="00CE29C6"/>
    <w:rsid w:val="00CE2F52"/>
    <w:rsid w:val="00CE3211"/>
    <w:rsid w:val="00CE3786"/>
    <w:rsid w:val="00CE3E98"/>
    <w:rsid w:val="00CE50F7"/>
    <w:rsid w:val="00CE5481"/>
    <w:rsid w:val="00CE7356"/>
    <w:rsid w:val="00CE76A2"/>
    <w:rsid w:val="00CF0253"/>
    <w:rsid w:val="00CF0ECA"/>
    <w:rsid w:val="00CF1E1A"/>
    <w:rsid w:val="00CF2B1E"/>
    <w:rsid w:val="00CF48F4"/>
    <w:rsid w:val="00CF4BA3"/>
    <w:rsid w:val="00CF4CD2"/>
    <w:rsid w:val="00CF5C28"/>
    <w:rsid w:val="00CF71EE"/>
    <w:rsid w:val="00CF79F8"/>
    <w:rsid w:val="00D00921"/>
    <w:rsid w:val="00D02B96"/>
    <w:rsid w:val="00D03512"/>
    <w:rsid w:val="00D048E8"/>
    <w:rsid w:val="00D051EB"/>
    <w:rsid w:val="00D11691"/>
    <w:rsid w:val="00D118DE"/>
    <w:rsid w:val="00D1233C"/>
    <w:rsid w:val="00D13E10"/>
    <w:rsid w:val="00D161D4"/>
    <w:rsid w:val="00D165EB"/>
    <w:rsid w:val="00D174C5"/>
    <w:rsid w:val="00D206C0"/>
    <w:rsid w:val="00D21EB0"/>
    <w:rsid w:val="00D22149"/>
    <w:rsid w:val="00D30EC0"/>
    <w:rsid w:val="00D3146C"/>
    <w:rsid w:val="00D317E3"/>
    <w:rsid w:val="00D3420D"/>
    <w:rsid w:val="00D3464C"/>
    <w:rsid w:val="00D35231"/>
    <w:rsid w:val="00D3542A"/>
    <w:rsid w:val="00D35CAC"/>
    <w:rsid w:val="00D35DAF"/>
    <w:rsid w:val="00D3730E"/>
    <w:rsid w:val="00D4262D"/>
    <w:rsid w:val="00D429C2"/>
    <w:rsid w:val="00D50007"/>
    <w:rsid w:val="00D51928"/>
    <w:rsid w:val="00D53A88"/>
    <w:rsid w:val="00D564E4"/>
    <w:rsid w:val="00D601AB"/>
    <w:rsid w:val="00D602BA"/>
    <w:rsid w:val="00D60944"/>
    <w:rsid w:val="00D61D26"/>
    <w:rsid w:val="00D6285C"/>
    <w:rsid w:val="00D714E7"/>
    <w:rsid w:val="00D71D58"/>
    <w:rsid w:val="00D73BDB"/>
    <w:rsid w:val="00D73FB4"/>
    <w:rsid w:val="00D75F63"/>
    <w:rsid w:val="00D76B6D"/>
    <w:rsid w:val="00D771D4"/>
    <w:rsid w:val="00D77E5E"/>
    <w:rsid w:val="00D815C8"/>
    <w:rsid w:val="00D829D8"/>
    <w:rsid w:val="00D840B2"/>
    <w:rsid w:val="00D842CB"/>
    <w:rsid w:val="00D84509"/>
    <w:rsid w:val="00D86932"/>
    <w:rsid w:val="00D8712D"/>
    <w:rsid w:val="00D91C42"/>
    <w:rsid w:val="00D929E8"/>
    <w:rsid w:val="00D92AFB"/>
    <w:rsid w:val="00D93E2C"/>
    <w:rsid w:val="00D95424"/>
    <w:rsid w:val="00D957D3"/>
    <w:rsid w:val="00DA041A"/>
    <w:rsid w:val="00DA2592"/>
    <w:rsid w:val="00DA2AEF"/>
    <w:rsid w:val="00DA63B3"/>
    <w:rsid w:val="00DB3AE6"/>
    <w:rsid w:val="00DB423A"/>
    <w:rsid w:val="00DB4362"/>
    <w:rsid w:val="00DB4A2D"/>
    <w:rsid w:val="00DB6F51"/>
    <w:rsid w:val="00DC194E"/>
    <w:rsid w:val="00DC2AC6"/>
    <w:rsid w:val="00DC4360"/>
    <w:rsid w:val="00DC532E"/>
    <w:rsid w:val="00DC54BC"/>
    <w:rsid w:val="00DD018D"/>
    <w:rsid w:val="00DD092B"/>
    <w:rsid w:val="00DD1297"/>
    <w:rsid w:val="00DD3B84"/>
    <w:rsid w:val="00DE02AE"/>
    <w:rsid w:val="00DE17C6"/>
    <w:rsid w:val="00DE1AE6"/>
    <w:rsid w:val="00DE27EF"/>
    <w:rsid w:val="00DE544E"/>
    <w:rsid w:val="00DF2061"/>
    <w:rsid w:val="00DF2321"/>
    <w:rsid w:val="00DF4F0C"/>
    <w:rsid w:val="00DF5433"/>
    <w:rsid w:val="00DF7D1C"/>
    <w:rsid w:val="00E007C7"/>
    <w:rsid w:val="00E00C26"/>
    <w:rsid w:val="00E01618"/>
    <w:rsid w:val="00E03659"/>
    <w:rsid w:val="00E04A0F"/>
    <w:rsid w:val="00E07AD1"/>
    <w:rsid w:val="00E1241A"/>
    <w:rsid w:val="00E1432D"/>
    <w:rsid w:val="00E212EF"/>
    <w:rsid w:val="00E23AFF"/>
    <w:rsid w:val="00E2486D"/>
    <w:rsid w:val="00E26230"/>
    <w:rsid w:val="00E31F8C"/>
    <w:rsid w:val="00E33301"/>
    <w:rsid w:val="00E35902"/>
    <w:rsid w:val="00E41021"/>
    <w:rsid w:val="00E42AE2"/>
    <w:rsid w:val="00E44749"/>
    <w:rsid w:val="00E46508"/>
    <w:rsid w:val="00E47F1A"/>
    <w:rsid w:val="00E519F8"/>
    <w:rsid w:val="00E546BC"/>
    <w:rsid w:val="00E54CD4"/>
    <w:rsid w:val="00E559A9"/>
    <w:rsid w:val="00E56D83"/>
    <w:rsid w:val="00E57091"/>
    <w:rsid w:val="00E63B11"/>
    <w:rsid w:val="00E64B78"/>
    <w:rsid w:val="00E67ED7"/>
    <w:rsid w:val="00E72809"/>
    <w:rsid w:val="00E755B3"/>
    <w:rsid w:val="00E80854"/>
    <w:rsid w:val="00E80F4D"/>
    <w:rsid w:val="00E8152F"/>
    <w:rsid w:val="00E82769"/>
    <w:rsid w:val="00E92232"/>
    <w:rsid w:val="00E95A48"/>
    <w:rsid w:val="00E9713B"/>
    <w:rsid w:val="00E97FDE"/>
    <w:rsid w:val="00EA1607"/>
    <w:rsid w:val="00EA2C20"/>
    <w:rsid w:val="00EA52B0"/>
    <w:rsid w:val="00EA53B6"/>
    <w:rsid w:val="00EA5A7A"/>
    <w:rsid w:val="00EA6105"/>
    <w:rsid w:val="00EA70DB"/>
    <w:rsid w:val="00EA71CD"/>
    <w:rsid w:val="00EA73B7"/>
    <w:rsid w:val="00EA7F29"/>
    <w:rsid w:val="00EB0611"/>
    <w:rsid w:val="00EB3454"/>
    <w:rsid w:val="00EB7689"/>
    <w:rsid w:val="00EC0A57"/>
    <w:rsid w:val="00EC1723"/>
    <w:rsid w:val="00EC229A"/>
    <w:rsid w:val="00EC23AB"/>
    <w:rsid w:val="00EC3E42"/>
    <w:rsid w:val="00EC4D3A"/>
    <w:rsid w:val="00EC62AE"/>
    <w:rsid w:val="00EC73BD"/>
    <w:rsid w:val="00ED0CC5"/>
    <w:rsid w:val="00ED2A95"/>
    <w:rsid w:val="00ED2D76"/>
    <w:rsid w:val="00ED31EA"/>
    <w:rsid w:val="00ED38C2"/>
    <w:rsid w:val="00ED4754"/>
    <w:rsid w:val="00ED59D8"/>
    <w:rsid w:val="00EE2A25"/>
    <w:rsid w:val="00EE3CD9"/>
    <w:rsid w:val="00EE5CD1"/>
    <w:rsid w:val="00EE6679"/>
    <w:rsid w:val="00EE76E8"/>
    <w:rsid w:val="00EE7D2C"/>
    <w:rsid w:val="00EF0277"/>
    <w:rsid w:val="00EF25CD"/>
    <w:rsid w:val="00EF377E"/>
    <w:rsid w:val="00EF70E6"/>
    <w:rsid w:val="00F0365F"/>
    <w:rsid w:val="00F0372A"/>
    <w:rsid w:val="00F037D5"/>
    <w:rsid w:val="00F108DF"/>
    <w:rsid w:val="00F11624"/>
    <w:rsid w:val="00F1306C"/>
    <w:rsid w:val="00F1420A"/>
    <w:rsid w:val="00F14427"/>
    <w:rsid w:val="00F17054"/>
    <w:rsid w:val="00F173A4"/>
    <w:rsid w:val="00F224CD"/>
    <w:rsid w:val="00F23862"/>
    <w:rsid w:val="00F245BC"/>
    <w:rsid w:val="00F25100"/>
    <w:rsid w:val="00F256B1"/>
    <w:rsid w:val="00F2721C"/>
    <w:rsid w:val="00F3036B"/>
    <w:rsid w:val="00F3057F"/>
    <w:rsid w:val="00F316B1"/>
    <w:rsid w:val="00F33671"/>
    <w:rsid w:val="00F3401D"/>
    <w:rsid w:val="00F359F7"/>
    <w:rsid w:val="00F40322"/>
    <w:rsid w:val="00F407C4"/>
    <w:rsid w:val="00F468D6"/>
    <w:rsid w:val="00F46EC5"/>
    <w:rsid w:val="00F478EE"/>
    <w:rsid w:val="00F47E09"/>
    <w:rsid w:val="00F50843"/>
    <w:rsid w:val="00F53908"/>
    <w:rsid w:val="00F564D2"/>
    <w:rsid w:val="00F56636"/>
    <w:rsid w:val="00F570F2"/>
    <w:rsid w:val="00F60477"/>
    <w:rsid w:val="00F62E26"/>
    <w:rsid w:val="00F643EE"/>
    <w:rsid w:val="00F66DAE"/>
    <w:rsid w:val="00F71E83"/>
    <w:rsid w:val="00F72516"/>
    <w:rsid w:val="00F72B21"/>
    <w:rsid w:val="00F75EC3"/>
    <w:rsid w:val="00F75F96"/>
    <w:rsid w:val="00F779FD"/>
    <w:rsid w:val="00F80184"/>
    <w:rsid w:val="00F80991"/>
    <w:rsid w:val="00F8106E"/>
    <w:rsid w:val="00F81E11"/>
    <w:rsid w:val="00F854AD"/>
    <w:rsid w:val="00F85933"/>
    <w:rsid w:val="00F86B73"/>
    <w:rsid w:val="00F909FC"/>
    <w:rsid w:val="00F94225"/>
    <w:rsid w:val="00F97B54"/>
    <w:rsid w:val="00FA154A"/>
    <w:rsid w:val="00FA310C"/>
    <w:rsid w:val="00FA5DC3"/>
    <w:rsid w:val="00FA5F10"/>
    <w:rsid w:val="00FA76E6"/>
    <w:rsid w:val="00FB0FEE"/>
    <w:rsid w:val="00FB18BC"/>
    <w:rsid w:val="00FB40B9"/>
    <w:rsid w:val="00FB4328"/>
    <w:rsid w:val="00FB4604"/>
    <w:rsid w:val="00FB494A"/>
    <w:rsid w:val="00FB63D3"/>
    <w:rsid w:val="00FB6617"/>
    <w:rsid w:val="00FB6EE4"/>
    <w:rsid w:val="00FC20AC"/>
    <w:rsid w:val="00FC2739"/>
    <w:rsid w:val="00FC35C9"/>
    <w:rsid w:val="00FC4EEB"/>
    <w:rsid w:val="00FC755B"/>
    <w:rsid w:val="00FC7FB6"/>
    <w:rsid w:val="00FD0ABE"/>
    <w:rsid w:val="00FD1FEA"/>
    <w:rsid w:val="00FD28B1"/>
    <w:rsid w:val="00FD6C98"/>
    <w:rsid w:val="00FD7448"/>
    <w:rsid w:val="00FD7D3D"/>
    <w:rsid w:val="00FE0098"/>
    <w:rsid w:val="00FE14F4"/>
    <w:rsid w:val="00FE15DA"/>
    <w:rsid w:val="00FE2550"/>
    <w:rsid w:val="00FE2864"/>
    <w:rsid w:val="00FE2A08"/>
    <w:rsid w:val="00FE43C9"/>
    <w:rsid w:val="00FF3B02"/>
    <w:rsid w:val="0311C9B3"/>
    <w:rsid w:val="05324B53"/>
    <w:rsid w:val="078E6892"/>
    <w:rsid w:val="08B19FC7"/>
    <w:rsid w:val="130D5B54"/>
    <w:rsid w:val="2185CF5F"/>
    <w:rsid w:val="227B71B0"/>
    <w:rsid w:val="23AED457"/>
    <w:rsid w:val="248AB123"/>
    <w:rsid w:val="2A6AC8EB"/>
    <w:rsid w:val="2BEBEF32"/>
    <w:rsid w:val="2CD7C49F"/>
    <w:rsid w:val="31EEFDC1"/>
    <w:rsid w:val="41B4653B"/>
    <w:rsid w:val="481F6039"/>
    <w:rsid w:val="49BA6651"/>
    <w:rsid w:val="49BB309A"/>
    <w:rsid w:val="5955A964"/>
    <w:rsid w:val="5C47BF5B"/>
    <w:rsid w:val="635FC8E7"/>
    <w:rsid w:val="6ED22EB2"/>
    <w:rsid w:val="74DB3FE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C199A2"/>
  <w15:chartTrackingRefBased/>
  <w15:docId w15:val="{267A98F8-4453-4CA5-A90F-13145D6B2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3B6"/>
  </w:style>
  <w:style w:type="paragraph" w:styleId="Heading1">
    <w:name w:val="heading 1"/>
    <w:basedOn w:val="Normal"/>
    <w:next w:val="Normal"/>
    <w:link w:val="Heading1Char"/>
    <w:uiPriority w:val="9"/>
    <w:qFormat/>
    <w:rsid w:val="009E0E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11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C11ED"/>
    <w:pPr>
      <w:ind w:left="720"/>
      <w:contextualSpacing/>
    </w:pPr>
  </w:style>
  <w:style w:type="character" w:customStyle="1" w:styleId="Heading2Char">
    <w:name w:val="Heading 2 Char"/>
    <w:basedOn w:val="DefaultParagraphFont"/>
    <w:link w:val="Heading2"/>
    <w:uiPriority w:val="9"/>
    <w:rsid w:val="000E110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D7448"/>
    <w:rPr>
      <w:sz w:val="16"/>
      <w:szCs w:val="16"/>
    </w:rPr>
  </w:style>
  <w:style w:type="paragraph" w:styleId="BalloonText">
    <w:name w:val="Balloon Text"/>
    <w:basedOn w:val="Normal"/>
    <w:link w:val="BalloonTextChar"/>
    <w:uiPriority w:val="99"/>
    <w:semiHidden/>
    <w:unhideWhenUsed/>
    <w:rsid w:val="00E827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769"/>
    <w:rPr>
      <w:rFonts w:ascii="Segoe UI" w:hAnsi="Segoe UI" w:cs="Segoe UI"/>
      <w:sz w:val="18"/>
      <w:szCs w:val="18"/>
    </w:rPr>
  </w:style>
  <w:style w:type="paragraph" w:customStyle="1" w:styleId="paragraph">
    <w:name w:val="paragraph"/>
    <w:basedOn w:val="Normal"/>
    <w:rsid w:val="00FB460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op">
    <w:name w:val="eop"/>
    <w:basedOn w:val="DefaultParagraphFont"/>
    <w:rsid w:val="00FB4604"/>
  </w:style>
  <w:style w:type="character" w:customStyle="1" w:styleId="Heading1Char">
    <w:name w:val="Heading 1 Char"/>
    <w:basedOn w:val="DefaultParagraphFont"/>
    <w:link w:val="Heading1"/>
    <w:uiPriority w:val="9"/>
    <w:rsid w:val="009E0EF9"/>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FD1FEA"/>
  </w:style>
  <w:style w:type="paragraph" w:styleId="CommentText">
    <w:name w:val="annotation text"/>
    <w:basedOn w:val="Normal"/>
    <w:link w:val="CommentTextChar"/>
    <w:uiPriority w:val="99"/>
    <w:unhideWhenUsed/>
    <w:rsid w:val="00B10A32"/>
    <w:pPr>
      <w:spacing w:line="240" w:lineRule="auto"/>
    </w:pPr>
    <w:rPr>
      <w:sz w:val="20"/>
      <w:szCs w:val="20"/>
    </w:rPr>
  </w:style>
  <w:style w:type="character" w:customStyle="1" w:styleId="CommentTextChar">
    <w:name w:val="Comment Text Char"/>
    <w:basedOn w:val="DefaultParagraphFont"/>
    <w:link w:val="CommentText"/>
    <w:uiPriority w:val="99"/>
    <w:rsid w:val="00B10A32"/>
    <w:rPr>
      <w:sz w:val="20"/>
      <w:szCs w:val="20"/>
    </w:rPr>
  </w:style>
  <w:style w:type="paragraph" w:styleId="CommentSubject">
    <w:name w:val="annotation subject"/>
    <w:basedOn w:val="CommentText"/>
    <w:next w:val="CommentText"/>
    <w:link w:val="CommentSubjectChar"/>
    <w:uiPriority w:val="99"/>
    <w:semiHidden/>
    <w:unhideWhenUsed/>
    <w:rsid w:val="006A4CF2"/>
    <w:rPr>
      <w:b/>
      <w:bCs/>
    </w:rPr>
  </w:style>
  <w:style w:type="character" w:customStyle="1" w:styleId="CommentSubjectChar">
    <w:name w:val="Comment Subject Char"/>
    <w:basedOn w:val="CommentTextChar"/>
    <w:link w:val="CommentSubject"/>
    <w:uiPriority w:val="99"/>
    <w:semiHidden/>
    <w:rsid w:val="006A4CF2"/>
    <w:rPr>
      <w:b/>
      <w:bCs/>
      <w:sz w:val="20"/>
      <w:szCs w:val="20"/>
    </w:rPr>
  </w:style>
  <w:style w:type="character" w:customStyle="1" w:styleId="scxo134122612">
    <w:name w:val="scxo134122612"/>
    <w:basedOn w:val="DefaultParagraphFont"/>
    <w:rsid w:val="00CE7356"/>
  </w:style>
  <w:style w:type="character" w:customStyle="1" w:styleId="spellingerror">
    <w:name w:val="spellingerror"/>
    <w:basedOn w:val="DefaultParagraphFont"/>
    <w:rsid w:val="008940F3"/>
  </w:style>
  <w:style w:type="character" w:styleId="UnresolvedMention">
    <w:name w:val="Unresolved Mention"/>
    <w:basedOn w:val="DefaultParagraphFont"/>
    <w:uiPriority w:val="99"/>
    <w:unhideWhenUsed/>
    <w:rsid w:val="00F1306C"/>
    <w:rPr>
      <w:color w:val="605E5C"/>
      <w:shd w:val="clear" w:color="auto" w:fill="E1DFDD"/>
    </w:rPr>
  </w:style>
  <w:style w:type="character" w:styleId="Mention">
    <w:name w:val="Mention"/>
    <w:basedOn w:val="DefaultParagraphFont"/>
    <w:uiPriority w:val="99"/>
    <w:unhideWhenUsed/>
    <w:rsid w:val="00F1306C"/>
    <w:rPr>
      <w:color w:val="2B579A"/>
      <w:shd w:val="clear" w:color="auto" w:fill="E1DFDD"/>
    </w:rPr>
  </w:style>
  <w:style w:type="paragraph" w:styleId="Header">
    <w:name w:val="header"/>
    <w:basedOn w:val="Normal"/>
    <w:link w:val="HeaderChar"/>
    <w:uiPriority w:val="99"/>
    <w:unhideWhenUsed/>
    <w:rsid w:val="004450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50BD"/>
  </w:style>
  <w:style w:type="paragraph" w:styleId="Footer">
    <w:name w:val="footer"/>
    <w:basedOn w:val="Normal"/>
    <w:link w:val="FooterChar"/>
    <w:uiPriority w:val="99"/>
    <w:unhideWhenUsed/>
    <w:rsid w:val="004450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50BD"/>
  </w:style>
  <w:style w:type="paragraph" w:styleId="Revision">
    <w:name w:val="Revision"/>
    <w:hidden/>
    <w:uiPriority w:val="99"/>
    <w:semiHidden/>
    <w:rsid w:val="00B25CEB"/>
    <w:pPr>
      <w:spacing w:after="0" w:line="240" w:lineRule="auto"/>
    </w:pPr>
  </w:style>
  <w:style w:type="table" w:customStyle="1" w:styleId="TableGrid1">
    <w:name w:val="Table Grid1"/>
    <w:basedOn w:val="TableNormal"/>
    <w:next w:val="TableGrid"/>
    <w:uiPriority w:val="39"/>
    <w:rsid w:val="002C3E13"/>
    <w:pPr>
      <w:spacing w:after="0" w:line="240" w:lineRule="auto"/>
    </w:pPr>
    <w:rPr>
      <w:rFonts w:ascii="Cambria" w:eastAsia="Cambria" w:hAnsi="Cambria"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C3E13"/>
  </w:style>
  <w:style w:type="paragraph" w:styleId="TOCHeading">
    <w:name w:val="TOC Heading"/>
    <w:basedOn w:val="Heading1"/>
    <w:next w:val="Normal"/>
    <w:uiPriority w:val="39"/>
    <w:unhideWhenUsed/>
    <w:qFormat/>
    <w:rsid w:val="008A502C"/>
    <w:pPr>
      <w:outlineLvl w:val="9"/>
    </w:pPr>
    <w:rPr>
      <w:lang w:val="en-US"/>
    </w:rPr>
  </w:style>
  <w:style w:type="paragraph" w:styleId="TOC1">
    <w:name w:val="toc 1"/>
    <w:basedOn w:val="Normal"/>
    <w:next w:val="Normal"/>
    <w:autoRedefine/>
    <w:uiPriority w:val="39"/>
    <w:unhideWhenUsed/>
    <w:rsid w:val="008A502C"/>
    <w:pPr>
      <w:spacing w:after="100"/>
    </w:pPr>
  </w:style>
  <w:style w:type="character" w:styleId="Hyperlink">
    <w:name w:val="Hyperlink"/>
    <w:basedOn w:val="DefaultParagraphFont"/>
    <w:uiPriority w:val="99"/>
    <w:unhideWhenUsed/>
    <w:rsid w:val="008A50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100356">
      <w:bodyDiv w:val="1"/>
      <w:marLeft w:val="0"/>
      <w:marRight w:val="0"/>
      <w:marTop w:val="0"/>
      <w:marBottom w:val="0"/>
      <w:divBdr>
        <w:top w:val="none" w:sz="0" w:space="0" w:color="auto"/>
        <w:left w:val="none" w:sz="0" w:space="0" w:color="auto"/>
        <w:bottom w:val="none" w:sz="0" w:space="0" w:color="auto"/>
        <w:right w:val="none" w:sz="0" w:space="0" w:color="auto"/>
      </w:divBdr>
      <w:divsChild>
        <w:div w:id="50352408">
          <w:marLeft w:val="360"/>
          <w:marRight w:val="0"/>
          <w:marTop w:val="0"/>
          <w:marBottom w:val="0"/>
          <w:divBdr>
            <w:top w:val="none" w:sz="0" w:space="0" w:color="auto"/>
            <w:left w:val="none" w:sz="0" w:space="0" w:color="auto"/>
            <w:bottom w:val="none" w:sz="0" w:space="0" w:color="auto"/>
            <w:right w:val="none" w:sz="0" w:space="0" w:color="auto"/>
          </w:divBdr>
        </w:div>
        <w:div w:id="726949638">
          <w:marLeft w:val="360"/>
          <w:marRight w:val="0"/>
          <w:marTop w:val="0"/>
          <w:marBottom w:val="0"/>
          <w:divBdr>
            <w:top w:val="none" w:sz="0" w:space="0" w:color="auto"/>
            <w:left w:val="none" w:sz="0" w:space="0" w:color="auto"/>
            <w:bottom w:val="none" w:sz="0" w:space="0" w:color="auto"/>
            <w:right w:val="none" w:sz="0" w:space="0" w:color="auto"/>
          </w:divBdr>
        </w:div>
        <w:div w:id="893465960">
          <w:marLeft w:val="360"/>
          <w:marRight w:val="0"/>
          <w:marTop w:val="0"/>
          <w:marBottom w:val="0"/>
          <w:divBdr>
            <w:top w:val="none" w:sz="0" w:space="0" w:color="auto"/>
            <w:left w:val="none" w:sz="0" w:space="0" w:color="auto"/>
            <w:bottom w:val="none" w:sz="0" w:space="0" w:color="auto"/>
            <w:right w:val="none" w:sz="0" w:space="0" w:color="auto"/>
          </w:divBdr>
        </w:div>
      </w:divsChild>
    </w:div>
    <w:div w:id="421296984">
      <w:bodyDiv w:val="1"/>
      <w:marLeft w:val="0"/>
      <w:marRight w:val="0"/>
      <w:marTop w:val="0"/>
      <w:marBottom w:val="0"/>
      <w:divBdr>
        <w:top w:val="none" w:sz="0" w:space="0" w:color="auto"/>
        <w:left w:val="none" w:sz="0" w:space="0" w:color="auto"/>
        <w:bottom w:val="none" w:sz="0" w:space="0" w:color="auto"/>
        <w:right w:val="none" w:sz="0" w:space="0" w:color="auto"/>
      </w:divBdr>
      <w:divsChild>
        <w:div w:id="271717338">
          <w:marLeft w:val="0"/>
          <w:marRight w:val="0"/>
          <w:marTop w:val="0"/>
          <w:marBottom w:val="0"/>
          <w:divBdr>
            <w:top w:val="none" w:sz="0" w:space="0" w:color="auto"/>
            <w:left w:val="none" w:sz="0" w:space="0" w:color="auto"/>
            <w:bottom w:val="none" w:sz="0" w:space="0" w:color="auto"/>
            <w:right w:val="none" w:sz="0" w:space="0" w:color="auto"/>
          </w:divBdr>
        </w:div>
        <w:div w:id="2049642010">
          <w:marLeft w:val="0"/>
          <w:marRight w:val="0"/>
          <w:marTop w:val="0"/>
          <w:marBottom w:val="0"/>
          <w:divBdr>
            <w:top w:val="none" w:sz="0" w:space="0" w:color="auto"/>
            <w:left w:val="none" w:sz="0" w:space="0" w:color="auto"/>
            <w:bottom w:val="none" w:sz="0" w:space="0" w:color="auto"/>
            <w:right w:val="none" w:sz="0" w:space="0" w:color="auto"/>
          </w:divBdr>
        </w:div>
      </w:divsChild>
    </w:div>
    <w:div w:id="977299769">
      <w:bodyDiv w:val="1"/>
      <w:marLeft w:val="0"/>
      <w:marRight w:val="0"/>
      <w:marTop w:val="0"/>
      <w:marBottom w:val="0"/>
      <w:divBdr>
        <w:top w:val="none" w:sz="0" w:space="0" w:color="auto"/>
        <w:left w:val="none" w:sz="0" w:space="0" w:color="auto"/>
        <w:bottom w:val="none" w:sz="0" w:space="0" w:color="auto"/>
        <w:right w:val="none" w:sz="0" w:space="0" w:color="auto"/>
      </w:divBdr>
      <w:divsChild>
        <w:div w:id="14818502">
          <w:marLeft w:val="0"/>
          <w:marRight w:val="0"/>
          <w:marTop w:val="0"/>
          <w:marBottom w:val="0"/>
          <w:divBdr>
            <w:top w:val="none" w:sz="0" w:space="0" w:color="auto"/>
            <w:left w:val="none" w:sz="0" w:space="0" w:color="auto"/>
            <w:bottom w:val="none" w:sz="0" w:space="0" w:color="auto"/>
            <w:right w:val="none" w:sz="0" w:space="0" w:color="auto"/>
          </w:divBdr>
        </w:div>
        <w:div w:id="350760437">
          <w:marLeft w:val="0"/>
          <w:marRight w:val="0"/>
          <w:marTop w:val="0"/>
          <w:marBottom w:val="0"/>
          <w:divBdr>
            <w:top w:val="none" w:sz="0" w:space="0" w:color="auto"/>
            <w:left w:val="none" w:sz="0" w:space="0" w:color="auto"/>
            <w:bottom w:val="none" w:sz="0" w:space="0" w:color="auto"/>
            <w:right w:val="none" w:sz="0" w:space="0" w:color="auto"/>
          </w:divBdr>
        </w:div>
        <w:div w:id="432165675">
          <w:marLeft w:val="0"/>
          <w:marRight w:val="0"/>
          <w:marTop w:val="0"/>
          <w:marBottom w:val="0"/>
          <w:divBdr>
            <w:top w:val="none" w:sz="0" w:space="0" w:color="auto"/>
            <w:left w:val="none" w:sz="0" w:space="0" w:color="auto"/>
            <w:bottom w:val="none" w:sz="0" w:space="0" w:color="auto"/>
            <w:right w:val="none" w:sz="0" w:space="0" w:color="auto"/>
          </w:divBdr>
        </w:div>
        <w:div w:id="575633087">
          <w:marLeft w:val="0"/>
          <w:marRight w:val="0"/>
          <w:marTop w:val="0"/>
          <w:marBottom w:val="0"/>
          <w:divBdr>
            <w:top w:val="none" w:sz="0" w:space="0" w:color="auto"/>
            <w:left w:val="none" w:sz="0" w:space="0" w:color="auto"/>
            <w:bottom w:val="none" w:sz="0" w:space="0" w:color="auto"/>
            <w:right w:val="none" w:sz="0" w:space="0" w:color="auto"/>
          </w:divBdr>
        </w:div>
        <w:div w:id="832448332">
          <w:marLeft w:val="0"/>
          <w:marRight w:val="0"/>
          <w:marTop w:val="0"/>
          <w:marBottom w:val="0"/>
          <w:divBdr>
            <w:top w:val="none" w:sz="0" w:space="0" w:color="auto"/>
            <w:left w:val="none" w:sz="0" w:space="0" w:color="auto"/>
            <w:bottom w:val="none" w:sz="0" w:space="0" w:color="auto"/>
            <w:right w:val="none" w:sz="0" w:space="0" w:color="auto"/>
          </w:divBdr>
        </w:div>
        <w:div w:id="974067081">
          <w:marLeft w:val="0"/>
          <w:marRight w:val="0"/>
          <w:marTop w:val="0"/>
          <w:marBottom w:val="0"/>
          <w:divBdr>
            <w:top w:val="none" w:sz="0" w:space="0" w:color="auto"/>
            <w:left w:val="none" w:sz="0" w:space="0" w:color="auto"/>
            <w:bottom w:val="none" w:sz="0" w:space="0" w:color="auto"/>
            <w:right w:val="none" w:sz="0" w:space="0" w:color="auto"/>
          </w:divBdr>
        </w:div>
        <w:div w:id="18438860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2c6971f9-6e41-40d9-8ba8-3c887cac0307">
      <UserInfo>
        <DisplayName>Sana Ishaque</DisplayName>
        <AccountId>19</AccountId>
        <AccountType/>
      </UserInfo>
      <UserInfo>
        <DisplayName>Tinarra Toohey</DisplayName>
        <AccountId>136</AccountId>
        <AccountType/>
      </UserInfo>
      <UserInfo>
        <DisplayName>Sarah Crossing</DisplayName>
        <AccountId>46</AccountId>
        <AccountType/>
      </UserInfo>
    </SharedWithUsers>
    <TaxCatchAll xmlns="dcb029e4-eef8-41c2-b872-e5fb0338e987" xsi:nil="true"/>
    <lcf76f155ced4ddcb4097134ff3c332f xmlns="7021ee8b-cb01-4206-b7ae-ffc509c5e40a">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D75A7D0A7817A4CABCE96ED4A953BF4" ma:contentTypeVersion="17" ma:contentTypeDescription="Create a new document." ma:contentTypeScope="" ma:versionID="629528bba439aee3d2a95b27dadd4800">
  <xsd:schema xmlns:xsd="http://www.w3.org/2001/XMLSchema" xmlns:xs="http://www.w3.org/2001/XMLSchema" xmlns:p="http://schemas.microsoft.com/office/2006/metadata/properties" xmlns:ns2="7021ee8b-cb01-4206-b7ae-ffc509c5e40a" xmlns:ns3="2c6971f9-6e41-40d9-8ba8-3c887cac0307" xmlns:ns4="dcb029e4-eef8-41c2-b872-e5fb0338e987" targetNamespace="http://schemas.microsoft.com/office/2006/metadata/properties" ma:root="true" ma:fieldsID="52af2394a00f3fad0a481f7e72b38316" ns2:_="" ns3:_="" ns4:_="">
    <xsd:import namespace="7021ee8b-cb01-4206-b7ae-ffc509c5e40a"/>
    <xsd:import namespace="2c6971f9-6e41-40d9-8ba8-3c887cac0307"/>
    <xsd:import namespace="dcb029e4-eef8-41c2-b872-e5fb0338e9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21ee8b-cb01-4206-b7ae-ffc509c5e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b11fbce-e9a9-4425-b85e-38f464aebd8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6971f9-6e41-40d9-8ba8-3c887cac0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029e4-eef8-41c2-b872-e5fb0338e98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a810803-d698-4673-9369-df146e92a110}" ma:internalName="TaxCatchAll" ma:showField="CatchAllData" ma:web="2c6971f9-6e41-40d9-8ba8-3c887cac03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B2886A-FF4D-4F24-82C8-6DBFABEB3462}">
  <ds:schemaRefs>
    <ds:schemaRef ds:uri="http://schemas.openxmlformats.org/officeDocument/2006/bibliography"/>
  </ds:schemaRefs>
</ds:datastoreItem>
</file>

<file path=customXml/itemProps2.xml><?xml version="1.0" encoding="utf-8"?>
<ds:datastoreItem xmlns:ds="http://schemas.openxmlformats.org/officeDocument/2006/customXml" ds:itemID="{CE1EE504-82E2-469F-8BDE-FD9FF7D4129C}">
  <ds:schemaRefs>
    <ds:schemaRef ds:uri="http://schemas.microsoft.com/sharepoint/v3/contenttype/forms"/>
  </ds:schemaRefs>
</ds:datastoreItem>
</file>

<file path=customXml/itemProps3.xml><?xml version="1.0" encoding="utf-8"?>
<ds:datastoreItem xmlns:ds="http://schemas.openxmlformats.org/officeDocument/2006/customXml" ds:itemID="{1B64FAB2-37F6-43ED-B652-E14A87ACBEAF}">
  <ds:schemaRefs>
    <ds:schemaRef ds:uri="http://schemas.microsoft.com/office/2006/metadata/properties"/>
    <ds:schemaRef ds:uri="http://schemas.microsoft.com/office/infopath/2007/PartnerControls"/>
    <ds:schemaRef ds:uri="2c6971f9-6e41-40d9-8ba8-3c887cac0307"/>
    <ds:schemaRef ds:uri="dcb029e4-eef8-41c2-b872-e5fb0338e987"/>
    <ds:schemaRef ds:uri="7021ee8b-cb01-4206-b7ae-ffc509c5e40a"/>
  </ds:schemaRefs>
</ds:datastoreItem>
</file>

<file path=customXml/itemProps4.xml><?xml version="1.0" encoding="utf-8"?>
<ds:datastoreItem xmlns:ds="http://schemas.openxmlformats.org/officeDocument/2006/customXml" ds:itemID="{4D90209F-00A8-4092-98A5-9672E4C4DDF4}"/>
</file>

<file path=docProps/app.xml><?xml version="1.0" encoding="utf-8"?>
<Properties xmlns="http://schemas.openxmlformats.org/officeDocument/2006/extended-properties" xmlns:vt="http://schemas.openxmlformats.org/officeDocument/2006/docPropsVTypes">
  <Template>Normal.dotm</Template>
  <TotalTime>9</TotalTime>
  <Pages>1</Pages>
  <Words>4357</Words>
  <Characters>24840</Characters>
  <Application>Microsoft Office Word</Application>
  <DocSecurity>4</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9</CharactersWithSpaces>
  <SharedDoc>false</SharedDoc>
  <HLinks>
    <vt:vector size="54" baseType="variant">
      <vt:variant>
        <vt:i4>1310782</vt:i4>
      </vt:variant>
      <vt:variant>
        <vt:i4>53</vt:i4>
      </vt:variant>
      <vt:variant>
        <vt:i4>0</vt:i4>
      </vt:variant>
      <vt:variant>
        <vt:i4>5</vt:i4>
      </vt:variant>
      <vt:variant>
        <vt:lpwstr/>
      </vt:variant>
      <vt:variant>
        <vt:lpwstr>_Toc149731519</vt:lpwstr>
      </vt:variant>
      <vt:variant>
        <vt:i4>1310782</vt:i4>
      </vt:variant>
      <vt:variant>
        <vt:i4>47</vt:i4>
      </vt:variant>
      <vt:variant>
        <vt:i4>0</vt:i4>
      </vt:variant>
      <vt:variant>
        <vt:i4>5</vt:i4>
      </vt:variant>
      <vt:variant>
        <vt:lpwstr/>
      </vt:variant>
      <vt:variant>
        <vt:lpwstr>_Toc149731518</vt:lpwstr>
      </vt:variant>
      <vt:variant>
        <vt:i4>1310782</vt:i4>
      </vt:variant>
      <vt:variant>
        <vt:i4>41</vt:i4>
      </vt:variant>
      <vt:variant>
        <vt:i4>0</vt:i4>
      </vt:variant>
      <vt:variant>
        <vt:i4>5</vt:i4>
      </vt:variant>
      <vt:variant>
        <vt:lpwstr/>
      </vt:variant>
      <vt:variant>
        <vt:lpwstr>_Toc149731517</vt:lpwstr>
      </vt:variant>
      <vt:variant>
        <vt:i4>1310782</vt:i4>
      </vt:variant>
      <vt:variant>
        <vt:i4>35</vt:i4>
      </vt:variant>
      <vt:variant>
        <vt:i4>0</vt:i4>
      </vt:variant>
      <vt:variant>
        <vt:i4>5</vt:i4>
      </vt:variant>
      <vt:variant>
        <vt:lpwstr/>
      </vt:variant>
      <vt:variant>
        <vt:lpwstr>_Toc149731516</vt:lpwstr>
      </vt:variant>
      <vt:variant>
        <vt:i4>1310782</vt:i4>
      </vt:variant>
      <vt:variant>
        <vt:i4>29</vt:i4>
      </vt:variant>
      <vt:variant>
        <vt:i4>0</vt:i4>
      </vt:variant>
      <vt:variant>
        <vt:i4>5</vt:i4>
      </vt:variant>
      <vt:variant>
        <vt:lpwstr/>
      </vt:variant>
      <vt:variant>
        <vt:lpwstr>_Toc149731515</vt:lpwstr>
      </vt:variant>
      <vt:variant>
        <vt:i4>1310782</vt:i4>
      </vt:variant>
      <vt:variant>
        <vt:i4>23</vt:i4>
      </vt:variant>
      <vt:variant>
        <vt:i4>0</vt:i4>
      </vt:variant>
      <vt:variant>
        <vt:i4>5</vt:i4>
      </vt:variant>
      <vt:variant>
        <vt:lpwstr/>
      </vt:variant>
      <vt:variant>
        <vt:lpwstr>_Toc149731514</vt:lpwstr>
      </vt:variant>
      <vt:variant>
        <vt:i4>1310782</vt:i4>
      </vt:variant>
      <vt:variant>
        <vt:i4>17</vt:i4>
      </vt:variant>
      <vt:variant>
        <vt:i4>0</vt:i4>
      </vt:variant>
      <vt:variant>
        <vt:i4>5</vt:i4>
      </vt:variant>
      <vt:variant>
        <vt:lpwstr/>
      </vt:variant>
      <vt:variant>
        <vt:lpwstr>_Toc149731513</vt:lpwstr>
      </vt:variant>
      <vt:variant>
        <vt:i4>1310782</vt:i4>
      </vt:variant>
      <vt:variant>
        <vt:i4>11</vt:i4>
      </vt:variant>
      <vt:variant>
        <vt:i4>0</vt:i4>
      </vt:variant>
      <vt:variant>
        <vt:i4>5</vt:i4>
      </vt:variant>
      <vt:variant>
        <vt:lpwstr/>
      </vt:variant>
      <vt:variant>
        <vt:lpwstr>_Toc149731512</vt:lpwstr>
      </vt:variant>
      <vt:variant>
        <vt:i4>1310782</vt:i4>
      </vt:variant>
      <vt:variant>
        <vt:i4>5</vt:i4>
      </vt:variant>
      <vt:variant>
        <vt:i4>0</vt:i4>
      </vt:variant>
      <vt:variant>
        <vt:i4>5</vt:i4>
      </vt:variant>
      <vt:variant>
        <vt:lpwstr/>
      </vt:variant>
      <vt:variant>
        <vt:lpwstr>_Toc14973151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tte</dc:creator>
  <cp:keywords/>
  <dc:description/>
  <cp:lastModifiedBy>Odette Pearson</cp:lastModifiedBy>
  <cp:revision>8</cp:revision>
  <cp:lastPrinted>2022-11-05T13:55:00Z</cp:lastPrinted>
  <dcterms:created xsi:type="dcterms:W3CDTF">2023-11-01T18:41:00Z</dcterms:created>
  <dcterms:modified xsi:type="dcterms:W3CDTF">2023-11-01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75A7D0A7817A4CABCE96ED4A953BF4</vt:lpwstr>
  </property>
  <property fmtid="{D5CDD505-2E9C-101B-9397-08002B2CF9AE}" pid="3" name="MediaServiceImageTags">
    <vt:lpwstr/>
  </property>
  <property fmtid="{D5CDD505-2E9C-101B-9397-08002B2CF9AE}" pid="4" name="GrammarlyDocumentId">
    <vt:lpwstr>4059411bc97a0eb84c057ac6eac8c7b7accda02fce2bd157468d520e18ee4928</vt:lpwstr>
  </property>
</Properties>
</file>